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06F171" w14:textId="6F1DEF68" w:rsidR="00924FEB" w:rsidRPr="003B771D" w:rsidRDefault="00B450DF">
      <w:pPr>
        <w:spacing w:after="0" w:line="480" w:lineRule="auto"/>
      </w:pPr>
      <w:r>
        <w:rPr>
          <w:rFonts w:ascii="Times New Roman" w:eastAsia="Times New Roman" w:hAnsi="Times New Roman" w:cs="Times New Roman"/>
          <w:b/>
          <w:sz w:val="24"/>
          <w:szCs w:val="24"/>
        </w:rPr>
        <w:t xml:space="preserve">Supplementary Figure 1. </w:t>
      </w:r>
      <w:r>
        <w:rPr>
          <w:rFonts w:ascii="Times New Roman" w:eastAsia="Times New Roman" w:hAnsi="Times New Roman" w:cs="Times New Roman"/>
          <w:bCs/>
          <w:sz w:val="24"/>
          <w:szCs w:val="24"/>
        </w:rPr>
        <w:t>Relationships among contact force, local impedance and radiofrequency delivery time according to different intervals. Results from the correlation between the percentage LI drop and the other parameters are similar to those presented</w:t>
      </w:r>
      <w:r w:rsidR="009E652C">
        <w:rPr>
          <w:rFonts w:ascii="Times New Roman" w:eastAsia="Times New Roman" w:hAnsi="Times New Roman" w:cs="Times New Roman"/>
          <w:bCs/>
          <w:sz w:val="24"/>
          <w:szCs w:val="24"/>
        </w:rPr>
        <w:t xml:space="preserve"> above</w:t>
      </w:r>
      <w:r>
        <w:rPr>
          <w:rFonts w:ascii="Times New Roman" w:eastAsia="Times New Roman" w:hAnsi="Times New Roman" w:cs="Times New Roman"/>
          <w:bCs/>
          <w:sz w:val="24"/>
          <w:szCs w:val="24"/>
        </w:rPr>
        <w:t xml:space="preserve"> </w:t>
      </w:r>
      <w:r w:rsidRPr="00F06E6E">
        <w:rPr>
          <w:rFonts w:ascii="Times New Roman" w:eastAsia="Times New Roman" w:hAnsi="Times New Roman" w:cs="Times New Roman"/>
          <w:bCs/>
          <w:sz w:val="24"/>
          <w:szCs w:val="24"/>
        </w:rPr>
        <w:t>(</w:t>
      </w:r>
      <w:r w:rsidR="003C7199" w:rsidRPr="00F06E6E">
        <w:rPr>
          <w:rFonts w:ascii="Times New Roman" w:eastAsia="Times New Roman" w:hAnsi="Times New Roman" w:cs="Times New Roman"/>
          <w:bCs/>
          <w:sz w:val="24"/>
          <w:szCs w:val="24"/>
        </w:rPr>
        <w:t xml:space="preserve">Percentage of LI drop: </w:t>
      </w:r>
      <w:r w:rsidRPr="00F06E6E">
        <w:rPr>
          <w:rFonts w:ascii="Times New Roman" w:eastAsia="Times New Roman" w:hAnsi="Times New Roman" w:cs="Times New Roman"/>
          <w:bCs/>
          <w:sz w:val="24"/>
          <w:szCs w:val="24"/>
        </w:rPr>
        <w:t>r = -0.204, 95%CI: -0.202 to -0.188, vs RF Delivery time, p &lt; 0.0001; CF: r = 0.156, 95%CI: 0.139 to 0.172, vs CF, p &lt; 0.0001</w:t>
      </w:r>
      <w:r>
        <w:rPr>
          <w:rFonts w:ascii="Times New Roman" w:eastAsia="Times New Roman" w:hAnsi="Times New Roman" w:cs="Times New Roman"/>
          <w:bCs/>
          <w:sz w:val="24"/>
          <w:szCs w:val="24"/>
        </w:rPr>
        <w:t xml:space="preserve">). LI drop, CF and DT values were also stratified by different combinations (by 10 Ω increments in LI drop, 10 g increments in CF and 6-second increments in DT) to assess potential inferences. At different CF intervals (5-15 grams vs 16-25 grams vs &gt; 25 grams), LI drops markedly increased from 21.4±8Ω to 23.4±9Ω and to 24.7±9Ω (all comparisons p &lt; 0.0001) whereas RF DT significantly decreased (from 9.6±4 s to 8.1±4 s and to 7.1±3 s, all comparisons p &lt; 0.0001) (Supplementary Figure 1, Panel A).  On stratifying by LI drop interval, the greater the LI drop, the greater the CF was; by contrast, only when the LI drop was greater than 25 Ω did we observe a significant difference in terms of RF DT (Supplementary Figure 1, Panel B). A correlation between shorter RF DT and both greater LI drop and higher CF emerged: 24.2±10Ω for LI drop and 13.9±8 g for CF at 3-8 seconds of DT interval vs 20.6±7Ω and 11.5±6 g at 9-15 seconds of DT interval vs 17.9±6Ω and 10.3±5 g at &gt;15 seconds of DT interval (all comparisons p&lt;0.0001) (Supplementary Figure 1, Panel C). The greatest LI drops were achieved within 8 seconds.  </w:t>
      </w:r>
    </w:p>
    <w:p w14:paraId="3D105EE9" w14:textId="60497319" w:rsidR="0042486D" w:rsidRDefault="0042486D">
      <w:pPr>
        <w:spacing w:after="0" w:line="480" w:lineRule="auto"/>
        <w:rPr>
          <w:rFonts w:ascii="Times New Roman" w:eastAsia="Times New Roman" w:hAnsi="Times New Roman" w:cs="Times New Roman"/>
          <w:b/>
          <w:sz w:val="24"/>
          <w:szCs w:val="24"/>
        </w:rPr>
      </w:pPr>
    </w:p>
    <w:p w14:paraId="3D105EEA" w14:textId="77777777" w:rsidR="0042486D" w:rsidRDefault="0042486D"/>
    <w:sectPr w:rsidR="0042486D">
      <w:pgSz w:w="11906" w:h="16838"/>
      <w:pgMar w:top="1417" w:right="1134" w:bottom="1134" w:left="1134" w:header="0" w:footer="0" w:gutter="0"/>
      <w:pgNumType w:start="1"/>
      <w:cols w:space="720"/>
      <w:formProt w:val="0"/>
      <w:docGrid w:linePitch="24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iberation Sans">
    <w:altName w:val="Arial"/>
    <w:charset w:val="00"/>
    <w:family w:val="roman"/>
    <w:pitch w:val="variable"/>
  </w:font>
  <w:font w:name="Microsoft YaHei">
    <w:panose1 w:val="020B0503020204020204"/>
    <w:charset w:val="86"/>
    <w:family w:val="swiss"/>
    <w:pitch w:val="variable"/>
    <w:sig w:usb0="80000287" w:usb1="2ACF3C50" w:usb2="00000016" w:usb3="00000000" w:csb0="0004001F" w:csb1="00000000"/>
  </w:font>
  <w:font w:name="Mangal">
    <w:altName w:val="Mangal"/>
    <w:panose1 w:val="00000400000000000000"/>
    <w:charset w:val="00"/>
    <w:family w:val="roman"/>
    <w:pitch w:val="variable"/>
    <w:sig w:usb0="00008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90EF4"/>
    <w:multiLevelType w:val="multilevel"/>
    <w:tmpl w:val="9698BC0A"/>
    <w:lvl w:ilvl="0">
      <w:start w:val="1"/>
      <w:numFmt w:val="bullet"/>
      <w:lvlText w:val=""/>
      <w:lvlJc w:val="left"/>
      <w:pPr>
        <w:ind w:left="420" w:hanging="360"/>
      </w:pPr>
      <w:rPr>
        <w:rFonts w:ascii="Symbol" w:hAnsi="Symbol" w:cs="Times New Roman" w:hint="default"/>
        <w:sz w:val="24"/>
      </w:rPr>
    </w:lvl>
    <w:lvl w:ilvl="1">
      <w:start w:val="1"/>
      <w:numFmt w:val="bullet"/>
      <w:lvlText w:val="o"/>
      <w:lvlJc w:val="left"/>
      <w:pPr>
        <w:ind w:left="1140" w:hanging="360"/>
      </w:pPr>
      <w:rPr>
        <w:rFonts w:ascii="Courier New" w:hAnsi="Courier New" w:cs="Courier New" w:hint="default"/>
      </w:rPr>
    </w:lvl>
    <w:lvl w:ilvl="2">
      <w:start w:val="1"/>
      <w:numFmt w:val="bullet"/>
      <w:lvlText w:val=""/>
      <w:lvlJc w:val="left"/>
      <w:pPr>
        <w:ind w:left="1860" w:hanging="360"/>
      </w:pPr>
      <w:rPr>
        <w:rFonts w:ascii="Wingdings" w:hAnsi="Wingdings" w:cs="Wingdings" w:hint="default"/>
      </w:rPr>
    </w:lvl>
    <w:lvl w:ilvl="3">
      <w:start w:val="1"/>
      <w:numFmt w:val="bullet"/>
      <w:lvlText w:val=""/>
      <w:lvlJc w:val="left"/>
      <w:pPr>
        <w:ind w:left="2580" w:hanging="360"/>
      </w:pPr>
      <w:rPr>
        <w:rFonts w:ascii="Symbol" w:hAnsi="Symbol" w:cs="Symbol" w:hint="default"/>
        <w:sz w:val="24"/>
      </w:rPr>
    </w:lvl>
    <w:lvl w:ilvl="4">
      <w:start w:val="1"/>
      <w:numFmt w:val="bullet"/>
      <w:lvlText w:val="o"/>
      <w:lvlJc w:val="left"/>
      <w:pPr>
        <w:ind w:left="3300" w:hanging="360"/>
      </w:pPr>
      <w:rPr>
        <w:rFonts w:ascii="Courier New" w:hAnsi="Courier New" w:cs="Courier New" w:hint="default"/>
      </w:rPr>
    </w:lvl>
    <w:lvl w:ilvl="5">
      <w:start w:val="1"/>
      <w:numFmt w:val="bullet"/>
      <w:lvlText w:val=""/>
      <w:lvlJc w:val="left"/>
      <w:pPr>
        <w:ind w:left="4020" w:hanging="360"/>
      </w:pPr>
      <w:rPr>
        <w:rFonts w:ascii="Wingdings" w:hAnsi="Wingdings" w:cs="Wingdings" w:hint="default"/>
      </w:rPr>
    </w:lvl>
    <w:lvl w:ilvl="6">
      <w:start w:val="1"/>
      <w:numFmt w:val="bullet"/>
      <w:lvlText w:val=""/>
      <w:lvlJc w:val="left"/>
      <w:pPr>
        <w:ind w:left="4740" w:hanging="360"/>
      </w:pPr>
      <w:rPr>
        <w:rFonts w:ascii="Symbol" w:hAnsi="Symbol" w:cs="Symbol" w:hint="default"/>
        <w:sz w:val="24"/>
      </w:rPr>
    </w:lvl>
    <w:lvl w:ilvl="7">
      <w:start w:val="1"/>
      <w:numFmt w:val="bullet"/>
      <w:lvlText w:val="o"/>
      <w:lvlJc w:val="left"/>
      <w:pPr>
        <w:ind w:left="5460" w:hanging="360"/>
      </w:pPr>
      <w:rPr>
        <w:rFonts w:ascii="Courier New" w:hAnsi="Courier New" w:cs="Courier New" w:hint="default"/>
      </w:rPr>
    </w:lvl>
    <w:lvl w:ilvl="8">
      <w:start w:val="1"/>
      <w:numFmt w:val="bullet"/>
      <w:lvlText w:val=""/>
      <w:lvlJc w:val="left"/>
      <w:pPr>
        <w:ind w:left="6180" w:hanging="360"/>
      </w:pPr>
      <w:rPr>
        <w:rFonts w:ascii="Wingdings" w:hAnsi="Wingdings" w:cs="Wingdings" w:hint="default"/>
      </w:rPr>
    </w:lvl>
  </w:abstractNum>
  <w:abstractNum w:abstractNumId="1" w15:restartNumberingAfterBreak="0">
    <w:nsid w:val="1DD66477"/>
    <w:multiLevelType w:val="multilevel"/>
    <w:tmpl w:val="01988FE0"/>
    <w:lvl w:ilvl="0">
      <w:start w:val="1"/>
      <w:numFmt w:val="bullet"/>
      <w:lvlText w:val=""/>
      <w:lvlJc w:val="left"/>
      <w:pPr>
        <w:ind w:left="420" w:hanging="360"/>
      </w:pPr>
      <w:rPr>
        <w:rFonts w:ascii="Symbol" w:hAnsi="Symbol" w:cs="Times New Roman" w:hint="default"/>
        <w:sz w:val="24"/>
      </w:rPr>
    </w:lvl>
    <w:lvl w:ilvl="1">
      <w:start w:val="1"/>
      <w:numFmt w:val="bullet"/>
      <w:lvlText w:val="o"/>
      <w:lvlJc w:val="left"/>
      <w:pPr>
        <w:ind w:left="1140" w:hanging="360"/>
      </w:pPr>
      <w:rPr>
        <w:rFonts w:ascii="Courier New" w:hAnsi="Courier New" w:cs="Courier New" w:hint="default"/>
      </w:rPr>
    </w:lvl>
    <w:lvl w:ilvl="2">
      <w:start w:val="1"/>
      <w:numFmt w:val="bullet"/>
      <w:lvlText w:val=""/>
      <w:lvlJc w:val="left"/>
      <w:pPr>
        <w:ind w:left="1860" w:hanging="360"/>
      </w:pPr>
      <w:rPr>
        <w:rFonts w:ascii="Wingdings" w:hAnsi="Wingdings" w:cs="Wingdings" w:hint="default"/>
      </w:rPr>
    </w:lvl>
    <w:lvl w:ilvl="3">
      <w:start w:val="1"/>
      <w:numFmt w:val="bullet"/>
      <w:lvlText w:val=""/>
      <w:lvlJc w:val="left"/>
      <w:pPr>
        <w:ind w:left="2580" w:hanging="360"/>
      </w:pPr>
      <w:rPr>
        <w:rFonts w:ascii="Symbol" w:hAnsi="Symbol" w:cs="Symbol" w:hint="default"/>
        <w:sz w:val="24"/>
      </w:rPr>
    </w:lvl>
    <w:lvl w:ilvl="4">
      <w:start w:val="1"/>
      <w:numFmt w:val="bullet"/>
      <w:lvlText w:val="o"/>
      <w:lvlJc w:val="left"/>
      <w:pPr>
        <w:ind w:left="3300" w:hanging="360"/>
      </w:pPr>
      <w:rPr>
        <w:rFonts w:ascii="Courier New" w:hAnsi="Courier New" w:cs="Courier New" w:hint="default"/>
      </w:rPr>
    </w:lvl>
    <w:lvl w:ilvl="5">
      <w:start w:val="1"/>
      <w:numFmt w:val="bullet"/>
      <w:lvlText w:val=""/>
      <w:lvlJc w:val="left"/>
      <w:pPr>
        <w:ind w:left="4020" w:hanging="360"/>
      </w:pPr>
      <w:rPr>
        <w:rFonts w:ascii="Wingdings" w:hAnsi="Wingdings" w:cs="Wingdings" w:hint="default"/>
      </w:rPr>
    </w:lvl>
    <w:lvl w:ilvl="6">
      <w:start w:val="1"/>
      <w:numFmt w:val="bullet"/>
      <w:lvlText w:val=""/>
      <w:lvlJc w:val="left"/>
      <w:pPr>
        <w:ind w:left="4740" w:hanging="360"/>
      </w:pPr>
      <w:rPr>
        <w:rFonts w:ascii="Symbol" w:hAnsi="Symbol" w:cs="Symbol" w:hint="default"/>
        <w:sz w:val="24"/>
      </w:rPr>
    </w:lvl>
    <w:lvl w:ilvl="7">
      <w:start w:val="1"/>
      <w:numFmt w:val="bullet"/>
      <w:lvlText w:val="o"/>
      <w:lvlJc w:val="left"/>
      <w:pPr>
        <w:ind w:left="5460" w:hanging="360"/>
      </w:pPr>
      <w:rPr>
        <w:rFonts w:ascii="Courier New" w:hAnsi="Courier New" w:cs="Courier New" w:hint="default"/>
      </w:rPr>
    </w:lvl>
    <w:lvl w:ilvl="8">
      <w:start w:val="1"/>
      <w:numFmt w:val="bullet"/>
      <w:lvlText w:val=""/>
      <w:lvlJc w:val="left"/>
      <w:pPr>
        <w:ind w:left="6180" w:hanging="360"/>
      </w:pPr>
      <w:rPr>
        <w:rFonts w:ascii="Wingdings" w:hAnsi="Wingdings" w:cs="Wingdings" w:hint="default"/>
      </w:rPr>
    </w:lvl>
  </w:abstractNum>
  <w:abstractNum w:abstractNumId="2" w15:restartNumberingAfterBreak="0">
    <w:nsid w:val="34376EA5"/>
    <w:multiLevelType w:val="multilevel"/>
    <w:tmpl w:val="F1C0D9EE"/>
    <w:lvl w:ilvl="0">
      <w:start w:val="1"/>
      <w:numFmt w:val="bullet"/>
      <w:lvlText w:val=""/>
      <w:lvlJc w:val="left"/>
      <w:pPr>
        <w:ind w:left="360" w:hanging="360"/>
      </w:pPr>
      <w:rPr>
        <w:rFonts w:ascii="Symbol" w:hAnsi="Symbol" w:cs="Symbol" w:hint="default"/>
        <w:sz w:val="24"/>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cs="Wingdings" w:hint="default"/>
      </w:rPr>
    </w:lvl>
    <w:lvl w:ilvl="3">
      <w:start w:val="1"/>
      <w:numFmt w:val="bullet"/>
      <w:lvlText w:val=""/>
      <w:lvlJc w:val="left"/>
      <w:pPr>
        <w:ind w:left="2520" w:hanging="360"/>
      </w:pPr>
      <w:rPr>
        <w:rFonts w:ascii="Symbol" w:hAnsi="Symbol" w:cs="Symbol" w:hint="default"/>
        <w:sz w:val="24"/>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cs="Wingdings" w:hint="default"/>
      </w:rPr>
    </w:lvl>
    <w:lvl w:ilvl="6">
      <w:start w:val="1"/>
      <w:numFmt w:val="bullet"/>
      <w:lvlText w:val=""/>
      <w:lvlJc w:val="left"/>
      <w:pPr>
        <w:ind w:left="4680" w:hanging="360"/>
      </w:pPr>
      <w:rPr>
        <w:rFonts w:ascii="Symbol" w:hAnsi="Symbol" w:cs="Symbol" w:hint="default"/>
        <w:sz w:val="24"/>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cs="Wingdings" w:hint="default"/>
      </w:rPr>
    </w:lvl>
  </w:abstractNum>
  <w:abstractNum w:abstractNumId="3" w15:restartNumberingAfterBreak="0">
    <w:nsid w:val="37F26EFC"/>
    <w:multiLevelType w:val="multilevel"/>
    <w:tmpl w:val="0590B4AA"/>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3A0A5E9D"/>
    <w:multiLevelType w:val="multilevel"/>
    <w:tmpl w:val="CF6053AC"/>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3"/>
  </w:num>
  <w:num w:numId="2">
    <w:abstractNumId w:val="2"/>
  </w:num>
  <w:num w:numId="3">
    <w:abstractNumId w:val="1"/>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486D"/>
    <w:rsid w:val="000D0947"/>
    <w:rsid w:val="000E7476"/>
    <w:rsid w:val="00101068"/>
    <w:rsid w:val="00117C8C"/>
    <w:rsid w:val="0012020F"/>
    <w:rsid w:val="00123E83"/>
    <w:rsid w:val="00164683"/>
    <w:rsid w:val="0025701D"/>
    <w:rsid w:val="002B3E14"/>
    <w:rsid w:val="002F7797"/>
    <w:rsid w:val="00313539"/>
    <w:rsid w:val="00337542"/>
    <w:rsid w:val="00361313"/>
    <w:rsid w:val="003B771D"/>
    <w:rsid w:val="003C7199"/>
    <w:rsid w:val="0042486D"/>
    <w:rsid w:val="00475264"/>
    <w:rsid w:val="00492C48"/>
    <w:rsid w:val="004A1342"/>
    <w:rsid w:val="004A7D6A"/>
    <w:rsid w:val="00513796"/>
    <w:rsid w:val="005815ED"/>
    <w:rsid w:val="005902F6"/>
    <w:rsid w:val="005916A2"/>
    <w:rsid w:val="00614C34"/>
    <w:rsid w:val="00621AFD"/>
    <w:rsid w:val="0068744A"/>
    <w:rsid w:val="006B04A1"/>
    <w:rsid w:val="006D0E1F"/>
    <w:rsid w:val="006D398C"/>
    <w:rsid w:val="00704DF6"/>
    <w:rsid w:val="00705D7C"/>
    <w:rsid w:val="00762B1C"/>
    <w:rsid w:val="007F59ED"/>
    <w:rsid w:val="008052FF"/>
    <w:rsid w:val="008A32DF"/>
    <w:rsid w:val="00924FEB"/>
    <w:rsid w:val="00935149"/>
    <w:rsid w:val="00962655"/>
    <w:rsid w:val="00982952"/>
    <w:rsid w:val="00987609"/>
    <w:rsid w:val="00993E53"/>
    <w:rsid w:val="009E1A0F"/>
    <w:rsid w:val="009E652C"/>
    <w:rsid w:val="00A403EB"/>
    <w:rsid w:val="00A40C54"/>
    <w:rsid w:val="00A62088"/>
    <w:rsid w:val="00A622B2"/>
    <w:rsid w:val="00A9244A"/>
    <w:rsid w:val="00AC5151"/>
    <w:rsid w:val="00B31A21"/>
    <w:rsid w:val="00B450DF"/>
    <w:rsid w:val="00B66644"/>
    <w:rsid w:val="00BC6149"/>
    <w:rsid w:val="00BC7389"/>
    <w:rsid w:val="00BE335C"/>
    <w:rsid w:val="00BE6AB5"/>
    <w:rsid w:val="00C2711E"/>
    <w:rsid w:val="00CB3C80"/>
    <w:rsid w:val="00CB6D66"/>
    <w:rsid w:val="00CC5F36"/>
    <w:rsid w:val="00D17402"/>
    <w:rsid w:val="00D52A17"/>
    <w:rsid w:val="00D824A7"/>
    <w:rsid w:val="00DC774A"/>
    <w:rsid w:val="00E26D48"/>
    <w:rsid w:val="00E76152"/>
    <w:rsid w:val="00EA174E"/>
    <w:rsid w:val="00ED1EB3"/>
    <w:rsid w:val="00F06E6E"/>
    <w:rsid w:val="00F232CF"/>
    <w:rsid w:val="00F920CB"/>
    <w:rsid w:val="00FA729D"/>
  </w:rsids>
  <m:mathPr>
    <m:mathFont m:val="Cambria Math"/>
    <m:brkBin m:val="before"/>
    <m:brkBinSub m:val="--"/>
    <m:smallFrac m:val="0"/>
    <m:dispDef/>
    <m:lMargin m:val="0"/>
    <m:rMargin m:val="0"/>
    <m:defJc m:val="centerGroup"/>
    <m:wrapIndent m:val="1440"/>
    <m:intLim m:val="subSup"/>
    <m:naryLim m:val="undOvr"/>
  </m:mathPr>
  <w:themeFontLang w:val="it-IT"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105DFD"/>
  <w15:docId w15:val="{4915DA3B-B126-4EE6-94EC-55DF6790E9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Cs w:val="22"/>
        <w:lang w:val="en-US" w:eastAsia="it-IT"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C3E73"/>
    <w:pPr>
      <w:suppressAutoHyphens/>
      <w:spacing w:after="160"/>
    </w:pPr>
    <w:rPr>
      <w:color w:val="00000A"/>
      <w:sz w:val="22"/>
    </w:rPr>
  </w:style>
  <w:style w:type="paragraph" w:styleId="Titolo1">
    <w:name w:val="heading 1"/>
    <w:basedOn w:val="Normale"/>
    <w:uiPriority w:val="9"/>
    <w:qFormat/>
    <w:pPr>
      <w:keepNext/>
      <w:keepLines/>
      <w:spacing w:before="480" w:after="120"/>
      <w:outlineLvl w:val="0"/>
    </w:pPr>
    <w:rPr>
      <w:b/>
      <w:sz w:val="48"/>
      <w:szCs w:val="48"/>
    </w:rPr>
  </w:style>
  <w:style w:type="paragraph" w:styleId="Titolo2">
    <w:name w:val="heading 2"/>
    <w:basedOn w:val="Normale"/>
    <w:uiPriority w:val="9"/>
    <w:semiHidden/>
    <w:unhideWhenUsed/>
    <w:qFormat/>
    <w:pPr>
      <w:keepNext/>
      <w:keepLines/>
      <w:spacing w:before="360" w:after="80"/>
      <w:outlineLvl w:val="1"/>
    </w:pPr>
    <w:rPr>
      <w:b/>
      <w:sz w:val="36"/>
      <w:szCs w:val="36"/>
    </w:rPr>
  </w:style>
  <w:style w:type="paragraph" w:styleId="Titolo3">
    <w:name w:val="heading 3"/>
    <w:basedOn w:val="Normale"/>
    <w:uiPriority w:val="9"/>
    <w:semiHidden/>
    <w:unhideWhenUsed/>
    <w:qFormat/>
    <w:pPr>
      <w:keepNext/>
      <w:keepLines/>
      <w:spacing w:before="280" w:after="80"/>
      <w:outlineLvl w:val="2"/>
    </w:pPr>
    <w:rPr>
      <w:b/>
      <w:sz w:val="28"/>
      <w:szCs w:val="28"/>
    </w:rPr>
  </w:style>
  <w:style w:type="paragraph" w:styleId="Titolo4">
    <w:name w:val="heading 4"/>
    <w:basedOn w:val="Normale"/>
    <w:uiPriority w:val="9"/>
    <w:semiHidden/>
    <w:unhideWhenUsed/>
    <w:qFormat/>
    <w:pPr>
      <w:keepNext/>
      <w:keepLines/>
      <w:spacing w:before="240" w:after="40"/>
      <w:outlineLvl w:val="3"/>
    </w:pPr>
    <w:rPr>
      <w:b/>
      <w:sz w:val="24"/>
      <w:szCs w:val="24"/>
    </w:rPr>
  </w:style>
  <w:style w:type="paragraph" w:styleId="Titolo5">
    <w:name w:val="heading 5"/>
    <w:basedOn w:val="Normale"/>
    <w:uiPriority w:val="9"/>
    <w:semiHidden/>
    <w:unhideWhenUsed/>
    <w:qFormat/>
    <w:pPr>
      <w:keepNext/>
      <w:keepLines/>
      <w:spacing w:before="220" w:after="40"/>
      <w:outlineLvl w:val="4"/>
    </w:pPr>
    <w:rPr>
      <w:b/>
    </w:rPr>
  </w:style>
  <w:style w:type="paragraph" w:styleId="Titolo6">
    <w:name w:val="heading 6"/>
    <w:basedOn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qFormat/>
    <w:rsid w:val="00E339F0"/>
    <w:rPr>
      <w:sz w:val="16"/>
      <w:szCs w:val="16"/>
    </w:rPr>
  </w:style>
  <w:style w:type="character" w:customStyle="1" w:styleId="TestocommentoCarattere">
    <w:name w:val="Testo commento Carattere"/>
    <w:basedOn w:val="Carpredefinitoparagrafo"/>
    <w:link w:val="Testocommento"/>
    <w:uiPriority w:val="99"/>
    <w:semiHidden/>
    <w:qFormat/>
    <w:rsid w:val="00E339F0"/>
    <w:rPr>
      <w:sz w:val="20"/>
      <w:szCs w:val="20"/>
    </w:rPr>
  </w:style>
  <w:style w:type="character" w:customStyle="1" w:styleId="SoggettocommentoCarattere">
    <w:name w:val="Soggetto commento Carattere"/>
    <w:basedOn w:val="TestocommentoCarattere"/>
    <w:link w:val="Soggettocommento"/>
    <w:uiPriority w:val="99"/>
    <w:semiHidden/>
    <w:qFormat/>
    <w:rsid w:val="00E339F0"/>
    <w:rPr>
      <w:b/>
      <w:bCs/>
      <w:sz w:val="20"/>
      <w:szCs w:val="20"/>
    </w:rPr>
  </w:style>
  <w:style w:type="character" w:styleId="Testosegnaposto">
    <w:name w:val="Placeholder Text"/>
    <w:basedOn w:val="Carpredefinitoparagrafo"/>
    <w:uiPriority w:val="99"/>
    <w:semiHidden/>
    <w:qFormat/>
    <w:rsid w:val="0088288E"/>
    <w:rPr>
      <w:color w:val="808080"/>
    </w:rPr>
  </w:style>
  <w:style w:type="character" w:customStyle="1" w:styleId="CollegamentoInternet">
    <w:name w:val="Collegamento Internet"/>
    <w:basedOn w:val="Carpredefinitoparagrafo"/>
    <w:uiPriority w:val="99"/>
    <w:unhideWhenUsed/>
    <w:rsid w:val="00F31007"/>
    <w:rPr>
      <w:color w:val="0000FF"/>
      <w:u w:val="single"/>
    </w:rPr>
  </w:style>
  <w:style w:type="character" w:customStyle="1" w:styleId="apple-converted-space">
    <w:name w:val="apple-converted-space"/>
    <w:basedOn w:val="Carpredefinitoparagrafo"/>
    <w:qFormat/>
    <w:rsid w:val="00F31007"/>
  </w:style>
  <w:style w:type="character" w:customStyle="1" w:styleId="ListLabel1">
    <w:name w:val="ListLabel 1"/>
    <w:qFormat/>
    <w:rPr>
      <w:rFonts w:ascii="Times New Roman" w:hAnsi="Times New Roman" w:cs="Symbol"/>
      <w:sz w:val="24"/>
    </w:rPr>
  </w:style>
  <w:style w:type="character" w:customStyle="1" w:styleId="ListLabel2">
    <w:name w:val="ListLabel 2"/>
    <w:qFormat/>
    <w:rPr>
      <w:rFonts w:cs="Courier New"/>
    </w:rPr>
  </w:style>
  <w:style w:type="character" w:customStyle="1" w:styleId="ListLabel3">
    <w:name w:val="ListLabel 3"/>
    <w:qFormat/>
    <w:rPr>
      <w:rFonts w:cs="Wingdings"/>
    </w:rPr>
  </w:style>
  <w:style w:type="character" w:customStyle="1" w:styleId="ListLabel4">
    <w:name w:val="ListLabel 4"/>
    <w:qFormat/>
    <w:rPr>
      <w:rFonts w:ascii="Times New Roman" w:hAnsi="Times New Roman" w:cs="Times New Roman"/>
      <w:sz w:val="24"/>
    </w:rPr>
  </w:style>
  <w:style w:type="character" w:customStyle="1" w:styleId="ListLabel5">
    <w:name w:val="ListLabel 5"/>
    <w:qFormat/>
    <w:rPr>
      <w:rFonts w:ascii="Times New Roman" w:hAnsi="Times New Roman" w:cs="Symbol"/>
      <w:sz w:val="24"/>
    </w:rPr>
  </w:style>
  <w:style w:type="character" w:customStyle="1" w:styleId="ListLabel6">
    <w:name w:val="ListLabel 6"/>
    <w:qFormat/>
    <w:rPr>
      <w:rFonts w:cs="Courier New"/>
    </w:rPr>
  </w:style>
  <w:style w:type="character" w:customStyle="1" w:styleId="ListLabel7">
    <w:name w:val="ListLabel 7"/>
    <w:qFormat/>
    <w:rPr>
      <w:rFonts w:cs="Wingdings"/>
    </w:rPr>
  </w:style>
  <w:style w:type="character" w:customStyle="1" w:styleId="ListLabel8">
    <w:name w:val="ListLabel 8"/>
    <w:qFormat/>
    <w:rPr>
      <w:rFonts w:ascii="Times New Roman" w:hAnsi="Times New Roman" w:cs="Times New Roman"/>
      <w:sz w:val="24"/>
    </w:rPr>
  </w:style>
  <w:style w:type="character" w:customStyle="1" w:styleId="ListLabel9">
    <w:name w:val="ListLabel 9"/>
    <w:qFormat/>
    <w:rPr>
      <w:rFonts w:ascii="Times New Roman" w:hAnsi="Times New Roman" w:cs="Symbol"/>
      <w:sz w:val="24"/>
    </w:rPr>
  </w:style>
  <w:style w:type="character" w:customStyle="1" w:styleId="ListLabel10">
    <w:name w:val="ListLabel 10"/>
    <w:qFormat/>
    <w:rPr>
      <w:rFonts w:cs="Courier New"/>
    </w:rPr>
  </w:style>
  <w:style w:type="character" w:customStyle="1" w:styleId="ListLabel11">
    <w:name w:val="ListLabel 11"/>
    <w:qFormat/>
    <w:rPr>
      <w:rFonts w:cs="Wingdings"/>
    </w:rPr>
  </w:style>
  <w:style w:type="character" w:customStyle="1" w:styleId="ListLabel12">
    <w:name w:val="ListLabel 12"/>
    <w:qFormat/>
    <w:rPr>
      <w:rFonts w:ascii="Times New Roman" w:hAnsi="Times New Roman" w:cs="Times New Roman"/>
      <w:sz w:val="24"/>
    </w:rPr>
  </w:style>
  <w:style w:type="character" w:customStyle="1" w:styleId="ListLabel13">
    <w:name w:val="ListLabel 13"/>
    <w:qFormat/>
    <w:rPr>
      <w:rFonts w:ascii="Times New Roman" w:hAnsi="Times New Roman" w:cs="Symbol"/>
      <w:sz w:val="24"/>
    </w:rPr>
  </w:style>
  <w:style w:type="character" w:customStyle="1" w:styleId="ListLabel14">
    <w:name w:val="ListLabel 14"/>
    <w:qFormat/>
    <w:rPr>
      <w:rFonts w:cs="Courier New"/>
    </w:rPr>
  </w:style>
  <w:style w:type="character" w:customStyle="1" w:styleId="ListLabel15">
    <w:name w:val="ListLabel 15"/>
    <w:qFormat/>
    <w:rPr>
      <w:rFonts w:cs="Wingdings"/>
    </w:rPr>
  </w:style>
  <w:style w:type="character" w:customStyle="1" w:styleId="ListLabel16">
    <w:name w:val="ListLabel 16"/>
    <w:qFormat/>
    <w:rPr>
      <w:rFonts w:ascii="Times New Roman" w:hAnsi="Times New Roman" w:cs="Times New Roman"/>
      <w:sz w:val="24"/>
    </w:rPr>
  </w:style>
  <w:style w:type="character" w:customStyle="1" w:styleId="ListLabel17">
    <w:name w:val="ListLabel 17"/>
    <w:qFormat/>
    <w:rPr>
      <w:rFonts w:ascii="Times New Roman" w:hAnsi="Times New Roman" w:cs="Symbol"/>
      <w:sz w:val="24"/>
    </w:rPr>
  </w:style>
  <w:style w:type="character" w:customStyle="1" w:styleId="ListLabel18">
    <w:name w:val="ListLabel 18"/>
    <w:qFormat/>
    <w:rPr>
      <w:rFonts w:cs="Courier New"/>
    </w:rPr>
  </w:style>
  <w:style w:type="character" w:customStyle="1" w:styleId="ListLabel19">
    <w:name w:val="ListLabel 19"/>
    <w:qFormat/>
    <w:rPr>
      <w:rFonts w:cs="Wingdings"/>
    </w:rPr>
  </w:style>
  <w:style w:type="character" w:customStyle="1" w:styleId="ListLabel20">
    <w:name w:val="ListLabel 20"/>
    <w:qFormat/>
    <w:rPr>
      <w:rFonts w:ascii="Times New Roman" w:hAnsi="Times New Roman" w:cs="Times New Roman"/>
      <w:sz w:val="24"/>
    </w:rPr>
  </w:style>
  <w:style w:type="character" w:customStyle="1" w:styleId="ListLabel21">
    <w:name w:val="ListLabel 21"/>
    <w:qFormat/>
    <w:rPr>
      <w:rFonts w:ascii="Times New Roman" w:hAnsi="Times New Roman" w:cs="Symbol"/>
      <w:sz w:val="24"/>
    </w:rPr>
  </w:style>
  <w:style w:type="character" w:customStyle="1" w:styleId="ListLabel22">
    <w:name w:val="ListLabel 22"/>
    <w:qFormat/>
    <w:rPr>
      <w:rFonts w:cs="Courier New"/>
    </w:rPr>
  </w:style>
  <w:style w:type="character" w:customStyle="1" w:styleId="ListLabel23">
    <w:name w:val="ListLabel 23"/>
    <w:qFormat/>
    <w:rPr>
      <w:rFonts w:cs="Wingdings"/>
    </w:rPr>
  </w:style>
  <w:style w:type="character" w:customStyle="1" w:styleId="ListLabel24">
    <w:name w:val="ListLabel 24"/>
    <w:qFormat/>
    <w:rPr>
      <w:rFonts w:ascii="Times New Roman" w:hAnsi="Times New Roman" w:cs="Times New Roman"/>
      <w:sz w:val="24"/>
    </w:rPr>
  </w:style>
  <w:style w:type="paragraph" w:styleId="Titolo">
    <w:name w:val="Title"/>
    <w:basedOn w:val="Normale"/>
    <w:next w:val="Corpodeltesto"/>
    <w:qFormat/>
    <w:pPr>
      <w:keepNext/>
      <w:spacing w:before="240" w:after="120"/>
    </w:pPr>
    <w:rPr>
      <w:rFonts w:ascii="Liberation Sans" w:eastAsia="Microsoft YaHei" w:hAnsi="Liberation Sans" w:cs="Mangal"/>
      <w:sz w:val="28"/>
      <w:szCs w:val="28"/>
    </w:rPr>
  </w:style>
  <w:style w:type="paragraph" w:customStyle="1" w:styleId="Corpodeltesto">
    <w:name w:val="Corpo del testo"/>
    <w:basedOn w:val="Normale"/>
    <w:pPr>
      <w:spacing w:after="140" w:line="288" w:lineRule="auto"/>
    </w:pPr>
  </w:style>
  <w:style w:type="paragraph" w:styleId="Elenco">
    <w:name w:val="List"/>
    <w:basedOn w:val="Corpodeltesto"/>
    <w:rPr>
      <w:rFonts w:cs="Mangal"/>
    </w:rPr>
  </w:style>
  <w:style w:type="paragraph" w:styleId="Didascalia">
    <w:name w:val="caption"/>
    <w:basedOn w:val="Normale"/>
    <w:pPr>
      <w:suppressLineNumbers/>
      <w:spacing w:before="120" w:after="120"/>
    </w:pPr>
    <w:rPr>
      <w:rFonts w:cs="Mangal"/>
      <w:i/>
      <w:iCs/>
      <w:sz w:val="24"/>
      <w:szCs w:val="24"/>
    </w:rPr>
  </w:style>
  <w:style w:type="paragraph" w:customStyle="1" w:styleId="Indice">
    <w:name w:val="Indice"/>
    <w:basedOn w:val="Normale"/>
    <w:qFormat/>
    <w:pPr>
      <w:suppressLineNumbers/>
    </w:pPr>
    <w:rPr>
      <w:rFonts w:cs="Mangal"/>
    </w:rPr>
  </w:style>
  <w:style w:type="paragraph" w:customStyle="1" w:styleId="Titoloprincipale">
    <w:name w:val="Titolo principale"/>
    <w:basedOn w:val="Normale"/>
    <w:uiPriority w:val="10"/>
    <w:qFormat/>
    <w:pPr>
      <w:keepNext/>
      <w:keepLines/>
      <w:spacing w:before="480" w:after="120"/>
    </w:pPr>
    <w:rPr>
      <w:b/>
      <w:sz w:val="72"/>
      <w:szCs w:val="72"/>
    </w:rPr>
  </w:style>
  <w:style w:type="paragraph" w:styleId="Paragrafoelenco">
    <w:name w:val="List Paragraph"/>
    <w:basedOn w:val="Normale"/>
    <w:uiPriority w:val="34"/>
    <w:qFormat/>
    <w:rsid w:val="00430FA8"/>
    <w:pPr>
      <w:spacing w:after="200" w:line="276" w:lineRule="auto"/>
      <w:ind w:left="720"/>
      <w:contextualSpacing/>
    </w:pPr>
  </w:style>
  <w:style w:type="paragraph" w:styleId="Testocommento">
    <w:name w:val="annotation text"/>
    <w:basedOn w:val="Normale"/>
    <w:link w:val="TestocommentoCarattere"/>
    <w:uiPriority w:val="99"/>
    <w:semiHidden/>
    <w:unhideWhenUsed/>
    <w:qFormat/>
    <w:rsid w:val="00E339F0"/>
    <w:pPr>
      <w:spacing w:line="240" w:lineRule="auto"/>
    </w:pPr>
    <w:rPr>
      <w:sz w:val="20"/>
      <w:szCs w:val="20"/>
    </w:rPr>
  </w:style>
  <w:style w:type="paragraph" w:styleId="Soggettocommento">
    <w:name w:val="annotation subject"/>
    <w:basedOn w:val="Testocommento"/>
    <w:link w:val="SoggettocommentoCarattere"/>
    <w:uiPriority w:val="99"/>
    <w:semiHidden/>
    <w:unhideWhenUsed/>
    <w:qFormat/>
    <w:rsid w:val="00E339F0"/>
    <w:rPr>
      <w:b/>
      <w:bCs/>
    </w:rPr>
  </w:style>
  <w:style w:type="paragraph" w:styleId="Sottotitolo">
    <w:name w:val="Subtitle"/>
    <w:basedOn w:val="Normale"/>
    <w:uiPriority w:val="11"/>
    <w:qFormat/>
    <w:pPr>
      <w:keepNext/>
      <w:keepLines/>
      <w:spacing w:before="360" w:after="80"/>
    </w:pPr>
    <w:rPr>
      <w:rFonts w:ascii="Georgia" w:eastAsia="Georgia" w:hAnsi="Georgia" w:cs="Georgia"/>
      <w:i/>
      <w:color w:val="666666"/>
      <w:sz w:val="48"/>
      <w:szCs w:val="48"/>
    </w:rPr>
  </w:style>
  <w:style w:type="paragraph" w:customStyle="1" w:styleId="Quotations">
    <w:name w:val="Quotations"/>
    <w:basedOn w:val="Normale"/>
    <w:qFormat/>
  </w:style>
  <w:style w:type="table" w:customStyle="1" w:styleId="TableNormal">
    <w:name w:val="Table Normal"/>
    <w:tblPr>
      <w:tblCellMar>
        <w:top w:w="0" w:type="dxa"/>
        <w:left w:w="0" w:type="dxa"/>
        <w:bottom w:w="0" w:type="dxa"/>
        <w:right w:w="0" w:type="dxa"/>
      </w:tblCellMar>
    </w:tblPr>
  </w:style>
  <w:style w:type="table" w:styleId="Grigliatabella">
    <w:name w:val="Table Grid"/>
    <w:basedOn w:val="Tabellanormale"/>
    <w:uiPriority w:val="39"/>
    <w:rsid w:val="00254DA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yiv2559672997msonormal">
    <w:name w:val="yiv2559672997msonormal"/>
    <w:basedOn w:val="Normale"/>
    <w:qFormat/>
    <w:rsid w:val="00B31A21"/>
    <w:pPr>
      <w:spacing w:before="280" w:after="280" w:line="240" w:lineRule="auto"/>
    </w:pPr>
    <w:rPr>
      <w:rFonts w:ascii="Times New Roman" w:eastAsia="Times New Roman" w:hAnsi="Times New Roman" w:cs="Times New Roman"/>
      <w:sz w:val="24"/>
      <w:szCs w:val="24"/>
      <w:lang w:val="it-IT" w:eastAsia="zh-CN"/>
    </w:rPr>
  </w:style>
  <w:style w:type="character" w:styleId="Collegamentoipertestuale">
    <w:name w:val="Hyperlink"/>
    <w:basedOn w:val="Carpredefinitoparagrafo"/>
    <w:uiPriority w:val="99"/>
    <w:unhideWhenUsed/>
    <w:rsid w:val="005815ED"/>
    <w:rPr>
      <w:color w:val="0563C1" w:themeColor="hyperlink"/>
      <w:u w:val="single"/>
    </w:rPr>
  </w:style>
  <w:style w:type="character" w:styleId="Menzionenonrisolta">
    <w:name w:val="Unresolved Mention"/>
    <w:basedOn w:val="Carpredefinitoparagrafo"/>
    <w:uiPriority w:val="99"/>
    <w:semiHidden/>
    <w:unhideWhenUsed/>
    <w:rsid w:val="005815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roundtripDataSignature="AMtx7mi370OsjrgB3uFfIxaGR/BTF8jWAg==">AMUW2mXhU5UbrMq7EsxxVAdBexBaTULfaVMwf35tcyisX4I9+COlUmAsrP1+YHPrS3T8lrCu8Px6Cfg60DrtOpBBGONZBXn1sxg4lbPW2dx94yndepUca0AwK4ATHustE7NRasv1AfxDeOkU/Fw9EvC9sSzcoycpSkAkKUG3POrVVoGMzUfieYmVD124fwKjjkdXuic0H3j0diHxTu4BycBkkbys0TAZCCueK1/2SzMR3g8jJROqItjOSQs5Jwz4s3QOWhzXy2tA4YGrV8WSK00/HvJz4RENs0FDoqOXX2e704C9qxFBwnOzj14UiY5g3aW65pJsg8mh3MoNbhLDgzy54oH2csv+bxoSDaMNvmLBF8z0Mai1f3rfKnbvCweVnM7g4flOvImo/A/0PNKnazJ/JxdahbIsVfgQSaAEdbQYwW3R1Hkf2264AHmrMVc95zCsaSBW6ineDV4UjlIEpJMq245p7aM7bXbDij96rhl5cJBwG/WmXImfISywzhSNHCMHokR4QhSEsXiH1pxim+N1mTIm7mRlPQ6uzyS4SKDrSyKrtHYA88myps+JxKqjouPdblsExgIKJVvxEkKUGiuh6b/5fMYFYiz1TmzUKtk4WQMP3Fq9E/Wc7IU6dWfnaQmohdbhSJkbNaT7V7ywwRrkx9kQIm39nJznrt4vum7Hl274sXtuAplgX3YyNZ8lvRqPLFBFQlqAwaQnbS4dFWYCezEwhDMtUZhmkvCe5kcCe946H9fYLzDpxg+y8L5G7nzvbcmHvmNuW2odMPnGxlJpZF4JDWiPT6KTnRqo/HjI8aprvDdfsa764Qd3S3Zax6H3cBZmeY2ont9XhRBV1zv7ajLUyK+zWjAR7qL6DJyBOmiJuHyraJHruOqY2+xAGENLG/0ZvpPs9QJbvI0/L8zmlk0Hz4lbwpEgzJJf4GjJRGgtUDNLX8S4/wSIagwAzIiF8KOkeKwoq+OmFllJ85c3wfRiVYY6ZFGC8TaBXM3eUdUgLhjtA2G1rf+bP8NehTStvMtbidFDnoDoRk1iwpa1EfFHqCIksPrk0hxcQOhNBHFypsjyCoha/qUIK+ReovPZquPjS4ziAKyaYD8y97ZbxEo7WNE2z1E+tkjQI/81/c1knCr8TsTAs1kxT+wi/IygcPIAXvSqxAFqmPFA3DNQDWiikKlG3nEErWEj42KCFQD+gKhLYzm/mWoQ0k6An718PltkRbODD4qvoBB2Ehm7OUKjxRN2lR2ug/NeTZwo8NhsKmkq/CWavAT3Q+0oJ+uN3um7MmlmjL03bPahhSOYYjbMRwYzfyVb5WFIw/iyJczF1r8LGD90kRwqNK5kbEoqO2ZN7ZK6955c5NSphS4T4nHrdx9hbdhYEiKjSs7zcP3YFd6LsFEyGxoLgpm3d4ydysCjCYTrkaeZCRAVlQ+OWvUADQae4rFyheqArXC0OjMHVTOaWKVEIsNewqH9EijbNm/ZRUwfRGCYkGY0A5+hh4jE35t/d9WkIc41/lMPY8OEEv5voNUEoGWsC6enihbnKM3K1khmTTTjEmED3y+W82v4bh/njX7kHOpLeGoYC4kQsIRxqdJGMxpObbcCaWyJZTEzPLR6E6olHn/yLV0YYR1Cc7xB4iySvI4OTnrWBdX/QsEIagATTcMPHB7i0NwzW3GO5uiGTCT2IX/c27YM1h+GnuIk3cCCOz8C8hEkSDGLciWz+5fiIYcomxLP6ZZtFXLT9KpJDKH89koKxaEhnB+5KvGtBUPEM/uYH3/5iqGK2cYoYqt4m4WQOky07CiXbUgvL99zSgTOq22BZlczloKBByFbib2SSgiDwkmhekUqQPOuKSrMK6JLNsyNe16ASuPQI4co5dN8t8WZ/VmQIsAK1QMIiwxksP+EYZa5zx6upx0yqnCA1ffNdasFTyQIsWgcnARz6HdUhAU7btqOj1jK/ECR6J31FsEIZ1/AMh6BG4N0lm11ROa5zL7EIJ09EaUFiHzR5sXjmO2sR1eraU8NVAraToSEcyzpJxpXmo+NUFNmufYxzYnkNm10w7wsDMhK6r+ZgJRQ//Fvwc6zdGMFxhzTP4wMxNlxvSPPasl/ewcqso+7jHXHeUTG+ICgiBzpneJMlh8vxaXe2Fzu7fe1XptcFrX8Qbb7YvfxPZbi7Zul8rzipWyiE+7MewhGysnTC5DtEHQJaJPZ2jjGHKQN4waXmDeM+x332Jix5sq4nkUwvP87xKTo8WIi8XWh74y3QHlUbF5n2bxxXyJ+mRxOpbKxm7otfzly3rY3LCgfRD8Ol+dwrYL1L4wCzjL16hPjZW32rqRm/tGbGWjFJP0euSyXjSZXbGxtyXZbBY2x063bLv5yqd/KJNxfoJXtXJiaRsieAKcE0JZAEpYRTvBzq3eSXGBm3f4/qieKOUWTT/DvpRD2xV4HJUlIOzUh/Lxk2lCwLd9JQmSVbge/RcXGt0yfyuL8XLrTJ7DJjldVq8ZqCrhsXCVtdGnWBwPzaaak2WBMxWcEWC9ACKtPuRbZJfjuT3SOZyRu45YkEu850DhL2l7z2oHOt0PasnC5iQRdoADSMft94PQ7hQwQ3oP4qYtlErws9bgusU+fd8jNhNBxO3+LeJ1h21bWXJR1k3nkpN4nbdJ86ddQ1S1kRLq7/hxImhkOB7QaHyfNcEjTyj9GNnwqbhhSHuipqphhQJfP5YABuJGIzPV9jOREvx005GeUyu+exPMG9GqqbGLvYd9pdui3Bl7Pr8IFIKJ5GAuGw3MZ04GfWubhOqvMG55ljMoZf9UvPOWL44jI4gFUEjMDGtCJFRUsMNpPmVuydd569oFaOpGmko6NsWFWgAnwmXXDbiZZ+L+BNtn+Wc8PQ/vfS1X2JoYhEmNB7vgmjGvGMLKcDzrPYec+sKDo4dyTzkAcV+qvodkyGZsst6Jgop0ecjQlCCAOfQEoaiw1FF1VS4S+m+xmvikYZMMWyiKAz8zVPvcqbukntoYQ1Eb1MvrHERws9ZBqRf1289eEqXnyQacez1bne1+xqHO9j0StWhQ0o4D5ZnQyKrOrXbrxH9k6jqPG2qjPk8DlefKGjoPJsjhPbnNjdJcTQt/5i/+psZqpEbwZZBCSQTjjSRgXQWcgaV+GaFhTSnGtoachLeyuWTJIeBWFDlfN7s0ImQDQoF8HmwSDbQLQOOP16C0OXuvtpykQcB0qDiCALnhKNq0IwrsNyFiyP1DK8Qy+bg1sGcNZB+SQA+wqYzYVgHYoF7hOrpZylmwwWgr0SjEl3gNuu35e6quCObGyyOVDmzEfQW/hq4JT4qrC5TbCHDYQtrzd/CBVNNmf2NOGrPTBuMn+fF+LLw97FCvQFK1Ag8i//jA/itzUAaqlQ7QxjUursK2y/EWIA0jZlB7OvsBCr1a700TnS5/fvBQnQI34yv340cA2Ii8sJ6RQa0a1P+mceKKWHn/kraGv/CikFZBemAaTIyOHVX1hOBJ3mujACAgDCLid1vijVwwWXHlYpjAXZhWKRexS2zAZDudNOAsgq7U1csJQiTj2pcw4sFmOruQ2HKdpfnlEaAylliFV0aETEnFC9sqHbeHDs9BYf5qa358l+ibYPryWOO7ViYPZnQDz3fuHN0323eVusbIDQMUb5MWp7p/91A1BM63UC8WfGKOv3IKHzWXwPX5z2QErtHU59mFzAru2bG8VP2+RnqohpLutg2fY/CtM3zdzQSSbpQ3QC/+sH+0HxecMHotlY2id8L5RDWRjA8HxEbvUCmnRcEfqMWp55CUUbGCv/s+0+/r/WzgFtVSxpk349SKBGXaTrI6B+SRn9OX8bGE5uSTNFJ8IH3UsCeStQlwPmMJTdOFMxZazKG7bl6vXAcFVfa1VjZeerOLk6wu7zDMLTEe3COtINdkRiMsm9K73E9ITokho3PF8duu9MalwaV2W+vHWr4nfqXSg+FwjvwARlqM/bvfZ2aGdcP6ZAEq48XPzvqAZsjhpao9JN0Uejm+DpyDlpPoJIrnvNIQ2O53ATKQjP5FwcwtsT9nGLxc47Vg4pdwmo+3cGFdBZyOwploavsPg5IxHHIupPb9li7iCEBFQ9+s23Ad04rzwDuet+3txhMy/IvUuYWXadWm4FrYoNzm7zqrOfMzHdbpCThVpKs1gT9Sn/n71v6nNL4+TzI9brzL00p0kkwp7Pp63LHHyFstV91ULYUnCiDmPZnyW1+nV0Q7+k5CRrYBx5RXUlXJ+9jly0rhDyjWPErx+bW9qzBJjVczbE64dbzEkoJ8ObMpgnoGCU2JiyDZyRbU6s9RB+RVm3eTxC7iK8ldC/0YFuvKdg9Q4SoFFjZUzSrqnGFMKtCpLw3hg/kV/91KRAd5hXS5I+m1KdGc47YDmhncSjoIgOOebzO6SNcYPKaLqbNkZcgknnWg9/xDyy92XUHuAomoP5d0fyjm4FJEVman0gjcKNj8dSvjFv6eozCyhurLj0WhODmsVctHFTnvsydA/hXGslbyV87/YDqBKxj4dkdOVXGxFBIzuT+ZjIWEOiFmA3M9+I6OhBFx6dHxlaiC41Qp8hIndKJFgf/cQXzYG7Y/tZ+Tnzt18GreyKg1FhzNpjIZVPveON8DY5WjGv0DfaHgrgNvk1tnnbxqVyPQ42I4cd2UYSrt0tfrRrY/gWsr+j9wEZJ+2q6g3sLcXusm7n3rsyHpcfO0mVebO5VuuGKlRbq89GhntDpBPBho0Fw4O/8yFl79iXJr/7LcbszzZ9mIuHIXeGitC2144eqorGY954ODgEe5BjFqpMGraGuiZ6ywuYj4a5fN6aRLnddaXabN6ZGLM67JsTaPkF2s98vRYsMVs24N9UOQ7TYsEFAMYI7eqZc+pX2Ozcir8HWP/2c3kByIuHSsO90rncWB8hAGz2RNLz7DbF49xdHo/ubdxtHfv5RWnt8RiFXr840YtFKxmu+UfN/5p6XZ8kV1WIpEv7cHTl6mjzNOkP/D0Ga5yCPVjgUtkFfIZdK9EHXFF2z80rw3cw7pQo7CJjWaLjxGkWeCrCNI6U3PEMvmP2QcolRx0KAfTx0gmywMbgu4HqHT386g29Kk9dVqI8Vld37iBUURyl6qWpQ2vvYiRr90AkXHKerzSF1gix82LcUOWyehoOmbrreueKopIDwWy1dHcJxCrmUicylD8R/vKX14MDdV4HEj+qhCrI3OT+lc1JhJ0r8pWNBz5xGTF6/TSen8w9ukN3IEHwoZcMq8FZODMauz7dDJR39ONud3d80P9Ca11R0mQ56kJ4wueS6d815I4nMJKh5o0T7s+7qMlQYkUM2b46WMJh3iBhJdJXQr77/NhnlqCfJmLPjznPSqMXigsC5rr2QVZFtGwvS8aq0j+wUtQsQL3zcCOmWhJ4+VDkGSFSCEyj8LzWujqnYQxgYwqDhFtuCRYea3xAsACXnbHHBmPR4lEIH8PpJas9iGHT7i1Yk+sjaSEl1XBv80z9HxyYA6RWI7Zj1aClBIhhO9aOx+ZtAqWhdhInPxKtlOZY/UUPTp2fo6cxAdTnJYJyhZ/kZVgzlvWnGLXFyY/OIVENvnsZ6QdY2m0Mvp5gNj4uCvhPS6ciMeZ0SbCftKKMj/aqZlp2uf5reOSJHrsVBKYIKXPCQvxRQGLGLWYV9o5GZdtFJxGbD/mjEP2WjbKFENe2RB55uD2Lad3wVJbXgfAn9bKIg79GGlmp2Zv8/cA9UnN2P9XpuKdriHAnH4Gve7pBXwjkAk/LAOUkEABtaahFjNTwl//0IeLOmqvCBjx/kMuhJx4/WEh/xlwwnQRI2P9Iuxe7Vj+WnhB9FmT1FoAEG7Xj+wYtOZMem7hNOtkGtX0llepQCo4i+/YWg2AjJyYK71PZU8zVsk5Cei+lw7jSkFPo5U+V+IOaqrN8dvjcqdPUc9+rmCw/Ml3PfbDJkQsmhTIWJzziZCWNB34Moegqy+nG8Pf9v+sxVtRNobvgh2F0cKRLzhSsd6CpEOxK9qJkOa9RMOmt4eqFJKKVfnSy2bktdaXu2WHAGsT6UnSPhwZJBVgKqj9EPlRjFmbuRKzPmNlhjDoZuq/MufTBhh3p4tGaq2IzCqKJEtP6hWOiRSrhx+nMzwZXvWOUR0PSPtKM4EHm/oMX6UjeA43biJZzPibOXYDXXDDt0nD6iU9VI7UMRJdJ51WJKO0wn0YsVeDD+RZ7vtp14MzkFvQOrC5SF7w3y57m7tx32Lgm0Qn2FfgKs6wGGF4W/SUo+DXKEgAIoVrYXCNFkErqmOFXVfvkayeYVoijjRyICKDOcunY9MQeM1Sreobb3E3uCkzCOUMZR7pAqRPbT/aIWeoaRn768bfPCftQ1FxyXRzHI1APqd79LC7cd0293pHGFdn4AnOK29J1a4hQkjOPypuCjwK4rb/p0o3w8zAzx5X3YtxX+Kq8BQ8KqrzoD6pOFRfry5bKAo0tmpq8BJaoVsHCNUbvlaj8VvvWlQ/QSVFgTe9bxRzJ8f6Z9xRtywhL62XqoL6+qoJto8BfM3fPWC5W/9nephLaHEqmgfkET73fZz4NlUkm4Hrq59Ubbgv/5L59OyVTDQn0g5svVnw/5qulQ9fYrwcJmNHtweftKlXpde5yz+LGKoHOs9aGrQn9q7cs0UIaVQqnbN9iy0hGDm8JFUYiO8UJT1xWvBMsIeTL80VbjaVxNmg65GgiIs7eqz5/LEqAbhIQzFL67bako9zJGSMCG6pL93HIBLmnGEx9erviZ0A8N+04LRlegfrKYD2mTJYdTCTOUoAxaE+s+Od9Lc1YiLJta0v/hXs9uRr6VYt7lDCrMYWIe+gdiO1r9vvN3n5UQA5vQiO6ojD+P1GaF0EgJ0NRDcvm/QXtsDk5bBmLsfRdgHMu9mk8WFeuIkxBEHcFuT1Lfk5bf4rEKTZNjoNgM68gQKCM2myNmQIVFZAxrc7jPKwp/uEepBCxEBktj219PmZYO6Fk5oVRdu14tEIB4N4esZQJaFbgRaJ+1hiPD8KWqWTmyy4pIDoLTW1yZfOST8Bh2aAKng2ZO3MiZkA32IYhW2vl0iqXQy7l8k8LjeBuFWARoaImflesWPIYdEdALKTpLsjp/SxZOARcTUmwn7vhYKumKZQbWoWHAtDJI6zokfiNg4O7P8D1gPsFFixwc8KDArZy3IKNYLg2AY6QB10BEGMtx3cfTVj7gtmUrXQWbWJ4+VCPhnN0jl3Lod0xsEkqqTxVMF8Wcfw/thWJIo8VfD/pnwsBa4Ar9KE6dN89l2Hkkg0iTYDesBmDhxBBxJzHHYunVTcDmZ608gLjcxoxgdx9LHzDxPQOv9DvN4/Mk7Em3REKbWofzGIXo+GIAWxb72x1nlvFFSlsDFnCfwtNrUW8OtfRt46bkeJxD5PYSfwL6mBxoNJgQJ6A5YDEVrS8hsYgJQx9r1+iKwlTemq0ASQsh2G1dQj9Fe+IpiVkaxkUyKjr5qkND+AVvKM7E6cSO7xeoEsx+qd28LgHvgPmDvvVGGclIxSb/ZptB/wzWMWIQuqjirh6+C2tV51yzDWnHzI9Pnus+6/otvbRgqZsLLdZvrXS9ZX6ZQTLbob/1colDygdMDoPe2MLjJSnYBMBbQ/wHlMslZLCPVwjgVYXPNcWxZlVhZtse8CBZu8Q3ufZXdHDc60WtdKqGMy8EkLuZiNAJLZXTs8oOFMulq780K9gUnVoziQ+o3O9bNDFWYRRa/GUXhxBh8Tjly5KDQsRECoPoNjmu3ClfCtjdyaidvbAXyUxqRggmbvLt8LAUjlP82NRKbY+tPqAaBCy9f6gWIFAmQOvHQpS2tZ2zvPOVZOCWK+d5c1rmTlqRkzDSPawtbGKrxRbNchZACnlE6ks5IPVa1aSwidkb/v/cLIJzJE/6PnAAbVscldIVI8UnKfTznAxQonApEGwwFvjNVtQJQNpmOLBJVYOjAMpGByo5hYoW+dh6IbkTDv6iGZI89mtRHKo7l5EvWX4eZ1XE8m1gZV9s+g+4EpNQfy0f0OummDb9MymjtDURFLlGUSCbPiJGq/NxV41BaqXDLGSoyibaJeulPVdXWpuBAy0g05pBoyQYhNw9e1/X/bh+L7YCM6FfPxVddgUaUYZAyThswDazHgsHQs2p8ecl8Kyw96XP0l9H0jNlTbRdsOp/wGZ2CfElFN0VmsH+QOOJ0VMOeuCHq2ibJzhDzTDbWwHfAYg0S4S93dghBI2ucRxMteY9y7OECollfNI3bOYv3zsuFkKUqfjHrCdGE/JbSQB2r+5cz4uZCk+nXQjDhdzkrZnoT7GaaOTG5kF4hwNe60w0/mm+dfiNZOFJI6ol10QPzux1wmdNYVNnwGmjOwn2Xan0nklO9D75GoG//Cz7v5zxiXY9bHdQUfuml2Kbw1ugnKa6+fVbmMKCkA+IcSpZK+JXt8ANzS0ZVmShKgqJI2ndy8ImjAyzp6v77rlseoRdS4vL49/u8lPc/+jmfKglxCx4j1e1CYw1oP9Pj8ExPDVbkcGkUj9boQX9pg073jeoGVVfxPoev5Muf7a0q9B93J0EduDVLceDDspfBL1wHly1vFQOrQbgr/Ex9UajhB/6Ar3JdV0qjE549aF4GI6SYBfPcnQ9y8PdBaWL7A0frOXtaquKJDvvmkj31nR0KpKppAuRAMDW+qnlKX3E78YepmQngEtY4JHe0y2rRkJXpSSz9kgT+b7xtcadPNuuT79gcvR5NUqch3/1QjFOoR4UnheBgpMo+j79CoM6PjH3VBYD9QWwCEOqNimewn5xr21o3oDNdL6k3LvvEnDj5lIhYcz+9z4P3yyjRhsTzVR0ygEc9ZmIZtWOihYecjxmcH96MkoZiAIh3krRR1EH3OymSGx0Ag1wxYXkSrmOxRY4ZMxvepxmrvI8nA0AbcBZX+tvcf1Ru+orDvHbf1M5aDFqXOMvks6lUVZwrCyHRGzRyjJSEQRnyrUocDLTW3O9uPW/agaPuuc4vCIAzleqxQIUr+i5CR9wIwAizB78bekdt3sP9O6luL7uDNr5vY36mw3sJO7vX4k68mDy8eKhFYtDPCB3x4ka3otGWZ2QUptUOR8h7ikXo0pRFY5bXRpUSp+PmQECy6HZ5PllflV6NUyDMKrJecC5Xj72z+lza6jL1+3yVkI6mSIRmu8nGmdqIvqjtnR1vzVVWdyXZ1TIRi6/i0ycmS5ceACirOCZNgTql4jWi6Ex5ENQnAM7VljDh017XBll1S7sEYxQ2FKqBdX1qr3KhzBPoc0AgdWb/2Xrj1eZIM6SuSzHAgkCnBIBwi0Lox9xkRr05BReQKSVh7YqvdSfxSPGNE6chPAUnMN3mPtQArd2IQNW54kTq8vfMv2WxARPgmDlvPegShqv37+FdBbBkUVWcP4GIXcQdYwgaDa+Vwh7sKc7L78LDBILlH8spIUNdMiDUeYERHI54temjgIU/KVXszV/VKlBn62wdMkxSmh5nTXGS+FMF0d/mDIXCOAdrJHOLEvga0k1vE3nXCNgWF/2ZPc/yFqg7XFp5YNfQMRgkIyRjJp6onqW4io+BRyXI5advJqEBQdjBPtmjiKS7BzvVSnQfR5DfMWt3H1Q6EZ5IwIxAI5kaf3VZUSJJW9bu0hzRKtrXf1RcA/fblD0yWmtUjL1zRLIi/p2P0o29hQLiIoPnBD0f1w1yEpZ4ojEiJTKBwZeFbAD3XXAd12VE0K6LpekKQpnllEwDQTK+5mndXJ111XrWU8BltlH2G4x2lkmFQsb3VKBy4cYxRThsDw+/bvt8Duye3vJNOxA7uY2f5A2gb3cRDtxut8sHQBWwheb8bfTisMOsk4fPm1gWtmbnVjjIc+Mu27bRpgbeJ9Ko0shQxwm0M8/8jsYVDcqIb92BxEeKsHVJbyQ9aNLP9INQsDvnNobvrzHow/spSLamG85oTibb4KkvtUMFIDA5fEJKxOMHW1+P30x5x2BrEqmirhjF4xXSYnOe7uNQzTh4VZJdW8KgZhg7N+2DO2MQ9pX+mytiqZA/0yDKBPJJos4Wa3+ZMVezP0UE97TYgX6pKiWUxQY687vFOkDT4pwOOMtoyO47RbJwk8Y40FUmAZ592uXEG5wmRIEafzH2H8fFaih6xiUSKZSO/LrZ+8ostRJBXXaXT5HG0IBxtIRXrwJDIlZrWPqgPzuK6xqytHoeCw6GWTJdPGNu7uxvzBsd7rzPlc89b1CQK1N/YcedjuAqaQa3xTUr3oyfsILqm8AfiwP4XWYLUWOl82axR67AWPBXg1nypVmkxDTbYLQ21+eSU9A1KVccsaYdmewiENrEE/ZZJPpP4K1m3jYHpIsfIknK9jPnd5O1konFUIs2MyDiwmCJe4LwYB1CjeU2qmyBo1hu4oLnKw5CmRqE0pyAJiclkDVvv/FpqQ1DNyK/BS9atubKoX+VPnrkEdMI4J8JBQSuYYXvWo6rwyvixkzOOdav/E0O0o/QMktTIlt2ZTAYH5jvyTIWwdqdgwmNcKpHvuQLF9ioVjX8Z26wkvDrSMrWw1+sNnrsS2ztXVuuSOF2LDkvuV84dpBvyUEjkXzjaVl3qDeB6VCE9iq4xFLsAZlAOntCmJLk4rQ71uPA2O+XEgymJNe9qiLvgiA6NHr2ry9LqxaQWi2PjQAuhY9OXp8pDtVM3A41CNbv17+h4lunPip8X0nZEOjA593ItfKhn4QSbH+yYkAn8UJqdc1UUQitS3WViAmFB2SGxW8fJmUrrag9Aend+69PHsUCPm64F8w/62P0NJrsj+idO9f43zaS+zQYh9pcCvLK/QG4D5fwv71EzD82u/XfLfceRyEOrlX14y85/rkhx+bKJxkHbvJLGxqn5g57nl8xazLPwyy8rje5DkAAEe0RktqGIT+0rdaMqDWPYYpw4LYbDPh7qh569e4u2oIaobTp05pvoTL1s4PeueZ76EdrrJB4+vWKxm56j65ImWJSKtTYm0kBXNAShQPhKdH+harWdaqhYN3eVCAWGC2YlzGY21nONwYMItuUMV4Zk0P1fcSogsaLoFzQCKguMOstDihyE8l6xzK6U5/Tv3C0K1mdtlthvIOf9nPMbp2xXlygIWAKqk86AtF4LFsaQdsd32pqnRbpV23Q/531kQrjPXKPtmiGQX38OjVY2lhps8/KWprzKK+716/+JHxhPtQeanZQY19U9h43YLwuCYEfM180W25yRNwKvIpYYhHO+/4CnCHqC2MEp7ZvGVdjCzZP8BAgeDPZtJ0KAq8NmujMRfr3krbI2eDGqA/mrOTVPLSfIeZqFvumBYNsjnonz8472pyvMfgFfRl1f+hNUvJh6cEXSGIuQjJMNbX7pSE8uL9yt2NYM8LWShZISsiRQniXWJ8LmWERkK1L5Pv0DiseIfcSRnGJMXSKXrFZmG7S6g/9kE4oGHKYqPwABgvR3+3LP4XV38ztPqT20b9t5nRxQh4p42RHvksNvRLSWX+FxDoD0JYqhzuXUfLYLi/oQchgu+WMS7ITjcZXpzOKfvcszCXj372z4KfFI7MxyIhMwJv0L34zSo1FQoxxHxmBWbv+AyNI48ZL7AU8nIcmVyen3F2zHiXI3IpbRBrhjbqpaqZupZv71p6jGT7Yg7CAhbGXibsrQP4hGQqu10rKFwqFiuJU6FdI+4fT0qLl1xKk9+xSaiXSAEVLzyzdgdAFLVVg1FmeycWVg3JMgCBLwVqBSL1A2C3D+txn5S1QL10U4md4aAAIOegeD6nRSriz2C6+Je1cGLyJDcH7pjFIWvuxNjOLnw4oWGA90ZoPos1EmdC01FC+9Sdwq6pgDlHx/gnEIbt9l9afBJUmJEaichTMIXdtA5nAVGlylUnvex0R+ctmNeKTMa0U1xYMjz7phyf4mxlS35wh+BCtpKArWNGbNYcHCRLUISrbbtcVPgkcjz19xpizLMRzApgZ5pmqSEPo2RwjY1taDDof/BL8n1fOoNmdFTBkUK4v80pidTjbdJUtmWf8mtQi3tra6J5uG30ex2P3qTJVIXEpnn0vEAq4CKDhMKPkqAGelWqKYjoMhw7w7rVQuOlyEy109DMESqi5wfR7gdFQ8KpzQv/DKRJKevH6KNjw5tFyKhWLzqZG/5Np1KMIxe+SayPuKh8fZui+XJpFQTNMh1pnu4EXTsquSE10/lnA0hwMYQ5u/jGD29g3Y5cJLC6fvb0e9j16QUWhC6NPZY0qsAYHGVgmyldYMv9LfOHzUYWTfuSrVVisSyE64DiIrZWUxQCiiRR1F7q+XjPMS3n5z7j1K6l5e8u7W3VAssIt60DCekM1zrYoivQheAH27fd1hynX5/o1yV0qAJjVRxNGt5adWrwtX5Sr6vzDdti4cRwsoJ6Mak4VsFgJQNvFqDhCJscqcQxlyXoZgcm1W7R2GY2AxBIKtJrNN+UBmYbk4TFbQa3ih4Gj6VYATPm72Ye9+aavlZpqTuL2lF/nw/+ZKwT2FQDhmEeqansC74QOukAwPtgfjsrSwKKf7nGujl4QClLRfdfz3yxoqdkQwn1bbTN+OzX77bh///JROgJOlvVtyBWfQST+3OxewTBz7vRE3AVs1TWnKPuUuYE6RA037TLM8PbRkB4UU0Tl1V9wrimTGQI6vbWkcueVYtUYeQPNwisASmgq6eGl+3OhBXhS2J0cVAeSjupLHAnvetpLvly+5orlzc8KiQiep1+07gWjG3Ub3knABlvBacl3v1+uNYwFmMqZuIvSEctac7aVqOT1laxJRjufXhX0qOoYhVlPwXVp+XD8u3t0ZUdb3ISiCIrEMvVBC5UbnldUUDTapZQb6hQFTc9Cj25OvZ1TJt2UUVkvDKhwmB8kPUNioSXixgVJe1zQ/1oaHGxYXSqYafy+EVVqaY+6bWlj6hb1jKfMhxQQi8tajqXyZP0Au58DYyI/hcblfEBnNkUo54qaVceaYaJrlIn4e71a+GcV0WWqeXkmEpaO5TjQIw/7hVSw8IjgwN4+igUbIV4mi0LnvNDPOs5/SL+j5WVNKORukwEcwm/q+TdVDaaihcsTb5CEdXUH4uk5Kyz1Pf4WzuW+7a5xmhSUDY8v+f50ZIthBX41+Tr8xMiflKL3OQSEvcRKnVmp3FCK4VjeiD1/yQCgpY+nFGQoefnIUn5ssrRgF8nc++CoEfj90TUjH7NVGa+T8TEoy9r7YGFV77Y01Qa6m0tnmQnNw2Ss1tmdZwYHRvmhx1r491qobKo6xzgd+YtOUAQwfjwYDGhhBZXIABMipcu3993jxo4O33yhzifwuKugothtugpw7JuRBdLUpyQnGnWg4B+kZbbScJEcA3a74qmJb3Ci0RHK31w8lWMQboPc/hZhlJK5QOQs26KU3wES6GBZQizraiys3RjS+68Qz+e8Bq7KKUMv8gwRctQcY+JjG6R/GvFzITGM4l4/gG/AjJyBtm+VDQCdJqgqanIcqKvj8j8i2Vdwux9fIhzEra7eXX6G9lt+vWS0snJneJlQq9gwlG8Zte7Fjd6IKvrEo5ucORXBt1MbhymkrImiDlViWnyxoxt/6sLp5DNnH8y2/hOAVUedBYRVDabnZzLesZp/ONQGCPgry7dfn9xRxxYZOKWeRvnNGsnZ0HjNlgdkctojhYNFgDrlhchm/BEBW7So8UXxaLzo3JDYW6xjP6+6TO5grzVCdc63PdbSZQFBpzDhPTznNvwgrekZUCcapn0b+F+KhxML4cqW5nvnc0wDCRUxnVmUbsp9j5+ZIxTixX1op6C5VayTQJO8EBKzw9n2MxNJ0GMOZSF06baz6IyTBE9v5TwjPiF0qgPrjJ6K5bODmLwvyM42zn8eJAr6ukzalIQKOA9X50GnnGV0WQahHv/T2NsJ1poCuD2dDw08+oIjwAGZc1EHPIGrSGcpqgoYWc5Bx9jxpqt6WNI7yBlPEZw4HpE5oXMoXUFlCGoKWJOX1XyglCLcmJy+ckR2mqgDsOzHeRkiX8JzhGO6u9Khx6h5VMFLa8IbYflZnQdnMMk71RrbEdCsEICMeVGgiy+eL905tgU4m9uKoKIbOtZTTH8CewPOWpXvP2BSRD9vVBBL17T+rGLwto4JE5EzHBKK0PvCyNamU7YjW29imu4qVU9NM0Ei0Wspof8zIU9r35HtdTLk/0TcbC2fNxD3uzgpG/TbXaAAWqrp5yzJVdAykEXFDr85qRfiKX3+V+S+YjDFtiFBk/aRNpEgMedkBwqdnmo3SCQQ57I2w+NGkk3rJWO4XtbMYBu7UgPDonkzKF9VvTQo60fPyHCWNrfDu5t8QA6V8nETMex/78GJXcR4x+SDJteDsFOuHqaNIwa09QhNNvfyEOCEspzFnjv/03CLepzI2tzDw7wFOX61m+WMbQ+s3rkw+uEZD49tYtKknTMz6o0w/z7JFkklI6Q3pfg3YAJIaL5ZY3oB5Dt26p41ImFy3WmM1vRyfXC5pgx6RPfunRr2ezlfM5e4Cc0n9sP94Ce3sYfUFo+1t8qFlnc2GmejeStVPL7eNnJgCSPOvjQtLNgmIAsqHRs3VhJq8FEbkjXLtL+Q4h+d7U7sldTPKsS+WzSOm03Yhvl0pRN1AodtjLEjcP4j27haUWhY7qBz3akJ2O4Ho+qCjDugPmWBW+dcTGjcDnrI1TWqEXChYLzufxTw/psj0Ocn+zEt1hsywZtHOlsGh/mlBkGJy+6XgEEs0ZL5zpi6CfE2RsE39RMLLstY5yJVybrYmVBq65LlJgbSJwZnjEMjW1OSdmyhDN1Dz2tQL2bRRzaYVkSUX/IDMrm/mY0vuJg2ly5J1syrNgBNYfgDGJBk/6G2yIWLs7ak2V6R8/phqBwscSLK8y21ZYALqe2BJ9GQFzvlv5VGnRFsN1/0wxriDsbWuk9/olXPjd1nsIj6k/DNhutlM4lqpEPL+Qb4cNuZbTVpDjWm/KhywZA+J0GP3csCBSTiXYybZVzeWVaRx6DOPreBamXJC4IP5ZZF3lxAzurinH9E3gkIazjIINLV+iZKXG7OxSkPnFn8rNr4zzy+n5GpEta76FSAWKrVX5JvhGK1oRiEDSSOr9/sMEzJZfJkjRIrNQCvIP1mGNOj+2yS6gi1/QYJGf4vipvE0S9IHzNvySzowQuifY9wZz+0Qj+cwdgIBpa8e/868QoNOmhwEIJ/x7isCO4HjpdgIi6C2BLrxJEsE0MjBoJfWE9UJSFoB37GH8aojENA8z1rfYSsRaG9CiH/ZZy6gJFaeYBX+PpXVj8pIVcID6fRucKFJksf98xIzmF2l0Lcca6WjO6X5B/fh/v6x+RMvM/GBXVIjBfA5K6MiSDZGRHSTmn8F/XbklkzeXS1T+cFnE9Zd6t3LIf56x8MJSGT4I+C3Eq/OzpB03QbSlJl2PfLY8mVDatDcBbEg+HGQvViLBEvhnnQRJAno0usG94L4YwzfSXmnu+3+/9eAINkQxkc0X3mRzsWjYFOqeTLleXQTHHXxxAdQrXJDPla5RsT1DMDzf9mJhVqXHHYj0EhWSGqmfblw8SfgS3ASvi2hvvv0efBSfIRtNNkHgchU7u1sidRII8nuRfbU49YnWWF0IFbSOBJTnWZIHtYcw+YfJdfhrtpWMYqsHOHvY7qN8GJtG0CF3qHbrGo+XLtBSzLl25GLZ12UUfKfpAqKN28/naUHifrC5hC0TSUpCQsfRp9f8nusLN+AHfdYdYga5jJPmnQPOfOvr+t+WCaDSLD0yD2SQmt/11wuavlU5lvdxKwQCQQK0k3zDwHW5iq/o7IZdb1woek/+RDkKLCX+gFJhicAlCmMaFK57N84pzRCcSE111sZqHyxfDZoD5ZVouRcsHSVV3pFhqEpKvSWdeR2o4TW9EANfn6hb3B6Y64DVh20wqGy1gMIxQYkDfRhdFGjyfLGXopWQ9CKTuGyVSDEnwOXDKqpDbqdHAmSMuPk+Y0YsLAvlsiLUFQDutIam0F3knW2XaIVPYTbykBdUMTpZohMduMs7qTqxoZPsHFmDUrGRrH1zopRhVgbZCNUkEmUG1F0Oro15Cfb1x6muBUi0oGEsoYn+GQUoWeVKBpZp9vxvSbFqEXHNG/BkgKfvpwYpoezlPHkYDaBA6zGtR/+EUDaxxo/0LKOAhacuEe2L0Fi+0lrkwznjt8tly3dG7sPlOlIJiS4Tfv7M1GedMPX351CG7/cDnmrqVCYeq1v2NxrTJqzBMHVmF+6o8TZOFfsqkmxSD1PenWWAGWEOLaxxFYuglpba2EgJCpxndYaQOxP75y0pYQ2t/zUZhrIzOm354+DLgSn/vMKXSv2fUMGYZ+C47pm57TovV861mxHZGSWBhW7RZjS+K4KHp5Y40iB8iEy6/mvsBkgWzAC6RIj2avAa2ziEfhGRETMZZV4KldFwlmuN6BC79rNk/Mg1UcOiUP+sT/YOdTvc5p9aNLQpE/DrGOefO/00jCQyfkAzSJTI7jB5FUxkcJ1EIrzzqgsNrXD5rt9DuTVwpgqm8jlou02opkBMH93wJGC2j3q81oIM/Psc2tpcBnC6kgHuSkxKfVfe/PNBlwWqLasfQylVX9Rx0bM4avdE6FVQFZSlF21rgvKr8Jev4kbCDvxToi/qUzvslGv9/nyNuV2bh3giH6bstEXK3Knb8GzHpdBcFxVvsENhofpDE1hpYvRGNh0/+0viN+CqkD47lItLTtbmKwz4lomag3fUcovznz/T23J2DL2Z2GThfEOAfuYmdCIp0SVxKTgO8hMM8ekl6yZLYK9nzretTr1c21bCrKag3su9KJLAFhudsFeNTZ2Qr4SuZwBuLbCS1a3lm2v/5DB/AYqMZuE3arfjRrG450jRnEhSAnB6k7HrtLV6qDSV03oLi3GCVoQRW9Ch+khciLDr3FsmvgxcgAmlWgZuhP2lhh1SW0SZAIcT74MbBl4H9ZBtGzEJfTde2Zlngri9Y/PhYlcFJ+fJbzzcnqyKzLSC6f/4JGM8KplSsgCYQs+4SUILIEZosxTKW4x2th1qIM3lgFKqZ/dY5T8ZvazzckGvi8z2x2gX7MQ9FPE0iz0qdpQJ6cxESyJwkESWEZglJd+aSJxGPsM24ZQ3E694OfNK52ibwxT8a/bjHQTmAuVli9W67Crsq3d8e7/mBqwGngT+7GgZ0aM7vty+Spvh/pxcbZT6K7zFB5AZm4spBmWKGd0lO3YfSKvxTRrlOQWZ/9OLmSie7o7VcYaDGNV2XXKuxSe2tRVCmd3vcbTV23B0wqPnAw8TLUqs+Z7gE+ktbETLvOgrHeHR6qtQg70o2yU28mE0Sn+8Qe6K/J4VcXJI8ebtmD4YubqN2Mo3vZy8Gi5SL7AKwwCs4ncovIgsYzaM1oyv5LRDJ3MMUiOzSHVWin011qRA6EV2aQCU3BwUIpgSQtfj/bnmcREKgprE6SrPgEauzdT/4hNzHC6CK2ip3dKQYNlF32+FTl9p5ysETX3CuHnTazms19RwD6VLgjoxAVdD6/gmG3rUAoU19H2dzHmSdEvNeiqOZxpixTJgjfyF62kxU/aI3T4e2wdIU9kx0awYq5NAs5lM1K2FiQ1uNHqD+DuX4053UG4SAgKc6OV7BBneoNrP6aQDXWGSbNrDnL/yoZsw6QqX5ITC/0blQQTQ9Jhmcly6mKVQ3rl+Q26RL8ChmcmDYwe0CMzY5fhitVGJiQCew2t0hd0yIKyedN7bId2gaZOl8PmN7BKH+1BTHxBEIoBIzL4KhtlDCdUNShgx5OLRdFJstNi8ngdbmQowLT+EmN5znFZXBclIyHBsF1M7fNzApHpxXggyEzLyVvTI1pScth8CPzxxwslleSF+8bJNw8ay/As68Dj/v2EVECN7xrn+kUU6ReF8Yf3tSOWGepvTwfrzqDNdy3z01lgU8z+z2QNzoLdscb9GVK3TIOgCcy5sgpjcFOKObiZPWaLWtpJ3+8JTHwmKw5oeJ8YbN5gQ4SqS/6wG3C3lF4/1ZrJjPqPs6fjIY4STlKReMJB+7BNCZYTuvzJV00P/K9Nnpc5B3wrp7HH6fM45c0iNb/V3LIQ2UjRELLcDxKbtfvzOz/N3zn95bT1eM2LOBiyQHQMlIeeNBCQy/ciU+EqllTLKPRu8doT2sRgmeByf5GzVrg2rQl1HHntHXeNyd4RNuoTGzmm4Wqy7eptU8DSX05Fgslyo7xtc4+RiyKbg6QuMGFU4AK3S+rp8C6qHA5J5FhwvstgO0my83TGysnbxZvXOOsN3Hx+EHaqWseSHtjypl9MMSKORG9c+r5qv30Wcs2/YXVSwJVRMw4Z4HhoGsBQiaw85BL4QP3WkGZtFy9NplfNB4OD/KOHnfKsz6uvILG/KBQua2p8GgUoEvJWqB1UMeaIM3oxowVk7Sm5JDCqJy8BpB8doUQjS3alQ2vOaNr7DGyYJCtPU85RqCBHVKxCOwK4jxrli/C8rmIfrVIe5GbUNwvHIdwQWYsUWkCZ7ClfzeBRl5p55Z/xb22INNjwjyT3BgcoZVnfyW7tflTuud0R4Wuc8lpYTYVDVxErQJLdio8Dxd7Uy2vtuI0naccZd5Tjk1NsAGvvrTVT4KEwfb3xa1eFYfJW2qeXyQQBJTXecdKjcF85uMM+MJJj1U2jb7VLyzEN7ge2+PS8zLHTymCFbTygsuaFLm8M/6fo4zDQXOgptXEFo1SiRbwOiqrd4GDWaNEi/GFS7Qv6m46v3yGdAWIrnhBAQszIZnWEjXxJGUBaQzkN6+4TwbwxLzlO1Xn/ZZeFQisEYEryYZ/NT0v1+QGPjjj1Ip1dKe0rpTHmV+DyU4YZ15IwE2Eh2Hxn9ROqwMYWBcYHD3B2rMF1FL+wkan7roL4CyZ0sMIf6Y7R6tfvsTKrEYXcNqISkq468cqS1tjctKqqJ6wNzldgMWHEvGTD+U5ruAdKUB+0/Jb68G/dQybR5sOUeK3i4vdIvWqV9sE6vHaxziyySYEqY/fCY8Y8H+wrF5LrNrbWec/3dMBqjHj+kduiUa5Yk9obpzFyes/Os9FFV65c4scsGrWeEMOfgYOxk4PaVo713IkZ5vM5pcUEbX4CPvh/mMDf9MYKa7SxSjpbQ+AbSESzG8eHC29RuC3/IB4jath/Xa3amggfnPJl8elLCDwaPTTUcdHMDAEW2h2SdqWCs/5DgGAUTY+Vr184xMuqEGp27Ohzs07PtCzGn1+8CJIIN80aya0M6rrtqTO7+kKK0uyUbSoKJpQNKiKaPg3Iqv5aOeP3t0zdvqAu49vOWOlB7aJaEmOvrC8vLRQNSmUgkV982SdBMONmcI6MkLR4wYGsvAg718sZRfyPzYK3hQsUPO74VP+bKp7Q34vNF+gTp2IvRiqT9QIWN4PUmL2JIw6W/etrgNvSmttYnw8s24p6yIsttLBztxMkAxGB6WAx0KAG8t/LtfSp3I7LeYFQFyZttyBhmmsDkmjWnmHhwv6Wn4POVwbpJrNBsk8w1xf+N20do2DRchBNpgOZhK8PA2JagWkiFBRCq0QA9Vta8HbbiIisy5xEDKmRjUTrVQxl3QNkW9hIuP6qGQJ4b4H2JEUpV/ufHDadpuIZTFEvdgFc9UeMmjMD6EwL7Xnf0jqlr+FicJvOAcegFjSWIgkSuomYGX9hPIs3ouyfEQ2EixfehkTzUbDK0SmPw0tinbQiInb+q4Oo+I06Tna3ijw8slcu5UVORtVJesZdtsMIhIz1/eMIpmGz1oS5oc6X94fSjQke1jQL7WxFr8+G5RYqFer6hTVu5w4Pqk1Q+/D8OOy2MxdewzolFUW0eLHcUy/YnUtOmpcYTr+0nzyATE35Ubcg7vXHAVM35l6gDMc9LI4grEmbXoA4VaMA17PB3qTtKOpFREPHRChRtxYQrqXi5XlaRaqWFBOYp6706RxzUCBVc9rojI5RWucJXaL9QdjlTO+cV5OTcJJuJljzoyVjIDpCaR75bVjzyPhge48/tUoY57ZT3bDQ6PIwXSuxnAONrnexlq681smsStVB5DgTWucZK8FhHJwysbb3ZpePHw2ooE/jskSjVG7dhxfWIAhWbw2m2KpfQsGzHqNEZf8LoBjNwydcZjZRf7pfO/qYDkw4ZMFWUrfkkkMxIf7aX0CWm+G79tq65KInRugMvrltW9sA/mM84PfNcw6i1dvWQuTRDeXKxstUZbRYQqSH8VfT0trIFmcb7/EXOwisS1Bz43eMKU8pPlh7F9nGPZ78fS21PZcNFMx7dXYQHpNeO+G4B+qpG6RIcaWB5FR7nVoQ/gCWKnoqi4FlXOk0rEjEcHu1HJHJrGkSac8eWUIhjlOwdU+iFIVZwYOR2L+eihPIwXTkEPocSYHHk4QrV+PC9+2Sd4iGNiMNhs8jvom2SSc59LDFTYBSJTwfbGaersKXqt8lJEe9KhI314ElqDCYXFttq6SvL/Qq4CaRgo46zqu0m/FlxVxJOWtxHdMXAJ9VLwNu5p6o7M5uKoL5nBmexoXosBz9vZ/2rgQ8csvz/cZDIdJsFrlCGw1RH6VZeMPOrMdSSMeQEwx2bSpZ0eOkww/Sx3ZWgnFhS4Xjgs1Ib/TyhxO2EnD4nmkbKiI7Kx0SqDp2LPE0Ayzcn3nG1O8pl9Gb+od9TpqwHTa0txU10j+XIffwZFWD33Lp3+egq4PbgozLpJJYb99UbTim9xdNB9DRXlP9HftG+oBPX7Ds2FSRc7P3U//EldfwPd43SWFvFuOmaTvCW0Vju90rpUVHhuJ7/aRTf4l/b8z5yUfyZN+6BAIOY7o5jEuGG71kicbfk7+QXkr3A6jU0KIqSP2gzDMbjIKFe3pKibDLQuw33/em1ZbjEQsNGon9nhBjCxxcUUIP0Pzj2eNK6wQxhjIMxj7fevHYX5ljzQuunTcysg/EZxEWL/lBagyHcQyIt4Xafmtf7Vyip+mddNp+NryOzgtzWBR8ooyUtcxD/lueM0kTvWFjjrH6pkb4Yki2X9s8fioCrv7+cBiau1/cE/YDgBeoMyPXLsnfsDP3vXBO1K+bxt/YdUNafQh5ZMBCtO2y+xYdyUsAsQdoTm/kitfyPkMHNY+uuLaNLRAIK5TmZXaXYLIdf2zP/eel7TvQ9ao9gB+Y3PwnGJ0vSeChT9RTGf1KoXTWwSb69zuaWJw4uH49FpI1zMAV228Ue/NR1L9Udt5A8WZmf53MR+ouf7+6nt/Y9Y+UDdqagyJGFh7m20/HRY2cDvm5rjBV44Ix8cQWMG6+j7SPXRSGKJKq/qwCVvPzzbgG8eem4iFVCA5yvkKL166Sc9YQhLHlHSBcN1azxu8BvPwg+5SPNEfg0Ing+LPzqUp+/tofn5OL7Ixhjuyh+FsVuHnfMCdogSyMiJZIu3Lyxljyke/+I7tOh8+OyC6K2nfJ9imcQ+FVZRIa7VsPiSi89Ei77R9/6dLHbV3VXBibj7DmNldPRQjfTJP6yX7fVJ+qQERxuodg/dfGbzOd7wXxv7W7VwiN1xHR+haaYjQijpp/dBiU87CfjNwLwW2B4bX8r1A/yL9Wt3cchmKAbTV8w0CkMoJtjfhUxQUsNQ7fo/mwA1AVWr0D9f3938Ek0SrSVv6kVg0wjnU6zSv9ItIUGrK/WdbieaZI3lP1XoaC+A0kWdazlnwFFSGYFqgR7kct0oSwISbbNEiqrSzaDFdDsFe9JZLY/UNpATVwlWwKe0O6eLwSCyA/f/qha9060Fgr0i4eOHyx28hOwvaNVCGbkzNRtK0Eqv8UDTX052Qv7qIV4Cpm9z3HDrmW2z5xgZcwlXFD3HNYgOE4mm2cjBFD622ruJ6vvWFiqW9Z9S2VvjsQZ8TreGwyUQWyl2OheVuX1Y7AaDE9jpN/nEdtFk6WNmvJCEx5aaHF9bVkX8gukXxVqCh6w1Hv7m3dHZ+CsSX1xxdX8+d2oo7N10qJsknCelZ3uHInMx9/IBuxjDU0v6KtW19wsxL+0UnW1aS80bu48V54lKPzI706t3Fi9zKLN7ssP4BoIKjwp3MVi3VUNYxPM4BHq1XqG9acfR9nYEU5fIsrYEdwq+igppZNtgqO3prvqLOuqDhKTRrp51L2OaMjh8nk5H/Asas8YyA5WlxRTAHFeqDgMldN4Msevk6Ym/9WTCNtpr+cDuJE/vmSFzJ1hxe0mXJ2krGnidf+blqz2Ynbo8IiXD1iVIDjoKWKFNdIIavsMnT79slwuCzRP5OH50UeVDLI7bf1kYf4E2e73m6VqE6aND/JGat0SIFzW0FQ0nYEQ55C4hLHYgqZmxl0703Db3+u75PzeuDqRLx0kntGhwKCE3X0T7nSZ48qX8Xkq6B6sOPLYGjKORbgEqQM4g9K45Rt4af1UXszmc0p4t9tSG3wH+biwHcTPY3c4h/zxp+F5OKTX5LCZzJVyLp/vvbw24U/3KZ9zrj5QrE4bfjdwdaFd6+P257UAlO+8VaOu6eS8gU6Lu5x22Bu9gcaQFyF4lDuE7qj+dVZBGgtIY3WJrkwOztgrgngUMogKCuMtM7HJSDSK6ZTrxVF5jrj/cAO0XInUsw3rl1dwxGNn5vHB5232sxV4EbdDMsj84wyFMVGsdV9nG59i7TZjORURmYCXMshWmFVRh56L4OybeDhgjRF1xCTfAeEwPr1wqcxzn3PifdZby+54e0nLXAf+YAturKpZaGqrRBXhUqZFmPsTZewQMUUW4kYly5Tx/rcoL5JQ9nly/K/anpzMIfjPU0YFW6RQmtQ9S3ZFR+bFvfEoLDTyd2MyBtXJGwe+fmaAwlgEzh0IQp4nloMTpntV63ffhP7aZ8n88t9Rk+mSzB1133QZ8fbsuXLQtRqe9DCcZkblW1nGJl65YLnyDfVQ+RK5B31WAVsZNUY/T/xiEfY5Lcw/QoELO4GPSXP2kDvwqTIrIl82LCl+T00QjyyJYgaWOKqCb4ImMEdbCgHllEKdrDP0VYgDnKYcRRi4bZ7fhOEEByBVD1sNVaj+OGCnTE+vMQVE0GHMHELM1qcP004F7itd+pqVDFQUgil97ZIP9D+nO7atqd/L+lIqm7mUPGtkujRjju6RfIlHCyNSqNYluB6s91tRFOpFtqop5M9SpOCz8Wj8eW/P5UP6I8h2a5vrSf2JHGQpMcNfMGzvnMAC+W8IKOfY30kX0d1p6qsrJMJruP4FRmTTksWKyETmmfgPFUi8aMt+hyxWOylWzceEcTly9JEIhh2Ba+MBpp4b1hAGmo2TyaiPH2zIPZ1sQecb1U80VadQCpxvndcow8D1SZDLQohCn5mZzQYDCYhryYIgjn0MMnEh2nBlTLH1V0RjlY4Y//oaD++OVBwRU20T57uGke2EG3JDwKi2nvpyvVN04lUrGYWOSt3wzA5VYPkV2LYj0JDXxGiAqPKGtV4RCjEfLb8N/iBuQMXFW5vCw6KEhQgXq8NgwW3HWdSizYMVl/uVOMj5dMEW0qNZyenChhYshDiBl/59gXTB6bBtnd452CtNgrfNV4U51X6ImS/2Tn+3nlll8uaav3VahzcMppY2g1MJ2IhoL3TA5YEKz41/WE7yAjrHYCyBNMm4ZV8Ezlj1VfrVPVKZ62vFOZzAnfYktyW0tHgZTvzBZuk7LySea/4ynPJ8RSGPfHazpDUeDkbPNrxqmgrLSZzTYXkVzpJrT0Mr1Ov4shxYBxeCeg+o5P9rngU6skfAM+RK78NHGlQO44vorV4op//vOx96WnQakZ9K449EnmYMX5X9GjkO/rhDLkAOmIYyJMJW1zhrO61zoRAGt8OjKn1BoNrEOpCUvWls5QS8q4yF40g3ymZGtZ2mfOjWBX5KlkIZpVOzXZIoLH58sdM1tUnW7YnEtQ5vVT7tcx+ST3g+20EzefVctGHKM9F1Q6/I+wQKxOb0VBVRff8MkVb4MP/uo3sCcaqjAdP7CvKiDqQBxoGzXCO3tWQOTmsO16ccBpmv2M9GSkoigvC4ZlyLwNyimr293DZgdEFqXHewwCjjgDuXlgaXY1wYLmYrH6zJYuhmeFDSjPfseogOcB2FZ+bnD5IvsJPexI/hqn/kYP86mm1mlcyTcGqeIdQ5JFL9UNiXHZGCymaT+103UtTzAMRVp6BlSzbPGp8TQ02Saa63No7SavXyrz/8xQjSnVT102mfgiUD/t9MbiX97LQ2I6SXmThqblcFU4y/to+5P/LwbrsZXjGhfqXONt3qd7ang+4twpgO/vvNMNFV4z9rDNuQXxRJHhGZXy9VS3iVIHHa55bLszdY5YABgUxaXv9lD1u7kUrYG5g5yPha0Blnig/OBRq7duIkbBN63srP0dJPkGwXCA5cSP2CRGgP/ptQ0k9UxTXqzsF3yd4/1EN0DqorLcXxz8TLf61qEnq1LQ81rl2MBKYDUcCDRjysUUml3DQFgjmKsbCL6qf2gFPW+rQWuF+67sb/H/V9UYDG7ZdazHzEOlSNY8DFKETaSgQAVqS15RAmUbLN7awq9OJCOtY2O2i8mReLK64Y4XrLHSTQhddeoQY4O7CbQ5tnrEyzYehHtNaJSwCIYyfSdH6LG3UTOJAyFEubCcs4rlNg5CMH8elG0zafu8MdKc+meeEVkN0lcVKJ8puJdHGyzjMnOcpglHC7SDeerMxaEyIaXGVr/BgE/PL15e52ytoJBOwCVAGfEdMW8AxYNpfaTtqkS8hNL7cYdrg0lS2yHbOJpp0yAWwGwBZrk16NfTe5D9TjiQfNGNe41VVmpCLYxtleiGdQtqXTJFXSQ2w5kDwKGS37MTtHmp0r59VOFC5d9OdGEoqcYrUEj1Z4z9cHYFI4NwxVHW+jCCGZBCqk53ECoYe/5GDHcAfbkmTKfQOwUxLLYj4xKt9+NYOWQmgvReb7b/kdc49tBeSB15hbTiiExeyIm5nd3AECh73WWdTjGXI+bjH3VtkUv2SLLI6YecWQfO3ubI7JdBg+pyE+eAxk+Gz1TcH7U/rXQtdcuduFPz/TYLOu6mLt7ZqzJyQwFm+VqO91MgTVJMSnjtDcc19XoDoJnGFbFRt/LZvSOJMhDmlrhYHx3zN/g80C6MbRcgMULuTnuDwT+DtTLb6+9Pkq0bfIx5QM/IFYtqZ7J/tsXNTEXTmavUkeoJd+auXxjfBrDl+giOz/Bso8TEyBUEnlkcP/D8yHnu0WTFKgwAkrWEd12DYlUk+Ba6LeL+jEPUCrzSSGX7j+HL+awv5PcZlAzO76Sg0yCpk2RR0+wC754FbEtKLYI7yQh1K1JeDFgBqkLAzfrEARpEO2jvhmiv2RETE8fyCPTyzt3SZqwFJSuYxshMnQrvIKkQ4ngskJW0NpI7q46Y19z1R5Aapht2K8x5gM4ZLCraLojPnQuWJb8ytxuuLs+gbNwRqq+wvJryfytroR7jaOku1UGU6ooWlpQbzUhYmHBAcQ9166rS71irUGQnwanFXiDl5qEuyXPN5aknKcjzeACZ4lGGR+Y77rT6G9aipLSjXJIuogtLw7wJ1uKBYiwwHxMaPGRi9anZm1lHbPWex8lv4l78R61ZQunyKOAYfF+usSYXmk0Up6EfRqbqzR5DrJtXJwEXsE8gNd3GM7igCvsvMtaXe5zkiR28bCoMrqqD08iIWkTX3YND+HT1Ff25Com9rxZeN8YntqzHEuA7gsF8d4QjqVNNGGACzhc3I+jPTi7lcn7Obw9WXDc/h6sDYeVPI5SvypT0mtU45lIII1ibbFmcCCqRN9eIZrvFiM9uNBGSfoI6h70iJHLGyv8dBb9YaZvjF+EJPVCJi2ZrQpXsx7seKa8PoJNb3CZtPPGGN9+sHqbWoCj0Lo3+9prefJJGjr71zNyXEtnldj4W0ftA+rx24qr4wEDx6Uzu5TTWUfFdqAeJcTg140hex593edbkYY9I13/HqP4VSq+/j26xJ1ByGM1kHdXExeFpB6eoCnZkfB6vUqFwOTBy/MjjwI+YaPEonPN1hSTq18zyvSOp4jGwcc77oKeLR/lYiumhhlpHsMHrHd25z5dxvqYiGCky6TZsMxJhphr5empMSQfnC2j1p0uSpJIMsXkBJeaFMzKlNBD3RI9Um5nPmsD0pDXeZXJLYon6TBegIRYsorsC0taL+pHkr3dvAmrSFZXdHuGfF8NprZZuy0x6EzJgpb6U844QQa+1sv++3RR9ohNnaihgsBO7kfj29AAgNxyt8YL08FQM2wdw8/c49IEjWK3g2mSrW7v3U5uXoaH+aspUyJvPrnYjqOw/bVezEmVdgFmGwMVy39jxZ4UArrSmw6dAy5dPz1+SdsO4hJlPDVJeJC1vljkDYWUQZM/Fy9BkbNGmcONzci3naSDjcgzZTq0FvdPQW8HBuM5C4IOu41O0x1T2dvu1KstTj2bjS2V/TpKLMPe3UjNVHLSKNJ7k9dXKs9nWtq1V1CINNraIjyMrSLcQrGc49VmUGCvXD1apHnCdLf2Az2fGsJo3FYwUpTPTIOKR48ABxMiDFkTGUhhlZi47gpzU2ynvmkRmzZkiOAjXeGN05nv1aa4PIgoBPWlUXlraiRmX6D0BJZ7t4P0p+s9xTCDDzEC7fmackJ15/FzOnhF0PBNQXqPnFCDvKCPMf0UZat96yK/yafGN9I5k1Ch68ibOoQdDFp3UoOcOXSbC3+B4FyNs9bv9iFygtZASgm/AD5yO9II4vlh1ui0sKRpQmLhaRzHgdz3K2pZs3YqCSFHzTWa4wB1FqymIfKcYQ2YNnxMmN9egYNhzVlG4hq/RFhQW+UfRtWsPCHcYKEALxTpYXiQVDUZdFAFzpPrl8TAXru3tDXeNKMaC1l+bKRb71fOwMORRlyklb/zDl7s5x3qqYL0J2Dxf0tCCFALgBNw/4Uutwj/vX1DZJH6ZH+NHVNf7DEQTVTiyWNtXi9TWRoUE6DwFiV2VIQj3TNtJIo3izM60EVjZ5AOci/+EtnRX7EXZ69B1AHhbnzYlg+btQa/dx2XpJxDnUtdyb5BvS/OCKW6TFu7TdxWHpSWYqk9Uum/PrkP45fjhF4csqypKdjsiCIEQk7Q5sz+1GmhfCXBKeP1baK1/LpNzt9WjrRwmFcPUhbq96rNbrJHCXGXKN6UYmd1VqamO5BJjScl0WUxpoTDt87BT2A4WIF8Qz0g5Jx8HWL/b+LKWitom8s5bnCaK6t0u3+IWD2NoYwwk8uZJrir0ELQHxjUYxxW5hq8mn6UNVQQ/Mfpk4NwatyHshfgHhVJHdEKHOQnc01JkltAnmigqtUHhTWjRYHpGZxWwXpU/tir7h0v7sMYftvdLQmHHDzGkrjZn3goPNkADKylqVCz3bpuWFveYc9EFHUTdabsccenqtanmZGUJmG99FTiMKabbkjFd8JYfcvo50G2tcBxpxI9ya+r8phw5ZIMA4dsgoP7KSzBIEo6wijmbgA8W4j7L3YNmTUPkmdNqZA3+kUC/8seNrgGH236xtX7S1yO3YEVXIsjUAeT/mbeLnCWxMqXC4KgHXJquqrVX3WDlvBxATXi1cOBlCvPzmUVPuv0oDndASx+UPM4S3Lffcf9cXoxpHd24nyNAiVS4HQaksItYBBL433+PFxBozhvs/pOcMCQd/k6C0A4/DEnqqekN+pkJ+bdDkIWcCg9N9VF6kA/pMEyw5d9brwqEYn1Au50pIVWlA+wlev+j97SIFs/rF8xeVi125Pd6j06ctGwNYvYDdanuEV9TCdGQn8MJLKe82L1zAqSJKAcDR6QkvOicg8hTI50Zu+5m1K9g1HEj8ZAJDWH7M534rMZ6eyJ+69tCBogkJbvdeo16oHNDgZ5k1+TBVER0dAHuBSJ6s4O2yb8a6Dyj47hqO6OmRju010Jl/RT0QBB2F4zhOqz7vCG2KHKbMspBNuQ17XBfA6gdEDJcgSmcKCKt1oJCrfTjine7HQqm5jpmEsW5TfNVHuHE7aWAaZ+Wu9V6Fuw9pBCkmqAl9oRanjVOOeJOsTYIr93xHO/d63zTQB7LvJyxcRu22hb/4QsTBCm6Dm7MwHrjRFJN3sv+DKEy+hsr+qYshQD1GJ8T1h1jUYY8cq/NefbBBtElK+fArYDFRBYCxHEteecgkgz36CCjznpRPUxkczSXK59RROXeV9dGBTZCPb4o7r5p5mXVnJ3Kl3wL7PDyYroKJHwe6a2wTOAXqv2fBqIggTneUMITGQBVUfOYlQsJlp0ktiD6/dFk4O2Zq9CfTV/UwqdJA1z1dPMXMhieE2jYYOloP/hMyfWBd6sQLhSXrB1jU6wA6pra/GQTBtmRh6tqpbv/amKZVEluj/uVk9OQPn1OwmEy6Tn3OneaFOu8nsfysBHUHSWWBDfLUGm1W1Rzb53A4Nbd/hhLVu3rWHqP7bQ7LAru+HUSpaQKEkEH78oF0tsGCJ1UM8JOCzvLHKLz29cKb116fTcKfngiscETcuBpgkzcBmCxq7dnVPJ1RDuEgyU1EJT6O7KJIvWghMV9uFgqLsFMwmMjd7kI0R1FTUUKG3zafEUg0B0xan0BQdBYRGGAeLslp6e+N+PCVlBUqriB+znDAZS5wPX+8esIvP8jJdj3isVnC1rMskf8ZIrl4eEBoN+R467ocJ5b8OrrYnFKXLRWd9SkPWW5uMDIZFI6rnY1WNAJHQAtHhmrjT2j9l1Y2BNt0gApnNbDOTiZMw3JyaQgJDiJEG7QtHm5rgHI3ExhN8FxeNATciFalT589oPKc1l5Y7W/RO6Ga0KHvLMFMV+52d2VlxxVkhhos8kBc9FrgWjWXCdinZ1yLLZ4rO5Y77K1bHHqrkGyC00kkStnLVpAV2zjpdSS+v9jM1qjcvlhXPLh7lxuPvuM7KLb73jmVteUNcu59+qjx+jZ3CG2XTsrx9DwYShTg2DXQ5ErfimRjTXo1BzS4rej/F+O06YVJUhFjt+A8P9IpKQA2MNIWDilT0m28XmEthh5D+fzakSeR9EHu8a28RyYH/5Kxun+Kqx+k4vPAUYz6Di6pc+oh37RHqUoy09hj4zi9/cr+2fD1kaCW7cgGpPpTjgdDi1ZZtDxEupwMjoAMgNp/dQfHrTJ/TgDgmLQ1TVTHNufHB6pqhAr1ZPnIqbY3N+Lo/bmRQZ7jp/z5a+iApnVCggYgtikyq4cRV/6RkIhqjGlqYGv/hlCgZQrTeUP8fyONf0Hv2Np4MatRsfh6jnnXjeHHn+kfQahsDHo1Le8WeBA/943/NnxOKpBUjPYKgYM0TpfZfAAeeMKUZMWw3PyXmWd745wdLrrP52mC2AMXKfzoIPihXReBnmwZIvGeHf4qRoqcU105AxgnUmVdGLbKV9JGamGqXI1gVDMtkvdW5dcx1dTa8uguaj6k0J87whcmBKCA0R/gur2v8q09mDGFT+EklOP1/KSc/UH7aXrJQcBgmZYD7ktaz4nWqJfUGrsPB/alEDPx89mhN4pBhkSdIdNsgkP6C2S9SnAxkXn00TZdNN2UOXK0zSrisRAw8Pe45DHhiW91qIZRx2+SyvR5QLSVqA5Guo8Rc04H68IfIgeaSrJAMIM5FFVBiVDKSo7w+NWk+RLxsdgMg5bSq6s7NmNpOBgK1OV6IToKzXfVADyMRiaU9KIli8XinbW3IqwqMqnXUNeTwsUm7I8ZzixCCbW3jozI0we9P0b7PPxaubwCLJ13ccK6LFyGqJRH/EjHIZZmHeKHGtF0J8DpgYQh/hNcGA82uW9Dx07Ixph7miZ5JbH7ocqjQaGvQk4a2Uzivvlv5uLtAohxxv/LWgPmtRIwRzIiKbP6NiqBQdIvbHbO73gX9p9H1bSiKX9pllHiyx9tmZaVnuk+scv+Jdv+bhzLftvlZJiSgZpe/JRR8YuprrmWdPTH+uiLY3sm9BA4P4qneSz8c00q6V4vAMszEMhkANUoJkxtSlIBZ2X9+Q0bpSq8m4is6vhni8GcrCmlTeEQvL56OL8suGqCcB2iOtoVHv0n2EQa+X1mGk0azmqWDYkfqmNqdQYlT3js6rW1ho9oOXSuRyzj1vXJD6USRpSGE09n3gLZIfGjbp59RRBxFh/9rTqDCyaLvVFV8xCTILdG7GfTWSomdra4GgjsKIxrDORLJmjYYvMSLaAl9w5cVMdRFAQe6AXmXh6VMNGqVGLERoexukbSSSCX8IjVEokYqmMfSEDSdWe9YPvGrqtw3UEiGjM3zZFbn7GhLdyNswgRYxLugoLwkayUTxAIpOzWD91FsqeNS6f0byq2y2tNONgxlImrE6gc7dXs7F0icB3a3eqRV6AWihjipruiSfTX2u8NV08AZik8d/POgj4mTp8sVblS5NTma+JxSZZ8xe6UTfkaZICtvEhb0J4x5b5l74ppWWEx8HQsDY95Tprf/BcaKKRNGqggKxq72dLyYlEQgD6Me3gvJvH6QZuaxZQY2mo8raq8dpd3hfRVtnaMDwv9iZfldkK4O44J4rGnkN2Uz4Ml2GER4GSf/FL/P/7LbXBiYggHm7zpZIe6oIX2kJaY54yKFCbGTMGinbMxcOC8tkNKBl7Fl+vjCagPBzzwNiF1Nq+jlQotZLtgcC/fD5ErsjwW5Ci6qdKFJIe/VdxrvgssvxP1YYWZu4VsF8bfdqcQpZyss+lO0AQfIyVHeleY//Xe/Y/1OI4E6cCj0JcRXBlN/StAw4hj+UC1KHD5F+35IFvbp72rXq7fgdlKc+10NNGuMBmJlO0JcA3d4xwiZ24G15FdcA6/SkNcEL2G4iyWRY4zY9O2dqHhkCSYo6CEtEMn+qeFiqkNfBwJgP5dRVZtL1RcNIyQS4ldcR1/U2qdtYa2bWLfXVWuopDiDtyFVKx6/LkUw3MhuuAMWOK1IYT/CyQ/QvIpmD9W08n2eqgeaOtU2LiMEo/2EfPkh4m7KkecIu4rFynkeOlnlHACQ/gk/8zoUZNUDsQtDf5BU8qiGjVseFAbpFN+9cTJbZvd7SKCjzFtKyokrlThK0Aw0GdVJqiSb9vYQetY2MHu3zO6bj/hXd+uK+CuQsurfVRbB7irjdTiDnF90MdZdrEtVilmLS+ZzVIQcNohnMofiyvWIVawBMdgZIdj6xUE5Is/xnJTKX2uRt95RtjyIgksjDuED0ad7/WBDF1UBg2JR+kGPvncWOD7PZom+6WZTp+P7050XJzqMs4V+lRvRjhD7HLQDz3n+MzBpOK1/+qt7k7lCW59ut3rsBZE2lEkwJLyjtFzPZUv9/J0RHhEQ1Sjr0wLgHel63QGSh65pmZI8zH0aZVaODLNEmYCywUVaKrJc1BSe5mmMIi6cIUGp0nm0mTNp5myNSN8kiPqKo6+UVrd+trAEOdDU1mtKOrj9PzInv8Z222oY2dh7i68v8dHy7COj/vqqogY/Mlz/uEkYKRXy9BLAzfKGHYlKTmuZ026F8UT3fwYXcJuktrCZLCK7scz1w8oczB3A0CVIIkML0bquThjDVEOGbz1UvRVPbddo+NzEotjsm3567tBv+wvNVABTgBJyFHH7zDMem723jGu5uw9YgI03Lnm0OMB732125teljJrCf9Zzwcch5QsVR8JtNgPS8G6vW0vWosfue93CWHLmJq/s6Itlc89huRu0lbE4kC8MdUnQMfE/s+KaMIrIQ6gVesVrWgscJvXOqqd2bibtwfcT9qq1atAbltCWd6ic+igWICGUPi5yyhNbSPsJcy/V76ULZOY0u2TV1rrP+SUTaiOCPdQs6q+D/ODPi2zE8Z4dFwol85ciGLTK3WIzETxK1q5aTK6y7LX5au+SLH4NU/pX6/QhyMOUvln68L8fKDUfmFGkasFIvnjPO0IW9E64PpNIRtbd4Yd+HorOIQr9YUz4rlb7v5N5k5sYUaxcuWniGucKeule/vpzwpCXXlwOe+zLTgYJLmtluSsR0mVy5BYp17n5JSzvNsOpK12wJi6vPQQJjJnoEQIlLL0AbakKeTWdQrcV3bMWyPryHGrokXn8dJRTiThwcvZ90olE8wB9jrSo4cAqkhyjSS2S5i++9j8kVa1TeVgtGsIZTz5EeJr4/XrogsZUMp2ocZ/mesZw7s+tM2it+LEweci9ezsBVg4eSSem4nAUQ+22u8pUfPq4xTGE5jRT/kdfF7z8kiodeLFK15spnzJWmnNiT9eRkHZF1WqD3LTAhk5Kw2iIUarO56z9jdFvOD5CRczq2DZg/jOEp5e3lb5rJ9l9JhgtuBNTPV/GeGL9KR5+sBazgPPDHTG/ZSuPPSR/ZW9/MOthuu1bnjJAZN9oPZirWIr/lYxycFTsEbQ4TdDXYvgJZSeuKQjF+nLD1d7q+08uDbsFSTR8+2YRnK1wwcpHjgAp5MT1Zjk/gDC5N7B5NbkIvRwBm+tWfQzSUJoDpsTxyJl2aQDdIvV/87ZpOJyEUFg+0R6THl4lPrEdSLTlAwVCw2KWQUCP2pkEyN+OdilI9d402YaLDGJYcxbsAeOGbgvSsmut0R6tWodu1AcwXkODqduc6qPPAz6/iLD+Zozy4BCNkd29cZ56kpPhkeOuk7y/rzF/RKBu1koVadC1q2NjpdV2cYe4QiDHhXLosND4Z6k975N2xFSFZWCeISl13TQb1wKnDNbnJKssweJrjSanEuKlKV2cUwk5x+QwEU6gfvfsA0R93m9HAbAZKUkYJb9vMbJEnOUxFSZ4ZR6M1bpQ1n9nWxX1ov9/1p1xnOlCS4seIQ2QDBXBUe3cpZ/tuC2aaoxk6UNWwmfWOie/E/wG9Vjo3UghH9ssNwBI61teHoUTWCiCOzA3nJt6/jd+5QcDK40inhUo6SG1ohs8NjkqTK8SeFEnnLXgPNi1U7YcAdEEPyA8Hnx0aLLfiVXv+J2OzAt8Jdpns8NlLo1YHAHBfEzLFAFnxHwcC5t6kl1lzn0wrmWVu8HQJ0fTA8hTplnq9ggtxfMUCam2ixeZSZprOge6H/OoyJIgJFBoaBHOyrqCnKBrUIlsexwtuEOnae5RfvcQOaHDtF5a7/hg/ZmsYTOwbtkoioAh4lgV92Mncnbd35Qto5AtL/HEgwOzyn9LJFcgYBAme0HFj5joL8paqQkKhn6gh9oSoAgj7kS7IFN2CJ/qOxyotkdvt3bdVgKGHEeghDSgmM57rU3XHE3XytlUqHy5ijr3bXdhGR10L245qFwlYgIzknujIgkZABvNlkBPL74rog1wqr9VdAZKo1nk2oaXimNBH8dxoimm2MFQL6TT5PK4+77YwdDVixmSQ4A3KKAm/WodwSa0SEa5eVKGxUhJ+anfOaNg9gPPQNAUh3ABigXXfFmGXzB99CNdhTtIZVnZTRY+uwjtnF0zbzm2YRrZyXBQC1KVNIqtzXSzXcgM1km2ENmPmmicS1HcOD7oPiESw0SRcycsga1gSX0C77QFZRHuONEOm6etRDuxb66kQXcJznPn8IPfhFgNl8tmT+7T3q4k5Gy2FetURy9fC84hOiiGdgaydW0U2TAFFHvD6o6VX8qst2NUmek9HfpynQHXM3+b7nfQ9fF0JDYXz28QHTS4R7yW88ftfXuQBOOQAwiC5N+OHRw3CicD+s7W+tniN6mg0e3uTFQOvagEe7TXOuvbskcf7TZ2p/Y1EZGfNjq7Kke8iNchlmz2pzZDnWGjkja7KJADqUwWKE1c9opb4dBbMyOAQcA8B8iAWm0kfxv8vNsyT9YUWLz+sH35s5gDAgQpNjLfKCtscgiaOhedg39iXiBWWLg0k6OJD8W+Xnt2U76yjNVEMwierLjpQ44qidW3wxEwOvCcRBdsJNrqR2m5DmmbcZqAC29TO8OGhY63Iqeb8KmkcV470Fo+vYZ1HXFY7Sgi/6cH0uOlJQDamQ1ec6LgzuUCe/c9PNp9/YQKru8D/B5oRGTLYa3bWbMZJZVOlNsM4r419b5QXt35aYTwZKUw1Pryw6awIixOysGlNfV1nvLCF0N6PCiMZkjKd2uWDQ8ObPMGr7SECTK7DIRreo4dLwZJyXansTJbdzfCHuCJ5UqGuzoAmZfQq8oYugYFXoM5mxKnCTxy1S02GRYcWoabQXbJm7DfHjdEQD2WjKTwiXV4eceKNrm5t6tZnPBsPVYQEIBm2irNInzYstU604L6UU0d8m6cqFdOxhpL1pmibCDAlC1YjlcIHAEXB7aW4+DjUOBZas1XszUQpgxCGAYsQRzUPHuSygOXFjBpFjdXCebsUNanUso4WBDIjUAdav8BZHZXXnJFRhVkYddCP01gIhIrErlHZ3o4r/ERcdyL+lR0mRLceAklk5nrsUJ8epfzxI9+/DUVU/sjjf8FC48kLecM61gjYZkGF5O1AyImjZFeDfHCI2B0lsQPo60n0IX8EEJprkyCY0y0Uo5OOVdAW4c66ReU2U7Va+/szDWQ6uV9Pa+Eyd1l+/lMpL5MpkZIsPdUNZmnTIe5pJL6uihXmdPfKiB6kO8qzizRyvYrxiXoKAIKxU6797nqqQzQMaFYkETF9exPW0ElhukJMeku8HSFqr8JD9O28gPAKew2arkZM/3XXSYFvRKeJoNjF30PWvZUDML247kSXPq7k8VNyo0AuxGON7fPdsQ9TTgm+7G9k7XlhGu4Gp5XOLaJiGFsFxQsjZ60/V9DA7F3uCBQa72wDD98Jiow7ZkjBl5Lef5Nc/ZB05JIxMqOaRz6/ZudeJX8e2nI2Lx1e9S1JyWoP0/IRsD8lMkWTsUVT/utdGzsk7QQ14SD2ncLr69WyAKPbJ85ZJFjrOe/tFudvFTZxcYqgUDV0MgvnAOVUk6ohJF7dn7mszOqt4g4pG3aKKKI7abwWVrVHKKD6QVsz6kijFKHs5rfuMlaGnMEMDcSjy4gPa1HT3thmTJY6+8UIxJT0WP0kwQtS4P0+CwtMbFYEm4tfURWv2pCpQzoWLy4h5zkrgxgU8k02ate+10ToBkLYP6PV3GZzX6j+2DDYzTEyOugdfXaDFHTHVpNuFfzSjycltl5rYAe4EN/yzfaH6hW7HRJe1bDUaSXUNdiQn7P0BEfJeo5e5DZPnnSoTOC3CpS86tItwSqqQIAXrdGAhu3LZY2h7JwthtfGf0LWDBflT/EQ6FAL8ijZaaYm5caKGICmax1b7TeF3uC1254DpOP4INufvN+CNJ+K8T7N6hN986yIcl55l44jIJJh43X/lCRXHkRVrrw29BhYJBPd2LVfzNE/+dxnhpMKtjMwKJQDiOY8F75P795XnSXt8WRPSIKw8faH4ktBgLXHGgxLMF0FSxFFLEKCuqFRPqlCqjQMs6crarSJeIDZblS/Hz8TkGYosPGkP1C+PmQ3YHrBRq1GJ+t3SIXYZTFmeUQf5v/Lu1ZwIsFBPkXlkQYWFPXywFivsuLRXRBdT6bEFIJR2FaES0oldueyPnu+YUtqHHpOnX/eCfTQzCwMDDnFlsMDg5EcTGM/cw1NM8yVHdJbCPYYPz2DNwYWKh+UkhzM0+3bFZMpajzsP3ujEyNjljUTDG71xqV465kXKWLKhvhBRg/onVN2f+hisIuxFMhRnFqKQbom+9wvliqSYsEVqsLEnYhgtgSlArYctjA9FPcNj7odTyi96XibdHn6j9WTvvkW/cnGcRxA1ki3qh9Wz2gfNRBimiuvXhNYWW+xY5jG1RoX2prT+uB+qItFD+PctKYHEFWeOXQSnowCIhq4udZM2MiyuxRTS4tcH2oPynq7PA98BLonl0mwJGwTjHfNpAPbmFpvpJQ/5mOl3ZK+uzAyyQFeD0Oyu+vaGIkNMfDmmNilGLmZOxBJr4JTthpnmn0AmN9guvJEdnqvK7wQcDNR+7rrY48B7L8BFizgCcSgjj9GvJHyGcMNn2LJQxyRR1g+tlwZVJn8xvUw0h+UI1np3ry73prEJy4ngtPCy4Pj6K6s2IFVZquNoApraozefTl/ntkKXqFKVPHTmyhLjFv4TLV8z4foLaC4i9I+rkk14eqsugFCSj1yPPtfUDqJ6EpU/pdWhxONL11ZwRtXM+Abp2y9EnO2F2ipFqbTr5B2KGGbyYZVmJy2qKWlRiqF1WKt/8Kcp6F8NCB+Ow7iWKwcK/DOZnewWvB3dKQ2CtalkyJ0XXSrxi31nAPwaElnyFtd3f/94dSus6Cuy4/QIvIIH1hIAIx18qJmCryHnWIr46VzMz0Xo0X1FGicZK4q8GyDNXWfrJ7IRUhju7Y2fJaz5N+a4ERpSW1jcnIlVRul2GXxIvpyDxt1hxsX9l5OBT18PFjaPdTjhqSKs9GTpVNs7Zlt00z1DOAbLvE1ug5WpnoivKtZjyEL4veB0p8JbTk4mDh9epH4Z1L5O7oNu1ACsQxwFhA9kSZFggMaylUiqbll/oHo8U15HK8/tnsEOOXBI5c5r4j67opPaDu4P8y82rXM1t2y0V80CnX56LW4+unmhFfI1WPNxj1s6oSb3BBFr0TX1QYlKZwW5QopQ3ry53yK0WoJ07Bz1Y7YCPwp4AcyKCdP4IPc0725bT6P6QYn2zBRaFql0YN+EwY0bGfOMB2YH/IUIUL0Wo1H6PgLg/UzxSkB/3gx3UOFv5movbi0UBZL2xSC1C++VWinOyCqzQJPzjloTtxx/ksUVkcRJbVb4/TpUa/tJHWULk93aAngsUC1YSsGnUftZAvMNFmGzOVPcBmBErX4FxYI3dhmY4LeyIjGcSomFlADm8aM/EcR8JIne0sUv2HZK3dOJvwVIYkhgTFqzR1Vdtde7dmdVJVaABNmLMsErOpelG7MK85zFIaniXDnRtc5+F5mAlShML7rO1LTe2BvSVaStGn3gMfPS5bM0r6Vwg77h1SSpyFPwL3wAySL6fGvQz6GmvwhGAliAoivPU95fyYRGN5C9uJBlB+at/AL8s0fsyp+CSZf3Xmf+x7q0nRtWWVt1ZJsgwFM/gWGN8QFjn2t2R5JqFnZTeukSDaT5FmoVQQOYTMr10iO6zJvROa4+lv/mX3J34x6qcCQBcOPUKq7BvfKZn4Lan3xHnQy2hkUcqZIyFpXDETpUvARXCECZnHpvw672E94hM+/+8xBivdE0v0JIg9qL2IF75dFDPEQ6DCM6N1F2V8UAgmYMJMyMpXJy4/Y/tVAzZog32Yiuph10/WmM8fqwOsV59fYle1nlJ5uWLct8ND3fAlHCiLwOnnKP5rXUqcTznZBjrCdJvcItHHji0MoomUiCyfBBJJqvz6fiJ0TO8ntkv7JNrBijrSw4CpQLVFavQgd3dR2V4BItkid/uvENlSbPpbUkHuUT4H8xLUjQ/Hlnorf+haB59rHAHRygFJuB7ht+8neWlFjsE400i9LFj7TBOOCqA/IoKagr4RwJerfYiOJ+S95QvgpfjUYpKAciFppBluNZRkgm90ELG1ibOJZssT37WFetEmuYgJ4aPbWmxlFGkg/ZOzn1+RpJ4W1/SeH7AYpunNZg3Gtmr+fJrTn+se0pDLVp0VgIid8t3xggz97EQDZ72alnUp/NtJTplN2QT5pxT9PPyrklgP3DdSeH0pSOgxEpucelHGuR6vborcJALHpTptY18J4W0wiBVTgSCinxHQjGML68dM/k0QcqHr3pjrw8Ow9Acz2PxQUFfVreTuv7fzCko6tfpTuSjAUE0K4+YWqOAv/m6iHZrwhrQ7kUqpA84yWAad5dySK09JlIMgkfvN4EMQ/M19O8w9HPt5XbyGN86jzQa2nDtkCpcfuZOcM2vjb2jsKuWMYDrXB2iG6xTJStQ+q2c1D/PXyw2UZFFuQGhCG85bJ6w9n4eyXJpFsSbLcyhnGU9fFIN4xXByFg8zmu3M17kwV+0gP/6rBGmSCcJdjp9PzIXxhEtO/FK8arJCvwJEuawm3juqSx5RVLa+h9bYbGLtRBTAZtQjm46FHjrdJ93IczZQFnErfanmoTq33aNGeqXhHRAV47rLzb/Fm70a7PYZ9ukBoG+JxQ/np84bLIiqC+Uc/mxipIAUOPALxTSlS02NFAl+Ho8zQHy7Jj/eNsvgHZWXCsuH602QuMcAonC39+xcGsPT9cfX298rJb9lhAkGcvFCeXwDKOvXAp0UroDKm8N2dNIJky0gyGDCDdg+tPYzWYI++a00Gg2PiTESq9gcFsHGRrBiqTOVD1z5K/1jxLfHJBIfGpgfjYJe5H6w8tRaMf4EcR+6qZRoOch+vP5/i7mvE7j/f9VCjamXainDAC64vu+wtcmoTmtWZVb2aDqyvRvdWujHvY2+kqInxvWeDMlullFvrd+/8j8fW3mJcH4m8MiX/wdCANY7cSWLRN5t2lYFPbZM9Y213sNgyElA+zv/EVy0rotKLO9oGB+evuFu9fHHNOh57PIYdfEo2EB4YMWc7EEpxkwF/9iOATV/XQgRX2EFc2gzZF7IZhleqn3uIhkqxzA3DdriqvvFbQdyHKrUCv2mh7UWx7Zv7KD+mhF5azYRwAMPvpEge5TspWNzbfH+2eqhm0Uy5nrY0jgvgfLgdJiEt/7rdb6xQrr4wOVQ7ne7Jz3edfTD3X5+Hy1Hr7UlmE59irfB0OMetYXFbXDSUSDjeRcUT1LdsO+qKtoOvKRcPyLRp5DoY2CmWZclP0zn5mPBEqIMYQ42KH5mlcbIkYMzSQU2cgFckteD3pICxQ8YSsx7Q8Tue7Z4fxEIdfdYB4S3o5gaRng6rjMYWmHSlwqNWT7wfdd/OL6/LCQ17DlN8Cf1dca+1g5G/TBGS8ed7wrxs3d5dEN5yNqYQMn/N9FK1XZaLkC63sVTUag/LS58eDd7rHmWspTUHPde2PlkmNXYk/9WtgKsMcRmx/CrdiZZMnzQYiq95uYMZD92SbXuuZkk9dnA5h5nOOH0wa3aJuV+UPPoi7I6Z67X3Zv8Utl8yTgeWyezoF+75XyBudrtqs7a8ngrKVkuli5x/bdW8icJ258qNePknem2Ssc5yNcKX+YHfg8yXJwYMU4fGNe4KwjRg4uzhtnzQ+kclunEH+LtFLIwOGmYkyRc/wJ3QA9NO8K6NHHB/fV9P2N4Eylep6iGvC7fAPwqWZaPl6lWVgYTGU5Ft7NNf6TmTWAbStzRwrKBc+8VRw/7Vy3JAUvFlSP/+xIU0GG3N0ODI48N5Ej4nKQr+pUxsfx8HV/l4PEOG6F1CrEuIko3nmFB0dLFIMjvwpy4QD2XPlSWlnlTS9tBw+HTvAvWBmHEo9VzXJ+d5N3oATViRK76xSM6YgXXKDEOu6psIOymC6J7PYI0i60mYjylt+X7oQ6hvp6qW6heGLOAUQJ7RLbPJuAh5GopoIuOKds+s9FKze3nQkViahd56/jvST2jRKARIMwgYmpGBrjEg9QIQ075JzPb1Gj9DprocFenSIiBzLMBvBBxMajKu1lpKT1RHe1RJAphoybD3nDuFRaBnbTy75MmKyhzuAw7MkIOYodgeAdazWjkayDCVE1mipcEZh9nGOukucvI9ITQIgGHKDR3NgjN1oxUa7FYNsn28DDZWRfOBZYQPXxuGeiz0jakCnzgDPpj3+xTrB4qz09EadTIQOiN6Du1JDIHj5L2c5mAXnRJWn0g55KUzvtlv6iOKlnGgMTd5sDwPlksexmZztnhXUAtAmDPpWO7IDhZJPHcA9ZDuICRcdg6uMcqyLTtcfS5gye0Y7TKO+idO6oYn8OzykFDB704W1boFxQvIcDxBuF2DLPZpTiDb/wzpG/yMVPIzmFpM+jAKMTjLVsN39oq/2qSpkR2eKyIv/Hp0JkPBz4zRkJnNKTOpQLU0btnWdv/W71Dk4cp9F+aD6plCtP0jp9FCpI/eob5J9Vl5S4OFhfLmPcQsuBclcZk6SKVJWkLeKYmVt3c2Fofa8vO8/F+xH1m+GlR6eI5w9mksHvMMwL84HTbd8sCBaD66QOSt2ht81XXbf5392yYDB1CSjQRb4G4VbEut2JwqF+qYS9q0crxMCtcGhR85bjQAPsUc1nXq2NimksF3gxMHmscKHcMqIWlyFunBCYKUyXnN4Z+nxGPE8myIEJ0hTzyIS7wwxpTUFGNglrhrb8rebQdKw7jHdQEgeWYAO9fc4PsO3Al1PeQxI4Q+FfJbagQAVmpXWBIZ+WYCsANYLINpQWbUFp196w5JZZdspH2x6HpFzPAITLjCuEi9Nsgbd1n4XxU5eIQyv6bdRh+SEeCcXREyPWwtrYaKjad+REIIW1YJM5dj9M800FLe5nNymgHdYGv2GnfhLfxACj37LAABvGdZeSYU/HPt5q98fif6iZJ5ndNVrD5S+jxXdaX1/aAdG0TzwgzS4PsoUV85z/Aq1PjOaJyt93KF0A0r7BeMDqLYBUa9EVwz/0Ra+z0Th5vGnsaXeoG06mGExf98t/y2It7/tA+osru19u9287Ii7KA3lKY+I5Mnd5ffhKJNns6T2bMQtYZtuO+N5r614PafIjuR7sB5DOSLz24QlYOIShwpxGDYOUcHz5g1AA/IP0WoL46KV3g5uuzvxJT9w4p8Z5Fj7LTrVW5hT4Qn4rSrczL6Zz/sNHcS/JhVMscyVKuY5clvTpw8kODonh9nLuGcrlOorg3CKdfr6xQDRSCNBz62w9IGNHBLYLyVWn2KYywN5ZiHihOszMii6YS9dBIFVCFbx6hGmOcOqqcTI13lOh8Ic+DRdGanjURfJSKVWDijcTaN2rVMT0zJeLM6iS73oFcmBomgwmYqvXQjUF07VL7AB/q6zaL1if/Due+rEwX8VWT4HftBwM5nau/WkEKoYFm46fTANq2R957H75AykAqr/+1ZwIv02QG/oCvnRzVOEGn3hHqmCNIrz0WL8cGy3Ie9fpA9oKuNaXrrJA5z2n6qKyTtRH1akheEsVCQUfoUqX1UBm8+myre8VaxIBNQ3acw6OwQB0msqiMWRip5N8LP0/tCdJJqHxdSg3sLkGU1yqbGLeWDuMIn8GdiX5i6FhTZ7ikkA8EjgFudiIDvRvahC3RUTurY8tcRFj7l9854SLrQ8xCE/nYmL6i2Aat1ZnLfdjpt3eCk5zzWLyLGgshtJVMzc02UPj5VEuYscoPNzE4K8LkXjoH0PbU2iy5OPQAvienw2Bg4/6wUj4M3SK6K93ER7swl12Ci3PGwx8bWJhnrm8Ealy7ShWtY87bfRwlzRu6wHf6TNzZEvI9QYgak6igZ7dpq3Xs8nP4Edp40kMuJCXWCbcPaEzqDBKGsne8dgi6Xf+bcKtuYgSDb7092ZfK4HoAh2jytzMTThP3EL9ZGEeE72mXDcRRIgy/CE8Zs8VOLVSPbwodaudAGudc/bCTubIPjyOe7I9/J4dpoNj6Htwbtm92gFSiIR6w0MVRWRNZs/3SGOPbsfxlSYirnJqWhVd5ooRyprlyIJ0F0w/6Wqt+/GzGiFBbjKzQ2IwXfKfvZQB8JdQMtXB12v/l53jexATS0mGJrIgp4I9OBSPQCnYKIie+XowC/qq0Fs6MKLdKO7ZeWYDeYY9o8n9yNVRmnVnznDuxRElte2pg6Yd+BVTN3WXctPfard4greIItX4lppV9u3wFHzDvklLI2WPrOKe+Elvwz0kqXmlZ+ClsCM0WUT5WVq8Labar8UnDjKdHzTyPw4WHB8wmNzXcun1zyFJZKM+2xQl4uop8dfOs8IIr+iI6scfVsR91nR39NTnsmd3TR0OaOVYgvHPZPyca/2yniTDZeAwOCdrBPZCgeKgNrx0yGtQZFsmhzNX7fT1bgEGdWgTcJL5VKn/0VaT8IPeL7B2VBgWNdI6OAoKTBK0kT2tlHCkNtUKo2YxKJXvmutGwjNBBsHO+Hx8fE7PUn0B9dkfLmEob4rHkeDkmOv0GoE5WuPTVtlsyeA+ylGhN4l3ikjvAEYPFnm42wxc6moTDQC7nxSRxXMc4C7aX3/4OlxQBrYdHBA08c3+5MCLyQoSlWeFKVCbN+GNusFT+ezSqq18g5j6pg8FWMEggEGhSqm/5IwYrBwS5Lz8h1MqwUONYSVKTA4c65od3tF4xSGI9+Q0or+NLy9Zi/R+RpNyti6nFDLzXzDuyDuNlQY+noTHDlRhqZe/3oWAju7IF0B4HJLtlGaMIMKgYpoeLCdH6ulVGu9tgz+b1aLfXaeb1Tw8MjaZIGLy6XajC6fqzX4c1ylERHnQddJ7dBIy2XJGJCmuVgvcHwyUxhyYGZUb0/XJnQjTnKJ+UVRTdPnLENhCELn+4LOw9EZSlXWtIvjzt+HomDdA7NAJfnW1G6a/3oG0vItBZZ54JytYKQBr9+1Ws7EVzfU2+hhvQFBAjCMRbyEtnNncKF5hFpPv9tQqLvEFk2Lk/xIVzKB5wQLugYVFAp/MY6YwrUIGuuL04G4yIe3xZ2CQBGhHMFx/SfiJDZsMSb4lEGyfKU2b5qaRN2H7H3fRDKWxk91B1UIQpgUd5qyxw0mhBGdCw0O5RBLM9dy6bGC/tkNSyhj8vB5RgPehJfYfrUAxd9cnrdRn6wQGKFKH8kyXfJpn9mJc5gRWDyTNsFRkIXRdKYLQY59ie4JpxtpV0yae0VlF04+cJrvrojT4xDxvkByYk1WQt5gSigRBUDb0d/AaiCMgvTk/qeQms25zmMzQWKA/MHqbLdeXCrXl+H2bPO7SPTiXcQgjlnAsI2TygSeSxwU/MpdYKMYXC6KL+HPKlFx66+/UJXGNOd9n1yYQSItH5UAHZXS8JsBDostt1s19Zz8hPi9FHD+VO5L/y54mUNR1UUoSDrkfD99hT9oiBOR8Jh996nxD2dqOFKxaqFs0i/yjvTG/rxcoOlTvZZY3fHcFQZ5IyaFXpyqkiw54/YSKSVFvdGCvT4fckfr/QZMJbJfoAMylqcG5+8Rlw3kpgk7z7SuvNSoTcXiocgt5mGkcNg1J20wAqkUynfX8qPhNP0nr7vcj4v8N9OnDqT813wK8duMS3v7enaeguK2UAXyNd2DMwMH+vNsZJards1RUyqBSt70h0HbBYp7D8QyKdxibR6hX/Mf4/Gz6fzED/xBp/Sp1L0anYWq9eXaocK29ndv4B8S0Wzh4heBfnzFG7x10dIIaLAdkq82ibptN7aBlWQkFsm/q6P7+Yx7E3QkR5SadtwZp4Iw5/2/idctexRYCs37gJ4xCXS82KAsf/h7Ig4KP7vKtInmRfNwGUxpT7Jd2b8No971LYOlISnopnL04w7B69YcnwPbv5SyzmLrQV6TOvTnb2xwP0NRyxjius/0clKqorQ5sU97xPWOU1FqIbH5iEXAboKBMoJKIF4p6+EyNstmONgDXVxaVkeOJC+X1+nDcGq8lh/CyoIOglLFLkO8mR9CJ4hMH1JE+s004R7k50498Gb8MsKnfmWfWWNf3q5zgl370X+QMh61nCpZNcc1YfQAeJcnQJt/0AwQs2ZRZK4RZdMmmSj/SubnmtXg9IRpMs7TJA6A1w+WQJKGbB+YojBmbZahf5SkIG/257+Z9I+3GDifFtmCsX6LeJ6GvQAveCK3JvEcmkDDLUbUYgc7YEooTn59Ucg4VcrLAs/XIMwmXS8pn5DhxkAnpHDb10Rg5CaK/OQRo9bgNWAscAesHCrZnLhAspFwfhTl5JB7BUXotDwX+Gr5/+EBozZ1LT5nDmbTi8FpsdVcum5TVagVvlKKZIuZPVuxy7Qbcq9IOxwjtqpboA1eHbbi1kP4Ay2MraSlwl5TXx7wNljJVCSXoJ1Q6zlcic54OcquVIa01+Py85JlIR9Dy9pyyT/foaMzm6d7OcatrHHM4AumSLyNX+1WPdJGy7aVkaYy0bwEUCH1oNOW/6EwC2aEDEsrwBYdGZUtyAufx/OZNBBzdAO6FB4OaRnAt7TExSf10wTwO8Q9wEOyAcFI1fWY2ylL53EPdVy1/jIR2WW93hjZo/DmnvCHVtsspAuVYS4RABJGCfVoo1Zb9ZrkgWWZ+pjGk4UMwULZLF4v8fZoXPWhaj9UoOYakN6Ff2U1Bl2BMLFP/mDkSqV9EyGdZGYX8PWv8a86cNOZ3DH5fJcG/9x7pIz7Igctnii9ovMMZtB3zTL3s1O11Ftbpb+VGfmiV3Xru3y8WOAnEviMCQ9cAo5FDcvIAH5wpZZGXH/XVqQ3a/PzUsAd6ayzNm5lG1lnn4SuvfjTixSZ2LI6S+zsGPHLkx3fvp80UOvhh3T9klq8Gv9fou9GjMkiuHM6fl4vJ7aSZkNrA8qoFmuicLx7y4T8PUuyrxnDRrjgCqT1EneopaMESrZoiY4SjABI0vRtp0Ps/V1mrQuEgKy3v05AugcGNMCTf8vNFbnLYO1tHzoQ7r2wXujOV0hh2UatPwmh3wIPWrdTuVIZcsgjhFNdh1V+M//tJJdG2+vPzUFeLHNTWwlVyPCnspNpR1UUfSSKrJ/8ySCgnzLc/874O3Vlybd7qSM4VM3PQeViEPSgV7ZONc5UJacfuEnKWaGIXSaHjiGyS++qhTkzkTi+AEqu0dP2t71u9HC9USQLtFcyWLcVwWzW3kpeAJ+0hnIEmZDgfKiBbDRPL6LgD5sgCQniLrb1jg11cm4Z3gYDBK2jBYh7OiD9PRBLT62UcaNzHY1p7wpYgcSrUzZeIIYAAK1105kIp/u+T/QdACsinAitQtsp0LPd7X/z5wvZ5EnT6zqiAihnMZIyXOKkqem9XBRtm6eubYk3hzKBfqW+fcqDbY7fHhBSIS5Ni6x4cum1zJI79q3jDgh8vHxYMHfTYkC+A44DjeWbUZEIbSmwRQkYMRVTcO9On5ziqnxWFL79qHcNwn5voo858rHWhjk71eQDBMlWLRvUC4jEFhcz2zmw61Ew3VrJ8Jhju7cH7QX86/Kzpb0L4uwPHmVgFgZv/tZko7CMECLa+IVAiHTvdJzokFJkGXoY4WCY2pU8o2HVLLzvrJqZ7WqL28nIItyPRPcSaNGdTa/lgR5O7qvqF+MvrMGA+gNpSDsQN4mkn/qCZ3rxtTzmzqo1BPPeTJ+PLAwWcdIV4hDZrkXSCHAggRa4oUMdAh5cfgHsPJEofFJpDSpnGYHULUt9MA0hl47SwqMRSnHn6xzcU8DlRZTT5JhoFt7ivY3i46w3SpIXYdPptN+pg+sikv7PsCtshUvz3J8+L6mtJmGGcL7iaQgkTQSeTiy//hn/Y8q7xU14UfDelJMXcIQyvfLHAEuQulEXCtqHrWNuEFgjr4ncW9mZkWYxs3xNlnWJuA4JqRn+W7xl8VvLxE70X2qmZMI+bUO01kOta9g3TBAlfdUQ6uZIsy/7V8M1S5EPqqqGMiXkMYrolpoKzcBsPvIpJVft6pZzLP+sGxhyOEvwXG7Ulo3/DE01whSv39tHOLCj60SCZFWvdp/acD1mHvKBkBq0x8FNrm43KRbMmHjdRSkN3PX8bGvZy/PDl1WibvYbeUi5hfRpVVBMalgpB6WJ/yBn0UFJckSN+2H7+rCSzGQJWf/wKWFDAQ+KQ2J/wfHLi5FR1bAN8JYVHuiyKhapW5pdTGOTHQ5naFOmY0pYbD+Hlf6Pw7Ouo1EA/YDOC1PSL/rgvIGcQ0M0NZ37AtLLEDJxEjKQ67V11uyB/UDI7sEfKRcbvByGqft1ZXL2oQGyC453usqNRpl5FMLpyVa33O28KuoCvO1V5bSOU4H1J7l3mvFBSJrHNL0MaQDFG4C0513uDtmz5atJ1lcdOTK0T9GqL8ZmpP+dj9uIEzgQMBX8QyZsCqQ8mq1WlaF9nT6KwSfBB7WAnnMKfc/QOrPWBkPSmdd+L7vl9fPZ5svTeZ+3hvfoMvrlxHtBKCD01kKqpT3TyUKU3YyfsHkKRFKX7WtkLArnHm6fQI/5wMvw+7fnwi3C7m6rtInMKc6/a7hXmKtLVtu0TfoMDaxIRu+i5aDkl3wqwAXg6FPOCl2J8i983o6ROjuqLyEH3wjAkNWcIXT2vnMHyzRO7cK3fib1p8WukvfqFbMB12Gv/dPNdlxFy5E/wtLVVYm9a/qIdv1e4d2WctOfFATAIKXM5BJq9ge6AFdrv6OOUMK+uO1BFP1itVJIFAlekP4upJyd1U9RJyZ06htV0ItHdNy6AiLzXDdlhOMf25JCXIc+DVHRG1lP67G/7EgnTd1jG8zU5cZfa4a24NwhFnSggN57IYE9JDCyEl8UBBgYRdO19jUWFOmEkD3Un4sYBhm/dVKx2QiAFnPqrdvDx3dh2VspnNiSeHarnRtuRag5DmmtQtk7s6/GQSauy2Z6v3GgIFnDbXUND13b5TsXZcBdrsNByrExkcheTeCtxm7JaCc5yQSsflPULREc8qCb52DZ+KeWhOFEgwC/lFYSA62y5hexHgfHhC+nkt8UM/ZKDN3hwaxq3zkqh9Y0AImpm4rMe4HnazBhKZZ5AXc0kvqlwcVfv84+qU97DN3RrrGBacPlbDDh20KFnXZXgC4P0GlVU0SFsU1vRIOImtZj5fj9cWHMMm2jDu8Nlcw8a4ELAAYkScF8zWViKf+QfErQWXL+Vbd+izXOh9L2Pzd1z8OxIwSE4uuMcLXC5/svKNaxuD54k8X1k8pE9Om9KilRLrjbksL30/VP/BZYxjJC5l3smLmA31aongzAf9EMSz5xRfe8seBeJzUQL/Hf5dQAZThDvegjqjTEKFD4Fw+eWhZ9K8+9bQJiPI5tqj4ACTFJl6AJUe7j/3OHuI08lGxQq8CuBOw19bWt3GYJY3YnKP7y+lQXmSX2ji3dqM6usoNflZ3wWzTff5ZX6B59gDfbD+ahmv3bPldYto5mw7XNmtWoxmfRXOH30olsz2x0JzRnuBzXKBeIHZA6YuVt+NN5sD2imNNwArHJYhTMVS//TdQPrfcV1rJJ442tjCf/WDiYyMYbRlaBIf9s3+U8tTUdPSBxTXpxhF5rB7HUmtSns2MdjWaR5wCNOa18UIgjnFzEwZB6hAgi1DZm8bqvysG28e4XHKLVn3vn2vyYFV/wdF/jB5LhDyHG73DCe1POW3QgAptsK1Sunh+Vmp7ixv7RRillUDVk4GIDQ8MCtk5ykVkTh7bKHCovL+ODLYdLbvFupd4hWhg2a9WUIT6ra1YCPoUYOvRr5vKaxQBa0j0QqKdK6YL2PlbK2WexZCCRXKHGarq+GKBEUtN5pbf3yyCrC+kRTC9gEOYmzPYyi1uXWKrpsXWrc4DxwICKiJrhmwCqJA01Ii2tuutf9WTC1Jnk4ekUOnLwk46SeQvB4wIW2M+EMkV6EdxneA5PsEK0N2ZhDr1zxqi/YwCXrMSXIxHg14FMwPzUQ268VPNdZQQ+Zl0wWfNWCxq1SPAUJWJ7/nW7Jr7dtaBN7DFUDYmZHbTQIrqTdgrg49sExA4U+CpPddwRfgxE3BkWVbkzMCySAxa/54K7+woCUb9qZUmBb0wkz7F23Eu5DLJfu5LPURum90/30Uru52sU51idW36c+d+IQqO89x8ODNsvL1S3gISKuf45H0jhPyh/76Pgt0SqDOfvRDk4dTp85qgrpXwBez7Pkq5NxLuh/T6G9uJ/aIZC+MkX0RcuVuzAciqJx2PuNPh79GtWStYjWiOz/Nw764amLy7M7xSkVYrdp5sq/FRjy4yJV9BnQWDVFO/V/5C2f/u9Yj1J3YzEBWQC+IWEOCY32XkEje4U9A0vetMEBDHgcjsfIEHlk3nK9Spp1NCKtlHr2wqfX2r870W91SG066GPaHVJlkVNdD7hK2TrtMPsARrdqxKTpJsfPwK4064/mWQtf2cEg7BuZLXey4FdafrB6XredA3nsjJZQOvfO5jCZDHu0vrhKtlfLDUbYMrEyTgeAI0QhrfQ+MYmmB2MqNYv9GnNwNIfnOLrV69Kfd7fX18ZLxFlNQNLdz2qAagLyc1W3G9qjIoxKPkXmTptuEhylqtGFlYPvr0il2RqlhbMy87wh/XL0bFhwcqGaAyMBckVGbP1X7wQ7iIR+0Aj7D+AHFzX1EB7W7f0AJWdainlAXwKgkn9KK5p6sK6oZczP84TDhV0etfRYY4sI9cxjSilxgPsroKpGzkPwDRr9iHqb0XVY5H6Mj+DaSxUBTZp/DLJdZzD0TL8utxROXbX+H4xzOo94il1Vswu/6k6uXxx4vaD0zAIyG5+aJJTZXessdzS5/ThBw1QRM/eo74lUApyT9aaxGvNS9XohWYyqnpzTPo5u2Y17F6ZUsV5Zzi7e2yIJi60GLOiFm1pg5j8i0YqkzhmOf4R0taGj1rvDq7RGEnSA2golQpi3EdBmLzgeH0EOAi6zDmVs22Za18//qS4PvgU3lvMwe84p2wBgF10hJtUYFZxtH/WYKXDxLtgvXF+5zR6Mq3tI8AZSATB39CEIyv+Jnv4EGGcpJJS6VSh50p4z430FkblpmTxPBK3mA7LPb5VEDxhy6wK7WIb4L7Cc+hDX+2Z0+ubHyCYuIVWWCxwX/Ona/P+A0GVdR2LI5mMetzc/YYKHB995qlmQ766PfQ86Anoh6mfsrqHDmMsKdLTvy7D+m5GA1ysQWSq3Zb8yFJYAA/f6B6tlIoMIO7F55aNDkVR6BXBc4mJeRvXNLJfYNEWueVyLvQIiV+ZvlXbPUtTBa7ffcyX2JAU9ku/YqKAZZscIXTO7NzV1xJyOv8XKiV38TAC6Z3GnxWA3F/7dhmAX65JHjgqmE0oIk5x79Rf+zZlSQO09BLmoh2BPvkVSVp2g9eaDp1e3yR0+1qhuWRquiDQCa6AvMhUJKZ2ZbelG5Kt+ZrFKRxrGLrGAaaLvEt3n1s5+t7bWyWvVJNR7SZ/ut6nt3dQ98agSB0dsCZiPGE2i2D9r4yyEdj4HkgqiAViTHo+xnw/rF55/if4FXVcZ1Hkc+4Aa303WMUFgMdAUO4c45QRdN3iMhQXDYln8zydDi8+N5fs0HNDNEiSKXd2sgEQkxBhNd3J2RUCba32djd9TKdGAVAuYPS+bGmrz26VxCIMF0RSaKPTNHqIuT4/cz0KShcQHkA522SAYvVMlx60wFB2gPUFmpcLsyKXk/KBMiLpi7rlTtp3p9WpXF2BbqAmmVtpwew0uV5LYB/gLnoknkbC8BjsE122HCoNnxtTp9W127xWL9G7c81ZWKENphzlOX72A08s1FLWfBB+SX8OV/HLmuWrWMyfj9il/CyAjR5Gaad1FWUQYToMOB/OY3yuUFf7TBorKmqbnU9nGz5bCvZMt4VnO/LgpDl9d3hHdWG5+KgQ4wL8g8wIUCKHZbaSE9dITnrqvgztoZ/0toz5QAWtb9xQ7D3mWFRoBtdDvGSG+4HC0mnY8vHBsKjSkE1uuxDzre/2t9eopsQlstBjtbR+I8c5c1x5F4hG4pMIUMZG1vjekSpKBoupnYxl1Aj2Gf0Q/bWrkrgi40M/gIlPOGiZeO7cpGxmQj0TiaXi0lpNCGNZ56fHOrMTMY75igRj/HphKC85tsYS4ws0PDRQ9idNgygTeQPTA6yV3CIwKJqFArpkxEoXfod2CL5J+LCmOjOBPiiBvjbPCbWYeWXnagdaaMO3VZy+zrOg835ot0ygcKxaMmz7O3YcQAY95Z/bnxLc1zW0u4i7/yGyrk1B/IgFAE0Nv2qdbMc3qJ5tbseKz+L0232SUhOI0s8XFHnyURPuFc/Y7xk9bvWZjLvUUehipQAohtUoVBF8hE/e/feHJ4sAO2OAhRpKxqis7IEh4BvxOUqSyyvNtDzFbS4NBOX+qiaq/hRQoKPuXFn29o+k1kasvLYWjX51vZCIlguTLLU+UMFnNux1Is8qeMJCqT3fZOS5JfZwe/zMngeZ5My5FmZSh6aqECCYChZme9g0uFzxT5K8pF4jPG+gjySmbmDlja5/GdsOgeOd6YwxKHIZmqZSTrneQaGb4+D9vtdxDNn0HeCZsIKDGiHjXlTWwbGkE+qlRfM3qQF2lv31FiPdWquH7gu/1C4uys7Ton3GDIKdmMoD7JovfOJdfZb2I8CJsMvoRWwp64FoGA5Kxax4p+Ji66ro0Girj7C1XMfBUJ8f/eBGnPUjDgmPiZywAhqUwI1gm8WqECPBDLXRDFI9DTHtvhIntMaU48X0L+1nIFfqcvr9dn5XKrovsMWqbcEPXSgn/M3a9CPnxZ/qISA4yEPkY1gQW/g31sbWbryMeOcDz1RuT99qYodbX4OhHuFyMWoYnDST4gZs9huDUzb863HHe5+UJ8rp1K0yjULSAa6xej6RrP2Ph5ocJpXXCGMakVFBSiPM84mHBv+Nf9Qzy5XtsryHGoqH0B/NkHio0Bt1bBb5sA8BxlHJERWgKLmenvvjmMKGcE0Rz9X0iDjWiHK4EenQRqsbrs/pwT7I7eONZE5QjJGr0Pzkmx5mpMIFZv0QLvXGhr9VUBB5GEbUfKWDQhqLCbYcO9eO/tSlCHjhB+plvJcbp8XX3wUtsc3IsPxgiGn8DlVFGEPDjTKpJr8bd+2dAoN3FFwR0FPNfgFRd918zka71hCStm14aDIIatlee/tWTke9pdWCGQRQk/4Kr9k5t1Rcep4Be3uOr7+OCrSagkReohH0w+OTOAeNJgwL+Bi5VA3bUtrfVUpeN2MLKwLExFP+5BJvpSZHluGquv5BeFGdnmboT95YvF+VMpSxhauKrCotMHPZv1cuX5CJnPsS7sZVImqtYj2lblrOzdy+sCZx5Wju7WAYZtBCshpvvzcqfgeu2bCNpRhzNJI5G+B0haA2URHskLKmCgx2wM7N/vWgnhjuoUcRew7sZabAwDr68e0FKWhQrYJhpcSqdvIpq8nffUkZzzn+aAbFNV98tNVaAuYeQgB8vZp7lW2J8kuualKDdvB+iFl1NxR1UKqczYKvj2yDg5uWyV7zdZFDJ/GTyzk58HxF8ZtfxX5JTqWz8feLPjwSRIyiEG7FnnOkItx5jkBMaNlc7qYQ3xUCfyWNXIwZerdFLcUct0JFjuTS45xZW6WObOh7O8GQqQf++sELjb/GKn7vhK8fMImcGtiCniK96He3i3gBee9qX8GKogHwy9wbkYFDDeZ4DnzSQwEgrZX/AZ1/AUpEGKNZHAVcVVh5WuD9u+NJmt7PITxfNnGk+62+54MmgdAdoWJxhHjNwGXHG/rr8v2eu7AeM8oiuPFs3aAGDBFv8oPz2Jye4hYb5QG8LzO4hO65ZZaBvVlHNxAGc53d7pljTnCaRwT8wRNgB3MU7duU9UgJhi0Ov/suuxVune8Z7j4IroplyDOD0p7Rp9H1enzeMZswPYz/Mtt2HKwg/quhyuEaImr2CgZZmjhSsUUpaeKjX8O0uxe4aVIl9y355vLHz69oBCHFRZtnkOf9BdejJ33lPNH8FjWEBar6KrtFCQ42+4tMCUs6DT7zgozuE4/Xhho48MMRnU1eQyVnpJO9qAEW6fzTDvEfNED7flREwLMjIzVLvfBFXGj2hwQQuYbomOnThm72eK7EeeFfBcE+fTYo28oEa6AR9zbEofoBPBcaCx2gDuxvwHX45DNOh3lhE3DOYYs1ZqhxV0KZ5FWmsNjGCDik6BXglvUgh7eNWet+ya0FkQDMzbJjWJMi0yneKepsfuyS1M7UGvmZGmccgSuZVawvsS9gjTgJqQ/C8zrGQ53uWmAb3fDs4fFNKWE7ivlUnAiy5FSzDYAWdFTbO3oN+YqIolUEeU8uvzvnDo5Cz7IrB5Tf6LwUYR4u8q5m2fwIAUh+Mo1vlF0J9TqfwRMwumzNmWBypuetKDkEOkyOR9pYESrTrS200SxFfSIX/u38RZOSm15O+yeTdNjStWjXZYxoUjWvyGCeuV25rpCs8EkQ4jZ0EL+U/Tb1JBqgJStxKUeU0enrjaDR4pR3JI181dwehHN6v6Hqx3ntihEy+TWbq9gGptjQJBlDzB0mqijwUrHhR7JGjanB8TEm3S9cPOJOGww7vZIufIrpS1awWz4PirArFzMJr7vrkOGBjI0QiDd69NMkLvKyA40+PU0sthoR9r1C9+9VZdERzXyRrH2CZwxfrj+VI+Bj924zCrMcKrmqcOoagR52runhkRUb3sI/Ev5eEhAEZ4J9AtwF1JHOI7rgn2MUYFheIaKr9p2ugd7Arj4uobNM5pxDax63GgQfLL3sm9GbEHxchtMHmAuXrVY4iPXbCZdwSouMYF5ktpPTwgaPblssaFWxex30VY0RUSP8fs0iFtRPCm5rH2XehdOffGypdvh+PAAhH5lL6IkIvmMuYSO/vOzb3/JAZD/+q6PEky4PlrGSMBx09Ex+pFuERgH5GOI9NXWftsDg1AAFYmGOCcJhMDjcgp8sDuT50NGo/TxUU0IPqd4uDYxagl8PN1bqoEkRyDnlJO5YDDoaRC3USegUGlxcH8F3Vhnc5o4JaJhh3RjWUmGwWkCgrjpo1QxN15/r/hab5K3484bGX0AD9tTUjbDJlKgBIGIVH6CvnddyNenOB5l+AJAgtQR0ArXKfE1WKnjkFSw+sI/5VHYGa3yIoWupJNS0gvSK0oRbxpfNhhrDDPp3bPVlkp4ohNjMn6Nz1d2jTsvMsXYosdkb31/tNkY3iHmwczTnhk3ckuDTSduTWgdDkrLdJTnF7cKZKKvnYzUW+lsJ1gk+Xj1ix2RlQD4jHH4kWb9ZDmQi5D0Eq9RZKeBTgpGjfrFuJGiuEblEb05Crtg3ESyPTyVx8QGE0ie4InQVIg14k0eaCJglvrKDxmDP6PxMe+N/Bl5SdO/8GZlpMolXpnwHgKgLMrK23an2YmZQgH7jpa4PaBvaIpmn0AuVS8FXEy8s/Vx91RRYrLm7o/Flk4VFk46fKQe2GlOLmBeNPp3f5eXswIwH4diB3aUFMhX6GHshaFWnWH5YLJYzY/xCpE67Ts5Yv2NzD5KWexw4cY+fbSJZP55zABz0RQrGjhmi7+CfIMr+grxJ1EGfj9CGSRMlNSjru90tTeNLHNNoi0+AIb8HsL9pzcPfsUzCx5tBvjC5vpsEVsmZxRv6sJjBpW5CdQ3+sPLw/e/5LjxTUp0PRke1I/oIfq9M33baOXmgdm9fvZFFrkT3DIMAUcmR+J1MAezXlWwG0wn3nIEYVPGiYuEDf5vneaSlKfss2K1k7eqRcOgNRAe7ZMNgUEDqdQnCWuLfNNK4CTgqZ+GCsQNW5H/ViIDkNiAzMcUdQyIHLH8BzSsN3FMBGwcXZstKiLwDu7T5mfhTRgLXafZd7e56ughGjLqxxvc9JS/AqrMOe0yNCC+APwmiboEWTmPYKypBIY9ksPvJMLP38HOfA21xCU3qL0AHrOrV3joSGuUZw/+D1PPuTeTvBB48IbcYNjGJASKmEM5AwFg3Zrd+cYHeRiqHmn6fQBAC3OZQOGLW8MkGCkldTsW9d0ihc5PuSXr/jGoVpimeN9vTdR68NHyEwC8wPrbBKoKyKf9w3tTWxzaXlQRteNmragNWKePmR7cf6uemx9AjmHUvbgyOwecOxI+53a7Hadqb6giFcnHUYhE9TEutvXfnMAzIiseDm1hKAQ/1vSnh8BNyf2KyektUsZyjw4yzwWIUvn1UaKXoupZKwBA4cn3lpZKr6Lc5Tp4PCN9pJZpmkT5dMWsGMCE4cGgUwVYMEkw0nXEJ1ot0DUf9x6v63qEV9/lSWvlD5km1i4v+dOlr+kU+dGHZoKnLuJzRujnLIg2WyQxQbKkwMgG8iXPmiVwha7wyEUoLEZCO4RsJuTVjqLkwxympXyARE2LEsZZPl828I2RZEIwGAzFpcmsidabxIkk+dRcUVhdOsg2uvl/+PgXnu+yOQvGbqhZ/xyhKFG3OoxNqIGVxgdfPPUhWwXcndohEODLPebePfSc5drlcwGGy1xsMlZNznALqe6eCxDJfzEcJ1ys5qOvV2BjVztW5s+WaHzeLqM8NWTYHIPGc/ig48A+p1W5wULV+Vk1r4rOsgpBo7BxXDTNSpFgVg/uzPqcwaNBMdccb4lvrHXUQGBakG8/3vc0sHufncktrJkWJaMjQ/vXitxOTCedbhqqSXzbITAXlll9wtZ0nhre9IQBYVgtTe2rkYSHI0dSUPFSds3l1eEKv9HSzmy0xMkxwgkPNGqoDoXeU9iOwR4CZf2Sd8F1n2z6/SH8dMSfKJMlevfRvIFG8DjL6uEcymVHW+4EZJoFYexgadTNQLMtO490c4A2dDKuNE0RJnwTqkyFU0Hse5iIeDJtDGbZHJo82QKZSTj1gGi1AxuliQnuYH/Q3vkJIs8Vz1YinJ7Khaql3grHQG0+uwxH8sSMTDkqyh5pQiOEfkJ0m42yU0fE+bf060Nd51aKhohtc9PwF7Mq+sPF14rLzpLgExiSpySpzMFY9aAMPBkfcpY4BAop2jxeTbf/AxSVJm2qa94tqQYE0XLzWN7o5riN8fBJnJFyJHMujFxRxJLWCCmc0mL02i8y8z/lHsL0gcIfgwcIM+bygEWSL0VcEjxYjtjciQBgUNpaLrkkdHMZw7YQWrrF0/WbXOWppm3PoL71B0I5Mz3vAJ8jL37tU9PP/f+X2awBzFf7RK0ILjKgOaH8I4Cbr6ID6PnHbBpMQzHkbmujWgyXnPgxO1CEcXi/y1/wALnBjmSaP1lJ186blN5bPPepHG5jnZ4NMMUc48MZ8LG8EDxukfknofZu1aMQ6w1xODGgph1U4DabDdYt3Du+/nNP+0P6W2+u1MrxBUZ35gg3JTiWalp1b7WNXwXLdIoYBg31PJY1FCIg61t5lVrtNiwiNL5ih85ZA/bwhBMpQI9OvZcsRzLWnKXG5v+0eRN/2khcNXQpqJYvhjv3ZZyBX7cVEhgQlfxZpBv12nQ6jSN49UoBOoHhUONbUNg/yV1VApzrlPV36qB5afUTVAs6oz9pxhb/RMQHDY8nBopQIU4tbSpRo+5457vUt9+HFyYzgdP5VhrblHk/tKSm/6TJjWDZ6zF93iDHRxvGhMvsQHyQGqoqBpiQCBSZufqEyMHwaTd+CvYo23uRAnaVILpqyJ8JN0AqdPEHVFXlgYTX0/+7K/tjxjuSbbXn4atmO68mgdX2OQ7CCEQ2TYD+Gt/b5fZBXdwbAFX2QwX3zmtR96pu3EWWKHZVD+mIVx/Q/lQZxMHtp4cAGtb1WuBDtZ/Eynngm9vD5EO6AM+GkSYyS6D/3mRbmp3Y4lk8WaooJyhaQA0cDWph1OjX3YOt0q4b2tgyFFm0Civ/CBGfJ05uZiT1424mCPBRxVBffBOsQbsaUZ511kb1D8OqXiN6x+v2wjBch7xbhiNLtAEhKYZRm9uFopiEI622thY5mIvLGK/6ktG34E4HCa7VP8UD+Mrkga1HJFijtV3RADg8/CeVWusW64YpySq+txx3bk2Jw7k9Aig+uOSqWt5iz1E0giPnOK4J4nAGv2XSqItK75GtQlbXvLoppCXecxSkG/S1buB3pPCRTmT01WdPWPPpWfaa2WhY3WTt1NDnO6s82UpMaqhXJ4TOHHTwSOdXQviPjaOnKp5qBHU8dhqrbuv2dnhhQOCLtnP+tfHVtjycJ3VNmBmcYFUeuiFDGCUX0KLQ/Cb8O9insHSmQEzp0wSYT09hrJmLkEtq/TycKXNQB7q8F8fnmMC24pUiKZrFDgz+wkVnFB+sdjJ011XQypSYfycL/3RWM0OcmVbifTaFPuLGAnQnm4CEkReLtbk1ipN35vl7/Oaba97Fl7UWlUl0Zj5hMccdkXS1nQSIpz7Z9kcyoTcXmukUBD+j+klDDoYOjgFklZh8haEMN92QnBc2swIXOytmaweOxlUfbr0vtQ5GylmFKUGcE9Nj5RmZfVPT4s504Xf0qsIeJWngyZrpCdaiV2qhaUqMxTIfS5vIoDI8ofjgIInx7PbGCyUpMRkHePWA5F3N4x86qwNEw8b7muSZSviiqzZXsWoNXvL1rBWrhUFaPQbghlyaroOiz/FBIZdxAYTa7c2dX2uln2dYX8hK8kPEY/66xK7F/iss7KpgGqZBomKPXxs47ypTsdW3mSrWi2M8MgzDIxkZA8tIFlOXMXCstxBCb6gN6WFs7/0dnHIPM9k4U8BMI2BbqIsYiVtoiIQXjOVg+8Q/t0IJGkW8lFT3zx5RyWBR/n5R7jzOPE3ymrS3DNKbVejAIiTQbDAbFZAaG9E90D4Vtsw61pxYs0MhelpYZiGUmyBIFWFCP7DglJrpBS8gmHUFFjQoLXXJjDPnDg1wk+Dn5vSXyZMKJPvFpl+Ujt+5ynDsSg09/vO1adZ3gG4WUXOnGG24Iw6Nnf8aTdjeF1fSiAhqKnj2jFTpAq4scRaI+42GMnMEk62yxwETp8NxSFNU890MkxSB9rFXGwO7omWAqPHP5mzNz8h+F6e03M7yR5RPFyzrMbc3nc2UX5pd6MK5ckCU2tXa/8aeu1P7ezt2UZyqLsQE+7S0HIHyN4jd9YIgbVTw+UPu5HP81vrj2ZmVsCjhyLxcBjD4ojVnxPGfVwL1aRzt8swCp4r0KpMPMBGLzLuNzF/eWIUVvHhH4RTIZqDmADaNfTUWbTVlSgmnwwGqSN+2FpY/6/OE9suDXKuLaN+/HdcyBS95o6leCOpbaFqo+o3A2/dl/j2ap+p2b9Ho+wbqDHHed/2yIyLCAtS18FZGKryKR4Hhy93Z3vhsA2XJXhT/z5NnbFjFDXgKkW799hVWyJ+Gl8pERLWqutE1fsBkMtQCa1/pOleF+0RL81Hh7gpHewN7VKZ80JoFDygQm1EWnDp0R/NUMo5paD8fUvajrcTrfPgyOJFrnA9lRq3oRWz2beLqoK0pgWYnWKYETdjLqlHUb/rPaszvBq2UvnqRqOWdo5QMPVG9AjEWczWcU4aLPRRWZe0C7wqAILSnAgu53/ss9l4P4zx0NE4KbRHHc4ZLTFnm3i3i185bKkOZy2Y/vLBWlLqBXTr6AGqUBYlC9SuVazKvV4AdykDybPwDqKxVUV8rVApowg5uwxDJyJCrOM8WoUjYdcJp/02FmI0bpPXD/WgSUh1loxOpWpVmp/x47G84z16lGhrvlhFbjDSjG4yXx1eNVI80mnlrhGP0NeWyUbYOb6+LJbMVs2HCE8S3wob4/3NoUsYd1SM63F+Blypia5reelLYMBpi6fyLCWBdbdolBFtT8zadfR/eFjyE4V77O7viXSEeOiiz+axLDFQR2/vVfJ4jW4Ck4CkCWDrszkJ5wC6Szduf/oke59mQunKwKd6wHCLIxjxJYPmz5qVB5GGSoqfn+2TVPpyR0p1z2KyqrzdciG6jiZcHRFM2+QyV2KHyTiwk21ElgLJ9clUlkKyq3W5PHhsjRQIs93hgz34zpmAuXo3yF7O3M5XF4L/w5E0cQiIRU8R++Aff3KlxnZBLx9UG7TsDOqaHufztMXjZgNMHQ42J6+6wt14I7MLpvrr/tB4N5LLNHSDE8eJorNbEpOsDPYR7HHdO2VNLYhvJEKFcFRCErsWKYpFP2aYCX5LNWoCCfEGARwVkLjXEWdvXpPGvbSp3AROQN1iNqHSC2Mej3Yw5L495SFxgTzH2WT+dzCDTox4ErcKIzyVy+c4ur/zfCHKcs312crVMOzkIDnjWnmMU+yiHS8uhkdBs+TzXtJb3FC6J5HVp5gWCQyp0lEXqWzeVWgSDsHIQSFIBd2uzR7rbIa3xPS9hWzIxjod+0a7DnXXVCkpfVQEBIF0JNu+BE90BrzNIoXDfs7sRwNfloCRs0jieY3NWftsSUr2uhB5CYpLXwuzzH9unLfhBBmLlkWo30jW8kKMJaEJ/PQMu3HM4/WMX1t6D1kwX1mO6G3cF7WjFPUZtH/3I3kIVDcEVBgPWdbRtSQSjy2RT4ZoVYf6PuBh7KFCh3ieT+rOg44iYKF9PQUl2pQaommiNo5HzqXBPKxGb+gEzkxEIT6f7raX10VqRuZ633iwZA3fOtUUR+Ty/Qq69ElOZ990w538BbrW1FaIHhq1DusnwY4EpgLKWFNx1HjMMNazO4HlNzxv74ZWaWhTDqc2ts5AgekbxcxRUX4HfQ1SxXfCI+yuJ12B2nxGyPt36XU4nTJ2KHcr5nivsEVKba7v6ohKD3K0slCG3XO46nOzHvJxePv8qobOovW8pdpucZlnAbjcaGqanP4xP3dyFsEPwn49CGN4JeuWSC+hWAPBmGaV/slPwYxiRwMqNKdAxvxBCv+gVqWJRqaHgoCNSocxTkT3CZaTT4GrMrNSEN9bGRcwygKQOJkA3aU0ivwcHAvYQDl6B8+1GJmBji43MImmCFFZfUjKr8WK4Enz9r5Z/DhsvGj2Te1HqlWhCj2EJw1tD0Ko901jeKlLC5YDJ44Altkzj3BHC+71maOEZprjbFVeReZ0GQnE1lWDIjeXWlDaptRXYvYls23+LjuZwUoMEnB8MSLhFs6QD3U9v0arR+Btcr9505kDTlLpCSXxoEy5LuxM9TGW3u0nsElxxMhP5TWibTPC0uQfw1tTnnHPtH0gbTCH6H+CFVGqvwUwRDTXUUCx+/IwIN+XrmtFPGIQpFUmkfp79mV9rlcSbj5T0LUFsLrRWf1i0OMMXansJvXvN0H6xm5LVzNolkfg8NJCwvWgF+jYzP1UMm+gTBlWQ4AuBdlGVNysJAClBk1PQK431Swpnj7Bpy5VF6+ivLH9EINcpI7n5GpuZYh52ScO6w0GM1sO3JwLvW5qHkMlkDlIYAWeyLL2tkFEfX4Ez5ci7IzdOLjpsLtV8ZutF9gu7sueN0jRSAHymcxUBPET5qHqCmTETxLAZ7LaxbVYHdEOcqH/nl83NDFNONdYNFeU/QBWKqmZYXRDf83Iji+BufPGCfmY4+15RiWHlXHTbNYwO+UDi6YXf3r9eQAjjrQ4ykC+R3t+mka+2O27ELxu6hrwysJDnd+gCgjweuHzierLh/HkBUD0OYZCcmutqA+LSEl+fUxqyQA6z46yq7AZ1w1/lN3VRaesRyzlo6pnE3GM9piwZeDCcdRfKrA/pHbm0Fzy8q9TN56zJzqoSvLylU+LtkpwdeSbLOYdAGYDYb4E5L4CN94cCxKMWhIm3FyPncbjcDIiXkcqmBqEAFnByzALfToiX3GpdM3EwNPs2K/YoNJuXkbCUpRF7AD+VHXlCAEAjbT244Ugx1pqObah56vGSTNUDtM5ySa48JxZAzbtH0mZApc+pRrhJfyH8Z/UQyb6BQWl2/jHEtQ+p6XFoyA8NBiTgWmw48lZcwBxqwiW/89t4BQ8lXV0QwCRSYldo5nYlpx0zAsajdLLfc7RjjJmNq7cn6tIIw5NE+QLHIJj+9LW7144sXiUP3TlekLn8Qsr/sgmF/27nsMV6J6yPfEt5jfTSrZ2VQ0BfG9lcXlUD8+ukaFp8Ui1s+0tNX3r1DsYcVOkT6j4Wf6GSrbBDLB10QSrG8R8pMgLBEJE2BUR8+TBhsE7EiZZD6qBjFvVpOj/VH6aDU+ZY8E67u81l/XufwYqeUn9DsKZ0EtXctSeOvpOjipWgwpUylFqnneaveKy8ruVvrCzZKwObQ7ygChBPtHX8HK+EEeKYY5Oq7vZBzNny6FcrfAittAez5X0W1TdZG+JamPFhzcYMr+6MimHc/YcB1K3FArW6FVXe23XYfWdoPA/bWuV5wbTjr0ePR6O5NtXkin/Iejpluq+rYIQZs56cTSEsqRI1FpwR32UcLTQeO7h5okb1ZF98GMg8la+F3klPvStxP7jnuYGnm5SvYYsCv8dKQwycVkYxYWjJipmc1v5j4I3SjRXKesBaydEVZOCBEYnp4skC8T8vARr+DLZWNIY6v3jWvkzePdG/S0tNC+VAAg5IQszC+nIUWcynpOmWmokWtg13yd1Z818bY3Weql4YVvFGBk4UAzONR7MNgYhLQNI0VRzVjJ1QgI+tU5EO07BmhwDxQ9IpdWm5w12t6GwuVm2ll7ihOIpr66TqfgETWoRqscH3rfBOFq4hYTzZKjySPf6xwloUqt5x6D0oR+Hk3qej0yKl1WPB26iqdGri7MYpOqwX+1xH7BK1yA6vh/SzZHgcCX6tY201d4lvdEZSYd6GUG5S1MLZ2x71giUHHhQM+nmhjSP0nMNR3P9QwzPQ6OU9ZQ3N0Ac97aMUlagzGry7TGHstjvqspRb0muSgN0p/Dk4eEQJd6CCzoW1pCHp924Zd3glgOlTGmsU9z6NJFc6YyhprZgADBAidEddwu2lqh8WImtpX24T2/nvdmkXvY4A8wYEOaYWWvKHWZc1NZrh5Zfxqn1xfUbKZhBwl7sBlDREp10nOcXt0tDJzHUjOkvNPCjQ/o5Gl/eEUjrQGHCcbxCQjr/iNGOxdmAaGpkhAh56thUlB5z4HZMWc/ltq/6RaMm6Qs28LQQu4mqmAFaR7za/QSlg4gxmFtT6vIyigl2YuGxhs30IHy3f86hY49w2FjcGk0ZDkLJn1bMHacNbiS8GCxa2A+INqLxBwajX1YBJNMRDK5CCyJQ86D5SMJReNHVdsVGSuOVi9kZaz5ZpNcQMinNnlYZPWaZRM9Hcngy135Tbq4IJilQdf4US18FidWGWUadGNNB0KjRsGAC6/Jzyn8Q1ouvQrOvTu1b5CwmpU3AAYSHJ2cmi+izgKr95YPfr7MNBMYUWfijLIQNHzZhBAIPEqINrt+PST5cnEEP/kcQcXguUydBFq/ttKF90UQANqOcvVcvOtpVc6bZZ03cAfXUxXnEzZOw98mBs/IYIuUlw7ku7E5n5IIYa9F4Nt6piqDNYDCxEWRgR7WUp2AQ7WSWadHx5y5pAtxo/7dwnSPvmnoNPcchcJS7rI4pxD3DOgy+eVUQk3rBp2z1Q9jOuuBcCgOrr/l+9QAG8ONvLrH81iRL6pBCyIpugTFeyfOlvHG6TRzVNbCGIY1+bBiNW+jx2mMwlnd+HRFJ4c85FDP5eQh/iwUR4UvC20FVqAfRxk8ktEaywK67l6bYfWlEjzkbEcweaujC2kqfjYPQRfuEfynUG5XrP5Ig/rf8MK3frd8C+O9VAbBC+1+bAwcke9hEHR4ubaxHYdjcoZqoTATtLq2Mq9gC1q47cNjKmdWJWnwb8jwgs4Lmd+QPX3zxyEaLB3lL+gDjzu4nE13u3j8g0x5tZ5sKy5GyZL21IOD2cOmMDQ/T9cBSmXSTJ051honHde1889l49PEqVWwmCpPfB/lamI9h9h8hA1yqyXtq0T0KBO4KAn9salZUS+ICv7JSKcHL4EiMgpBHL1igfbw7ZSEnP2gBtse2RW3255zHBp0tCMrkHCT6yaUtDNSM0B2U05NSr+z71gKYlFkEXhrDNrYEBhnhCyAgcUgKgNGkRWwFIf3WoA4DdTvwpkO0CRHfkuxKuST0F03e1lsNBwjUGmr5KTQgKPaqd9J8lTw+R/UD4aMbSakK+/Wze3AazaDq/mM6l5oX5levHLO+9LfYtnnQtddoFXeIAfDzML3zcEWd0rSM7YpCo9nVPcmOeiiz9WwBAgPRd98wvXY1hJ/YwxKye/k0l6A0Dx13lrGruw54davtt+s8U99Km0uz84x/i1spNy/wsJuaeQ+TuIbiTPoGvPO6kVVVIdTzR3r4p0ZnrfLySxdTU5G3davRMrmFDvqHIaQTD9/+PZNIiPveBJKUHRzPAXkKxjV9cvjLhZlg6QUOW1f5m1QVeMXkJgAVHgI8a50P7RAelGUlXQaEMP4i/owC17pyrkCu1mikL+Rm7NDtO1jWO66d8aRMwa9ZKSq367vNNZ6tE6oAAMEQFTJgUbCCeOX/iPYTMmj/s4oHzCZuKZea/LfTqXM6/uDwPd/yykkFEz8+mCGMrDxlZJfEXh8gtr12AGAt+0GUPXUy3AMpoTNUPQO5JSJjkLI3GS2NE+VVFLUld/KM8rq+Dgf9dzlj9Xp0i4wXqgFPv/lAtjqA1kZEryafOQvpw0+3yAHbYfvalCIQqvUOXoYSCse8cSVMsnI+eO8+BTpCPQ0z9akFq9c7+u0BQLTblkEQSVJ0UuSwLZ0HSXfx24tlf+HDokQGRC5nDqV0W7xlqcovTn9+zoL5sTNjRSafO2HA+zT3DTn5NKTt166HTgGGZwuu7lah5P0Z3+Oifqclqr73hF971stJUWeJPEkoF5xKarTHbr0cMauM56s1wP3utTjnJDVGOvnsrEVQxvspJ+8M2iME8gwH+Yurm4mjPbicwqXoL5I77hHU3+cSuM6ZF2wKf4rEovP18ep8bod2UM7+P/HWQ2eJscaKY87FHIcPF4I8bcdEsw53+opnvURtW4/unWUwTWaDnhGjeIaQXb/Mk9SI6fyxtQ/mjkajbI6phhjEGHFON2i/34Oa5XxXOFY2knV9knOjt/qDTnTuwXjWNTENczLZsdNETM6o7WueROGu1jZ5Ke6t83yfgpgRHxS8F3jL9FfoibTI6H07xNB0Dp79VdrAPkqNNBlz4E7soKVGgvI5slgHLWHRIQ7cn6HQ4DG5JpF8dqoYSvX045tHb+bSWzuZsuixam0hVxsSS7SLrH7uaW88vC2WRFSA4lhukwjmC7Hf+cGIE+A+g4WBnt787tJVCPCJQxnarTFWKvzPDuNx8JqgRlubGoXrgySAPggMtkdvg0uRjoSHlAi13WCk5CnEpd9R5Pl/uYK1HfvaxLYZpYm0lxUzLO7nb3+7CzXTLWcCTS0vMkpdkUA9i9w8HzHOzVXMnp7LvNFkwKYZcv9rzBkCo0El3iu//g/zx57fUWGdvvjrSfpGslm7tC/uEvy2R5eTsBY7V3y4GGVuG191X8SXUygrPmADYqpe2VttFBCLRUGPlSGrVZqczzWsBkQSXmokJJlFTnwdsEFQGlMuePnkDuB0Ba9uHboApE4us6pYLVMORCQIfVu9xnYRPxJFdY7vjbxk2bfkYZidZ716NdxJWfIzZK3+dYo7pim1jaXHjc4T5yp44MM7zJ9/L9i6pixDDlF3Lrh5Stb0nKzi0cQ4t/+2XP5MalKwvWWO72o7FPROMy1te9KU2X7QWyLLx5cNpvCX/K5bT+Ij7wmzMTCME66BuxKOPbsupazFhUT291wWr/zX9tGjY4CInsb97S+V2V4khArmsEDbCRjdGJmEf647BIy/mCbwHpyl/dMWvkBzcvD88OH/FnpK2T+S0XL32VGCofWZYFi98hywtRra/QQDgtZpl4F10IEATljiFLGzOvOC6RjuexaysnR/at51gKVp3y2oZu4z1L0ZzGJ4jYC0eU/VpaP/2vdTmklNOhPFHK32qi/kZl10iEny87QqzJG92C1BoZ2YCsYTBm5FHUD53gl5Aewn1k0+ZlBuaha8nM/eoIXYipzfQiVLVFoVAPOzB8rjAUQwPFl2xagETNXjt3n2ByaeJBri5XK0QGAFjsLHTIgUG/H9Yn6UcWpRl5I5kEDjIvPi6jdPmpQme2+tN03sgXaNLcbyeXIeT7EjGxxAi4CVZ/ZayPJwUAweTaZJ7ch6H+1yIM/wCLkgIaU/CpOanq1UDJlzJh0E2EMnJkgkUQpqXG1tgPvGKqWjhB0S5gaOG55rLr/tAe9WDqBbyrkzzBtcpUd5xK0QzVvcyvughbgdu6fqmF/IMhejMVl7tqcFNCPIgCHVnf9YKHWuwxFywHbqqXx78Lwv19INPQXw6QF5yU/V9K2hcDF1DRe2Y0w2Q0JV8vc0+ktOnMV6ZMrvrVXjMLiWRN90sdXKecOcSjSixuEQAbX1zbF1D2QA8WGOT0F8FXuZ1WHQRCVaEuopQmMaQPzFp9x0OkTcR9dykkKWOb8Kd5uOhyEubTcC7C5g+LLVZ8zRJFl2ms/1gvs+sOtEI3kdQA0GqEcWmsZpIc0t7U79nKN2iiBdx8KTfhqX6bWNTkUiO1MOD4jIFxQVkXZtBbIYT4mng89pwvg6gVNiIV6jJn5Cqo3k3D+n0JgwnC1qPYZk0n9+YOpW7xju2n/mUKApP4YtLW6Kcj5m94EmoDWJq3EquqnEthJx/NexUeG6ZAQqxeUd19XOWSDPMwGMMqgYcvG7KbPPpZ8m/WjkvRxVsJdAgymNcyzGS30PGRJur5jGezdkCuUHy50VQGtqhMB/MXx1ZcNrCz7YxXcX7UAvuvxvl3yxvhMHsoKlfOyeLfVgT8DCCreWj/Oq1mgieH1mNf21ZSGOp63c7xWozdxJNg+p6RSI8x44qvtzR34HZzH+mpFEprsdnbzYttMYNDhf63TzsKz3JOzASlbNcvcllgAZQ4TIH4LLWv9DX2ABcvNxb7QhtKKBe0+bYQgwHWbYSRbM9FIVaM4qDFeIHELfM71YBH+RyqW6mg7HMOldY5T5cFKxvy9YFOOEPfJJ+SUL+OwmjOmxZJ8UJJj9im4l3+E+AojP4YX6sUHdy7HO2Ff2+s9QKVurCeSf3DpI+QYAYiyWAirGOR6m8iWWE78wkMvK7rqOufzspC3icC5Q9fEXiZ3GhmL3AMHQnOOJuyuwmjA5Fgyu9vmmCvmY5o04jEwgLVeOMJvvbTl+1Ox9n+senD5/Vyie3NitQodC2ppnqvdl03O7KBMvMwEcu5luqbhhWJ8+knY2wKwitzYd4hxfi6+AZhkGePA7p0MAwVbDxueAh4DW21UaEpZb+vvTTWxDIBGXU5QqoAbSEC5qGJjKLJK2lf3KBtczlfFc2uwwvMIdl1xDAVtkWFWTCfXT5RWSQp2Ik3C2Ia5CJt+DwOwXEIeDXuWViNbWDuh3lKygjNd40yZ+5RgRMdRQWkz2+e2TZA/gENoS63r+Z756rnHRy9q7rcZvho5qOO2Pt+A9ZzPp93wI0dwjlI9XRonKK0NyFBj5AqXoHm7TuNUQFBpWZitu6MprF5+z83NHTuPwq0b0G/f3Exhv+4FsKkwXpsFAu6cZcE2FYr8KcBX464XWZA52BRdSJolmwG8rYCYmUpI2HJUCMQJl0814W3j6MB25zNkVQHw/SwE2awVwUsS20dUPP0fp3I7dYMvYSsWQkcplzdZxgpcOQqTotTFQznqFG5Ln7pbQLsHL1qQghqeoG1h9FV3WMnDJLhhvrzIMpLeW9A/GTZtpl7fhD3pIZ90wNHSGhIw+dXB54vvTpxWftOzs7hugzUK141rTH8hIYmJDsRY3ktpXuvFQch3brznWvDWCKtRzcHuCDnGZBbvLp3GrUnzEEw8Xu4/qp+tsw3ZsT97iFvilcvCtIQnwBASey9YdFPoc45LoPWanEpRkPIpJsGBu/h3jyug9Ys67RYF6iQVfQR+CQniQr7ESwvykdyPiG8kRM5AFSJt8o/xoNPr4AhDcsVwTLSYqxftwD6Lx5VQoHRISBly9f+pfGBsP24W8AD8Ityehb9JtfqhoblSaMyj9H3fJ4Nkc45ko/SS36T9nNgeoDX6QI9z8tw0gJKCPQp2+BWLc9BjrqBw5i3qMREWbVxwXhBu0zzy73mmofYqcYPusF9EiBpTKX5pdsLZnl+aBHXzbQds0z9zwQqYBfsC+lyW2IaMEWaX4Ve7HajNWzG12O7L7zJzWQ3URwm6n9ktyiWIouq+TKBpS0eZ1S7bpKyEnm5cWIkAdY6mc6vKu5SOZDI8+7XIcWEZcYMwR+TNjHtdoD4sv7BeYwiB+/jDyBeomiMgcvvB+5DpMMOSdWEbnyIdhrLD6XHTP3XQTYd0ww5rKTjjOZX57J/G/nkGhExQ58Iij7Z3O++FIXbFZzONgd8aWixtc28azN2FpMPY4xMJSbP2/7PgPPlATjcDYdpmZ3wbUFyFlVsMssOH7khXKTWujskwi47TUoD7MQQVs6k07EiTfiUGhxmzhtCkzUL3sDmO44WQGPLl9AJgIzBX/KFWGmpEe7xg5g8G99QolOfxkW1F3KJR5hmuk0Sh0nh6SccHF+3MSwT5N7beWM0BJ/61MqoORnFOYsitqr+ejeuW1XSuF4fT2Tfrmf2mbiCoEiCvLmDyu4BK/VE8ohmmhzxFEtn6I4WziFdtbDCk1mYXih/weWCAIO5c4Im30xPXDk/U8bUM9KMMAj1thYLLPeBUVyNLL+2PgsIPcwEme20c/eLlL+IBv/MOiCTKdc4NILk1kGHqdJafE45p67ZTNds4VM4VsLwYp4MnYUvv6aHWKgLdWVE09OUUDKLMqMUHUiHV6b6NVA65fuhwMSfHjV8kCveW4LC4/6EXl6N/WPTnK32fYxtCvAU8AYGPV7jFiEPMjLcLPdMvDd+H9+F9HR0BpFjzPXLjQZ+4gJxZWlD9a9E+N3HfiblJAK4zRPkJXeofyicpifzvY+CAJ7DVOiXPK1d1ZxsR+sYkuAuMFbbVjgn5Io69LORz3dY6ux5XvwWkS3l7f7KWDOsfcazz+4iEcHCHy4YiZqxW8gIqv2kz2ZuNJw5q9nyX2dA70fzOSujdg8VHX6yOH4sKnTjZZN91/CUy+gck9m4Qg2uzs4f0hvm1Bg00BbAqREhOKTMFUKQw70R47u0BwjfsjMHZRaV6neRw1oefgxpmakO1iJj9VAHNYxUXETfEkC409lEXax/a5nhvz/dXvRkaGzvo/oyH8MDz+oPYUECkrTjUahfYFyqGgdFAx/2f5RLnw3aSn8e8VhW3KVJU2L2w1PdFuDkeHYbXY9CdgYxSODzbeQhGC2IGCckl3PQhPfjSZR29af8NrEMqrnwaUaLkmP4x2Y9ScNDIZ3UoFGiFaTXuW1/v11FgAFoJJ6MBKJ60UYQNSs36LotJ/QdVbCWzo1+LsJ2sttHa/cKDwhDGs5MHwqdJO/Mho0kErLAZ8JSghZdqbSsatO/t4pzRphcybH/TcsgNuaF2cWTehm1Jg7y7bc+TVh5sR25jLqu7Nqh1QrF+Y6EX/SL/V/r7ZQ0zy6BgCdQlnXtpoivHovCALmC2m7fM5QB+X2qocMFoVYzKUux5k7sO0a9dFaELHtvlsbG1kqIgO3LpRMFpmZhmznFTBBPaUXKnu30gumACIVJpJYtjFBvvi4ZE1+F95L/czy0LhFSYthKsZcIOOeQ/2WMbOKKk7FaUck4cQbpY4JTVJODrhCgrEuhQslSEweNTgGrefCeiizHoFyF2bZcQUGpgtSw7Yhtu07EPlddIgHeXXwVN9FzGQ7Ovh0T1cBUkLtZ8D7eJhZsk6pqf/ttfKkhCOr6b+jGwwqVEv0HQwdcTSm+9Lgi1zowhMNBSuRRaxiKx1l8bCxRxP+uk/X1rSQDPGpi8hT5NJ9MRYdj9yyuCg77rmYrHidyzrECX0pwl6obueA2NkkZX0nYj1V8Dh88hN/g0UHiT5G6Zo40UOjkqr8vI62wAwksyEcwTFORRjBl5jQEB7iqf3cIBMTkLDRrre2oqu49TZB1csBcgQzBqimVGpgvSN9wBrl8FUtZAxZk/ZMY5iamcF7wsGguxUAjGF+HFmyD3Eb3xW0BTLx18ti8DE1bdIwVjX/kXXvzBWMr98aEFBFxheB9qvTb5XLeL2LsivHyHod4q3k4Qn4a26fjLlRJEgWWzq3ug0NpWVIGAgrN5qtfxf3fsxdNBQ4iRIr8w0Ipnmmq89pTNy1FAcw+RKlDe68wF61DkjPQ/i2YoVrvRcD+CminU6JqmXmxr0hyYOIyL5LERgD7168Tpc4nHDRP7ZlokZ3GguiSPrh5Up71RJH1hcK8UqQoQFVSmho2AFOfREqDDAtZGNufOmTaBPJkRr8auK1CxbgTLqtSgAlfs4aLchh+plV5zEJNj+pHkZFAxYV3Hy0qL01G4NpvpYsV0nvtJ9wm69eP2aPIddGtI/7QduaLRu7Z3Z7i+kG9AIazMnSzPXLQVwyrLUc7jPoMOdvJxWrngc1p2v7ypikOagEgJFsN6XaR7eTk87c7AwYLkYS4NmIkeJ1W36gBsoWutWbD5Y9kGrhh+kkh6dzBWWQG18SB8tDdebuwdar3yXva7cJJb0P+2HEV25crFK6w/G61mbKI2glZEODhip2Hp0joTPys4B2zpdK5y9ZV2oDsoEDz/1UfQ09dNqLKDYwe/ViFqFM7yMgPpbGKdH8GTYDRe9hz98d+VchJEgedIsaLso8sBUM5y8pgMMHgWsD+quE7Fkr7ekPDRtWvPSvwAscC0q8YSk6jvdRL5cTpHbsmpcFcmDa6HPC/UjN/8JsNgPUR7a/OkV6t/v52oUPyouoNap+ymUlVSF71KkGc4uqdSVBQatn7u1hcAZFC/qh65XojTNuWLhUzm5c3qWN7YvG5Zv8eK2mQ/MDyoqg5R15cMcuTdSkbAEVzzZ208DzSQOuFbRJNsZPy4VXx415MF40DYo2LqENcblu0aOWWk3ysgvWcbVPHT8bQOpTJP1bEOzG/s6spJYRyc0zPhyO3zIlehMr/wgt+KJCSuE4aD6gxcq6MDSPxIFJDdnOIhJKbHoxdlYQzWzK/zp5zF8Rli918Hb1d/N4HyN75cDA9xG0ozd+gIvD3zNtLe2E6+Pfsmhyh8A52+UU5pgzLZlwRfwB5mGQKxR4ZADgTuZv5lV3eRk6cY/P3LUrE4yIjC5ev6++2LHM0UlMEipoYi2v/7GwBdov8rYWmXdKBX/lFXzTI8SMSjV2rd0z3Z5M0oB9RgLWDRlLQ7SHx/rQK7Np4bDo/elrccNu/lZO7F6ApZ90A/KBezgjxfkDL6kx6yUS8HJLOO3vyl1yF2n1peC0BHz4bROxDF/r+Xvhrirg/daBAyRWTDYUJ6R4Zvbtmet+H3MLLbp7cANTnNuAQTj4S3S4pkm7DQwc6kagG5B5rTTIT2fFSTNQM/tW9SCjKYyyp1Hb0C3+WTn30Jz4qscmWXd1Ea/N7PeVd5Sx38H6DBfgwISO0Ini+5Reqm024s05VlhmTRGoYYq0aIfCg2AAThiIj+TseCEgRfPC4q4GMXA0cKoVEA/l3Jz6MClXeF1vrmvKnKYxB7bpPi3bHKZ1YKq2bwtJeInz80rnFTVeOmADbLevjK92uVa4A9FgLVagGC4iKKQU19c1rdu9Go9YdEdpgd/6JzczRNEhxMZWI28kzHl7XJVbormikiWXJiWHm5RaQTbceHGyzHjr95FsHTjunNVUkkkHGW/3+7NLmF93Cfw9ShZzXl8pL6wGIqCfaur64rJlnWYHOUXa53vcurFx8YyWX9Yguu7oZUc4SiCSzHCIh69if4pO2Mq7pFrgfRuRZET8HTmzplZzJmXT7j+JKtlERsllc+7NlzG7bEJc+rDs2hx3CfyK0u5NPXKdPoQ3fQFK1k405OmPY2fXX3ib2oBvKp0PC+H+KXaBQT4TXSaXYGBMCdBiAdbyoCUk2TRBan0SwN+Rnkm66sCWqyi52NTshkAmtjZEugMWy7P6vCfNc46a2L93S0dgnE0zSK5Y7tc0YoAVjWy3WYVdns2MzcQgquWmL1UUKHVexveQOaUk8q/kQ8LBrv/LYOL37Wu72RmM2+01QJDK/Neja882EE7FD40WJVgHuigI6+N4rqs+KyMCgBYaiw0uaTi950ZyEmQ2sHsmtnb0sY8UfPy5FpwGuC4rYQWQ3kySvJJJpGSDBeuTtxOEKH4s7bBo5Qe4MbGsiAHUNaEHv96x5vizDBD9SxjFCaL+agEIdKNFUdZKaAYK2v3Q5SFeF3c14qukEGKq5VERI0DmSFiK/6vErep6xcBVJEQaU9BmyF0PQdXPSC9sw096DuNrXhqR41N44btIK065WJnZVymuEegZnVGfZ774gla39X22EokT07Na8TAk8Zdeh3wlKx++bGm2VUmkvT10LlnYzuNsGocgjvOpdBSKgrfkd1k/9eBJFjHQf4sjCzgLlIpm83OXpqG89SA10lj63VkHN6//YyKs3kfh5IeM2R6+iX2sV7/hZ6hnVgk/3yQPQ23fQ5Ks9Wlj+F0a9Rsn2LsE12Eb51g6LYkb3iwNQDvkpwbLuzYR3Olm5eaKb6NkkofSlkiLByLoGt/UsvBvHq4ef6eJo+YIsyOeZAy8hay0PWl4JPBzoykV1f8wf7jyfkwpMbzlxZxMk7o8//nnoPhlniuw6kvW7Phf45T5kyBKFmt7mqJMx1D54G9VgAIIi+5QDxKj/HPQidX++6dQZ2C8srQHtV0PxvT+7wAd5hjnk7eo/iZLzbKe9Gs8OvksmQybLaS+guIyvz7csdRsax6HMhlMBgz8JeIo8tCXVw6hTJKyeQb2E1/9mSXyRd+9ZKbLev+hwwl4X4Z7GQX8e7FNhI+Y+jqhRTZh6jBx75VgfXAfdxMKiHiymQuAr6Nt2iZ9fAL4U8zIcuHlu+eaaKbRZ6dMxtq0W74zuPr+uRHUr5EeTXpB0ouhysvFUTvPSMlpOqSK4ypr7/Akcv7HZ7aLx6RXqMoZxjdT0Ed1jehe/EZBOX2xAvFWJqb9aegg7PXK91VIYYa2VykDVtSyCNrek3H9cu89uKcGJmDQNqwvfv2iT01qdJbExYe7Z7R78D8poA7YXR0YjmYbTOVcovSdZTz0TJXSA66igyXPlIx8ETWj1+XKQKOYaOMiJsryfL+QTUSZJcUfi3pdvYKlljhUa9/mKDKwO635Ai44csAxiAwa45UxkloG4YZ1FEOtWBZyuq/iwzylqTlJamNhD7WaV4htxT/8zerLn4lXr3b9gjYPxnDPupyXNybMUESYQakPBi51KkmHyyUpggLDaLmXKIXD23JjGJFUsz+Nk1lJba6JbgjOYo49FxukXQQzXHpVVayK+yx21wdIIFP9mLaQOhDS17T6khLvssesNXhHMHicp4Iil3KAD1HdDWvVd7BlaoY1DWfi3vY0NmW/GhHQSfXUgXD52hwgt3TcoeQana+TYz/xp2eCqxhQtshF6hmw6CsfcHK61cTfqU4c+NEYWbXnV6QI/MXJ7rhE9EfckaSJoHCS/wcrOcELmdFjb1Mes9cuHFOwf6iRzhSa19VnY+ACXVK3N4qhzxyuXbFc9dN78cobsX4+GIt66PMuGZXnMiS0+/Ma6e6efdd9nrcePcUynnTiRT5QD0/2LLDCz3J6n4YgjVoosg4rhWzBxX7sKtCTv7JX/Zqw0dQzPLxaspSC7DHiXjBUMO9fgCDMSNO23HQYAvSt9nBWUsqm1rPEhSVM2aDfXZiWFiMu/cNOO8g2rlAJ1JWKUSoZF2TkuOITzdXFi8xHOZ0m7OuNg7ihJJ9D6OhflO9dUBPPgtTGKcc/KxM/ZD9ujoW1Ma7tYcZdWAKlo82gGr/H2Yiuq2gvCIGLg9rfz6dIEWxG8qDRbMTDZIEEuwbXEicQ7ChzRn4TCJhGhmTkQdmfJfIN2v/Nk8SpFJ1erl9a+5bo9t76TdSLQiGmCprR2vcBu2774fvhkAd0EimfQxqHDsVXc3Vm3w0IK//zL0XRujxdurjEqOOtgAeKAemEogXCEqA7egQZNtk7uL1yq+5HUTjHPgDPjAe/wgTdQy8fwM2OMy9dolEvopSGe8oddDz/7TV1XoEnZqU3DUS4j2bA+QcJ77T3+snpBksQvZy+uNmeAQJn8pFXLUlFPGbaGCgA+y9YHzI1DELb6ManWL8B7I1CbV88mSdmWjeFGoKsxtiEF5x37ixPBUgAKATRQomB2ho8MCbPHd/Et3twLylbKyqO4RUHX2skj94+w6RaKi+80K7RmpkzVJA5FLLo/bPXyWF2iwLpYqFhKs0YPzCkPGLYQrSDOS2pSWlj2qQaFJdKb2hWFFLlyjpDdCckdvOqI7OqTcNKPBSQHzbB/mNvG9yQjv+3nu2K+tAC8XliZjVbTNcEzD8VVTTf0kOK/Q9c27ZG6hOriBN/wFvgN2KJDQx+niGvSUWNJrkSRlR4pwAdN3w+0OGZkJMGaEnxw0LNE+rKyVInxagiAp7dlEhXeSdaJHLKGyhL3/1+EApYGrB/UIIQD2eImtftSldSb05guwqz6bZBllWfOklpTDcoVR/zQ99nZy/nmi9cyrot362BnLSgbwfH8iW3pH0Yge6j2aRbxC7A8bVgO1Muj3QOdUhlXq9pF8JRv0LFLpLTYn23hTSDiIWElCdh6S+TSVVg+O/BOg+qn1QC4OnoAotvs2vA1TEGWhGwVSB0CXdzIzhtHfRHpuQpuNf9jN8NbVpe5/7TSe+MWG6s1wgI53szjbnD7PilWlG6agkBu+4V9ESZ0l237Jn+eJ3dhhOISa+Iv0LWLuX+hT8ilvcQyVwq5urmDOj8gZJ4JQ29jlqclsZOqNQr04y4XSiTSktUuaBbZb9XYfK6jk4k5qCDNBgu8JYs6VbaJ1NOUl0GUdVRN5cVBDO6q0aXJ1Qn8F1Reau4RjrbD4Uqj8ZpPyVkHG8NMguDPJ9Z85M9t5eSHiyWx/XyjfVXHaGJtMSR8pd0dQVVdT1qRFo8q4D7eh6B/ZjhlHWw04MChkAtX70Kli0W+mKtfCiPKEY2C+VkvlPLExJ6Q4uk5zTNGBDEQoSylGVjfGj+t4nPVhvwV7cboUwPriyckrdjonPWMqk8GlUYG0fSIMPJSrtY5SxIYqL0XiLsY/aWVpqOkVPL0QatE7jU08ml8XKhtRyI6KkQyhNiyqhC8nBjE+q6r2DUwaIEKSJMJ9nWi4iyhXDlvE0+zTSkjmjCNkqesRxc0JnLr6TmU0VcU6m2NkNnYlDpqHgYjy1R9XvDZiPhl/++saMoR+rmn+UiZDa3IXZJNojuE48YpxkgqEKuY8J80lTIeEELf3pT8ZURM3vnM0Kx0oXYbUl0QC0TcILJ6rVhIyLwwb0TNa4Vh7jA/TuShHYm1Cr0kk81+rf353hSa/2l7gXXJDdEMzXDQUd3m8Elw6VQAQG34aFUcayAMp1pLlD/L109dx9G+IEx8q5BZTQibQj441uNrFI350+fAMlbmp694xZSwRSAUN8X+aWIDO7cXYNzax65PkTKmJQtKom0bQbjaC2EOPSR0r3YBUgteGkOCdNpzLjHmAQJ0HQGm3Aid9+rMrNkQ52D4D3JHUBpOps0AGjqEYCIa6vfAXy0uakdsdbwt3N7PeWhWgYtz7mdkREsH8IUbHYZ1POkhlNuVn8tb+OlRQ1VBhi9liMFYmABK6jquEqBqNyrZ88d/mLXaIIyznnl9/uNkbolFBJ82engfJ9cKHK1+2cw4OXzBvsprvfBsrTQ5mWsSJeeYe2cv2oIgjYgfAkIxG1baoTnYkFrys0eo+e1ppuWFBxDtqrvgpd5QDhPLPWmKniZ5GbfpN9nAjmvpeC2ybMA0XusqcoWP4q0USGFP5rt6dpkhEJN2Xx0WOmXQVVxeZ8lc60N42yrzpUhduS4ogh6+W/urFtrUOzJYYv6/2T0svP7hm3emlqL70frFChMgPBPnBVfRMq943mJ8JI6oToHRuFW5A1Q0sq6BexgOwboq6udFVYgD4DiUTWoGuS8dbbDAw9cqgbU6SB5E5oRcDi4e4disNA6YLPfiGmUFK+Q00mrfWmGsTTB+yySNaoekcD2AXnv6ozyY2ziAtqkM/XoNYaHxS23HyXsnEUiD2PFFatPdzNbUkV/wtMiWA1Y5j/QBbj7BKxVlCEqHSGPqyq24cr919hlgFPvqwmBNV1STtyNotl/m2WBmzLbMzsBuQk2lxlmMegvI8VCIse77M1+e7eQRrUW1K70nrGqKX8jIU5lNpf7/xOgmT/3Q/hqU74EmHsNa+hN8Dbw87U0hoovp5Td5sAs0EcZ64wZIciJ9NcQT0egrhVtxHP+2xu2g/Yndwh893mt7whetZzjbl8pkdJfUfAsxwBOG4T8r3WuQkkNKLT/yeQaRwEm2KXbHuo7ZG4c6Yw/dDD0hHDP+MDwMYShYxYveOUcssAfkn4X91uMQgPIbsprxhMAa7ygYg1eWMV09LvNpSmoLhYzUo8Xyuz5Zvl9H09W5KGVesP4RHYyvOyrBvwmxF8hEGIqxMHk6YORYylm3/cJ1RCo86tf6+pWcgawlkQNPZLUGoT4jbJkuD1G331ecAXj2cvj+kbuiCE7U5laTJmo+n9d0WR1MvKwzhmocogym2Xrql4tvVv/lQ0mZSLYobU0YTglGZgjfj00YStj883eCv3t66RNugCB9+p5TcszzWWfiomAD3TRwJX2XJBmges6gZ27xI5/yDUK9tdrxod/7D0WA7IrjZekM5XU3z9n8v7hQxz9CFPNwLRXjoVSxW5pk3lop2CKzctKAYTDulr8II4NBMZdnbNvaSs7fxS55oIh9rXj5Im7U7Sk3hHsrkk4pDeUzedGDoKHCwY+K4DosbGNPn5mpJteumfJD+e8eddUbGcOKnJ6CqB8v82+VwRazDsjSdJOWAsYOAWdm9lOvWUgLZ2zdClg8JbqJRs4aiVN1B3fr61ULfJ2Zzi5Ca2/fpQlb9SqhdthCb+3YfshBsOaZXue1cW4BwaahsgUTLVtvL86fBkQeaYWC1jMz2hbeZjmqDtI+SYlH1aElCWyIrxtrvQGXypyO+csgQvTVfQSHKi4rdGPkm1MYpzFBrr1uGcJ9oemNBwT61dD04eLzrnfzDtoK5GyvjxYHie0sKfqfsfySMd4t0hV7wxZCMfhCuexU0xQi6bmozA7Oz8tVIQ+TsVVXn6Pdj/SnzpoZLtUahn5GT3KlQYEPOllExJ9rl2fIhQ6AH9BCVWoDfh1lsN1TqVSU1F8CHskrOR4ZP0CqETJD/fFX/gPPk6GaqkUoXtw9A5cCU4aYlLDg/jvq+1s92Tkqf4oVR/HawUPVAkRHEEpP1eE9ILnQn3tiDIj8Mb3ifNvAn2WouasG/rDrgsV1ReFJ83k9cCMjb9lPavQGLL4bYBsXEcX1llSqjhZmzOMBuvEx45dcfFUJXXZNE/4iX+RAIhtnocxTojx2i94w0oKLGnP/WQu/7x5JOHs88ywI+5h9BaCKHbQ1ghtXhI6CuLcWCRaedfrJjaxNLRNuRNdFP9B2Cj7+FK5LCZPSAep6cr1UjZqMqrV+T39Z2+eQK5zkTBoXN9tQ0g/zIgTv+UBJtcVfeymA63MVu5aj4tcqy4WuFlcQldv7012Lhl389TS0cBlN8PIMbfHX+h0DWSPDNh9uyto7wIy0mdQKOHptWxQkkHb2XSSgqNgitLb3NO8w0BFTkZgdcVQs2WmxFHYiVYYoBCrGXzbpKBhNGCS/aQdIDAh5OqyuoBJmYQlc76VPrNymhMYVeAv6GEIKCCPh0piVnkveJyxeHcZ/KgD3u2SrQCDcreHkl2j55ie9uLVMNnkZbIWBfDFQqSW40drp1dqQl9wBB1MTaUigRF3ugNNE+C1RVvQvavwrGyPwMhp3NiFNXnPI68HrHNVf/f79jXFbT09ZMrnMKaNaA0O5mdBRfP8r2Y4D4bLMODwCyjP83t405FHYEzTcADwRN3LSC15vLdmmzrBYZhmlN0aqhMjqJvQsqm8X5QpB/P3bAKx18E5CKMbxCjuE+g29v2YKVGKVYMmnybvQi+a+rABwyqA/zxERIjtSWw3WXlrUg+ZzvI9Wp+tRI853fQ1WdLzokxEY7sTEgiPVvX+5SF5AnIF+nVcW3c0UsfhtJrqbdp8rm6HQMd76vFYh+YdsLIhi6x9lHQ36cGoz3SM7UYkIqJy/NknzjsRhGvtpjDGkVnYA/YVP/uGExGJrCRluGwFZjF8PALt9jRL28XVeu2D2CVEitkb9d3grGmRlJCmECwNCAEm8od0j5dwKC1xCR7QUVlA7tgs5el19qbN84dF08Qyw56/Cudrmlk15YmIArVeZQZuQRZD5kN82ONHVhsmpRTiNtmLtA00KfkissvDA2hWMftyuY514RFjw9WEgVBh8/kjSuQxZiJfUwvFzkQB/fs92DBdw/86HkOytscG6MqBgWXxhR62Pjstpu9hfPNvoukY2jcxhZCNIsIzGAS8dGqimnDWg+x5rOpuCqKvDx1qUwckGsUc9UvC7IpRrYS8ldGar5yPbxVMrtwF2aSxiTzqHi8CNK3xF3PfNS5SmQbHEVrIh68AkVqX2MBUnCduIUob0gsxXKZtjkkM5QW3/AT1LjLUy+NtI5kW8aWl6LVeOLVmhqb/GyRyh/ZiqvW4GfNa5hoLiakWmqTRukX0HNcVMwdtIEaHfT2SPOD5wY0VTegSTu34OWwf4eo75ZvNiOfVeLGQabRithtR5MLqXZecvcXItifOqJM/ipjFmlKnO17ukTrSdLYkmDL5UxOhJBZc2xMoOM6tl//Rkmmlzb0BBNszQJkvU8go1ogyA40Ay8lPhCo818yN7WgLhiTVfS+XadoYekeKImbfQbJFg7hgL+1caOrbAl+bMDVsdRhMLUVtSYQ9qabUYeS5ekC0EAluaLWA8TBHBcpZK5kJRuUaDsy7lIDL9IlnNZJxdfBb8NLdgGvP11xd1Btk7sQfJ592N67Gb+5Rrztoz+nzJNrfNzUllCOeAwIlrtxdEvapqkRSYIJx968Uttfu1OZDAGJgOTSJK7o8JYAuY266SO4JZBK+I8kRr+UCXJbJ31z1mCEgjaiHnxet35jF9UIBCRoYOff8r5aiFucW+AZehZ7euCMaLZCWvz1tgFhsGuS503uGvxTrVq70KuMZJScFO3V0zaI5wzjLvTKST1vQBma/e7clthn/7vAlxeH3tSURX/WkPoIj2GTH2M6Gjdz4bBAmXfhaphETWEzQyiIjMgn3dbEeXCgsIMXAO6dU8KGATn9zftR6h3nz9cTl+O+vMKtLkGA5h6d21U03bE5hYwBU70t6n0O+Bl6TPGRiWGUa4B3U7lIiRKZnHkIYqp6U1rEH8GsmpW5Ysa/SRzcsFiBv6mg3PKVxOwnYWzbXia7bQmUZgmc/i/9Q6Sv3QIv2EZbIquc6iPcKxIbPZL3l9vlTGZuZZAApsIadk5Kzl0TEgxttsFigUQa2FMvw4CtB8cAPGECNnrLQhFFvJCq3LxHl6VwKoA8FLGDpJ/wrSy0M97wymzSX9TpDN3dDz0UM1L2vZt/QbonzQARhnv5Pk14vfO2DDUSGwhAH3OJhjk2z1Vs5ig4dNZwqiBjbINt1g5kxEs98RaKKFhFwkTDN8buaGSCjTLrd+JzZ/QQWYFQ0xPX4oIEXCt8prfL9trg8TWjHagClbxqdCGXlh9xkaXVDXVdeeBFzdJ7xkZ3KzzXK7A7wcFTDASNlRiP8Af/8z+BG6npHRsempyjNTM+bwFMGh0SZeELP1tCF2YMSkgt/dYAdN2EqHLyuzz0jP3pQMim0DQEY0gYNTQgs+HaosbMH/9CH7FReGA9G+rfxbWsefp/YTSRQafWA5BUnYDIHUVE/dJVYIMXvJmpLviJH33NDIT9zgr5KvxB11j9oV0K4D+VMSpdqpkhdrcjBNJTBAFABsx/DfxxBqKJlPKjQgDfPFoUBKraG8bAXOQx5P3wslEd0jyamF7UTtqt1WloG2CQt4hY55wnOD50T1h3hCm976Sawp79HVMOm5s34FAa1wXLDZg8PyR3/APLnwNIz8uI2gJLk3B6EE3xtNrnEOSPnMQFnGHgA4jP59e9DEH4AokEOWceiR0POIuVvaru5aPm+Azk9gfs841e2FmhtL4NyDetANOeo87If/0K8gWu8C6XGcKxDiFP6CAs+rrlHn2mxBgVsT4SQpDvfiLLtDgMAoq6CloCnzq3EyPzK24QjTb5zgyThbuYjyiSOA1LyaEc/NcxGqNxkaohshyg4a7Sgx68nwbm3S8z3x63uCQo6xH+8PS1UEGB0hK3BL+IaCQvY2lQrEGYnk1ph6pvW+LLPQ2qetCgTeX9XgIB/olynpY0NPCKbKGPjWSlLMdC54d9KgdiunL/mT5DnQ3BGZ0o6vzxG1Z0Im1Hz93YhnElfSCar8TYRbS+2m21ZxQm0Qacvvknok5uAXZ/3rQ6qxdIBpVJx3Z3bPw++pvppDRs6QNnYQDCOcHnTV2zT3qFePHUViK753lR8vVSQTSWLn9rY1PaEr8WVWh9jlluzpGlTDcOWD5QPBtFIvnBRJAc1cvIaYiSpKXeYbF53XzgZkDRxQ2gQQg/Er0vYJWLIimKra8USl4JuXPhKH+UQQMKJVDs5/3IbtWxitXrPT5c4QmOuzG0JLGe8n6rLDbRodRDzNjYBmzVAu+Z92SWr/YKZHbL/IHMglHEL3ritGt6ittRg4nIY0GzXGnhdL+egNW213UmVx++xalvKkMSfqQYJbP9+JLaQNkwzai5peaxrJDlEeqod/T9imkcWJ9lJhI9q4Og8znvcQ+893tQzI72JbNrgZUxzzsvdpGqHvi9NtnlJzLDNncYe5qrXhWvj+aEEJdh9RmoS7+zHY7nkzlPe0WAIXKQnE9GaMseLfXIj50yFLTFbjf6KsZ7Xve4XpAMp6Akjah0xXQpsehp2bXH7rG0PkZZq60w2SmycBffQS6V+SdzWOVjZXVSD4EF0fHXbCybzWZH0uwh1LplGY/b5xujWT5MQRYcUI1Hwi9qD/pMvC0OywwgWmZLtzJunwZ4951yebldyXDhifR26jzVRSQnLFsj+P1wSpV0o7SVmgsW5ZqXK58dMNaBkOiCoPtxWmT2MNfVOs7JzTrpR8gb2I+Ni6PavT67yTmQ3Zpf8Vr8BjjQ4ha4XCFQTxAMpfyZJi0KTGn+wf0K+HBLrk4JxKTf7VDk9eR//Jwtvs2xDDi5iiLA7vIO1SjoD+DZB8xSPrYRYJG0WSpG4L2F0rTBSmugXtcTgAmcU2UEKDqb7Y+j5CAWOoCVY4xhDHQ0QVhwQRYENNyQDpflyhPobAHkBmFlXwhawJ/wIbMZ/5WstgHA+xuZyBwo5CFQ/9akDDkiUoefURbgc64WSSSWgJcQs5/I6d7M16jRvO6vayPEgpzX4z8BeYf1d/EZcS/Yo+8wEnXGeuSpO95Lh71uRm0YIP6APEFGavX9n3XTkDUIBw6qWOu8zYdCSj19VgaV1aINF4tfE/t9RlUgeIUZsvNMiMESdGqqk4o4hdJv9b2nmT0kQxi7GPHF7Cq6g+xlky8cRvztN7zPLOKMvxrvLI4ZLWTtJrueVjyeUYBbIl+L8TA8PNrB3PQ66n3qKmUIzCQ49Coh14Kru+EqZOo20Dh6kWmrSObV6p/ekZ/Ey/qxRER5qgLodfWDpN6DjRknfjAyjpRPQvv7rAnsGhARQJJq5qF7LKev176J5H95VIfaFtwB6tACSD1i0d1fYJxle5ApksCXX62F/PxANb399hLPKyJUvX1ZWCa6hqxPb6aAXPZdY/UJHS0us2fVwDMMgipgYzxcGNkybaeGNz+DTXpPoHZYCuvgoDdRSUMyFewzbEvgz54pFFYFtgJQDJUaWdZyS0WmrkMCtDn8fCIBDMiFvLADxyCLFQnisvqbRMQdZNeW+UPHSmZNt+1mCSPbAPDYKFZ++xmSsez9puglsdxl834NyumKNNOYU2k5vU8r1vgHgw2xeWDCviuvqOTWr3M/paEpyZ3+GeAtR4nafk4G5vL/r30Xx/5Chj1N2fCLH/aO4TDgNmaP9FOII3S2mzz5yCbILx2kUpSlLL1LXjc44/hToUbesbu7dV8p432m11JIsX4iwfp9Pt6UBaRHzgcI7GNZk4lFTWZhp0yUFGHecyPLgy+e+b0ph02kMuv0DGWzgtyvLPpkmMJobqjntbT8CV2WfOKMbbFvffEkE9kRppydL7ix/u1KS1bguBOPaLAEJLKjvtfY+7S3RN8ywt47aNhN3dDdPT1Xe1h4WAmS1wY2Ke57reUDvhXaD6pWClsUq0cZNJnZln/uw01UkM91rrEux8K6vfOiLGmVxv1f+aIV7hAln2WVRrKQ4X0m4NRuaoAs1ZettJzboJcuEccIwzBAtrLzJpH0rOmderpfv5aiUjYG+HS6UP3DtJzMJvrNwiiPSC9hnaqP4yiWfEO8u24qJrmX2LTmHSmWIAZE/TK2H0kSaDEV7LeMOzL765lxNkWvdoB/J2fViktTuNyCFkV8CE9P9H5t45ir1migoXkHbxnHd+GPd8H+GoVGjQ4nyNuzcYuigBhsbFsrU/jHo3FEo5BeIZlg19y/Vn6iGHRgWtKrUOBbsAX2BAbZGVbXm7BCGuCXEOUBa4ELuuMW4QpKcMvssF4Z/U5HbRzCjwlFzaqj58HrKsiWDn9hiIp0VZ8atq3hKaNPFp+U0qzHXedARC6eKL26XhVLoJnq1yPdaiHJswySX8tNvoeI3rOECuqtPfNGdRVvgiTdzuzdxiZLCwHF12NjSWDaJAKbwwvzbLCsy+ExLMtLGKs0qcxBqcDZefyL3O8vBEKUAK+6fw6M4Q4D+CTh6grmccf7tDSEbg/hgnnXqgG03fcWwo7PJ51h4qIJo04ewFpiG9jScwbBtl6BW+co8gnKMI/XiawkEinF9SZ2jplLRBfJUHtneEjk2yFl1QosJhSk+7PGnDRDJGqE8bj8XPGxUm20WVKdZsdl2eiioqXEoeTn1kKpGE0iURtXuh3GaK+zUKigLzNWPpJSxyQf8RFMNK6N4Nrc+ZSCF9PsusRQx7I4Xy+rfZz4zhjFlxd4tOzttPukVw241SjbB1M+EOKq8l2KE2kJoI0Tb2pdOLwwOnMTL5WPHWLtPgp+o8JkBWty+/4x+Nt+yjdCkb+M6pEYO4KW9KNJc+Zzhb2wXn+9eOkApPpXkHkLJF7Vgf3NzXV8fKUKbydz5Fa9DdCv9SoKbikYMtIfz5W3jvGFSpGqxc8PqlAl4XkdqdgRmJm5fBOlaW8tRs2udVr5p1kbgmUIeF88Kq/004ij1XgWsyMkNErKcZWwvDVDukwwNnyAf+nFsgVr4qQ9GLVyCsWu6eknEr06VZ0RxjSRdaB3uCEo1aXMctIV3+dBWon3mho18slS1xMtGVU/g3dWqLKLk9gX97wln5q81WrD5nBFoUONAJblxcftD+Ta49oUwKZ0MbinYLEdxdR4tDKCfNLgCj81FA3YHhHKSG60pAT/NRoMND//5YRhyQK4SfzNqgdzO/hqJrjsEiLkxxtllq8NS4cM/nxbUIpraKriKUCm/GPLkMTXmAEKfnGX/rjX4XIkFcCTjzGtXJmSoqJdN66tPlEDpAF8VR4rj5BaydwZ+m0sTfgePqE+wv3UB51snH5cf5387KDiKsOnNQQ4xzU1pYBDWr7iHTBLnd4eF8RSj++je9zB49hVVOwC+0Kp//6w/d7F7df9z2uHg8SrQRzwVSfQVOmmC1Sh9DUwZD7omLvJUnjYpuqBe2BYZAT7B2D16/N2iiX8OZFtFehyN5+f9hfZ245j+aHwFKXrwW7ts8FY1Ofhe6sd9a8pnCAozYVOkYxm4I2OscHDGS4whe6AzsHPMxr2RszNJl2rA28MBAkC8ewHpe2uH/1ygeQIOwQdG72pRz+KJlpVKDGMpJJDEnXjhzoA6eElQVGAFjT4YDB11mW9QNebf9JeYETDK0B+BKO2G1vU7A3aRAk7qsWlB9A30ClJjUnAw2bEOQFHbJ1YMqAil1NZwNxMcIXnOFL+94PfmLlpb/ZwCz7qAgmBV2fXxC6NowUAYSCf9K/Lh7jjyXeRe0e9qhhFNfProFZ9ygMS+E5W+c74bDYa1kFAKgUU9nYu2E0mm+0KR1E0ZtbNvakM+i9dc9kAkU6PR0J11t2+OimiXeejKJgJ77USIOFOPIr1RUOYGhjVWP84RbxlVp6lscngWJzljWgIXDccZ59aDICEam4CNpZctLBGTzQ41i2WA1XF4ZAtqpXe1h72HugfkpaDZHy+UXMLVLc9M7K5ULEefwlsbDfpKbRVJi3zaRmmXWyWwtkfqbUFm+W72quYVRXYUPCbXe2ZglWIDDgCQaUFOLUDg7I3W2jl+/8dby2UhUchQc16pVlTrhshBqslIneEgkr0dz0Pfwdl+qOdp0FZwN4ZeDXtJwH5D3b/6v+CjGzfFTyIrP9/EVRx4oS3UWaOmR5+g8dhv4U3ylKSsEEnN21r4++PrjcPxEs79bjK/YulInvkfb7WbZ/tVUXbwFDQZ8M9KdIs5Fb1faBn5NATO0wFcF/IIh2GbyCudKUEKU/IesLhx1enQjhB8cGlnBN4lfFKSd/mVzuhhX5veggKG7k3rD4Exdn29roACDjKnCbUVUi1HAJA1Oqhhs4LlyfChO5DMsEHrgcjHYruClt5jXjQwWzByVAlhjZ6y7Iohwwh74BeE0sQqtJXSpLnTCL52VlQfPhJ0nSqQsf6yE5I7VUv/XP4FJAXvZRrKBeJmz0nuG77wJQV7HYa0oNSdDPzLfMT76xBLSK3cxkB2pq5/p1Elk8/7apWAvbIoarjGJdyDnLAdnvSn2ELOz/fZ6jTh48j2eOynhrRO+dWggchn3O8PP0dVfkYhrCFEL19qjk9yjEZNQwk+yhY3NjNkLXPlJnPlt5GBQt5ZXWjaneud28mzRldQtORlra3ZMwTe2eaO1BugtR7QeaQrmGyyzPFu0T77zOazzIwMJFtD6lM1p8l2GwdhVswjDzhrC0EYN7uo62M0yD0U8ggKXoiMzvoedEI8KxFLeDCFNam9Krxu7gI3DxvUXAsn0hJJ/mPgaoHSQ6FjZc06x/07kvKz4iXSxkSF/sE57pd0G9ijAB4HmqB4c4CphlZZrTuxEOKof1fJSXdwvzrO78x2QEgO/H+Cc2Qnt3Eay0F3Y3gEQ33eOr9H63b7jH1iSs/eLsyDZVBuk+DOTC4xzNhHXTpXhlciT4RPjTcLv9KqiWQnZxEI3VcbBKLvAHodpiTAk2wafA6Ff0qot1PjmzDUEonY+y5w9C7ybD03izwEy+/ral7TG2czkV0/Mfe/pgwLf0TdQEunj8YMsPnVSamYlFEAGE9HgWtRqTpZJVRGA9r34B9IJWoKkUmBgzB04/kU/fZ3EAksNKeAtQjDv8WY2fRicWB+vfN4puamTzBhf+99BFUvJ8R5P+fHQU0fudBBPfdmjRNff/qiGI5BGBEKiQf9lS6t5tRYF7CAxQRY1UqV8/fpDznseBALruc11vgBiSOfN6dj2fOZvCy4DbtcXBn2Ac/oF9nghVq/uwX6bxTxHnrjZu+wgONU1nGYDclOM5qWXF47vnKn5olqgbwFJNjvUIzBzn58CYuFlxNvH5i4L1SCccDzHHP6Tiirq3tzWFDhEDpdbmxBsiaJDJBTa7vHMcUUYk7MWsZ0BE7ADTVmNLDPz8bvIZmlA5c5pSEi6umjhT8H56fyFHMh/UloH41N3ZiDQy3Wa7OoWEg2TdIofIK7u1sxIfJFxSvo9LGd0z6o3mGHDdzYRKgpZ28hGKwVpNJVKd203cDw8JZiw7fVIBn9plY5+HGl5q6PrxnztBInMVQYlOlni0Q+k+WE/7LURGU9p1HlhW3Upcg0BAf7xB4m8kgm/vsfjWlSX2G2vk6ruledwpn/tM8+vm1d0ISee//knPRUzcGKUBpeV6Qj8R3Z+xVz+8pVe67k9+VkfoaKn2trAvCH0BERDlqXDIF0aIjC/WLSrsqCrF6BrOQJ0Lw8qATeZFUaSsZKblUB9zkIJwjl1XWxUeUegibsvVnC/B94oZgP1qyxOOP1ivoTvYVqLy7Mna9xvBUp+5FfZcc1Vur6obUVcyPT6kEx+XZ05sWeqLgHJwuaTSHuxI4BSxgue/KLAOLJkFckMMQUZ1FnBi52PqB2FBvYZk1RK95MPOakrX5Ht0L4n1fkSK3Xdc5+DrpM6vYRC7ZVK5jFiVpKPkcN+zRqi0Nnr209rdVjd1GlJcfQDZ04V7ntMOwC6vnQZZGKgmb5Vz98AMaQoro55NwGnwfmgeKnmm94s08qmUtUSdhNgvqGi7URS9kM6M9bGt8kQJ2WoO+DfSIdkCbL9HEafezDtwJHncaRoi3issoniUQ/395CnT+DIwGV+Q4hPsoP6pg6a7TrteSZm2/LZfwff/qC419SK7p3AjxYYWdK/uuJ1do5iBOYBqnInLyWndOQXb5ZjJem8F4ODh431WJUnhAoVyYmsO5eLkOWxaDQEhjPx9faKNUd2c5cZIqAcY+gBsODPh/Zc6Vj+mrOlTOGfSpg13h14KAOo3ImWkCldeVqYzQnL+MQcTx5uVodOeKuFX99vigHQYS3FACUKWOQhMEluBGf5fMFz9p7HjbFai4ZHC69iQkxHMhBWdUpi5TvRmHnDd0wgC63ZOgdUyucB9spyRynb24/zi8WT4x6GMj2Mmji+l+zxx5fdJTbdHuBJANNLRhhq11U0rs/F/NXoeil4OQGzKaZvqJ+mKvatJWrtGgyFSqD2EnpC6QTxXyAkayH62fbFkLLQFGDto9UPf8KE1s+5jAY4DHwaXQoOis5yiyO8eC5ZslFQU0qevviZBx0W728x34ERosNCOe+yYeZHcT8lkgTCxsiXCfLvPiE9zoUPunPbQjNTUN4zIyKkuervg3Kl5l9UwfYUZwFNsUSSjqGJJ3TfmzD0ReovHTC0XIMexs9lSzr+r1oNWA4Ku87IYsOVKLv44R+lt60oPr2bPAVupt6JOQ9G3hcJw6eR3ictHJru4zQV4u/o23OBNIYB4dm2mvg2JD99UPOUdd5YgEUDn4X7Vn5eNzFBFVwzEOtoahGzVkn90EniHJr/sOvuvCVmnTfu001K3zkxFcOA3AZ35zhpbbZVv/CckreNpqSmIa8mNaxwAI54wrEeROTGZRZInIrAA5Al2pwyyXVDWZBbdoLbZPUSO3mO36D8pr2OJ7UgsxA776vkaYob2vtFcnXID1cKMpVC1b8TM82779MhZ95Y3AqO0w0bTtsP7uvMoDGLhVKsGLWnmJIb/cjwem2gXwqGAh2mLBAAyJEXfQyRT3TrNw3HHRTbQSuAddjC8hW8Eqv2VAwhaRRBB3dRe2HC8rdlFwG+4hyedN3q4BLiRA7BsNaA3EJ5GLqJAGoQ3x9WiJSpt92EWp5DcidRP60IDcgDrmRulTrNIkRmzHj1sXvtehdT17BN23JpMCPugq7S32c+d7/chivpOj97yOZ7pZbWhtql2PxOdHX6O9nkpIIvcRCtCX3RG/0WVfOgCeU7F3OtgNeP8SDHEgpwGzAvghWN06BpcWSLvFN8IZ0y/LYKVC+vLbc6brdqsLpV7Pmrh1vqVj7Fi8P8nuai9PIp/9irf3ZTOguiqiZ3CVpozfBQ6X2OJKSxlmZWLFLPNfC0cGAHzZOKCz62q8vwbusI8jEzm67BWPwY9FtyNEyWeBpJZH70Kj10bC2/PIOf3tInHqp4B050nqBEHJMJFxDfc7HZxPlS3/YZsUthHIor07oTxsbrbuha8t5uc0PZg/i2AmF5XYA/6TagvpLA8GoZmD+hIqc1UfBs7xG7bo3Y2lDGLEMGkBTYm8mFuXXLYFM8TGs/360LzPV0KStt7k4npldGperKQ2N32RqzNp4HIIvrenHuTb79CiJShC8j9Fed5SbvN4x85+4FQ7NkPF27H0HdizomohC2OevClNYCXJ3KxtXkp5Ty067kDBHC0S/qbrJ8yjRbvKcJIeC06kc7wqeOP2Ml/9nIpT3O8v7DMDYKkEx86jDKSNwgxTQWDAgrmdgzJ+o4ybNcHki5Pzq6vhLrAe0r7NWaz+FM/sYpE7O3NcumoUvHx0leIeB1B7u6kH3Ci/UvZ0s3yjICvFOCHIS5gaD+Radj4GpLOMGwfm2ww400Pqsn8y1LdaRYLR/wdVLx6jn3V810y1x8hYRB1rkGtSo0c/dhEOdrp7EAodqVu8fSttfH2wtAs5VW4V3Ihfii2frkGj9RuT35SGJrsrl76CpmqJQ8XX2zhg2bG2pZRW4xtldxEUbGq74dfTVKD1gJMyd78Vl6azb86TSI4emqrl38tEP1C/2vMdFDko8v/Ye79VAZ7SDTz00iJErUveE+qYcFskwxb07m661YAu2PsUYPjUXaH6ZuJsIdC/61tIj6mJujeTEgNzu/l2D6jEqoWiJg6lNtz+Snf74dx1/wBHWYK9kGOgjuxsycryOAVHQHhWTAsGpenWS/Z+lZutV1Z8learF6fTIJtgCIphTIw5kAQRDhizLJGmACtQR/nxrAKn11ny4qG2NVwYIDAjzjWhbW38kn59ChYHtLRtllXhDPrPpYrQ7NOUQxry/e2mx2EEwRmxers57h9btKnSCWpdcjIF1EBgzsS3LrGRbDjiLhG3SIt71qDcjBEwA3U9MDzguH2M/jAIMx7gwf94mSz6QORrtc9VNl7i3yv+dhDvyqHTC2Fp+xCLGfLImJps6RChyeF7UCrDnnOhP42fmzoZ/2s9WazrHy2GJB3ehZqIsq6KX08hijfnRiwoIoBp7b682lMQIwE+wkb+4QbOjc4ak+0s40o1kkfvktRumZd94UAbPJdXtihjKPcDSVq1+GmXbJkTF7bmGiO6twSYJdSaLGIgaiCuV8fUepvGzJ5qMpn6iDJf4hUXx2hRTgrMxojn0BP/KKOEB4fHSMWLKy7ta+v2bQozafV7oi3RfN3bSzc7rRc3qey/YKiew7z1KrB1zjYzvS62EsO2RaUnt4w9NE7JXqjt5eXy6CXh+5xa5YPJGI87fxAU+ziDTCGqTEEd6uiOftzj/qCDp7gjdmpqwt1R1+H/NtI7JXy3r2NJdH4eOAoAEcFRtIQYxSVn68YPpioDoY0T1XaV/XSpyQ53B/OSBoFtoxtfFIdiuHbk6jvlkjrUGcVkfuM9AD4cn2GS+YUxl/3N2AvurlLkav7eqiWp1ylnTpUb8ZTAVmC/ud2oGE8Qu+/f6GuvoYS4ZVOqByQzC6dLviU/7lDSz9D9I+rxBi4IoR9/gBH19NF2TK12mhN4bcTDAX/A7bwVCyzSfCwbecQ5/kUoKZ27xDfN9TYxEkaSrFaAeeubfrbsgGu7iBAHIBHHrvmhOzLrmXmXx3zj2TIz6oNJh0a+1ldNkmo1tlHXTQ7k0ZX6INUJ/lXJIhdPzMVvu/0sRyTVa7FeX8ot6CxWTEpZWJAYdOJ4eSSQptVYZve9KPalOHjtauZVUjlsMIbHc0KL3IhDAqT5gNCTqBBbkKiRlSWIBu5LmbrTPTxVJ1DA8cdnh71pOypiYdqJXyfoLBW8VsYE4L4zof08IEJ24JQL7moKVsBg83tMZ2SyxZ7pLVK3CaBcQqnW1/BwQklMqLXgnIj+I8VVq4pVZsVxy/OHeabrA7UH5ENZ1lN6k8vOhl13bUj/Mmjpy/vsr0uqqmT18btLVF6o6hd0imuOnWKs/VWiP21SBYY3PRKcqh0QSSmipVz2UqdlyQYrr57dC5t8O3TLJdn3ZGN+09Y4WJZ/KpMt5Ve1253LS6iIhXk/Cblk9HDPQG7aBFsuSUY7IbQSCXFMyI/7+MspnKIOsDALWWCXM7m6QSsb6xnjZkZlij+2Dv56z6dI9OKLSgmd5chLFvvUr3uz0/S8mQ0LIie9hwPJv6Rvvw1U36b53ULHyieErbHYi3IYnLAL2JEfPH3hJLChrt/2jmOiFMrbI++ZLGKF6kkcYP8HlV/LikPsUH6A3mu0s8paC5Z1Or4A/RrSQ5GEG80gh8xA0DBVMbgzb68EOvL2+KNmFz3EyQsOE3ezIc+GmsPtvxZy72SB9iHP5TNH5wVNMa99oEBbyzO1JfnkBZp4I4kE0j4o0AuAPhjEVmJjH6b/z69hJ2TOO+06C35Ic7ReN79zfKOoxU25/Fyu5n6QH5sHiYU1UTGdNfwayPc/eXDAVEYfYPkD/wzty06kQgfHZ5ftJ4eq8+6x50/TSUk+B6x0pXYuC9W8FzYPKP53EgxABykUflHGvHUaYqX+EfPWYuECzHf6WoUNh0qeLgvxNBtLHkslmCz4aU2p1LtOJFhHFn5xYOm2h/IaSrWMrCyK7uvmHedIWY9fvQpXUy0Aii8HzQk0RrXjwN8pEL4k1ig9l5478mpHoYqZYHrm9FEh65b2QP8j88RgPAnW1t6Yvd9agLpt691GYx7/XB1H6fhzt/5MtXy0SUapnY+fCRiPGnLE9MM/FCv+i/zJnfjtvqpbQJT7zInYbXCxhzgP+8f2/nMfbUEgJjAM8qltm5Zq3gyOkPdqRgxCVXpnT3objlgjYvQIBcY3GHXAxqcYDpAlswIlFxXuHBYL/8QIkpwec/j8uJ12FFJKnyTNVqDYJf7kcB6yfVwVES8hLQAgXgqTnYhK/5hGZFsYCAR0xJnliwFeuWAaJtFEG3/ccJAwk0HTsFejk41HUNUx/6TZFmr7uEEJNtvLWxHCIEbse7JlHlcHopGkXRg8PWbQWv89pFiFv3IK3AToVGxA+Zz4bQ2nOJhS2ym6gav2u7vPUOwviJolQR30V2QhPJfkLPkVMJugxxH6MMO5x2/HJvKgBdNRgk63cy/xwBU5APqxhY03jQxbNcSDChIwEHznyvUUJ9JktccldFd32KFmSrnbQ5hpt3EYxdivP2Ai/LKxpZHNKQcZXoNPtwEwb9p5VPARJiFpGMRglF32rC6sv3ogUt8PhJib0ag8+5tzZfRArxwGuyBZJp0wjGLWP4hJMnI4kDLP/uFrqKIDcwGbHHg2Q+KcrmF6hKdtCbKPm0HdnI71EXRxQZ/gAcwc2H8C40wk9uuijlXJcpkIJ3q3tSdBP4uQ3HuS8kfYu5rOp9TyR9QJvX0gZXIYyUsDHRYPdwf2dy2lGJzbEE70R/v8NNCxJeaGY5L40PWK2VXPvnqi0rxqtb2sw16p6Oj4tTYLy0eMegwJU77EJ6n/6EaC020reMxjyb/bEithbrH9mf9Mqp7bVo8ivWhbWMRnvLutxEtM6ZJZaJZH9uzmQRadn08PPyiektp4rFTl61COiXmk8X4wK6A6WVA/2i3h91S/VOACBqp0Spp0rm7WfRBFJNfViBLVCxXixIT5LBIG13M4tNgbPBOfSUR1lUSHVDGThEZYB0HWjrBvalQzWrMMWyxafW8q2OhNV3WKM0IVJavCHSO7S3UE8HIWGwGFe579q6W3b4zeLRmDabuFxTuo8GReE9L+Fp+YyUmPF9NqdFXWB3ivNwGdFOzbM90T4wupHGrXrpWcG9HDI6DisO6QmWCX/5/NtOhCO0SVe7OZ9OHWTKcF/yIx9x+94g9Jorim+pZswEBGhBpiYyMy761Gw8YjnQ3kEv82RZWWZpIfg2w0LpZlgBdeaebzyPkQZbXFES8Bf88NVcI/sq+UtpjpevLeQ+aTXfFCVQlZyAW+PAeJ3XitNCPrHkroFBIYo7Tj8QMsiTaUiJzrzNV4wy1XtUtUtZoOaPz5IHT25A4hOu/LW32ulNGbeZks2USufr5BEWSzg3XgDVGmtMW12eJDb0yEGP+pG2u4jmoTng/XCyjBHp/H971kPHaUfiM2IwZ9Cyds8GyCb7MgxUB+VnqGlnIFZNg/jDEiUDZq/gHjkHGSwF4dLgEvM53oVFZJwblFkoRkisTKqlDYHtakQimOzV5dKidUnVVtiweOSvkr63ZCZGUSC5kcqbx5Pg6LBAyhc9d1dtkb2rpxcUSnLhsyFlDWWMr5iVkRjI2EGZ/iCmMRzx8deUFd4f6cSJbaKTUja+C6lLGfiS6H2+sytDtwpJLoQoJMHjqkIrORmK/3I679bQybz6WwNqmh3CPIQfvT41NmYvn6xxAbgxIind8mVfFyNT8ZhXC1nhIIT/OZxDbcNmz3X05BL7Eg9+nzzoPqBLKTN2//ewyo1ivGW3kHEDvB+u226sHPxTAluj4iZCkqHJR7OLTrqVC+CLnTdCnWzQH81ez0oSsAychyburzj7a+kTbtzj4XU+RPW/xiNZkpEHbqq/rfMd8w5PbpJdo7zlGzcoQjALt6WjAssNqjflPSplJbSur1imy+0l4KvUZrKzVJK6JFZDambxXTaoFRg8WNwDCVLBNA/hnon0yL4cq96851cUok1TrN0fD4h2zHBvOVFuLa4n64rSRPa/nJLTuaueqe+qx8KXeJWDTnzmX4rbT/EpwOHnj2RMGSwmPophVebiC5i69Lzih52AXAu7Tgr3maAOJDVdMrCOSKiCUjIZ/LVK4Rf8rm0SJcgg9B+7rrGg5QHfUa40oOwfmXSCTXXmytxxSnf+Hq9+Om4ikMLik2M4oxRH+P++hlYfGTHXVguNypYC5UHYTNH4BxuIeFChM0O9paym0pOD6ZA0iVhFRCnY272oq4pO/tIdojK186sh5+9K1KjTDgYFcxx2/2FD85LkADvpRf/HL5s4dvmfAytqt33Eq6rpa1xdwMcLT9Te9lpasraLRO6koEcK/bjhsWUJ15MUF+oSKCH4jedXcnXN0d2xUX0Ow503YiLBHRTtjzGwtLTfL2e3LbyBTELjy7cg6+NSZJ9fRkmTMAoG3aLUY2zLjXsAEkczs95QKwy+iR0DiwvxOdrvyBA/s+iWp4dVS0ECQqup91yjYT4laY84yMOu7fdA7jC8/XbBmgl/plNiuQQXWDKwLfhwt+yJjZUa99UiCi8cSg1rOFBW8qdQ1soQIOmRDIL12+7LueGMk2hmdxnsZHRPL2sSnAJkUr/MIuUyUzbRIekV4egfmbCeocu9ER4G0gHkoDKScgW9uVecZr4wW7ZyDYWPJqRM1zjsUx5+CGMrE8CVY1PE1Gk7aLOVmZBusnpAWc3v0YI5+ZIRts3XxT6ZCCQHiOMR6iKxO7RCCcqZg9xj8vek+g37Ov3Sgp4crWPZQEQBFb4EWPZawnflLkJWX1HgE4WF7BHTveHShna7sz451Myobbbdw4zJzHfemhqEG8ZNtVCSc2E0HulOdnJLaJmQIvOm9mkyfWVnvUwYYE3mk8C4yu8jIvQot3r2HVaOQCg94zcZ79xYuIjQpTs8JwY+sQlj3Mis4oToiR4mw+LdMg5gKWjogPweXf7ICdPKjzNci0+PvZoPm6tFuvITcSmJZrb2onT5dme4ZVcsqSg5rdGUbwM0pQ4JeMtOapIKexVwJkBynYa6DkzxY3Nr4T6AEIbEyrQlM+yaCGHJQOnfDxAhkEgr2ONfhsdDpeRtqPAOCp+6BZNd7/Cy79iCxVsWbzJBgK0ueTOsQccHgdQehfkQnRkaYKP3nL9c9tn/g7Xbt9GQO7ooKymitwDo5hHcLy629M+Hx2Dhfx8fAzfxcc2ehmDjgIW7htSwtQ8jQZ440YBtIQT94RrP2BQsPAmPxPJ67PU0pV7bm+Ozl8UwuHzoZht8Cp857tGbAoB6u3daSQ065VqC/sq8hS1GM3lk7cxoB3a3j4Iv73l6naAs84WBlmtmKyXvUtpSh8PLNzN+Nv1Pm3nAwNDFXCzJhGTJcZG8JrpRekdtU09eRYHQ/2WGnKV8A1i0bSi4A9QKDR09/X7DJ/XLSQJGLwWZHqqLxDN+wGkJ4A5iphJn3vbLFGd19x8XnK5gAi7epvvomySjLVyaVTGHEVBevpUE+/utX+pm38lFWKG2B/ZK5P90+yPXM0IzSJw8rLPu1mv/ZruYUUB6V/AgxJCs+faC46y8UEr1GAZyqcksiUhkiyUJad/yIdfaWwJ1tD0u7grpe3POd+GigjOzq5Tidn6yXll2XIxgxClOyBIkQlm8yepqb/7n0RFTDI2gnbOAwG5vJw/5d+y/+1LZ8Zmt9z3r0fN1dHll455HkQWiwpiL7t6Hd6GskNhBVo9jBnWs66efLHILJ5le5vs8s1QNa+KAOfAy5dpxNdcPOw88/xf4x/RcirV3TXx/HVBKHTmczQg9XKBMbRm2klz1P7sUokE9QICY3u9NLhbFiA9ZK9caaPs5NqhAIiEo4HMt3VBuHKLMPDbom+ce+Q7iDqLq+0SMM+u4VtmK/IkP3RM3szy+/dHXf3hTtbFE2GryHAMMUqJwQmHcTw32P72h/WfbykGYCwHdXyLZf6mnF5IypG7PGeJjq66DcZJppIH1O3uqoIz0qkgl52ejd2r+LJEANd3Oo+WgWpi0BP2os1/F9tYOjsATthDDbEtACv0f2clw9YERMB3vNe67Gr5ObXdx9Nlqqb9nuTYjDCAelrsiUC94VsQE5pVjax1dw26KXR1KiO5eZrno98nA9EuR1N0GsKsv5LKT0xQp74yxYQNrxTdG6NN3Inr4WvHHlt2s+8Dy3bldy55KcYB7DAhfRkl+uTSXcJms73V5F2r21sRFExiOGEdZSPDPMPVizg4FwtH0CJwfUDENtVXKvn8aGGAPe6LnL7J9fPLsqB66dTvVCbE9tHamL/so89+LlfDMW9334kwwI0UyR4vMwPBOt85HyJK08QrLHDzED7SJdZK+szUsAwRLgwYPR0PcuGDvOHPRkkx61hfCpEoCDh/LAZmRw6tZufOZuW/hYdR35vJccDtbGKjcoqvaC0j77P4w+Dm+tJQhV+hYdZBjbcZbC1EmbeUa+k27+gjDApwrhBYg4XutMmGLv5Dnvs6QBIEeBq8Iih7v6hwOnvATxzl6EGdHCWILVp1p5n5ROfhLoJhN8OlyIlan443qty3glbYQPKUdQKNiLJelz0FvD8MsZCvdGMGo+UOp4I8URr9PPjZ3VG8/0iSFBVw1WCKxigPCNtME98zWbyItKaW1GnXKHdQKxstumK2TUscs7nOxE1vLicueBqWA084e5lMcuDrMaPpRnrjXJclDjDFYmsqN0HgdPj1gCaTVgWdvIoyXVa2Jdn8sn66MgPhrCReHSgW/2f/M70VV8+3rmU0vo6bFOasYAsrHRztPlx+PrZCVvy9fgc0Zyc9UFp5G1VMTNs372ylMP3Kmvmo+WzuLCvg6TEGS6Hh2r+HNO5GSiKDe5iDbnep67KIFPGWQoN2l1LzCEKp1SKmfCOB8PK6JTnizszWff6ofbHeofeG/himGP0EXH3R9WnQrbngYu4FGxXx93PfWEzsZArAkvG58Adsc0KwmHUZk1cydWTyW5WIWFfn5+QltDXJBzIhDcXLBTisUFWuOz6cCtMF9hVnFQROtxtSysi6OLzQ3mi5AexTbmnE6sCkVIOoMzfGaBCnbxkH+wTUVG0iVibKv78nUU0L97BS5Tjeh+SlyR5TT/aef8XZ8qg0giX/Jb2n1yo4oKbC4toQWkovTiBuOqdON+kZwNp5GP2pmSA2r+9hi9LRsW24ErzlpJHrEdIBvtEqXetCZ53ghXyWdxeIINNBQOun0Sy1mBGoD26+uTapydv77rTu5En9KSVMI7+Dgo1SiLTMvkyAs0dnk6EGfhkLwye/4LERsaneWL0tbQcDlDDtmRcjOa114Zr9PPLOS7bcnOTphAHYzbYGqcQVNoRL7PEuQ3CscxrXx0UmAZdRHm+la2vXDlex44+vS+wv/JFA9cENGzMmVDWJ/+turVLxCmfGNLyt9B7PaQPopbi7jVYsp2oX1f3M23mIiN/dXK893WhXiJIwxb0FrmKmiLBFa5yu/FLujPo/hGO1BSpp35W+27nYzwBoR7I8zQTQteQwx4EcwgrzT6L/3K3FhrNfL5jSnjPe8KKv7MtgdG4pRbfWSu0RAlA2uIue3SFo2gJlNesyrkCNV2wzFSA4h1CrE4BaV2X42tYCX0Lfn/4fuOJw/FI6IZCDUf9r0uUVflqCgd9711No8iAm0CLBHjkalQtN/ZfUmmZ+4ZIDHFI/zusBEiHlRqCN/ypXRH3pTD2tmXBD7Rexcn4znt5KvPQcq1riWnhSlfkBmyyHjFbKimPcwQkr8pgVVAgDUBmaVEdBjCoeTdLOMT/uR7WnrKuuxayWy+6BRksuG3epS2oHYWOivWRdpBWw9a0+HbWVPaNjE+cnhhePaJNq1BWMld67dirW079kxj07jvWCIMvv4ztt7ifrzy10PCrK4WHWC5nFQRmyrTYBG7I+otNy3cWS90nSbMSG4WcvfdJQfoCCiD1q34sYSXvWFbXBv7PvK04DD7jRYQ/VuK3RZCCBe5HLjdlaCQZeU/VO8AKudI1LhTyQ90Q3eHo6NBsYjnphCuSj5dkOQRgcxOBdCsI0LSetQP6TuM0Onqks4lhHkJrucLbNURWItyoYn65sDSF1uWvbrt/e1siDPSxYIH8Oq+h2bnI6Yuw3feicIc8KTfsrTaW5Ua6SJGs+b8bkwngDSIFAuP0LfA+UsUsjgb9rs67oQQHY9IShwiW4K8OLKerTHvSl+iyywKtdbwDhwIa/9S3K7Ycy2FsOgXyWP2LWRrt4itLCPgcm+w3kXz/YN2OOKvZoJomaT6/pLRx11/r9v9UlCy/BLXOGvclkMymAI492IdB8nbGdkXBwLszyrH7Yb3JY+WMRI3SH9iG1qqGHQsTGOFBGgGow1HOSsQWYykvntluiJF5J0Kbo2Rm8v88Qvv3p8NhtvTLl+bh1aseYzjnod96kK1+6k/oHZDU9RviLJygzGNVGy+0/y4tBxQixQgfm7PkSbuoaXj/UyBKA/V0gBnWFo2t/kBesI+ojuyNWrd0t80AQZ6F75a4W7IU/uQH/cNSMtcXFJxcU2n6gx9OCKbVHXVa3ZLX7/G9af/A5gZ7iMLbaxzryWGfV4aQS4seVch4ePPrXzKybKldh7WY1hoenl+bVktaiCTSKRiQJ0eds3L76lZYURiDlbDNLlylLVM/9Ln/AEmqDG73GZ4DV+p2T5a9JIRdt5jH+Lc3oBAmM+WzQsn3/ytafwcjFNGAYCx+aiYEDzX2tUTj4kOBXOUuHFZfeZTpwWt6ZMxRyebg/e9iVPX+WdQ7MVdIZgfHgz3l1UQ3v2flENxvoxRdkhZairrRlRj6mVvLgd/+g3sOxwefBb/Rt+/eVn2Ar5o/Qn4mH4Uq38hrcpQSLlKLT1/jSe+s69EO1LVpvEBeL9lS94aQM/iiyWr2Ezp6Guf/B2UjwmcTd3eqPQJKvuSiVjiGu/Lciz8e7njaPDZv+CqbVfL4xEHJwntUUbpwZoMDFc0Fldg3mJrBcyZoxmWRmfOL/mGc5rsh+vs/xVVAQY444f8dIIP6yEzfpQ1bgWrcGnrOKp6xyj4vs267rnw5Z6XdIaJNEzy9EDOU3ROJeDDbvlHAvFN0l9Jf3wxDUmAMjyz2fHzqp1B+WkX3kMBv9TVpDhAaXieXmTxWLGBpVnmnnMh3QhtyGOqopnjj6xQHZEQLjhxTV36RuLLjATPFaTehI/tXIpT8Cb3tlsX/0lLD9dci+q54oXojN7cvw54lV6f7pDoSqUxrFkAhObaIiMMbv0vIMriyIzXrlc3IkwZUD0c1tkx094PzHNO7z2ZA7IYKpi4gcIHIHG6mRxH6jNZUjqhdObtij5FnrjhJMFnpZ8PGxnQk4dn4PXGqNZeki7AxK4OCj42c8D0PpzrozP0d4KkDWJ5aMuQdCdlP36G9eCj0Nk8lNaEaijBxxhpgiRBAbsur9yIZMOVPjwrHcJwo0XK640xXFo9AWtHPdYIvEJ6mWDCtOlhI6XAWc0D/ffZQpRE0nx78pBGAMnLIZc5GjZFIZevZ+yyIrwhnnTS7Ojq24AQ+xV9U++km3uQym+CAhwMwdD/ayUsu9w73WjriqcrsGBqd/tbms6TTSW/mrKcwI6rg7LjnCe/D2F2ZybVs3W0GlYNQyryMUDYTsjfYeMbgrUruGWCrIs3pJ62pgkewx1VwIAGKie2YTIgebhnPQZZ0VFrlzNg6vJt6itETUqNRxl0PiIVkXAKcv02d+FIqsHr1GnMs9S3kmeoCY/IMZRjrYH6EJkfuSph7/fQ/U5+PNuKOLydkLT2VJc4PGnSFNfRGhHbl9fDADFCgWHEcl5OeKORGbYdYVmmp6nCByxavKq6QJExHsrDwAfR800d56cg3fs0yJauYLhMRwo6NxBfbj2UYVloOhSHlxfm29eyLLz/s/HiGygT35VNRjW2DvMz2TLfasbF8DmFmAAZlqOoAszKn4dBrnWNJ68DOKuXo6I1wNCTlRsAp3vhRH6sHRczXauNZMrsUf9sKsWQTQiYLPaCU6YtzdiIpzuw1rPQHrFhufeN0w0RH3fSfN/0vPXBiQpKAg4VSAf7bGvX+nTz784BfaBMpIUygB7avR9v3DPWYna0X2RfEz/CMrlaa1Y0NCoFkxFe567e3ArUsdqgfibxJAwEdQwcHqsK2Sl3a29fZDDVyBMvHUAnAMA7gmR/b204ZqIzb4cIQzNQynoP1zXxCJQ1aK5HvpVAXTVhq3fB5PNk4BNgts3Pm3yZYvTRgpHBFEpF6bPz3HOBtBMsDzeqZtwsHGqsGp35AbMHgW+8HIRVR4/WoRKmnCH8u1IMLWWk9oXO6D/epEjiPRDsh3lGsXBKdXrHt6SPIymdpRUYNAP/UHap4qLeYXaT+zF7x1zcV+GTnrMukBAomy55jdxaQ6QvbUNArQ2MQlOCVktFsOrjoCURMClz+OpX/GEBoVdhYwYibZ70S/5P3XGX6N0MO14sg++l2WshzEDsuJaaPwcHTckZ0OmlbU9LQFR/yWVTw9QN7uz/H0GqcO7YOp/1q6S3zNTtyST91y95wyBJCfNxtY7dIqcAYJZn7rS3zl5Hpj7KWKZZ8xxFmfcA4+mHIvvZ//LGk4ndiGz+6b0+O1/46aKgRSizTw8uouo3Qbsgw2NIQaH7UsadnI3Hbx2/FjTKC2q2F4maundfTpSxFHWLD4ubOXfTEYJ4a2bwpcVJfQ+0czvI67SRo+Pvb1B9+tIYzyyQp12hINqlcPfHOQlitBu64vNwNT+AoISkduoPedBqbyKs73Bujb7ohZKwv7+vY+y1/cLYFawsk2XkcSbxXE9YpnD7RHJpHsazDbvk1dNA2P/ZvlWOKky4t/l+qpq5TjN+tLgJ4Q/dGAeFmDq1oeUEyuV/ZreU7xfZvK2hxPK0vrD6RGr/ik/dwNelKOwaVcfVKULKzwbjzFRz21jvzw/DkSLfWtqwNF4dgUrarJcNy/d7QFn5cWOMfgu/AuCKSJB8QlzjDPBIKD74retNbmcuMKM7Fu/1vzg1vWL7KCZEE0kh7JXgnVLyTdI+D6yOl5smoP4s8Rksbz9+jtDpm4FifjJ5/rc4Zym8pcVxqTywe+2pOY8zsTac7On2NZZzga4wjv+EnpLpireCzXqkRalGWj9fII9atELoEo137RsyP0qlKQlCWEx6lXelu534CFK+sMPM/UPu3OEL6M39LspQl0dujN+bpIyBWvClRjR/g5126wjROrw39ZVztthOdIy662DXyjWq1yzBpAj6tstY0C0yf4v/ApTtOZsBAeEqRHqyy237w0wtx7DrquogDhmbH7IKVadgKdwNqyh6Yh9t1stimBW9pNWVEoQkDnIE3mltV770RIdXX1h9u63R1Bi3XSi9CDRvROYEIaMQ8Iz0IDq9p5ax1vR6u3/oB5i+Szx81ZtlHCz4svcEwS9s1JN1fR2Tv0XiBkkTdI3/o/Ls6dE2ysBO3tO6Wmn2RbFWR+1nAmsN4Qae3Qas8aN/efrf8xiw2tC46aVTY0AN19mzR3syZLy8F3SR9KMQvkmxH3CRa9I3yN2ZbPYiW4gH0xLqPIAGcggfEl1UQeqJ1+isNs8dsvPqO6/BY2KIZKSkREpwArQif17Q0nWRqxCvi9hkkYvxvHSoba9qjplL0R+1iZQXe5girF+2gwaM9fpNVpUw83VCLAhCzGEEWDfDVV2YeATrdXImSp9o8S9UiSOO/1ZfpN4E09//oocaAVbDE2/6o2xNzXiP3G1ibyDTq6opLuP38fHrAx5pF3ctnAjPhlQzzQK0wZ6cLrGBbjz5dchv2FnjDi1egrkbB5gnxbbfT1i/yT29jY4W80KyALZFWDg75OpJ8WqIGTFOj0tak6bh9gstWletIrc4cf+jGZHHm/fSf+RVITnzsG2lwYB+KPsSD3igqN5jLr41LpMkzCdEojyqQRSQhWIvfdcbmWurQCl9RjgjhLCYZPZI7JVRnC+/rvBVrP5NKhz9jp6gWYxTW8HvWxoI6ul0JZowPwoPlzsSnsDiFjzn6wEmVtiT+bia0borUKiHX4rTjpocfR1A2hsWkFvnmMWUVM6edivQaSYe6yW0zglUd1zV1NARRgqHk5/u6WDmiEMeJSdGwlTZ7HqkwydBbI/Duhrz0yv7X001KGPQqh1l7LBcL3fL1AygYJ9DrWxVD83iMpTT0Hety00hYedj/9pAShYdZeGDw4FwP4kcQNSp/ffNNQ8TDxFvM6MvjGB0I6OG2HloihuexabN5T2FPjoV2MyLnB2EwQVN42KwMXK+4xJbYW9nJL674cykN412M++0zsqkthjF5ZJtdYz4gWTjJO+vVWH2vvj/kVYZlUIcUVD/7jDm/tmeSLk74MeU2qPEBN/mGrCRdqHJ71tjla9vSXTBzUvDxW1fia7b/lvJ6XVE/hNmbQIV6jVL7LhQBJ2ACRbfz+gUjE+1/6mHysLDJde7tE3VKbnxxDiIh9INUnWSZtZtzRBowdH9trfYfE7peo8r8fl6dLyr4qPprxnWCDbKJLpopZFw8A5/4rg0de7WaxXXTqHDEjjWTri7F7IZ6dCvakKDT11HTDIf0M72Y16hEWeoMz0eFi4wAz24RpsBi7NckwWU4WG09zMhExj9+McN8tPPWIw20G9U+RDuxrdiv2BxSH1WUm/3fGzUpq0CWiPsJpVTuecav24RGkkpXy4ZLeOm5vuBEsYpOC+w9sCoqTZIAGsv78pQWvsnsgbFWd809nQCYOAPMs56L3W0lQxhkWnF8Hf0a6vwDngEYXoxeT6T+XIDIosSJrT4lr37PvdP8FWGOe23am/VGdV/9hOaQka9W1y9gcLVR0MxXGGqXX1lTeInjmGzyHV/sfLYZ69KVDWjExBnl5hXsD5JT/JWVsUJ2uPJUfq0JfO0nxeV6mM6KCBKvJ2NNWKfrLHtKbKuN7NmU80X2q5TSUgiTtWl8qVfxv0Yc5qGqhMvn8zs6QNmO1L6faK43N0JotSCQjH0egY8eteh5BF16ku+Gc5palgerUd+CkVXJb5okATr2EcU+cDhS95MjPi2G/XsZkNOEo0fSuRwvtYxjGYg8igW0kSZyRYA/z/93D7nz8JG8BbOA7eQTXhxUJkNi6wWXMTGHJJvVzMa3ObbYPaRr/w/ySZZNO1+Z0Wxf+iKpAQCon53Hq10GMlMmmGnBrC6GuecqKm88bhc6LV+/pQbnuQGW0HnKqu9Y1eTYxbgT8dFJBdk0wsMRZ02LvMHRuPn3fdZNJ9tZ6Vo5TEmQAD8lkxcZxP3dYs/IMD3Q7hxQ95TWnOQyLeEih+ryqbNK1RoPfqPI3asG3GHqp7VOf01fyBEU/BpsNUkOcDsAa3LHodj37Ug/jRFAz6P2/vKR3t7MzexeE31KJ6OVQsCaUjsNKY/uhu63OWXzAsBxTqDkwHccLAZOuKhVeSw4W0AJoPNbfNwxUe+SiGGuT6w3WIasfUBTolheSEH+RnPiRb5w6XOiLwAthv93+1hnk4E/ZST/92QbkBoqZIHnXHWBpYvBp+5RZmM3RvLNZI1+qwyRcd2SvK2uMwzahu9j4RK/mRhVUeGiGD9KUNSZ8DTykAdq206Np9pyTfkdvt81DL30zayj8C+lgdzymrk3HTW/c0xiBbZlzHNtXNT+f0jQlVVG3xeEUk/GjH8/nxqsr6NCB5ITn0qTF183zbTwT5zVEG9p80Iw0xbCow7gWE2nlzskIOWO4hdqBAuIR+URKoqcIzti8si7E4tw0LQ8dTTs4D//sFhYOM5CIDqw1+zhb4MMjTMxNRejNApCe6MKXZIqeNKwL0N7slBJqnPpg8L1uuwtwhHOSuZmzj23Jj/91Sjni9at54Dww796tdHBZy9myAWF1U71sIZXn9eQNlTzHILzXZIhPncN0KwFjzbv8kblIMpgT4SN6lX/Af7eUQB3NmsRJTj5O18K9KVfJyrFOTWPYFCRg1PdfdbZrrScX9tDY4aoGvCbJ1xuhW0dFdYen9ngYJ0p5aHr+qoEgt8ARn1UAP5tFFljVWzsNf29iy4xo4UmfSJXmZKjjbIx5aVMW4XjX5nSWdHLYo2oPmcNX1Z8s9BNYxGE3lc6SDA/UCiXyZ0TCqkXNSIxu9DnIfPzxPIrg2M0CXmZc1yUwvJZGh79PoSa7Z6bXk9Z+1FAkCSYsqz8B0Tp05G2/DbqjTlckRSPl2sPbWDaL74QZYDlupltXmoXZT8UqI4+SsVs6INeG2xPiXli27uXEl7MKIH8UgovYLN9cSrjZS0NUlkAjHE261iY3XCt9kueQRWqlHjh35BhFGBLiW0grCqVWHOyrIH+iYTRT6dI3Pywenx8k1zSEmqweHehSM07xgDrYBgtj0qvy3QGf790BhwaONOKLL6wsH2u+hj5BhEvphazUEcLqnEo/ga7pXHY7CCrcH+ABSFsubvZoZoxoAl6LTe6DghkSl0679cusbJTMAXSnhemmOBJqM2dxEzSghxeJ75QFfvg8jlgZtAY4A4501FLSGANujar7KAbCBJdqwihAUCB1hCuvlYXZukxnUNVDvhHrL5S0p3xq5GDDZhTvsLshWMEKpYbGLhEtF1OLstzs8eXUTa/gLQGPX4n913V31Q2SPoey9VaATaK7S9Srm+kq78Bkx5C7ghdTzXiK2SEvg+PA0hXd6liy5I64D/OE5xdOw6jDx+FonjBWeAM5zOY/x0YmfoYT+yIGBewYXASaHGBRxpsm68Z91VkpA1XC0C99Tni+AnbiBSvP49RQygASB9FjgRtGcGVZOWKB7DqZqsuhzEVpefCqRTVECY7MVfDn4P8vvJ7Efd+C2yDC6KwgJURESlntg87d4suU0FXZlK1LNCXOBqoTm0JMyBdYStseUu9cbNcwtiGJ+y4ZxPm+k7mgb/rUGc2jBfkVNRv742I5cO8wYwi1fDNCUv4s3vgb5BM4sR33UGKEm2uqoMbK8Hq9COA5a+Fx60X4VBsqrXZjVI/zriQIS1KlN9SAJ2rk5QyxWnvEC5Hj1SFzeCbXlDLct66ft30CHXdbC+f4Eri2TmMrgfONRTZNxqfR88DdoP1+g1NwUIvdDptMgL0fmvaovxH9HzYaYaLa6izxBWwIf8G70fgc+INnMvW8/HoIx5iJPZZEDLbqQdg8+XpKGTNWPZ40Ft+IKtsTLSELefOTVz+BW+uFPfOjKyjz6VXw4BWtYstgxz/QuV9Fq1Hs/tf6wTaqwZQqRBsEzubZooaRr/ysKV+EzvCw/kgUpGtsEYg8zrhoyj0QGFkze89row9YZN6AKO3od/C6/UVRvpzK4eYDVg1CmZNYZDSK4O6YpJGSzeR7Qzww3IWC31TCj/lW5oMB+8iPe0v7iJob1w+jolIDMBOqLoMStQy/Y5rRwqFZPtZrv2mq0IxClc79QW2yagX8ceyOjkXQX3x4qUvljQsxLO854yNjy9SGMhcbxteZcipqwVhK1bknXS8SHKVb39bdaDk75XBxnDg2OvLaaIfFadrH5oh4+e4t3auFiJskkB//If18UVXxo0dsUDKrHckU4PE+h6DdCl+NTd/+kdA8B+/6yKjLZPx1b05FFdr9x74vVV+3p9ociMStNQDcLtUNZxoCsyUkvs0PXoEkh5cXi87pURoXpeTmj8DfNXg9BbZBMF2bvYSTp3Z+nFJZltYEPsIVLzxjocgtiuo3XKvKMWS2YBatUl6918Rg/Tq2Xg7VzihcbxpksTShsxUmbsMrxPeWaD3ymjP8XFc0F1hJcgycZRGSxI2WOzEG7wKm5b2rzk9g+ZCGaMb7wJhXM7IaQg/oMra6c+4nWIu+eWWyWJzCppHk49/ZElM0fvoxSPI0IhX1c/7LuEMRegeani1nATmacVOHDE0+NVs8efXYeoDNT7l9dP9bQtTFUMaE0SNMnXynBDrbEFpNFSN/zz7HL1S6vsQkgvH9ueKs9FjgWGKd/knPZB7W9wKTn6gI1CftWhkXy5uwCYGYSx/mPlJQ53Ap/QKlntFTXDkKceDpdtqGqWuxgn94H15hA+tWrPC6Gsp3WjJX02ts3B1LnfFRwcMpjZYWgIIKZcJI9ONnZyht7IRswZxzaYo3c6ZCUY0pnKNxnBo0eyxJCiblLUsqpsJEYOGSJQ5Td2lVS1NiSC+LZBbKnpCRXqlnUjC8z7UBVgrhzOWtQ5nqthePA8CyTmOfID1+AQItKFPzFkHpj1fbdYE7I2opfwlmQqqPJiaHN+Y/Wg2BFhCdbTjyV1a7j5ZWnhmLe1CmjVxU2e+VuF3CtIDOB1H2BNT0uzhtvvi+pZSB08WA+/emKm8SvkZRKI6Gw71qp83Pu3aRvsaDMT8jqNm0K4WWOQA71El+DMPpUQge60RuL0q7Cz/kDe9Ap9bRAZvYUaUHkvVcrs9EsYhEbrRYRExwaVfC7h8XbXSVTelAWCvsP7d9RKQxs0HsBs2WRLrykqJuqMqtcnVDod+nWa0Zh86yu7qwLsj2bRQs/GbH/mOm/jhMFcCyJQWVu/6TT4xaHw1nzbgH+XzZseoth/OIKA6DyJevhFemRHRJdJKWM+e7VHY3UbbqSRh1hETunTAJ7YcpCFlNiDgqPbY6hlHDlkhQpZgg+kXB9jxxSbJLJ1kYTMsd2vgXl42izuaTEk8Z/aAFYi1Uv4K+CZ8Zy/NGsDfAx/RznX5SxcdMqPRQJecXWiMD+bcnjgY0uMl5qr8DRqhWHkjrHI4n5Dx6tTQNbneCrSMoWGNSN8U2u3MaDWI9+pVPQDXhK9EIxxDCDqo+kAVtWSf7lvCDy1der4PRKCHOhiD8085KUmtkwDlzTCVzQX6bMqBf9Q4RkTR/iH0yS0Lg945MZFpOlHdBHXsVj7iMEuDoKOaTDCWOVFwy5V+bvb/W7/nVerAtqlXslWHgFkvMee3ogES+lLLKwPGrkiPHiHQYlnw1Oywb0VCJZJ7hr/0xhbiKiaShu3ndBodG1cfxf0AICXWHjqERugg0dj+ipNuJ08gRq7jlELkMYSZf/aWZp0qFynEQOWTgWFLn2WsYU/nt2Ie7FaToom/OgZ67KvFY2Z2Q0KWv88YRq0zw1lOoRpkRutX+0gEE+5G9eosVSFbWO6iK/FdJvajF9RL/hcWTchEvCSKc6d8s7lv3wsEuy4tdGBjAOM0951NskBsPov8aXlidnJlNLPbMzuoaXaTiV/SlgHnNpIxNsNmah2vghPCiw7Q/9KDuRoE68n8sLZzXLtI/p55RAPqcoJr44ouiBZWMEcbRnfW+RFi6jBM0YKEEi9mb5cvXm8d8OyK9UDcHWzgDwW4iXlF7wvNdn79E3nWatXz7pzupfs0xmT7Ay+9465IBk/egiePXnoR4joqL+SBIdHrNWGcV/wi+b6FCsCjqarw6sU11zBcwB8BpXosFG9A6J7UUmaXxyPJNfPiDf9fjZ25vVBSYkXOFcOajXkxnnsgiTNRPlcS2rkhkUpqcyFYmvsg7kFAYz/GVUitnzVkpu/lIBoFhkQCmMpMm7AweDldjtu1QIpDVdjgriMgVofpPHXGrwUIyVnFxlreUdLAJoKUyo2RtS3Zd+uW4X0GEcGbOoPaq/nlGrAu72K8aH51qOErhEGCO5FL/tk1ZD2wU/C/o+ksIX5a7ksn//g+vYhq8C54M1Qq4nNNv8C+lxzNVlxK7FeOJ5JP6rvlbqzRMdyKGlx83AHtwZgzDsL2F27Q85WbCRpHDCjHIlNalr0+YyfWyOgqoygLGef5ngEkuc9gTeSfbAcyLABvJyarPXMKlsr0gaLrh2w1Uvdj9qEQN8jx/BiCUP6mkm3/o4a0Pml4OJ4/Aw3dm5WaI0XQUSAwTuPvohV56Td3/xoroHMiWYSVtgMFNfWRzRMBbj/cn7/OmO9MQet9up6IVAosNwZGwS5OyYIcHR5e5Ddd1O3gMaH2mqKD2qwVE+3CQuK6MthopUtyaxKm8yYN2l0XsW7znV+j+pN0Pq+Lpuri99r05PcH1k+d7QHUt8KmrwBWlr1wq2LNDhJrBH9eELAhvvS43GUwuha6kNjMF/GWSN2onKJcH42yH7mIB1DJMMnoXBYOJGAKoBNC6s7XxRx5TM0ThF+O8O5qzR6QMYAKcMwaB0I21q9l4W7f5+Solf58lXTOa5xNIpYFOmscyxjgvgA+vswzpnt19iSZpE2joagg6jofd0/Jb0dryOO+9oTQKVkdxpeA2D224wDVJo0LOfEJyzZVTDicWklXEVIaS/4ajomwQZPhgJIXrEU7GyyCSw/dy37+UsZib+7UYNsjKS4r/nvqMlnPSKkWky4zKYurAidcSERykDVswj+35Q9eID2i68vWOO+sCwiN9IjQM4sbZXEDf8e297NWWVUmK9W0JIukd7V9kUrLzk/gzFwMO8bxx7PfdILz+7L8P2LL26xTOP5Un5HfvbzPfD/eJz0KGyniKIhMXpZsRf2fwDeL8JVvsFH/lp5KxjhRFrXxLOJNGmDyhB1Sh9yMvm2Zbgvz+Fwidi2BkVfv5BajFCtF9se/Jj6XvGyRrFj/iSJgpB/M+kahDYK4Tj/iF8sHKxfmDQ84I4OdBFI//dTwuFhBhNucB1wEL1j7kVNKVS3jcp3SHLyqnz/EYRZq4G8neimCKkKwLkNydBlMnCp0njJfQEEpZswdU5F7UWW2A3/qOQpnIZGs1RfewjtSiKEcIiHHmovg+CR3ctgtizwPFGcBf93ocn8wSfnrJFIp3HHt1BH7mNhuPlBWxOdZbU0SAo+L8xI1iZISjT/jJNttdblJieUhQUj+lFRaWtVDzE/ZGseEAHw3Y/vhN6OCTqG871qaTGbtd+qEefxSeDoqhBxvZdLR7LqK7sf3PQR6gHcbk/xKPDHkyJz0Ih4N2yOZHO62Phb62x43Vh0MzyeRJfJoJNcCxT4Ap5wM827HrxY8xYFcD/IG1EmY5sinqez6MPM7iMWih38xWzLkC5PUqLIn4M5PVTgx7ZrYuDl2EMU/DidH4M12FxCAPtj5f17i/G8hyOZK9Tb50SIfYfijAduGnuDdiKNZX1MyjHYgE9ueDD6lVmGVUVShnkhox6BhOaEd7Qshl1miqDcaxbEMz/E4CGcV/Mvb+iZdirpdpO1tSQM+N4j5FbE7rBpcLqxb16k8L3VzB8yVKTs2c/MkUTwdrObA9sgiRHHv9JcevBXV9VMV6Ph4B9KAv/26cklk0tq6RiqE/u2Hh5gudvQMRx2VHX261+NaC0fYw3JpgbZDJ8XRKl+S3vsfyGmIAF8UT3YdQ6h0UQoQaIuhx9eZKIbZYqar+/I5/ARj/xMmAMrWigQn9qM5gbLTQ3EpTjQ8G4b2ipJBu8U1gZXPrlq0Qm62aEijtw3wncLDPsDyXaWMXhO2cLr2klS0VdnqNxswf2Aosqy82J9+QESORzNGTbPobgP7hpQKxS2UFOmnxoliRBDf0diAsRe++UAz7W9/OjHIoFWCUxemmugDJ/2jlMeWIC5wzqMKJ2nJy27cakr8GUp6OSTenMxDThvrbdgU69aoYOM7yQM2zhT0cD1KsaRMzSP71D4fw46dlv4CpJImqRkpLbLImRwvGlpSa3iAfNNTYfbM4AM2uWG6Uul98TUGo1WiuziIkCQIp0VjQA6L9d/Y6TqE9Wvq14rImME3gqKv2LEqeq4dwnY9d2yyZglpHqTmnbNJEyZW8FFM0ne6OAY98UVVcXuUwyjLo7EBjuI+uRcieXzxyHnQp8ABMJ/6MNq+8orH/Q8a6Gv5puSVbAlblVvk3ejhw2Jqxpl1DQRuxTYkQ5R2A+uGzHxgrGqOqnGAPKPV0d5zWkP7hP6v3ogMh7TLtSC1v64OwnMuT2kL+SafM5EXBCheBGOW+vfojbgqjw1PWmjff5bEfY+nIP/4B8GdVxbgp1XG4vUc9+ytawIOiceplZhAz8bpBN3A4JSZlvJ2MMwUxrtlHdyAW+FzdC/L6mAlA0Bs8AtEWDzuBl7NdVYvV4caWiyJ9plX+6aV4L6LTlPQFq2xw6Qigghl0SpLjOZYwAQGAn+khBVzKE/njzM93w/ejMuwj+VzFfW6dTNWKkfAe0DIWgu6KuIDe4uAYrfQalILl3JV9RBiUe/dEAGaYEi04/O4naGlc4JqRjQJSJ/JCaBsGfAA0jrTAEz9SMw9dFIy+FWaVYNdO8mZAF7+16sWsTZhj9AceiF6lLjblT9Rr/j+LIJzluH7ARopoXxHkChu3b0fcZyzpqB+9O7DJWt9/75Fpp9nlnvx+U7VCEMwvIU7X7MTh/zYYRIBRXZ1+8wWIUgBIVTBOdhRBikZraLtBEqTWrULY1+KO+WLxfPw4M5fysRTgPo/ulHw8muKL1qWT6Cp9+yY6MGBW5vo7+oeDQSFg32KB/o/DUUDzUAs+ydhNwSJ00i695f1ckVBq4qsX3zbZa7h2MoUhf1bxX1cZoh4Bn7+Y+a+X6/vRWvZyRrICBN/CD64fegCfLDQbCiRWtgRjSrPco+ygj8oMgyfGewdgrAJgXN0oPoQAidluSjEFzs2WLQFdt4t/FpMzNbYF4StSMEXNsoE39fCZ7DJhvfB30SFu2KIpOKsx0NkFR7k3wI1BzzLQIIV9kt2JOaK+v+ePPsTRp3tU5DJHNy+NxRqrZfT/owXz7Y7GrvEYzM32BnkdLu0JRHwOh89Ih5VvHBs7NadsxvlDfDXEJ6tpQYOi/vinVH4BVL2KTbNXNjzYPb1tbzLQAMOaiWRKf6yFXezwfI3H51D/TtxHTpxTGc2FGa3PCWSKA+w0z06w6miYkmTPecFnSqLa+nt5vg7lBjjy9hfYhXh0sfChAPVC4y26+6FvrbpeOUwgZA64tcbmo5wyq8gTCVjUAVRQKuYfUYOtiq+ixTnJOs1ZV2O5+WGbpmCUb2d5eOnWlD7Nf0D7uj7bk0pTQH0PPDcroKgldH1aNJLwInaBMLT06zyLXe2XLHnJ89cPResFvX2ABmvPwaT8w23KX2Zu63T5RSl92+lkKcmj4k44Rkz2kegzzESE6xjbnlA/5AHee6Cw97ap0UEs+Aa2HXQBc541QPoA5NIKse5U5/6JTbnmsRLITWYzPpy4ZQBBegUywk6yZY5Re4tmS/ZjKZeFpg/ar8/pYuvWeugWPy3zaljXqHkEkbcO5QCN/z60XS2R2KZOv/iH8YV0tyDiRJtAeeaShN+4IO9PxsOOMVkaNcLn4w3fDrM9VGty5dBBLqdWWyHahcSRRk4NLb7se74UyfD2Al6V4gmb/Wb0Ktbn01KyVQtaApbWSDnICV+x7m+qRpkzAsG9xpvVIS4GKBWH2Jggec0LcaS3UXuhOJVLwZapya1c4XC+47KxWWNM59tuAp2l8ejaKF2pZR6mq1HaF+TofjHP6SaUxsJkel+ZPj6QrNdcQnHgNeZCZmu/vFk0XaLf34GbHkUyfGEBVUScSnj8Kj594t/gHZuEUPrY6hTAweLwBpd/6mMd8FggYtsxiu+h8EaY2rv2yiiTx3ma1Z+Zho4jDs+iho3lYTpwIehYeHsqNcXigza9gVMXVf0l2rmsvmiE9DP24mQynqzIxcNoCCs4B3QlSYIQaYuOcr0DeQkjlEpHXk7Kh7yEvoPzIo13liYdwi1ckIT5KhBia8v0zBmWNd7Ir9hfgKy4Y1abL1zSkYn6lmsOHQbJ7wGfqw94l4A07TmMAen9YjcdL4goy0xHkv/Ft9bbVAdGui4/zsYVqW2hpreLKSeeGrivk+jmY7z2ciGRYyuCf3aH3wOidQ3jhO+he7fGqPFLmqKj2zrcoDxZ6VpkD5b/fxVhrmk+XAEJTiz/tsXTGn99mHPBUrcashVNwdcwPrHL/4djuTrM2vec/D3Tc9gZGicPgiXf0tNMgMTVKgGpmrcqbNkjck+3sqg4CrYqcINvu8H2/CC1O9LXWM6T6r8jJy12MEFiLPMs7HzCExAFmm8PMkwIgCOwah0Vs85Eikmjy/qU3aaoLkvNhvdVSlZOHw2kKoJG4cKzkxvnbp4v7FNAPVYt61634PcDbQPQBiJOSWogcPyDg4ca9U9sOAaTAqGX9QJ8v8ePgrhfIFkYAX/+8plYVSPwu3YkBVcU6sKCropS3jA/omNRaT+5fZ5DbB5NZO5pXKDOxI4vW4g+1JKgHb3QBKfChkExeSX+RAUmMzFzmxpXNCJDwEOVTPBI2TW66zSUv/hT9vOQp4G52+K50g9/jOAAnZvKOiyEjcDgBQDwDjrNfV+Nm8kXqYgdtzvjFh7IsqI/u6sI3T5qgrfVwrzYnxjMAnO137aFaAEZMctIGH2jXmps3wUQ1x76Vx4ihIy78VR1yfkCqqMCrSN3xUF2/pApjq7skHLyRwKrbJ0EFC2vzJeIKvN3Qu509Bg7T0G/1uFgdHa3IsME6Bdpzrq1PZ1OUGiVNAHNEc2w9I5EOWjN7CtAGMMowHLzDwoitYlJZVdCbWDt3WdD7hLnsdU7KEkemyj3sKSBlWU9rAvyR788a4TvbFLvGm3ch/+1KCaDRtJE7/UmIBYWvUtN3wwNClkEJAHiGNXHolNikBN7A7/sBhvYfSL5luPW+Bsjv/m3MC2LrGnAcWUKk1om/BhqroXdyowHBJHkQPAkzCW2aAuSpvqxwW2NZ7L8QSwkClPCuq6CTR4i39Zg96yt39Hfc50zZDC2jTkmx9AFDANILu69FvJs28OKflaIbxo3A/ehaPf7b59jjlvJyb/vR05UoqDy+3BeMZT/dExRh8nZEahLiCAXTHgoQIHOavHFxgVmKChl3j3cdWm+SGzadLRSmlPCKISMl//wV+SGgPuqyKfkk8a+toePoI/fEbKG6ADvwmWLGfZ32nJikRBciKFm5okC96ciOOxifwUfSxPKke0c3pmibIPuMp9cwoKNNUErbQICptGkcAwPycNvDXsRZWzZfuGMhR7Y7M7CIDEakg1DRVK02hR7qFuTQOkNkod+rW8d+y+Qg33Czalv1OGFyQlMsnM5gjpqLblV9w0bZZc10Bi0nCXZiw5nyj3jpXr++GS/CXVc92T+FBi/VBfJaUHcoVmfXpI0rQ1S17HK83dmFm6Odnqu911g4ShHHRaHE4Dc3XrtSfNC9dllLFkj000GKl3ovLzPAJoJg9CJcAVF3nyUhRbjQD6/ytU2d4p2pjkcF+y6LywIp2lcbs4LEMLHgULc8mM1s+vBdfDgCc2IR45Xj7znlOluqEtIljJBt8JSB1chP/EYlDlQP8jsTLDuYPZ0jITmp2J/rWwkk54XUz79FG1guDsdD15ZDeI6H7P92/3qshxawMKg8qssKUHWdlMM572OagEVqCeKXnvhT3FGsX955WG9EgddiSkMJWidaFIpf8OMxQOWOvk1SPjPS0bInGNNYCkhoSRe/swCDq4GKN5fzBU5Xlg1S8yBWTcljwEQkCjG+M57I+NHQToNb2OQCh63uJ67wrHT1srrs/4cj5lYvNDhw4UOjL6q1x5PXWpeoPDjinNgLfdeXciFLUjbfzJjlydJMk2XOqiYpqWMiffkY94t/8/IaNoauON2mTfgrPvkQxmoIghMyfg35mjpTgwyLBMreeQLIS71GSPlQM2tCYSGueklQ51xraQLAJh66s79TS+cbbCQThlfMyqzXz3ZOIXgntrHc02x8EVlXCf+4VhLusKjwga9ccOP1/Shf4N7JDZ7Ns3RIDurIJaBNN8192D7Hi9Kk1ufnydgadnNqDM87xzEx/D6l0f5rb4vcrXfYKh9XFzoeukubysmAMRtoQjrNfRgumggyvoqewtxQyT8DBKpkzg7b+56zPWbK5ylfNaMH7n7QtbE6yNH81VWdXLwpY0UY+4QAynvwj7WXqyVAVFcgrCxu7RSj8dMRQWogRz3n+bkpV0n2LuPjiqSdqwgGgmxhURLaqdeDYnol3f6tUHzFgyJ4/yb6/p3DQ8nxK72v1gmDnjWK/yrel60w3Nz82QSZT0mUENFFhKhr8GwUwJ8W2Ufn0gI6OE6CLEo2oLOxykKOkkfgwKoOD5RwGAXXDUe6QW2YbOLSnVK00Sa3b6/YmQHw/9oBix95mTG6kJ5Dv78mMuSl728TlNx2iv45e8FrBAwtrwlClq4XpnzNe5WY5TwanHLhOu0cyxOpRQ75zr+NaJPcN8STnavLZwiCAgEo1XM9g/VaPKQSDIrgX5knlxAFtv+au18qne7zT3iYoHIT5fmk6N9sqc2x12YEXBGC2rq5CyYaNe93KGHaRI3SrkZM8T6KQYKx7m0pr8xu5w2DjYIX41RMQVzMgrSSjNl2d5PUxOuVBomYarrRtTaQl6KfUxV6ItuGQcG5zc47vNPHhGm+x/8vUIvssZHRF7GXg/0N91Fe9W4GVZX5k2iAqEeC1H9FbRu2qdWSXy1CyLDsSLlPwdF5ze42EwUKhgcgVbAHXgyAf6VsWyNH2h221eu4TYzRZ3fg6gQpRhOEgTWzshex8rGJZ8E2T6/qwjA4InszkU3/T+qkfoEKlc9A9QZeqYjFadY4mVjAfUDCGNby7DIuF2t+B+xTad0I88PVwCb9eZ2JcA+uRbHTqqcYnzAqEkQliyRece9ePDaDbUdZ97mKqcbkMa1GKtzTuL7fl5vf81FPPrNHLggWU17CdFkY4iXWMStg7T7Cv4CaqH4I1mBPdgNNtWfYSfdkwNsuJUZjH7C4u9tmsOIys9q4bh2tDu2h2ZRvHSX/lNXRd1II/1Nuzy4aDkTeULTuOSIoAIDTNCwFWzcZmvPFdGbkiWumtq8acEllV4jm5HdoepmCf21GUhhAdzWRqyyvLs+Cq4QDVpPKtUJZ4YOIWVN8wwcm4drKSXjinUK3Ahh6vUdOfDPn2tnZd4ssINVJT38vlYtwdvlmyXDoMvYBRWyHZ+8KYcU46/fj6g7CDmXfsg+OPk1HfDcjstZywf5QAbDSER4RIvtaYUsGDlnVyKS/2CaSmAJnF6pXFUThuutYDtrVuzb4uImdSYi7zdqX0qzv2rPJr44jtM2z908w5+B6pTnXcoyoonW297P2XrBHsTWhws0Xak+5HHLBm8v/cRxqy9ZuDIhSaiOf/Crtv5oHrZ/uQNNoD9dPnPjNkO8uBnWtQ/bYEj1+4o/rt6R3LIAdoPCVBCldLYaU0sQIQuFNnWc65DGBDLZR+ViRcuE1+c/PYeUxhS2oVNLeP+8+Je5ZeFXE/1DuwbmneOubeYdYJwWG07BPKRidktL3vA201wANlRs/ikNNm7uAJ0Opp0SzyQcsGq/x8TaOW0bU7WkA5Q6YsIvs5Zhdmyjq7P4yThw0wGFmiD2+6JgT+9CEzvr0ZnAYiaY3xzVNqyadwCw4Wmrm0SR3FMwyQtdDIluPs5xTnzgCp6IwElJV+ztNzDOdF/kPCVRWbLetRIpr/AC8Glp+Ie/VnKDaVaPvsUPM1389VGrAlogVf0SdCuq9Bu8ulpyPOMrbbmkOnYlUQ2kSn2DlKcLwpPFj5/MCDiiUoHITpJ2g9NkR6QnL5yQXbS5uTaWMRB64AJd7hv5ok0kQ0Dc+/PkysrfU/1EX4Rg2RGQ0Fz6LsEVZ1j7H36nHEjJXdY4ycqEoJrd/2ysIIJl+/ZL2fXmyaBm4IgdpsCVU7QFj17lA9YGFZEk0SmuUGzqCpqnxiMarTOt1znjyplXg3mpy2Ea6hHZ+Kc6iHEVrX1qC3F4LVDv1xoB6CZz6S7qAy280Fv+MFElE/pw6bvbqndLwyoy2c204y3AkyG6T84ssdlhIOBzt91Z2mM7zGTpAPZUpFi/3WCqdovXik8CW5l0aZUHRLk+U5RVO7Te0XqVVfpm0gu6PK5DriGw5tz5jxeKh6sZhgrFyaxauwIjRiKHHqoTPHi4oqq+mHRukeFWGh4EHFBa9eBf79KsZKKN5awG/QthNTXexU6HpvwnRpEWMEMAOXV7gowlUKf4q7QUoh63mJ+kk87V3V6Dzcvz4G30chY1uUwm8Kye7drdb8mNuj7xmZjEGvlZrn4SieWbYv06t8YVBuK1ODnI50v4P1eZd2EWUwWFJnnz2Wnov6OWzg+XeKEoAZuHu4241xa/OMDG5hwm2pCepMPqbtvGnEg3BwChUROFBluceYOzEaSRqw03tYX47dgVddq+s/oQ0k1GreWw3TFMK8t+SrgN+j5Dv4PzLakS14/R/QRajkAN05YgxVEdAF2TtHCabjFhSsRdsHFZz9HUM/dn5+XidAs7KYiDBvxHYKpiF1HnGM6ibIS16+xHRKxr5ejbl8owX41ezAM7JBeQx0aWczDqRMK3U++YDEBFQ8U/y6XMhXRapiBExbeMGuSb+q5IbymRNEGqlMLxicrH4FOmPGLyeBuoBOe1kyfJ8fxkMJ2GQwDY4CsdiQx03ZjhQgMg2QjrfPQ3JDfBcHHFl0logYXX8pL1VBpA4jusY3ppEPoT35cPCINaHzeM0jpDE1vsNOh108qWCwDRwHoA2+hk/eZDH4TQjrkCH8GPEHCON+U9Fy2x0grgGCPe00jGxaGZO/+9y9SCKKJra9QtLpz++xjFXuI9WiJULWve8FArig1NMBgJ3vKez09K7gvv71WTebzrX+SD3gscONJdk0/kgXiwgxl8kYGD22+afurwoPi8X8m0s6/huAx4CoLyELwnuVJtwOWpnuFR62gnJ9lQfgWUwgH8ERtSBvZ3UiTnpjBjoU4EBDN2+ijNlzd+g5qu9fWjcNFcdV3TbHRwGMmMueTf16KaY7hty1Yk//p88KI83TeLKFm31hZBksLu22UTzt/mu0rNu96zKrwFPbY182JReaTwjbs9hk76zFe4CWh6t96pNLC7D60+8YMXIF3FRc24o6iY//YwIDf7z27lqNvQ+8Lodp9f0VIU8ksgBhRq52jNA6TNNGJVj+WVJbX8sJQSRzdpROzVd/K+ASLt0tcRTQ4/3TGFPKWn2BJa/4Hh+TmMAaMqF622C0p/v9+55OSZuhoYkfYSMwh1p38mNuFKRuZpah7QWiTRS5SN3tni8Y8Gnu3WyO6Tv5MSsWC1C1spKLFPMWnCeKbdEU8uVA3kIBspT/VY3oUgRrVNlGzXiF60el8/uiY82wNhycOrbg2hAIY+/uTMhZs1RaTIZ1BvWhKnMjqgY57cKjK+mC8awNvYH4IC7Ak8bAJ6iK0Y4tFU6ol6C78lwbZjed1TF5rGjpTvvy/KChq1X2XUddV6msX7L1K7QmufgdWCjbzbJ2m6URYeVbwhdBDf+HPkYZDphO7JWouW2UHL8ljRb1dIeVlKdV13/3ZzhuhKQpZw69WzdTOlyXVbQ3Axc1Us121IM5kD0fjh1+5gdkCnzCiRlhtJS+4gLYxaGNI3mB7Py0aJ8vS6aWY6+PR9bqEpndosRD1jJKweadkT0fej0GKorTTug88SvdFV0aQFCHoTgfdNJdo3H3Ve88pNbPdlq5F4tbjlExT20qMhQrbfgrAy9vpiAb0LZedwNMxsaxaabIljMSnXtHXJYZcSw3RvSgpfzKtE5QwfZwxGA7d42T6Kavr9jOxU1GvWa3tC2ZIJ9r/SzdYzHoBxgv4BnNS8XRRUNxGyJOzrtgnHcZMYMS+/UpvUXyu1DvRVxXs0QLBcJMhKAaGTa+2go/gemxFXSrGYWSbW9CMlx37SyR5oKqM6FylDfnLrOH5EgoysY3urRddA8aaa7zqpztPThNZFsNBvkS10+l4ZICkjwZvXRGqyTswIIyAbDy3K+fw8jhk+IfaC4bMRxreVYYE4v8bCy1syrm+HMvWwW/6BFp6gaLHFVit+m83VLvZEqczhR4p1Dx49NL85c7hzCuLVjltQVamAul+bpciwdVWTfhxTo0g+/7CfhnCl+Cc1H83Aud1v+qHQzpmvn9KCtPNMiml+dM1VUio0X9/SVP438XzqrJS+lq8okzHdPjk4rHNOuen7lzsKF6qpKtnOPW006p0Y6tJPkLocacOpdQNjXMIHcC9l7dFJ5GMO+kMSFKSdKEyq5lCSYTcerUCra5GfEM/5ozd48OcJQtbSzqcZiyzQSl687UUpa5Zrg3snqC417DEad2FKGMkqustNhMVrjM9fbAzgHyWlZvA7MnVCYCbx12XOVAZ45V1chpyQeuIhtCEnTkK4W9+MceRcMNs1zpy3nCeWl0j595d2a7RgJrjyVXA+s7q/PrKS8wT1usBs4Oy5qd76uuGjBb2AfJZSyjXDzLPmzWRdVdrXQ5WWyI8DupPm/Z7tqpVhejmjH0bvfYzgxM0bk8HDVOh1+xL73eK3/nDwrwvp6gU/rCmrKN+SCzE4q/Yi7DhuQv5cFsxjPi2/NYes+kmPMLY90zAWIdnWwYdOukFkcewczIpZD38IYTEPC87YFrIz81YgQOiMiIljOBtTqkuxXDps6fVFrDsLrtwKKA/cktCYgZqXx2+7eHhhRfJ63PqW48MN7C5kG7b4RsorwArucYjUTj+33MVqh0nO6GTmo1S9Xk4SGB5oScDf9immVivcXx8emRypJ8LNNXHN3HoKA0OuxnE5n6UR2iLSdwMGuONbezGFRg/SA7HISHbL9b4irIlRG79kL5Z1KIOoCzqlFrAfY5PftptQkpslNuKYbKJa97fhhgS06/pb2dgwFmYsxVNHe1PQXmI7tJVLYVKiTYJfxfs+mjCVaCjI7iKwTYqzsKlIf+H3IZENJhnqwoJ+XeQqcB3Cr9TEnWKnLHE5/7h4+WboGA6v9dYR/u/7Glh8IMgNMf4BJpDf8G3uPqK5w1Kk2QEllu3b1l55Qbvb2VMpw02eUeoE+ep/Vwaz/Oy0sORSbUnhx48LzVyWENGK3CT4wRHs2Ygx3xfhbPqjMNfmMkAxhMDdsJaQUqDP3LKZDOp6Zhe17FoasovPlOZxJcgdVfwL/fJOCarLVJRGC3QVIWWqAoiyWHziWR5LStfSZxTN3NMSU7nD8MDg1DX2thhczA+4Fkt/I/oS/guRYJ/K2QEqw9c/w5eyTCy7lgE/yPMw40GOoTByBbutx9P/aEHFmxn/y5jaN1EwEANC9GYDBLz5qMGI8VjHK8mp3SgsJWd7gfqREOmXCTYDXWpp/7QEJclG0WtO4/KuapLfbX1asB5shY1FUhmw5LT6sbYxq7WeuEnwsD09vF7p6CLZdKCI5FEXQfwemW5YHuGoR7V7Zmn/6RUoCFTvdFDQG/prl+LUAjeMvDmmHFwODHDWhWBIf7YqRwEZ0RXI8b1XI8ko6kE5RsvNFgDXJ2b+rVkRW6+kFVsdGaN3KeJ4lUM1/KN8W8ao8of+r82LVeyz44+4dfkpFvfeZb1ev3eVOr14N0hNN2eNmCtbxWUYC8ikyFHyGEBQpY+6h6JiBuR2migapvW4IA7BcEjhL7GdyhelmcIKUZ3mixyyA8zVgT5IuaOLR9MJE/BeJq1QOrGEm7cUbc+EB6WlXMkvyctL0k4aWBOUueno7EhvOTVxyxXlpptHq/xGQ3BdlAFtdt4k7f/Pok/NRwkbZ+Qdh9FD0ArE2dQ+VYNEcLLACuCWmX/RralACtoMhFm9c23vr3+mbpyWkDgbly2UWc3+0HaP/CMs4uTO7Q8pPGI4AGdi8psXns2LtScy+ugUlICB3x8J7pEDza1zdz60V4sH/bYgLeNsgynHa/cX2X2+w9w8/SnqeE5cYi046FMfvjcPw+ISi+GPWVT0iBNJbvH9sgPO2Q0P3zK9/jHld7vtbAbr+Ekt6egwFjH5N5cwT2E8yX4oChjP6cQka3z4MNeQ6aspFEdt5qvyuE/gm/OC6bzQw5ml1lcJymjFWM9RnNkNPHTZdbdlDIPappMyD8+l/F3mrbxYtusRo8TYoQSvqusVl0VOmOf7cayDxQAeKv7fFWJwHkaLw49M33jllxnuyTJ//5KhcHDTScpGWV/+JBjr/eVlpXStNUJU1rFlkw6gcLcU+BZAGsHRG8zJC2b5IPGv4X8+xotEJiVdBKwOivRCc4vBq1NYsTrTxSG09d/AL/O91FPONpuqxmJqj77HCtVBIK/SWwGJKswx9y95oNhrUq9Nabh1AaYU+TWoJ/YDbSYu8AK9yhCSwe+F4pXLL1mNHQw5WuUr2lsHQjtOhYaaMWo1Geqc2hPVVasS9TaD9/l8/k37SxrvfsYx7bIuzuaa9PrbnI+JymTYPLHZPG+lbXQTufXO5LiWZHFeg/sWPi2n+MH/5fyTgdd3Mdw267k119B1+UFUhTHW8NmrrUzVudXuZ1G9e6kKJQQ2zeT6diKEl3XWNoPwEs5okh6AmGGwyvW3kG536bZ1/DreqYCdNRa2Pf9WDIj8QeGhvgijRZTLRcB3ouT0nB49FzSm7q7Z/Q4Hr1i3rtTy07FrRZ+Mqwb1Zw4QDPd/uWQWw8y4Aa50mJy8luCJlxolw6vIEy2TyWD13Scu4NEtEWjRnvSJrHeiMCcoBfqpNjvkAczJTbCfRVtNWDl0bZJLDYAnTV2VaIhFHpU6XZsi4MJCQv6pe5t0XTpjnlpy5PyRl1vk6H9qpI4INMqu8vbW7dAftR5I9WqyfstteZVVIVWpTdUkeEcVNdan4PoKIxYBuHEmFRWQMKDl8JEmmVie5w5LokoxXjbABZrOO2y88HdPzl84f2n0SHOi5eH4Yt9wCr0MVa4W1EHuOCw7VtO4vg98xR06UI+dUbDYDj+4OxbnRk7StdAXMbQ9MkbbTMCBze4KpbQMiJvUy40wFYC3ZjwoNoVjCHAp88gkeMNyBZLtOse8RTYT7JxGQO+5pe5B8kuD4LGpIfuKnvlusfja0uJ5OQs4CYEW6DuqgG7Rv4zYBklBYwnKZW4c8AT3hZdK1f3tTYgqdjSVw5Z7Zt6Vm6/wzyrapYBWM9eMdi1QY3zQ83nkUyjLXjDlJiG7fQWNGb0pKHhnf/ocalSiuaLZ2N7vPnk4XwXeDgKpu0Xl17a4tC3QZhrI/19xwyDAkgk0lfTjaHXh86wmxdY8d6LxKtBiAKdKVZgU6bMD4GMVHhIgMjIzwKA+RjrpPoc0omuDYisAnPsXU+ysDWB7WeU3/izFgDsJZpuwYV751MAPJDnCzvML9YnnoNYezQbqpz/8HpZmajsfQFHA2X7HcZfJ3HnVseJESNrIjpuYYMJvj5154nuMU/kxcgTlmKseQJfR6/RnUU9bAn2z1u//QlVYUzw6yWIrbWNK1Bezs4w8Zn+jokMRpzpgKBMkKuLgO+SDfZTiZe1/3dIvp7iSRU+FI/pYZZIs+tvJ5LYOcoyE4UfB6szyxtrqUkDiKxeBSsklT9OYHJ5NHPpgq5UVIJ7crKumfoVuoVP1epa9rUsi5UTwiIY274CT9dy1BBh/Xyx2rE0oeQgicPhqp1rprEJVXZruyMHeE5H+F47vrHLE6degZjMZC67Z5Qyn1QJ/KIAqjInAmQPXCpPFHf5z66zfZSlvE5EdQYJ8wTb7oKtjFesmy3TYpSkvYhZcYZnZ0Z1p9oNvjZcmm3Zk46Rfl1wuu3Une41SwyavpCNsVRRV9xjrTssJ180eVIR8hz/yCZSF1R3wixhnQXR77zM55IuvUFkEeJQEN/DkxG4zbf2lKP5yNVggiFrGESKug8BTBB4e6ad7Y6ZXnNsZDPB25q9X5NYC3X81omHNnlTQs33I2v2ePAyYOUf7Yo+PEmuoUA74sCWSlabzIgQ4pEc3dVWKvj6Y9N5yIx41moanz4k+9Y0dwZIutm+T8C2AsVESD365T7JHc3ai8MZKcaUzNaAClLccM7dqgco7GtInmQIwEXccQCad517bho22WY1eAay2mieZY7bN4iNrp3u8Y/Thtqy/QYkZtUclyeEKVx7fR0cpuRWF8t9tM5Srlpt8IxyH//hOrbNbS8MihXIl7ZzHDw4f9UHOC0PetGAxo0NoMHrVpWxWA4uZ0pKintGsSftJfZr+6ZnvatDttW05ftJ66f7nEQ33BVB/MLoyDtPeh/h8WvizOQ4jDReKoiBbxafgeyaFWonA9maQgSmveqf8FYvz8uFUyPdXoHJBvfpn7WoZzYg1V57iuCtt3Y7AvvJcHybIaMUWBz5txVvgq3kJ4rcmv6tGSBwVDVDWSDq3KXTUyPjGDcwXRiqKB+CYFXm8SpvmnEqB8163W1iGYL5TWQCJtzZwHBRtxE+y8KR+oiPFW71xBWns6HH3qAdQonfouDpQGt2N6Devsixue/HNbRsi2Q+mpFrQughucZq7v0Ntnq8gznH2svm1aEb/JqGzvbJIgfMwnp+DuQuoIWtLkL+5YT7ljCGbN8lZ2PR32W2cCeJAvIxZevXqjbXfToccOjWr6HBNgD58FynhIz7b/UeSeqatHEzg5aCsBo6bm9o66bx9PT0Fa5oVc9OQ1PFpZ4jeLp3aUkU+WW1iHjcAHwAwq8ocFVaYg/Eyl07TLK2+iBUQNCHY48NN7JSr1OKObGh9hKWT3GGnJYD0vmIDhCp9qmE+R6IiyY7Ixhs5zmkyBcZ4QZW37IJJwGiHPxvgTEH+O0yxIFDC8VnITGXkGBRZZZGLK3kQLS2Fxh75wZBseeyECr2WkVc510zjYn2gelM4puvPIzzFC6tkEnurZxRVZR/lI7eTc3P73f1ostzYtYrO30myPPlcv/b/JeqQiGbigaU1PLd3pjX4SxCDMp3ly2+W/w0Vzv2lS6m4/F2t0lkZD1DSWCl9Hg0TDerbegVzyFa9cEbwwkM7qYfvVkvhE5NglWZU+e/qkJq98V8M+L/avauyo9QamM58s8WEjLddB5n6vcbRVyfwqdEvUQoeW9yud++OJT8bxY6s34lyJdnzzBgacVUtilVsQt4FqApzxalK2EzmJqWW8Fac+3tA1jzucXLtps8KCutBcHuRy3/5Z71LCHdFknpUbRVTN5SjOmZrno5Rf4ffrHeDLcuFCNlovgWYyrwiZmFMQxuJ3ar6SCupLTOba0XfuAdyBX1HJPuCBeE7KVeqrqEAgT0SLbVIu4O45HqLDK7TbRmbaMoxmXLuWsItz51HrQ67MQgu1K48T2ifU1IpV61kAT5oqoiQ+tR+8DyhSAe08mmxw2E3YPm7Ay0/qthN2JuBS4nlwjKWfilUNBfMQznb/3qYUJ6FQlMnQbdA9VYLOtZAGi7ZyHODbQxnOc9WBhyUcB9CQyxBA2VCwNmD591SaI34H/DMDEobM7jn+8jciVNP+R8yut6lVyzfMINCtZ3vBcfE837Z/B+6vjTRuz/JsWawolReuOzdD1VhjDB7+3cjY5pWXDi3tgOs9jeh+/qOYsB+caki7Zyr9gRcOLDPv6YDOIjHSV1PuqvY7G2J/r2n6mlntkE3HhSrvQQ6BjBnlLQo/DjNRLDypQORtj0cUJBoM+SSA8xwTnq90HU6jRwA/4eZYyoIv5ScZEA3scz1a7CmGGjz3O9oo2YVgT/bT/FtU1rzRJHDB+MNVhAjrYxPgzQcWuqFAap0xNZsIf/X2IgTt7G5yOm3A46V1LmhMvH5JEcBUUgoNV0mZ2uY25fphILHHXQwkdb1NIORXUTN/6WOdTDEXIf1tXivMcr2dMx3XTc1W/kiXXP64RqXJGoQV1c5qi3Utkan1LywlDjNj3JK1JzfwH9ctDFJewix558cT47BvsCc5mS3vgg4iWPe4AgtV2n2feAnG8FWRJAnWz+D0C1sXS3KlsSsftrRLEGM06tjxGNavUUJw2eMo9hXptJOQcvLVR9hGVKl+apcTknnBXMBr6zdOvoKNnUD8thEa9VMk16+fUxw/sPFGneiJYho95irT1Eewi4u/cUy2UD8xGwKAThXU0ZQRZdDhlGHdO9RTGxTw88eQQTctp8bvwYK8X4/JBcIMBz3oZCDO7RQAg0Eq+7+pgiocpz0Mi+yOSRsv6up7gfd+1+gfbEVcAecmz47EAxW4F3zQDNoeZP63+q+vBVMxAw5JgJMZkSbaW5nPAVYfmhHUu8woReS/dZMA4TTsuTqQnDM6RrqqTnHyvsBdnZvPnEKkB5xn1EgGRFU9q9/NCOO1YsUMqdH5L/Z5tOq1YQQLev4obggmd9GA7D3L5VQephglDTAofaKAFvxmbeTMMZ/vOblDrTwhDaUDATeoPLWzw3d54IwCmhTXZc6cWt5Auy3qMVOU5ghClRSDnnkDHdfkvNcV+eKVLn6Qxu0eeOasOsLvRnXQ80oxRZJhPL64sVdzOCKJZl9Q19Uj9Q8HWzDsZlHQY5HHVV/UMn8NVxd1iERZMsakd+qsTgpkDp/5GHGtQnrv/RclUU3d5ggP7un3o4YcW+YBi4zOooqzSs2ods4bUrvewy4LZouvWfPG8sur96IM73hzTqquebdV/7n/mIjWzv/K+ZNfGRGpgx7tuT78yCN4ZTxhmONGbbMFzcIfu25OspCgV7KLrnaQD5i1HFUELDNALIwCqJdZivmuMfdm7IsA3Hed1/K6TyIUi+uvziIIil2/vwiblZDfR/uxUSE/29/n3uzsn+G+4xIGprfe+qZGknRNnq5BrN3ass933BhsMoov40Rc/TXvioZUJb0PF5dUBa/vDq28EvMHUvZwCqLIz7IS2W2s145XrkUm0QtY315g8YLJAqjM9lJG2vwJppksJ9rbUrrya9ZX9fwu5eLz2LmceZOm+Igttll6d4hcL2o+Ne0OY5WJMGMFDgaJ2gWlK/yNW3wpsoq/v7EMExkjLb+boCvOQvO3Fhq57KHe8p+XMg2ouyPZyrM+HH5RkiwvClhluRywTHc+iuwUvCa736089ePff8AzHTVgy0Aqo/YnmZ6rKiTAeXkClVsddR2Vjj2s/cbbqnjUsse/ufHzl5kyMhlu6mTn3/Acudgh480RLPEI5QUaVeEY4bapB0t4NwHKfgaTMoxiEUTevXA22ulbt9rEu/x3H/aCcZ1FcyAxGOYeS0kuOnIPmFnTk6faKDsr+mYtFmAOhTG/OAVJPdplnTWNrEa+I0sQQeCYSxWyJhCHn36l1PwOwmYeKGjFKKwhVVSsHJS1MziBsSBGJd0yC5wp3GNwcVT+j/BgjxqiLMi2ceUEzik0qBWmCCqfN8Hr4dAsW0Y4SOLoELeVgC8UGLLKCU+5B7mPub+tatXrWUL6n9ZfG7L6AKzKWojGEkIgUn/VsDsYr5Wl5ciKSivpv75u4LFqAssw2T9xnRRBlhvuAbNNp5WkSHPDQJYwLnRJo8q6kCFthqKenLrlifBk0KntSRSDn9R9OU/XHfZEiI+9M97rs556iUF1b2RLCM/IG+rbUOtPDEEmstVCTDChMh/zDEDFrrEBXiAYsWYMC7m89oJ8M6Ao05UPVM7WHnJK+/ppP4hEuhKwFbGRsA30rPqGomhxV38lBxOIE4xKcEh8o9+wQUx3KcIkBNFQ88QwF5TMd6vzSJw1MgwbadOPmyGlUHVWQcCzWhTLORuXWS0o7Mo3SLT447PqszB8pAHP2uYeHdf3R/dKxIj+kBVwn0fYj2DcM0M7b/PHcIehYdjciSSfjOJ2fdnzx1Brf7uWdkFX0VXolUlF6COMSk7jvV0dL54cPYPEOleoSUzBXveMi3qyi+8yrR49+pD+RYVweLlUm6j5WtMomFsrVIzUf7mW3mTMPu1XZ6o0lZQeUDdfK4FzRFmTkdhUMmeX49oxRpWpiDihL0mzFtcFgriK1VuHxoxkGpkigqg3pp/7Sws+MRdWbmXvE6bWQi+2JwCXJwAlw4/nJq437KblegHH7RLOjM0uJz82KoGTIdxA95B4NMOQjLwivgpj8vEk6mTO0kT/y3TfVSog5l5D57snjVzg8eHXzDcgBAZbKbBorqncZYRxGhhqVTCSj5ftgFfWtAGRG9oCDM5NN5vEgYpk607Ek8jT++XmXxo7bY6WDgIIMPFC0A25xBuiGtC5klXLM32R66+qMaNl9eZZfIfunyZJMAFyNfPzyuGE61R22TuID/GBcNwDRWexBkUn9WjQh+EK0WMbTKMdnrVqFiwWQtEFjQ/qg0RR1q4t/aI3aZPvQ9iBmV94PSiENp2YMlOLUIwcWmhad94X+Y5DBwagsRrX5m9FOm1+RHCJwuNLOgS+oz/9BT7Q4Nm/0V6oI8p9HcEiee1LGTb24eh/FJLU2SFnN3nJqnaK9+f/Y5xuohbI0walmoqWEREtO17VMsM/qWixsjg7a6ZvwdVuzjilYU+HG8xcJ2yDaXmASuCivgUaTOvE9Fs9ORR1qWh+AdbXxu/vKoNCsaSliMee6hBFaUcufNKr9YpRHYOAg9B/17tiI7Xg9vYChmxMeJdebY/hYRVLlKZdVJ3Mos8mpD3WJ4cVXYB65mwztj1Yznt40W6pAikEE9iVtOcvh7PuQdHBdgMrORPxazEtSUdIk0M7xuNyUoOmqA62pPaFA9syo2YVMYDLKs1CBwz7jq71ksSxiVHK4EU+Szi/njkXym9maLyx78dO4+oLiVY8TU+UfctNtL0tCvrz1Xbrz3j9LG+Voc98UBC/ObxFxb/5SNzqfsPRkiZDVNqhnfLc5UESMJwcsftPqzKqEr+Pxa39B2cxZtKPfgzxtD5FOiHg5gRwre0Ue2niKo/4c7OuVcjaKC06VSCTvo4an7l/SPBmhhaD1hwuaw9vygXljXwlzoH0FfIJ41ZVWR44adGyjn9vX1E75ZHl4BToSF6UCLJyJeTRWU7hUjvXPoVqXQP68wcnWBZJUn+7FCWgcflekm/FAeykjHMy+1kI0EXdh3JtO+PC9B1PtO3PjIUVjWbRvuQvw+wUccmCBFXCN7KUZnqEpZHuy0sJPX6F9yZwRyBRHBZI1jcOJXvQWm6EoZ75z6d7EhqGcSPUfjXG6B4o6IO34RBDQEMgz6a/CHx7pXHV8fI6BvcXlndQnGlXXdoErBvcz/5gD1DbhQqIj4x5p3EbdOLn1UIWQaAAisJBFTrWPL1+/V/cydvPukSwIG+064hQXN2awAdn1xZ/vP9Fga8v9KygkcvxNnqJgto7MK7n5SLDAPadKfMcZlhzARn+8NECWjCAniv6OKBfYpyoMJTyTQUjdzYKsMTrqGnSeJ8omHaTYyDEF8EvKTgfElnEawzcUhGWyeLYR6Is09YQ70xVZJEPaS+gWPtF1ISu7XEBpBZvU8KpcS1WynGWmdI6tjMujTaxWufT120g0/crNPYdTSSQBTi9hd36EI7i8QVU/JBu8rbr7ttUHCJO/DY9YtMmaSCET4AizOGnwjgE+C1zEUn/i73dTLjugV5N6T76OVOdBGRwtnhySD2Z2IX4OUliPzEqrn7Tm2RukGfRLoz9R+IpkShqOkL0d41yexQi8t8T3VKVGnye5gc0bcMmAnousxajQAKOjMJnN6LgNvml/2v0d3ciO1aTYR07nwnxE+MNCGt3Gz50URxkKhhJNmlgMNfthj5eF+FgYxpBab0HyPhQqIaR/ByAkNL0S+s86peyzrDTRDnpn84/rfzCtQaEIrfWkGwDhPo2v65hm+YryTi2EIwn96dHMnK5YOUE+IkHmOUCpkAlb8X6dbrKpOn0yKjH24BCGXeISaP+VSHXFGhXT0BU8hJoUluyiL4fz2HMkaX7ZEsv7Ao7eP4Y2G6zRr9yyAPaCm8XZ6S6wzTyWzvubmfwp5kAd2DgOgAumiyagHSTFBULJteG530cMYsOP59R9XvEc7i1DY2lGOAvbCw9UD+Gjja388A4Hnp32D978YjuXOMAoYIGM6wRKK1FMLacXf9Uy2I4+l8SI75rJglO1lzPsxYEhdWPd3j4NqLbxFH5Md3crWfyI5wm7e2aPk0+jSXBi16AWBZr4072I8N8ZjvDWuuiZ0oVGKjf8l6jVuH3u1D6Hjc3b1yng3cI1WGeUJwimd13OnKREmBVyhCYHXZm+ABFRWb2T2DyV9smUB69qGNBBFPAs3wmNIZb2XQ5r+3LH4nipWr0/64cgClu2AETydBPuMhBWJwbLru7imonLAVH766C/bvpsvzrRkATgU8m8TOn1gYZNUd/86HAZc6sH6bS9bjrKLHQkctnoMHffgRXLbepUEmtpI+e4hrEOBEIm9jSLAMbuHZwUHA+52HHeY0uNP7by2r5C2d3hLVWH28BjqBRcitdPzvWVi5iWhd/RtySLMAlQteZgjmHXpBnhdz6fAckaCEtY32mob75n7bRAyJi+ezmqXwVtfD4G+jPXxd/nzaxKoA+swJgdRrZSQLyRKpOYdhwtnOUv5DhidZP6XdBr47JPqfPD0bYy0GppUXx0v5Xn1bmYAK4l4769ul5V3kso8bc1QSNqBT+dkyAFeEVndv9W/spkCt0MyoJec+u/QEo/HgA01owPLwYT3cHDIF/7Xiz1cn4shpBKunwFBmkTOo4BT6dgRi/L9gj5pGFVo9q4cYEQin3ikyTbLEoBOgh/8eRvK5nHxbIKyCEWPpWnJEwvx9QYCvt4+4s7pSyvjN9KO7sy+9VLO3GmsbMLOcRAtX7w6rJ5HDsxyWdIINObHc50/IzcFWtbJEGmJEfuGCGS0XUjvJlHqW9hIGZZlXVb8kFkkY8kKbce3mEU4fIheHzxUWClhdXG3IZ6z2HhNjYkJ+o2Zmq2jCP50pcSgmHbLKYkEFHLqCINm72F4m4sCdWbsnX6RZq6UsFw2+I7ITZDYz7Gzfa1A0urEGPsl//PlVIAfBEtRSRn66nLr2gn+EkThieI4O/XHxBMHHymf1Gk6nTxlsxP+XVHIHzuoDgslB5h5DtSh7r8g/yIeDdPpkQzaki5hTzsMGIXnWkulJMYRTWoj8w2xCef3bhSR8aqDOOh2xiTrqO2Z13Sj/Twdv0vCguVJHzL6wAOtSA2/u4R0HSwOVEXcUVF/Dyj/aZUtvFcQJsEh7U1jZ7wSZsTyRav8Z39JaWk0XYIDcNfQkIIzpeOV4tQOK4jnweRJUv0qTv8O5EOb3+9dgvflydBUGgh8gpcuDwfL8qW2MKir1RPOVfRu/gQgpwqt8cbS9p9WuTHmDszdyTxoHF4fCj0agAjsAgSITpqff2ofvTh0RDbxDI0yEUSRbuTDrqiCsLugIGu9wJyVFBT/h3N12XDjV8n446O9B2L4ejxGb0W0vc7s0AnXfEXb5T6M1WSuddUHjsPO/hPnDKVIcVlfgzmiMOebVraFOlK0Q/7BbVuXKDzPLEBzDj6VjnTmm+6ywl5GMUMNtcBoJ1+qZ0aQKBz4E3Cbp9fcwSzFlEUNaNSiGgb0vDagiqWT/zbDOgbWVKtZt438GE50clXBO6QpVuuwOHuUJ49nMVCGRvzYA3AK5FWaBLGjKsiDBjAe7U2rhF9I9psUdZ5+qJKKzTP0mWIbZURyguEoNJhUBsvXIr10oNlEIgoDQvP2KRA+3M5D8GNxunktJhobQinSf925IrtKeEdTf6qj9yuoqiWPTMMHbcYkHhLeJ6kVSG5m6n2lLxGSWQmSzlA01q++g7LAxOtrPF+ReV9nbyrJGeRLkoeiJ+5JabCeEIPRmpmUkM93bNaE12N82C1Tkx3q53UAaB0OGkMg4jswhta3rvVn9cLhTyLilv6wnyEDgUAbIsS7ONMipPkZ3HMI9rv2X3mtTw54fgR1A6KPIxNU5BVN7jj2xSHBTJW7utk86FCybV74DbzDJ41LJW6xCPVQ5btF0NJf67RYN3cNVSclVFzTJ2R9X4umpvgvUmL6WECpZnh3B6qONGMoeqq5jNxO8kPLCPZVzmaH5rBSM8TWyP/pVfH1oZghk0Vp9oMIP01qYwv4kcKobhlzlIz11oLsVaVUZqr58ziC5tQ1xc+J1WfgPLDQ4+lHK/wBfNWCVhS82a+aeSDfzjwxzQPC0IuL8rqnd4f+fsgduN0Gd4uX5Le7/pAiRp/Zb67UqPqa8bpCow8HqLukPTtbNwYGnCKDOolPsp6hjFOqg0jErdY2J9qUx+6UbT2WxF5AFTUTh/DNy3Z6fu6UfgUv7s3O2v5zZgqa3HTJ3IkXzcb3jiTguT0e9VDjIilHFXYUVhwk2KkLvXIeZFcQ0IwuINktNK+GbFJBOIoRxmamD9sVr7ZUXNTNsiGbGij+948V9yOjlIQiiZazn7UYK3oBn8lvmZB/08vOjCMZMjtx1K180oS4Rc8Wp9+iqooguYq9Gefbl+CNVmJqVvoxE9qnCydWNuV1hnSlU4k3GOwMGbXdXfOVVu8PcQ/goFw/PzzgIINyQllgkOwhqDnHS1o8Kn276vuOeOMMmgcBHayWiv9fek3Biau/qkCkXxnc81aegVbCXE+geNt1T4OENTV6ffV+4dCfrNQdFDWXwyYDwOegnqqO4FCNBiTadtwWzLhp0j5WdqI46FkAIdPOZw52SilcNINR1dycfpA3ZLMimsbD795KwK88XwC/kq6tuBR/Xdx3bE+f1aRic20Akx5a1ajpU8XTp4u2/BJ7Kg9i4lmqWP63y6xrk9k/iQ+ECEdH8GHDhuZOQOub+t4aeB+q8DmMXy4mmh6P4JDKRxbgkjtVHSXXETpil3qBveb//UV1snT6SvaeYoOoXuV6norkxIAtfQJFZyqpzFjEwsiBmas/Thbw6IMTRhMFSrAGwDCX51r+bQ2mryej19Y4jDo0QRqtvu61MbkAuo22k0APy85fPZv0YgIJHyjssrQ7QnJg6FHqIHk+yj4r18B3Ott/GZFxGMbgq3STLb+jJPgGwd3G/RrDL3Px3sfSQvndoChzXgzFju5bCnbQy1u/UWq7CTQmlwkLq8P7iwDQ3X8Zzj7zQfeEq6xxdaNuIHz+NouU1rYfhK8qmklyAApYFKCnpmAM1oDBSjtsHRNWO4FoixuKpZOSq+5p6mUXxQIDCMgzK4BChtj7PX0mfa4jGyTcLSRAubybrbc3giYJO5q8T5qBWnKgGCaKn4c4xNNp42cA6xYRtvV5B0N6fsam6QpJ7tTzxiQ90dV9f+Eufnf+TISCcESOMzjdpDkgTJ1qbkCRdPvOb70W9b9f4+zml1IGcNyjH/p1zjrR8iyCaegdDXiUVVSCxfzN/R0H3KLmj3zg1Rq2SztrLiuRkglhuykv/Rwnvi5xmJZmNedskKak4z6KVisq7mVdWXg0I7rTWl2+b9NHWPDNiDtpFhDyT7bEE32XnR9ef3K9TPC6BKtPwbhQETIoXqAFTQbiqzPB6F3oKpOTN+XgmGIdie/WhI92al8P7rUu+Zxx1cnEtkVMZhrTf2jKqi9ZWhqwjx5nc4RcvJRcLVhQM07dF7zgVZgpno+SFGvZSMYvR1Qfz3+5vgKWrWSKp8nGHmWD2RuEbDQGpAQ6VgiDaa8aRrL53jDhauEW/CMNO6W5bxw9o+QOzjYaIV812l0Ta8VRjloiAoz6xOb3x8tIRLKiPp0LCyXW82vEd98hUqCdH6rgxEz3Um3Nc+FZZpXsb5F9yUskty9PcP/QHhB+ekla6yM1h3fyRUPON5Lk6WxvYfdD/nXga2tnzEUdcmiSHyQzh3taaIRlPytLj9JYydqYW4yJevOUY8jyC5z61tnrhEMZNQTyTEJ2gzQTYPHyLnj1jeByTZ9ch4ThCNDeX8TQbz/P3WO4nJR63CWHcH0jMfN8MYuUdXSZnVddKhobScnq/yIVhxNkBnr3fq+nRwj8B0X7X9Zz7izyKzopqRYbOMSmqSSkPE409V8gl0/vCVYNAVudBtqd7hYi+5Wl3kYKmOhXVjX0NM+hvsowV4V3H5n/QPoV6aK5ozFN3DVp7nnYRVYwrpr03xVfgXHojq5JQ4ERy66Aomwm9TqO4J2p+sUPIRzcVmSeLqMXWEk60WbBasWBEb0+ZkqW/vOJECuH0xZHLor18FjChiLj8T3GsaaddX5ATcB3zC/Vw1qsimB8ydIt0/FblPCDuY5WBW2dcIlS7+W+FwbFT4Md6rNJ+UVb6GYa2wIR7zx/xz56t4xXVfMuE/Hs6F5FoD7TQ/ii46vsOrgIWPLrjvoJhQvJEnydd2XO6r7NayUSpgjjEfDy18IkPvRFIDWOaXNRbNOj4DwDofB/0YqztyilUixD6GtgWjhSeNrP5ytuQmIJyqJN9PF6s8lEV/rqd9zflU5rKDvis7HaKvsGVelILPDcjoaa1k2WXlzHqCWPOeRoO5GebHgklVth7vhUKR7iN0d8Sll9Mmf+z91DilVhbPqs5FUtcfGbZKhid3d+Cy9+JxF0INpmwLpg40cW4AV0Cv4f4C5GnPkfK/i+jjYm9jYjOWtNUnJgh1R/xPeSTmI/Xs87vkzRaa2OFQfBT/HBpgXCnxPjZwyfSOf4iIArxAhX9LTrKqNnG7JVvfwAf2tyJIrySZqkbi8XO2Y06d0Nbf467vflYL+yrMXEgK0w9AWBVxRQd9YenBFgc2XgQdTFDkUvw5lDph29ROTL2UeNldBLXxQ2Rl3K8pf8o19WxczY3aj/G1t0n6Bj9wUaVC8lcW2F59zc0FOH1fFmXiwdLk1Zvh0ZsPUdSxOS1E/14p3lIBIkCFiDEpSl95y53ycbCkJ+FKJSN6CvAcKfIsrpmf/iegz74tUndAJQK40Ywlp/Y2UwQXzqdf7dRMFLmnxD3gHkm5SQaTwj/h0lowNEvLqIRF3B7hBmA2eYffRt0YOrTipmnux4sVoayE8D6CL0eHNn23PV+ZUv2+AUYF5GIoRL8T2e4mLG69jcyOhBbQ0DleNSfPl8x/nCvFufpMCgo4Ef+e+bh17xiMuEW7BWoOvteVgbWglVQrFQ3CH8IURWNGNwZK6Mlel/siiJyJE/X3BDeD1WtF+qt6lYve0jc+wPB/KwIyBPWETN/OCPMb/wusQp/CLf+MvC4otE5mSl3K/1aK5x0u/rAAzdDQ7EOqNia98QggHr0sQuT3RErqb7L++dVVou2+wwMcSzbO6LvDzG7z8wNPw4GyTBFdxkq3rmGFg/Gvxg8XI15IlVpAiRCod+3VcuIUaMpr3KVBJSrZacZaBv0Rwlc8zNuHwpqmhx40CDVoWDgaZkuvcp+pNpc33qydE590zzrF09r8GMkYuR2UbziRySdxY3JzQkPoXEloehYNJG/cLZvEKbTYMRNZDcB2nxXDIQlcdYJNvJG3+6IgT59uTNhydftXvfSAJDRUvYuAq9Usc1gm5F8acJGHNvrgoEDTAuQ0hBlOf7uPjlkqeYmBAFKsHe8Gexj6V0ELfTviscLPXRa1D3gce44OcCt7zA0NA7Yg1gtQCgxMQx1DabomRAxUMemxA297jwBHlTvwgclr0h7vnVy8oTgl68pLngfSEbrtzQbtIlV7mqYQ/HDNm1/JltvEdeAsCMSUnyanU6jCNs+2uES3MH5G8868pytpRuPcNHupdzX51dM8HI/+H9pP35wzsqFux+5pIvmy/3hvB5coxCmoAdcE2zOSIKZIFdtvr52DSz+xuyO5PLSNIsmuPZp9m9fFpET5kjYnnUszSHQfJFodjTAqYwJUvTii8AsYAPdSI/7OlMkk9nD/1rtmG5ZNPo5+Oiwk907uNw4i9J7EYe3cBNdc3rJ3iRuOdmusYP6asXU+vgqYEzEsCo0VweaEkaM1IGumfzR8XoBLpLnHNUo0QunRjRitSJphka2d2aThhQgOPa6bzNv+00CKaw4bCLZ7HbJ+cUIVeXHfsPVBIQ1qwtr37dqXOks0rBwk4wU18LFGgRbPus2fdIcL+wrrUkYk9y6PzHoyqcbt5/gVeyDOzOg4mt14Cwih8yaPHy46pf4ttkrt748XgTKgpNVLetEgnLbF1eC6ti3pbxBlsyFWVcbFgtqlKRw3kAWY0kfcOLG3iqseCC0qte8+ckYGw2rZYMRfUaI64bzzc35S/XhApmMUtY+V9L7X+0lGCV9At9gHFJvhVwQ67kQaph+gkxa+V/3XUcb7D94i8VJOslMxGyFHBRqED0MZEP2ZFGwYuZEob9btqbVbLPEEuqD4CRsdNqjBlGw+1YSMwBhot7qRRbG3C3ltHsxTmu8FhX9YgMiw7vhkQAVn4iYePMePt1uCYmxwgUcXwUC0hTb+/aafHA2hpVpYk8bydQ/h9PURPG16Qh5oNqesxswGmRgrtzxkBK+gmiPadeYDKWGhd8U5RZWeB2d2Z4qgGESRqMO4opL6dOwY8RL/bvAtkr+37IgYA1q102bnEdo6OrMG3j/aA1k4bUFrO7qjSwqi89V1x15R7uMRUBRJQalI6XOn9jIJXtkdoCgR3RHpG1c9NxgYB8SOiSE8oUP3fBRpK6Qe8sq6CCFZnzfGZp0XdBQAhKdYvSX4xnI5CUSyVZGAxG2mPNPWwwyUt3O00FtvNWvNvQqPe8koqMXEn4wQJLnGQiS7oNCZ95dRenBmcpIl5wk/2XefP+g059b+G9Xbru0KxbVMW3gnCkCcUyQfYa7hswMFXOKGGHFbSF0mC9DU2bqYVTRZEspT/v5BOCOwNAlxmDtnTvUE6tI8KXsDEutlCQDhS4nU/rFaD4NGwc+BBhsKoY13LTha7lNQO0cD2PMnW7gto9NQEipqZLrKyMBSFlTunDnN7dJO6qmKXFNQdrco3HftTpmaEPQCJZIqHnWz1l7wPfjChfQLjy7l+Mtf8c5DFtIsXhrF2DHudlynMDSH+Urgc93Hmiipu1pz71hzYjBIJ+QMMt1QvRuuuk3VJnLT6jXivhyNn7rA7Piz7GWBp+UzwDYEGoJUY3wz/AhI8wQsjH2fQz7TcoWxBUuT3G7NLbYJtPz7+N5QPsk2gtic7TMulWBiiXhfWUkCKb6UUqFdhOyDxMsHrkCgl4vP2o7Awu/aLWzfC6DFaFBIokCQLJWqqq3FJSBx1SX4CdK4LBbHmQHe3vteNz86TMOk8E7Q6KeT9QDL3fTusTpYJahX5HCMuTcVeMpqNjQxic246oGL4D8D/ce+sfuD7wUywCnJhAWefq78rigag43Ujd482k77UQTPvoOniuqEi3MhbC3focpMo2nl6nFRFGVBEaI3N9HE9YG1e3bbjj5wDCtOCOwBGuWiIx6324luflbLveC+fXHpG/p6UgVQkHrFB+QTxG0mE9XRJwJ4SG+C8UIAHE09QkohZXsj2BYIHhdKDWkMnoIfFDNV6KniXzmo0I/HmDw1dExXBui0vnnI3YvWsE+ICxeLQOEcf6dqO8Qa95vFaxrJuz6oX8SUjWKzHLDpHS20z3SjQZ6qb4j6wpF7e+6g3CfEGNVp8/54KLR4IR0UyDLIFFEqWG61Nh+kuNH1qEBz7SvsFPwYa9cruneNSHtCzZ0jfa6h6cEvW/JdeSlrreM+TIPwnPhku3+jFPbRwyLxuPJcRrgYmHZOvJ/gwoFd5Cn7Telx7htw7tH+chEO4Dn90SrHh64zpHWn9cqPKGLRutBPi1PH5TcXpYEGKIyIeUGHtwtRBkR2JCBeFTNJTedRUWgr3CamHXUwkjofeaM2n1T4OrZKtDKwm7/bV1xdbas4g56sjsD1CqCdXnhw4we89+7unzYtqP62bTdGarBva6ufq+1uwAiZC5lSS2rqSDhiGSkTB2rJMry//ibFWmMBOhJys0gjlzj+cIXJxmMg+LliBJXEnnln2zvRly+WiSWSL6bCtC9MRF56JviHZ02WcB2R5yZaIy/LrHUIiSdhCv6p1qqBa6cXKh6/JlrpPwvDvwplvgDZ5egws24xYysc9J0mdde4g+vUWrd31WmKTXATG/1IN5upRtiv9SrLUjSk3Q3DyhLoLzN5Xy/chkmjLoGQfA030B3x7Qx+PKokNTN1cS/uTEYqs68RwSXTBnyO38qU+p84hhCbxojnoHcdzRFng4D5psrmksUP5mOlxtxs54FtrqplwJHqP7Z51kYlX5S4HFwRQZhpZNvESE299wmjfEMFTCx2jPSjxmF98xPLmr7K82G3amI9q7rp6FO1f/yPY2M7nRj6lRyOVZqGj4NNpLp5in6LpuODRRFqyAuCBE07uukFl6FXPqQAqH5yArA1b11CdwNXasJcIgae5/d6cacTB4mQkKSIdUCTXnEfWXQUtAGTy5bD8InrSnNUpS77hRyqcIzM9GuPn+YHFTZ0XV/cyl3Jc3HhKD8vSAuiQCfxIjLFt2QPOUes4vQoQvXRmNWNjLdRXAaCNImFMDh5b8wB096IjDGdQGe/S/hwaRerhcmrimGpcOfr5Y+iW3BPxImuM4Ke7BoJnbPkMV6+eG0lFbVp+nV2FT5MweHa7PJPqwh7s2tmw/mJfXCeZh2gd2KG3Bvq35wwFxmlgU3XyXwmVRup3fHGj7mER78AJs4Wrs6sR3Z/EZOvfTwPAiXaz8RkDDCW8N8CQ9Ma03G3jEWpV88m6i030tPKxZ87N6Jj5ylP6JYz7JpbSRhgJ2Sj50ajVAAd8Q7zBmzxbX//B5UOWlnV8l76XHjNrCVS744NxVq73OFbUFgLfGP464KtiYvOqhujfZUhaKF8ZWyVGBLuUBCYN2GKYDk74mQC/sieasb2ajDnOKEbiPm/WF8U7J9FTbNf21q1mvsgjntyjZTccwoGtOvuKXXxcnaOgNJpEXR5qLGQ76j0Y6QXeIvQJ076Vqemjzfp7oJF8POVsjM1su8hunjInTBr272BkRv3N7E9NExvZ9V0oLQ2fQJPHAkWLIyaUKevKmaItCL2NHtZKT9XnAwoTsMePD2ew/RPt6xnrWZkSP/6OkflaviaoEOX5ax1OO6r2n/XzTd33R1/7dvXk731hXjjly6ulBzk46/IxNH19d7shA69mi8Zt9359ZalMsrteGwOP/yQNcWCj3qJ5aCb3RZcoSF3rR5CmYcffPYkpbA/XiuOMIo5+tiSdq9sWTfZfvotoVcuBFkx4BlijyuEY6O0c/IP2oBIk19AmmIkeoPy6ijwj4fVcNrEFgsuX7TqQtM3+i3Uivlo31U6RHAKHD2ywlUas/eJSmLIBPmMjajB6hpUj/tKlGDcc/689W3uo5VPuvGaqWKZWyXw91ZPYuryWwbWyAwIopkP5HZJ/eF8pjJlaQghy6cWSZVMCpUG29+NCqU/CTzbDkZLetpG1aBW/A63+ASrdZBYnBcDM0AH+taHm4FJvuFXVvRDwZEPkYTYc3UuV8oMg83Ivprqc8K4695xNT6vEwwutRPkmeBFd1W0RBiwG9nfLv7yxGseogVxoq3iiuovZ3sUKBgZs4004O0LacIJRd1OYdwBT94ldak1xN5mX7Csxxi6qLuqb1dJbmussr2S9TKpwf2G327SEcbZqyjWZ7rbdFYyqyIoxbivHWiMkctcOyMLfEmIMcc14zJAOJAcfOvuWlaUlB7gTUdACjWlluTkJ2vbLkp+tBoFWdU8JTLph/n4cmUcM+/iU27ShydX8dq0290dJU0XrT/Iog60cPJI3qZ4MBhOkps5WTPy65OMAg5/n1592+NoXijB3p7w6rD0FhT1NA/BzQXkbvVU5cISQJiLPEcb8uz5b26jvVD+pmwPckMqAlyhZj2ObEgYoQnsX2+jgWcaJUWoqGeMkFaL7gwR47QtOt0mfTK3vIXIDPb/ddCcH1oZCORGTa1okBqLhJdhHvnhIePTpk18i+Vn8ZSzRBEXhHGEmFrUWm3q2aEcNqIuruLOnlpWP9PQmzPKVLTAqSEgb93q/aKAVT3tnnAYwrugnyBRXCIj7SIvdYqz41Y+MJkd/PpABKtkynja71zrOsvvdddyK0X1/Cq4r3mmtGqAGwQUlU9vbFf4A0YNQiX9dnsaw2DEM7XWLchdB+/ddrG6/viQcik52+5FIM+fb5ESpOZZTV4UoYR9FT6NuEv+T5N2fVwVb6+99uGTdnEtTrLkcwLhLMIwQDroEbrgvlBJfAKG8c5y8vw4WRpB9aGv7b+h9CFtUhN6h0a8DY+PNd4OMCNcmFK/vH8L4L2FJAFzZhxLy6Cb66sAW09tq/Xa/y2unHNPULMeICBDkc16UIdijDkbKUTHsgE55buI2cWQpw8Uk6wLFGXFIJ+cIt/+g5pAUDYFMZ861B60HVTsACEhG/DQccA4pn6q+/qKjcWk+QjYlab2HZV8Afx1i4thH6HOMWcP8PTpRU/UokMpZZQONaXv3a9ltb3tUkvjDETYyJZvXdpjynTuM5ZLksl6Rk69lchNO4q04OgMpy91AcsfRz0467oIVgH2JaWqDFE40GhLMyK0i9r9gGqULNBCrbmhQQnHwHXxpOA+we0t92rIpZMzk3LkEV2Iva75FbiDTIhxDwoE9sF9ssfQT86xEhkyJWCr4IFZ6NCwemebtbH5oZb/6062NQgYQj7EUaEDHD53LX9csYRkhWdnzx/TzK+JpK1p5HCG4ndsArAzE6OxzeCVMceZJq51SKFG5N85yuVkeMGA4ZzZICEs6n3jpSjNg2oXGfg/yr1tP/CGQy5R5/DztaSt05W7EbDFcmLiYHS+jvA1EMI/LGTU2Sny5yYL0/jx8pGRasVaYLyaTfMFYLKJ0V2eNW0cUBTIv3gVWmVrGttLeqhdfF0tGXSoSh8xjsKuWvTOFIelIxQ0lY8oshPrYbkloCBpn6FDt4l8IQCnViVMMSunN/+aV4x6KI1Mq787zyjyNnJYx/9AbFOzfzOYJdTrRbggKpiGs76QRlDfjcfnIFlI/UDypu0JSO91W7v1j3l1E5/6LivxRFMhpiX4c44SpfPTBVT80nHNa13FyShy838BQaXsytgXgY86sDJJ9/YmeFAKaZjiYmPhbznve77z/7+fFFHsA4gFCbfCroxbxw7GI2GBK3+7NV99fwzG+JvYlPR8L5Ju0udVewYMDn98chGqTOfaLFpKm0f0AsZJy7+YKiRFZBPx31Q+5ccZKra/ZZc1y4sXCcgb7xU/p/EkQbRto6fTJU4cK5uUOS08m0RuslfzhvHCBTD0Z/wQSVUz/PFpYs501xghCYwIl6lUXxm6Hc4VTwOTM+WkmcItWwchWqdp6iXtwT0IYd5E+IdHn2pQ3ZM1/f2ENnVctYVH7ugvIyjFv49+C4SpMKc1wi/fYp0pH1ZVBFRIy+z3tKYWdNWAue6Gwk4etHdUL3ulr+vsVX0ZGzrb29pNrg5k0ax6YKQq1TcGpXfR4uR/PzjXNQNdS1oU3GXcHVvx3imYmDgWrJa1FZmTY5LxPzdLnBnesjhT6+mUKyhlOUnGUnPDZuMIBuecEcymKMFdY3Drk9FhDgdKvJgpkJAoib7Xx+QB4CGZ4cSP2qpqvu1la80+oSJQdCNLdiwjBcsqU53Cc7/GSPwJGEOu5g1B3mz3PwpLKz464kvq9YJKHvb/hEKmy2SugiyKdjxrFdXSNaWpGMUa9ZznEzZsa6zdnWqZssLBG2HuwntbrygdBaQpE4N5LqlbKRjx+5Qb7zKitARQAgLR/TBGcr6tajJ1Z3vKRaMpdMesj7s1C+QRCP7bBaJQbHIkfAjt/ECZXwMxql4+vQcA8Oe947pvyjCcU9dd3+OMx8wteEOd8zHSlo7CZgu5Mq4GB92BgOeoUc0z6y/lG5QrvSU6L7W5E2+o9pRTzyqlxMWKNkSG9d5Li16T8tObUBiq3O4QTo6EA/+hlGcKWwOzkxcslcbct3q9rjBWbcBa9encHHdHXdJAGyW1CujaOwTNzBnWyUIWk8JbgIYUtcr/L74xts/SzbuxTJUdbXHJeTzzCTY5oJmFVfGk4f7YlUjfMly6V5cCwW81G3XP0Ca9qZsLMxRENdT/euwcGf/B3G2XdJAw5EL3VeyPA0udiQ+0MVGzPkZ+bv7N4Y1ADfYrMV+xeHwN2Jz+LxZGw7389twT6DcHhBvrcbF3GvDu/YhLvmqMpkkVLVVPPMeW+P208rylQK2OFyj7so0y9o3xEneHWiayek2+GawwHLfiL9GWT+3Hpmu68bHRt0jWQlL6JKA9N/Z8WcKCCKbWT3spNxCWrcdGHaT+dTJzZ6qlF1J3bzPur5eDnv5bMIDo8K0N7aTmpiawva4M49RNS8AlV0y5pwll8QHporr5P+hvklLrmXLNjNNYNA0CRIH7C+x24mfjOZ/HQ0RO7mONCqpc7aVL4fyc14ZOqPCNbDqcfiVLaS5pfjtawSYyr87t5XNS0U825S4WzGSB3nzzX1LTCQJTpMRZhbHt9W0TII3mmcQREXHLiKel6i/c5L5PleoCS7BbYs/NT2r91VKAcQtUzTcejdKXfHXnt3ypg+8STvOh+aUdTERs7h2rBQhxo7hiHkBXcY2phmOUnEwpUOBASUl8uME1mVK11rSt5U6P+pg5PRbNiBdow35PR7B5d5x+aLXfzUtgVAxWlSbw3EzH+lzN+oly2QzsFTQzqnkRelWvLSh73Ojav/UNgMNMUoxAo+VZlmtwmH3lvbMKhKb0G6LlmzfPKrqlS1mqzuLVRrxE2ga5jPnpaJogH1z7tJ+2m28U+rnY1snBXwIxuCqLJCzoFuenafdQc3n/l/dT8q4mgp90/g1UADcqW15/sF9Snr3EZX/ONTVUYSicSL2lP3i/LOaEDagWUHpiHfTcmclU4HqtZJbXIjSHH+/ZGYLRh2P+PtTsa+WpkDIa8YJETXTAsWTE2JsdTSDFkhHCCcn9QgY1f/bj1GaSlxPSqJS771dwGCd+xR/VDtUh6KZ/3Ykwu4xagUyROkpHvGPekwTlgJQJfkoubv7PCbB+SPYZagyxy5kFfYx3ld/2b5E3Qahph1NocP56QbKSmXfCzuhUNTRUQaFp0zIkWu/xYPVeNMfXpqQ0IUAZYd7XEh8ORkhy0oz/C2x3BO3jR4FGiA3lFsxLQvuCfvENdIkRcEvVGxFfBXWVEDNKUzBmyUMa0bGXFDZq+ES9iconJxi44quUhatPueqFh1lekx88akALdbCTh4qmlG7LoCt088HBLFJpl7psI5I5lpbMn/SH1fOnKSDkKk06VvkqY/rIqtIxWhvkRnSUE2JRkIXcORt5whstMyibJp3Id5SbwyZ/yDAW4wOKhWWsN6ReAcCdDIXRga7NzFH7Mwf2iN5TVV7JeOyXhQEAzDNewJmyzg67113y1pCf8fYYPZq9zhJeMIyWKmxJ/VdqAASoV9vMNOsMmUijXRJd81dYnUzvS3BQoOdBVwFnMozoaQnA+UqdSVtbs5tPDGC7nKVaN6shk1YFBiJFhLUFJjAvCzti5xc9KadUEaCQE4V5Teq7ZbxWCVCL7+LfO40Xq3TjMSibXqWrrCYmV/SFkIQrE30ljRM+BhmNrPuSINqBymNRJzatVkWcVYXfzwvCJNOHw0ddkJFnZ1lRUAaN6cfn3NMoPs9krQAklUfStpOpf2APxytIF3/X5e0D5HcV8TV0+QBo3N80XfCVghkrAWeeqhdqOmJiI9jwESfCsjtmiEqk6NFdZF/unShAaFIs9ARZJQuJol1OMs/OiefyU8JRgtVY8riVC3pPkuukAUlvEHYqSDG1cWmZ+TTluPDbKYbvhUf+u+nawmcV/hXNMKZ2lKCClFu3wjNrAsx8dLHYtisH3qJaHdPaSurXXglN+xlau3JSg4yC5rCJ6vTbmzhpluN933x/wOhOa0EQoEnYH5H3560Dyo/buMgdPFidTCquOZM5sLOH0rGWaCc0kOtcDGYoIpnoE7ZFN9Ez/2bo3x7pNHXVGtnjLv95IE2k0/FpPH3FNfNxdKyCOzk8CRzXfVqvTQVcZqGbxSEIF/xbvy3FllNwRHEZuhbBsPnPgIxxJWUFQbyqAbuDsuzXJrNx+0q0FzvQi4G77m6OGeIxtGPaE/+1vNgf21suHcCDyf6vws7RK1jQvb7BRHo1MHyaQj+0Bakl6hQrK4+28xAiUUhXGqmqa2FR+1pA58FoDhno9inDUuF7b4y4pQBUis/s3J5PZ75AG9lTInjl54zNzhN2edv2hS4B1kb2UlosdQf15rJ0caBct+sNPFku/F5AL9zN1j/McwcDGIFoft8aHmo8U5gYiFgpEYv/2T1wFmEkhfQELR+G2pcl1datz8OZvmoLb5DYm3/YszosKCZM+JYoGqUGBopwptbZXHrh+zgqzmTPoUjVoIybsFzX8trsqYw7QFgEG6W0M6kxiiFTAEUNQ7lcDJLqhnV+iES4qmOpymaoKEbkxKmYAdnr75KHkX+BWyAs6M6G21mQzLlz31goMPKpG93GJwTDucUiEFJYD5Wt/bGJGu35zn0PB6f4d++pw0uE0mCSMU5nS4b+KlO/tuCG4mwXLOfolkLG/feQeKiMcbAvBPdxQmYKkfYl0fm0guki+ZcEejNQ1Jupq2Z1o0fanwekTBf4wqGm48AObHeI8OCKpqsSoTtyFRre1xhOqaF5s96mqdWk10Su8Dyq6UfgtRDm0EFs8PkYI42tU0DrNIzWInoNCoWQHuDWchz2Y5GYTo6x9+hjENGOdv848Ztuf4CbcEoUwnzuXQV/zMHHAq004PZ1+5IxczQzqBC/+iIomu9tRvFuH2asrSVkBRaJVvyPOsTQBfHYsQ9AwELJtdPigJ/Abh5WFrUEEjWjr4fGnX51SksTR3Nbo6sFZo1AVckOTuua5jr5cb5HWoM5lXqvvrqN03NiYy65H/LiYUn2bHOouf3x/G4Ew8wx+LqXAiyLm8GH4J+1cNgxmRgsXzuCs7tM3OyDALRanlEHBDiOHfa1JOcPPjiWxchbxeEolrNF3X6QS587C9GUmxR4kaFRCKXGKawP/X03fIbzYcwX4WinkMhZiiMp+9vshpkIEnq+41klkSz7zQ09QcMVfDcvqMqdY5E/F/bMajQpOd5TJcrb333J0FgOQj8e8gBFyj2J0IFD5qdFJS4+6R8NZ3sH8j5nip+3qyV3NCS9KTZ1gU28famCseVDWALkt39Rt4BB9/Qa00Cwn9GMUkEZNpFVWwBqTrW1H60cJ7Y2ceZI0kHwpOBEW5/LxGKEyZkYn0DfuBsjGZFhJfu3v1YhdDb5QXJfAesg/UO/kvS4N1Vyct66p7emoNMkd343lLEsbF8bwaz0yijyo1K69sC6ukRecytoZiGTPOx4yQSdELOGoUEf18MNclTQ0i0nR3wNoRhIqoWU9AA08MQYPZAmSBEYMEpnf8uJpDrQg4J8M7vBgPMgE+AE1qv16b9ks+xlNsYDwf7ljIxR9V+BzFeNzk8VKi0mQnfdLttORAjZNFQ72Hryj7d2+/ZcxX8m+5x4I5Z2y+ztslEDJPlJ3AGPpqb4iAXeSGoiv4mqppSQJlfYbGx9MkvUoIDWvE59HbsyEVcAocCbxP5MVT6YBH+BN9pzEFws2dd/2iv7I9URBhCLuTsHfbEp2cJJM6iedR6MHoNAI5v/vRPq3w6vw1QJSGH3yq6UKTssjr5gJsKfVTe8HBuNDF1DzxUU0Ha8XGXENgVZKoUe4xcXBHYTB6HOeKHuZLxFBM2fVuAC23wMTOSeh2XjG0mL5/nVPsrELFVgeh8n/Cgl/cpILeqCzGFuuvN6QdVAF9ztSsrOQDbewgXy0QJQJ+lgGu89LO8JrKwd+KEqyWkUctrveHCCdLndlNy4RHXNN8hOfPKl1KjbI+YD7H4Fg4pyh3WPoVWP0FeOAMw85jYUDY0hPTwmVs4tkR2sDc/FjAgdvLqaYdqDCwCugTD/JqKBA+PwUaKyeiGRVltGUcb5Eh9+tYNRU1IgBAGUuYZZgufUDbIYycYqCVi85ZfwIcR0dUvyLCQpsxEPIWzYy1ISDO5T35oLVkGwKS5eVB0ZJqZ6zJuZB1uXHwtTT9ua4k3HcMRaDWEGVdvpRGvlaat3UFd7ti38CWqAdycGlv4og33PIQDpsfvdRsCSc9xVXqcedddXAILqRdokcfuenNc4rMIVHnwWr0tBZDqvIuSFyxudDpPtb6kf4T2rT/LPKmgr6vnRMPVWgdqHIZO61SM95SffY6Mn+6lkqKyDcpPTm3DYOyEn+P7p7XaOQyqcZEDBxdR1dD0IJy/cQXfR8agSIwjUPWZ6wwykbCxS+hDSk/zdxgA/FcWaqeTbqm+l6Yd0Gnm3HdMeCkNCvxcv93DRatR4T0wB3uw5tLs4UExRT5zbHu8SQfvzq7Tf1m56bbSUoI21OoQLvMf253G/cf8i4ggDVErGHjd3e0kotgWD7zPxgX39zONosXEi9UIkUDSJkxiBmWoUhq3RT+eyEaOGMLWVXDgT8WDhJGYKMe9Z1Bwz4vjHdcq7YN1t3/zangM18hV9OefuxQNoKVG3gWJqbZgbruozp3HFm00VbuIlh77hz05fV3cYl+4QpVhPQIZj/Kuzbv7PnNyGlJic56WL92OrCkgx1eA+qkHMxwg0RBibNtrOKas6N37hUOhyyTtvDr0UsEW0LACuIifmiaxiX3SirmXvHFzu1ejBH6lNObbq7FSmxxe96OGuaUipcSXmOy4+m3JuHRv+0phgWIXsKv6MMMaOlbilUn9wjJrAXyLDTTsyrGPoB3XPDRKJGvTA1LFxCRDc1OwyUS6WspWqs/quepvv9BHOP4xu4ZQQi8LdUwTwO/yeGmJ9xGpC04g4n98vVWv/twlMxf1+wtgvS6I/shVXDwibPnkzRu8o23TschWlxkjKOn4+mfRCCHna6r8ORd/pgAM6F8rWa2q3JY/wFk6elqY18PypUPqY46Z9jdGwwxGP3p1W4hWdS1uFwhUjr/I54vn+LbpxC4gmQ1vO8VrBVR0fXiv3w8cKxUP0HX+v1njULVDzGxBPUXmtNPiTKB1y4SEIZtQ1P8WTjO2KPyTPIPOmU+g2t1lOXjwBo8zqW5PiljdH2ufe1lkvjVX400B1tZSKXEM/R1THomKmK4tqsAfb75/F+Tp1v2d9D2zjjk6WEY05/uepa84p3a6L5ntxO69d0mhMMan+K3WT/Zoddk/znTA56B8bvucf6c3QL+VF9sX/OdmmKzRf16AB2D2QR82IgS9ulR2u1ig83LEyz0IKk/QkuAaGZotk8by62+2g7+YIO1jBBlRr8eWcr7S3xT2RfgB6Z7iLWoV0CnvmGA6zgJt+NIHxvxaaKK+NK3tpCtjekoJSULxaz3pSqMJYtzAJO3fTfOuEBL0mGZHcRGJZlqhdksFE4ottPS5fe1S5Shd2YVHtth5XWTfQFI0zb0rRyCwot9EC6kAy0AK64BIFwZtfge3/Ec8LCgY5Fp0h11VCf/rH6hHFX2wkpZJtO7NCGc6dPrwdbbQI8iPQYgk9A+6+cSqVYEy30bVhHXvR5jD+m625F7viHvWRSZNhcIqg1B8PeWsPoPPuUcn4kD7Pn5GPgaYF7++AAK5Mbu/9458UFLaCfP69ySBVkTnTdx/40W82m4umvqdJ7QgG+D2GxTfFMu8YvkYaY1vtEFOjbt6IpVKFu32LvnCJx6KHW5kPVJCiyqDxVjIFymq2fzCf6wvfp+kCr5FIdUmI2KilJa35zRM+BYx3slb0VrFpB+6Y75LZ8uMH2urwWOx/Qao5K8rY3b+nWCxQwmZXCsfaw9eG+CTKBjAclRxMjqx39TutQSmtY24BO7AFYBsUYvujxsGs2ltIW1iQfYW7XDu8KmBo67Lyp8LqyMIn3NLGYl0aDIDD6jUhrrMuUPMevT8laOZejAo6RsLju+OV/xIuz0MsMVMXlDecnp9EwqiQb9WR3/Vkd5Y/JqMVoOTqt/6LdrkeX7a/yoPG3hbw/UGCkJ48lmGSP2q4r53s8OH0rM5LM0CEeIz7u5PNL6uCjEMieh0i+R+2GRLgCXSkMjl1Hxz+DhZonICyPxlHFYpcAK9oYDJO4/EH15PvMaKfJ+MjFXe1ou2p0wI1pWmG0oAWWWW4KkbdnuOqQNzR35VN/GB2EEwb4dUhevox/B2OoflHlLudMOxrVmN7CiGjZbQ3x9m1BQM04GiOcLxLNv8BuiCix98iAnRgMmzm6ymiJKA+1MgR1iK3M1/aywP19EWsGoH474jFd0hawPEbW50UXoTpeFAn8RNFhxC0yOGFHMGuI+zQWJZQlglOB4/7Evud3hcOVvSlfWuepPcol2Y8aSLrGwNuTSWjl/QF4j0dMipjrnljdCGIpXMgVAcFJASEPiVPmdyh96QqRyJ3zgwX6iqVSaoiL4SKtsvGSDQRYZTJh2vZLSGAOCxaVwBgSqeBrD3GXfMYXcJbrCcwFR2MAH5oc/mMhQaw3b5f4XG7qnI1E/CS/OoS9sq02wSmgjhPaYoTrXmU9QEvhlpFyC3Tm7ypV6iMXZFmZnw38LhahWITRYhlTrsGi04jlfIvvYvVbHnvPFGmEwea1LSPVp/ck7TLBu+yjlsPHKnT2nDJ/EUDIebz45Gx3jEpblykuHxnyWnNeGxU4UtpANWRVeDSg/HS+6jVEi1iUrUX+E7vV0N92kL4NweNpM0e2awlFcVQO9Rn8JaYMJguv7WPIyiTtJdmv+cDl2qykjyyrZXh+vV20a9ZkCotfsaq5HoHqujvJTC5JZh+l8tAXCwoID+SQW0nQF/9xZusNhznfftjaz9mEpQPCBdOBHjYKz8Wnk3l8k3IsIWk5oKNATqcK4OHVaVed15lbL/QYe+mUHIL3IhuUm6DpSELXuZUEb5rHUUpFqSK6rebik1xGUUejuzkwQSL0TnIwVmerZLRxA1+pl62m0f27+fBhG42TL4wjCUdyRo1biH6SF2c1iH4akqZexeTgtH7zzowztZZkKEzRGRNb32A+WwiIVV6Kvbwzzckbu0uq5VfPhJ/AsbHyoLJiJOjJOtl6eVkFgXlRma2RfL4mP22kL3cBxlK0M17IpzIQMrI7O9/OgQpwM9UgkpgSfI4/HUm+AvZKVzr+aleyHwdlxTbOVb7J6RRBBKSmHjFTZm+OYAN/sxuL/Q7VxejNxwrlRbsAYssT+9eLlYpwqELv1NNcA5t5lg7YN7ksh7SP8Z6HORVE9xv7Ytm0TWXn6W83EhEvfEmQ5IMSizYb+KGoK1mgQs1k/+5aoHN+A8t4DC2GpE+2PFqVX9OKv2zN7mjIi+RZvp6Cmxl4jT/nXQi7Z191xKre2A1Si++7YAH4wYfCNfNN5UzW6PHrWBCpL7xTp1wWJ4Pujp1Dd5P8Mnb3aOFREOMEn1WUG7DWgRNJ0ql9bLLMMFKv3DkGpa7rAZu3X0qarhBwFMBotb68JN2NS9vVp5Ghr4qINl9Lr/pFkEuvOGb0nrVLLABnn5itJubdqcoIP8fHTwH+kxVxUvGy1rfl5eXgSh0glxo6MgcG6XYL7GDDVlPApaIciIRzUaJharyTcwDNYYBP/Rz2AAJiPdNzRoZ5aMS1k+kRohT7RNa87per4jOU8ABJG9FcmFi7Auyqay4nl4i1JwxZS/l6dqZPyrdQG5R66FkFA4K/w9Hsj3L59jPKAIFSfmzihmpRIqNWvd4VxyMbPOZXu8PwrQsW9xN+UHVwHfIkfP3XIDW8uLw7X3KrF1YsgouhOCaaRziaeKhWoKxnBQmSJrVjVp1vMVEFS1Jdu2CNjL0f/GtlfwAtqUnne8/hUWNKctpogWyVJfIyND1K0IP2cV+jo6eKwHGsbF0sbOVnZmZyTBabAFE5L8lDfiRl3G1DUXs/r8FGvmVm51/KL/9xPot/s/9ouZjVH2Ugux9vPaaA6MBmasDNcS4XNIGiUmtvPBIo7itk4XDSRZ3D56phiYKNURN2bG4/jEDZqXWY5LdhzJso0MWhP8+yZpF2C9xSuQ9YSaLNTxMynFA5LBj/+rgJCLDbYD7BWUyMHZ3k/ctvKbHyd63ugjiewBge3LyNt9J7vrq5r5oqqT69+SUbCDuXJqBmlCl2FN0TCNlAdlGd2xEUI2bRYfM1MjML+Ld63eCnQVA9Qd9OARF/ZnVh4/G1G6i9nLob38ZXnG4C88mUIK2o4r5s4reyzBKKRV4Q+9AnYAsCYnmK60DLVcrbWEI38hZ1yrVU9tXvOjWqfFCxjhiOrEhW7mXhO+bhfQnkh+pDSXdS+xwbUV0lflXRVPqE4qRN1Q8L+kVbHPVW8C4yRkisrUrMrjC8jEtU3Rp/Abkxcd8d5N02QDClRGk4m1O3rYPDbiFi6a/VJx1+BPpQUsk0Wv5cQ6+jqPL2Nt+tjG4XBvUnW4W32DgA3MSxU9FHNRFXTbRBd/Zcn9iZGsLVyKuCy6YpJEVsZOCMDw9JJXGKZoYwf1IzBghyCjFEZgnp3fL3TF4eDvKq9qIOMu15I94W37wJI3Q2fR/8GNmCZG2lKR6aun3Czp3XOIm8mP0yR3R8woo9S9EddMma8hKsSj/LtgbO4BFg6tXVRU7KWewy/639CEzkbaDC/CqkMT6DXyiNt8LRAKgJ8xIUnes2P9sCeXqfExJ2jJz8Qkck0zOzQvVk3Y+oEjQ0Asj8QQI72WOTKNJnAuO+1yWdnvJkXBtoLt69POJY30jEABBhpCXwVLXqTYJT8f+VyPh03675fe5iN7DhsfzxV0NXqlR9Gh/1sgU7IBBmZFVuMFRJcs2dHLw65ZtLocCpWIzMBRojVaGS8Dlimle/9sjhgaexoEeXk6tF+lPY+K/AHMwFt2jdcEoCpaStQO1McYeR0AAXRzITVuNNHiVfWOAiPY54eYw1D/Cb7UnZ3bHNfPduNGaqNZQBXu/8zXPp+xOEO9OuTcvn8QZGo8l4tJRE8wZM4bx+9qD5+fPXX8jTjhy/QNxMRY15rHPklAGh/FABCKTT6yohHoVEr8UmzhTz/htYokdpRgULWwo36HOn54/9gKi+Y/AYO9c+mCEcit8u7UwGn/RQkrfphVzXmtzpx2e3hEZu/gxw8/8Iku7I8ljjqDbN+WmmpkD+n6JeHv9V2qq/CnzVN6EqUnx/qZG52AMsZufh1L4na5ih96rAeTxHEfdFfqkiah0fPK9uBbOlA88Dd7xDsCHJk9nflA6xvfFTxjEQdBL1EBOEDUug1CETinDye4YKM7cmDh0ODy3zXFkmZVdCnTr2vL7FYNTmixn8KQp57li1AcHKUNm9HOJbRNAX+zAczXCjp2AZQTx3POfkIGw5OGpvIRh2vjVHZdQKezwbY7biwpj27CFXg2/Ld42BZvDavNwCLZItdhqsP5a5v/5gsmKueJHIsT2eszmBt8eGap5muHsS4WgVhMnoSYPM7J22SCj12PqsVlnQaVvRDD/PCxEcMGLSe4mOE+9ZUAQl0K5mInPHJHrMRubhXlRJl0P/piAlyRXjqVSBUfDqznHck1J2/295Mm5lWmAjXU08xMtar9k8lXft2buSMN9bRkXpUx6NYuTNMxxaKmYLaudqpLXE4UkwVYUTQOt6cp+vpB8hKzXWcBP1r4y30qYTZc09Tt1erNXgL/H7Rs74uYhx6S2CdIf0Z08uMPFn/kjkgnuOHCSvT6rDsbKF/727RXkFPNV9VbCYhCJKKakCs+7CSUSrrut81lFBAGe61ISOi/dHf5VOQDCBVlUTORYNGof6ZyB7ULE3OW54M9uRR935Nd0HxvE8MT1NkPoXm1suKHiYMfUxbliIuSrlm1EM50+uCsdXPFGBAS3T5+XvmKFalNa3k67kc7hM29z6zZ0aHtui/I63Zw2c+QWmvnL69ud8iqeynOsyLt8CNkSNHwbZ+f+yKR++OAyQpudLv0z315NsetkOdC2jkZqYxzAJ705ktvbTH+CDu5GMmtTdVWhi5Q4iRo2IXtYH3u1ieVi+iTR//fdH8W7Pp76hShRo72ETemKnm5RRYGs7PrvPCslcAUxromTd33mcsWJ70DWAQSZbJbCp3BP3i3y7u6djb6Cx35kRxwWbAK+RQEju2CdgqA/PjSSFR1IHIFHvmMXwnGY4Yv2wziggZQZwH8o/mp/McezSD7uCF5v4BDajCRNe2Z7CdkTj8jT7ZGPqBQoLvrjyKwFDF3sJF27hnCExxaPI3F4zIar2xoOqIW8y113Jw5Mk7nBxrBS0h7HWTzBJpHyO2XMYa1hjHGgGnjVdJnshi3ZUqoogYYH6wIyJld5LLbSRI8SFzn+PLxEBNNKV/LbRH2woDjpwYiKFWYCgl3lsuToeLpcaMh5JJcfl3CssigiBm7GFyNgIlrGPB/UT8N7p8SKUA43WYs/RHDa0slioWIxAhmYRFmavw/xU7kUzYL5tGeezqKyrcKmdAvB1ZOSOUae9TAMTcjindz5NfsSLuKj7+65hY5GXEIQEwTX/rs0XTSuTV0mn819gazPYaMTBe8Tv2lqaEtIMxVRhH2CN3DXMb9SzD5H1frvtDVWcCsu96K1GHn1hALWfaejjYjBHlGVKlI5r/f4LHGWly6qRi48ZkhlpAog9/HTOnVy5j+6RezUt5ahOVVTYhyAKMg+IluXwLpeQXV8dPTLxlculrjXE11qvYqVGI7rySKhFBzKRyjOP/OkANLCCLd5rwMPLfyp3UYZS3vipHYhOkR4fUIRP4XdNvzroK2mh4kzR1PS7LBe1UCpIsLp09YPeW9d2RKd75pU3k3PkDillOxW75TmYIVePMhK29yncIcg36nHdxQVpvyg8JrxnXTb6KwTs9Vga48RzDn7lLerXOxrOf0C6echmqkKkt2j/akfkJ1ytr1ajS5TnjhYO4I+5BkW7WFBBcYOnwF1CbxJJjJyQRBZPHe9DTLhTRBSbg1Cv4Cf03Ix7ta8OeIEhYuv09s/xuaBTF2NNaMY39r9uoweyCh57MJNn6C+boZhRmim8ARbhp1h6yom1zqsvj3l+dogGmO4PPoBBOKHAbd6ifv/50SeCFIHI3iLvD69eqt8PwnNCY882yyCiBpH3XgS7T+r4hqhTJ0bKi1lRC/952MKMo1A/40Bh9KEM3FZgo2u+iGVp17omrJn5rVpCTgJUToN0iI8OrDd00Nk0awcwgEPJDgUmVmL+OuuNJFWEUigDlL18AcW50yN/i4guzF8tIF/78WVnm+uq8ZO2RhiDnlduqZT35PVOzjhN+e7FH3G4aSIUbaaIU4jcZbyPwEiPp2A2aiJpsQo+zQ0JndJkphIOi5yEJmMRUHpYCueaNXyNet9ue/f3ozKuYGai9qJmoI3r6OoRytRYGWcYy3ujoknRzRdA/E+410wRCs6iylN6/laRU6CKK0+Tt6ynu8iAHwJnA2NtdJ0gNN/K24IxYXAOoRsqlMHyZ+SoHrkstVxtjUcyKnpVoN2CisXxGO3YLrCN0vlk1p0G1quZSeqG3cF92T+c4uuqM4L5cO7YEk8O0tSp4WZDzRhZe42efQOmB35E2ZZaV86xSWx1Ov4X5ha+OQQf6faKmcruVIzkXm44lZq1Ksvgaeu2cDvEPZd+ooCQvycql8IscCLfFLGJxyW6oc7tZpU9Vayg7ONxbcvI9B+NDzuZYfmf/tWEu3fYC1HFpXuoiHh424uUYDYmoS081Hzo4v7s4SVmMm6UI1qZxal+56fr6t06Zb33E7tb903suSLAupPrEGe2ewvvHUI14m6CHKkl/ZwyUQ1Pj+W3exyT0ymNn/H01iYZC4FVox1PuLMKNwvR0N7P2TiFfrh3OT3mgJslHLhQfP4oRmVFFkrObvDL9fDmz6PWjKxuFe/dX6BJPWHMn0faI9kNkn6YKYRtxn5Q6zD888OPyZIJC5yCXJzXVzPj2I3lyifl8t5X0Jxw6EQlklEEF1M700aQWNxZZFwPhfnBFhd8huwBkadqG352t8S2bIbYKrDAsEhSwzJDFUJRNEvtUNMfZ3gPk84whmz6KtSNj0hRuTdVMvGcamB0/F/3h3Sg6e62GxEygnI7GbAKCKTpXrw/ttCBSkbwLC+IKuYiQVNH5upJP6iDK6wemtH/tbrFExOnM2RyVpe+bMvW1fXJkEPaikxR6ooYBJJRZpQRxLYFWHD9jfRUJCUW0/ZnbAS1ezN4Kj1/3I3NkLEI2gULkFZg2jrYSglwmfVrRT61MwOGAYoI2ln1TCURE9KPIHlqjEKohYDOcGgO1REj6PgxR/cfCQtDbRflaHzjuCklZGyqJ1H46Nz+F1EJAlYIN/HNY78aqY6c7ihTEe2h25AJMWC4dqLW0KLDKhlw5OoUeTsA3bz7ITkbP5q/n0bcps8/GLAdw82TlOMPCeUKNF3OqFk5SS9OS2KqF/YT62N5Np/xvufRjIxO9HkA1owfb59I2YiysOhyZKTd9KQJne474j48rUck3j2AVWpdk+QkDXbkqUvqspwLcq1Hb/p5KhiofCMzL+T1bAEmAUtkJCYb0gUYa3QXPsA0TNksBwwoGV/UFUnl6zH95vz8XbhFbBbpNvvc1QT3ilNYy2qwSjxq39t4HfP5lyCKZvJ9s73NHgqViwM/YMPGY5fLQeOu8aIfXPnzk/6Zi8GjTeMch1XgIx7zQjM9qByrrHUm2aDfMyT0kbiGoEfv2pB+6I/hDutR7cjvlKe9h/QYIFn9v0+KtWbNESf2Ws46JqSt0Qz9FFtvOE+4TpF031l5VvaTQZt6IuWDhKgmBZv3EFVRR58EFIBDK4Xrb8vj6nFK0pE9SRKZAiTMZJdTknzefSAP1DX3MDX19/pFvGoxjtuKyM8r0sjgdQR+ULcI+sIHhMRH4JTzr3hTqvrc4BdYLD4oA8O1i0dRZH9gUH2eA5wqMLfeJvkaz7xAuQq4WJUv9uuVMI4aMKAxFdvxCxnKilHRtdovJRNceq+giYplLF/g7ChD1wY1111Zg3NoQyp1wvZlU5b608gL89L5FgPZudlIUOT8G6K9xX++G/po3m5Ni+9/8WoqlmS1RVFsdPl//885HTph5r1K1t7fVyf0ecIV8Pjz42qEan2cpjk6Chgx6fvckOYPlE4iTcq98tBHG/mKVi0saWM2F7OqTpjkz88h4+ulXV6uJU75r5yQpKz/Bq5Y8oJMz9ZXllDJTH4xkdbQuR+nCGhDjaGkFjahASuSj4McZz70iYS9pXaclH/ptNbttwcMfUh+axxra7AVL6LXao6lvRxAriLnBZhcywwvr4chMQp/DxP1QHAbaEsixNuwyAzOTHo/KhBb/c5r4x3VDrQNPU2jnPO6yIeecIPFMJI7tqamaBUzxe/wLDP/S3aSsqOxH5tRL1Gw+SpWgw+CJRSkRCdJFMB10HVxlO0//7B5vSq9LfkR0BRM1mElKNdM+7EHpBPDEnz4ATB7uqOTZ9IQ2acYVHLzjX24OXkxb0Um4ACwpbHvWb6Hb/IoUzk7VpQQEHN15tjFQ6M8UfbOHBLSnR/l5I0o5+ED17yOAlcgGps5brvK0dWXW7V+6JHxaDGt7eDjzVjq9s1Sb24ZfyE5QVNAHQnMc8gDA+wqoXGZAPAbzxiRbtKWvd+W8cKy3rkoNR3+gLgYqBThAqdKlxeW4otNP2Ul783Mv3pNuep1NI0/DLwcKEYqWSEYZSdI/Y5YXy1cbKcqgluzLjGZviGOkW4tO32dIb3+NKM6vznMBiYJ66x/I2+nwGheMSQYYJOy1guAvln3Qc1WAd7YX5/zx1KIJnYrfJ4X/bjECUchar0VehXnUBfJSZjESHutzXr0lSiTZzpgOFI3JrDOoNkkv+woNEmGp6Iy/vgDXsR9wIvmQrFv/5FrhghSVahp4z0R9hOjP+1timOjFN7eqyDX75yG61itIVOmvaX5nZ2OUIrq1L8ipgFjHeUw7oX1dpKtf9dWCS2Vm/ZWm6Q9uccA6jjTCJidi9+yL86AuI5sba7Z83XL6VHkDrl+7G6rC2hdKJbyrUg7OAhX6XT1//UgtM0iQpDnYbx/RrgsxCulBpD7EIbKnCwLl7lqMrS/XnCboZBpliDUyU4mmy1k3AI4kPc/w3oJUOpbW1VkGvwNT9ZSesIXHKdYSeWnnZ5EEbYqt9XWxXl230q/rJzabOaAW8bJMbqpPJoBUg10KOT8Bj870cqXvfJXEhHAt+ilbyWkZjPfR0161oJZR9QxVIm+kfcio3Yb1T5d6gcFdHAtUpDZbvFWQnFXd2F9jsjbPlIdI6fWER1b57ipUETqZpedMX5tys9pfPNbLpv2MLE1dEy+YyHpSgYZNNu4vvIBFvU6ysC2NwTMCMQXqsVUicWa+aEcSwI2OGoAvcx/xqVd7H4/1feX1qfjOTovDsSrsuRzj4yFbcjPX+pEOjksUG/yUDo9YGiOy3ofns95XByA/vWBClNkCZ5ltwWKTgfNJam837FcTng8dimmEfjPlW4u1U/aNkavsSsc1IaNZvtDo6JWrnYcCsjP23rWtectoyc4YqLAU1fWcaDhiN8GM/jZLMyWryaj0h5ogqh3d6qILULzKNvw0PoEsbjT7I/bOiYRb5lhUGNFNbTEEPGL9QvhW1TcWAZ31L2c2gKHeniCLSu/osW/ViWJ+orMzwn60sVd5zOiVOTk3NOx+huH0Ml2BL5ZrhE7YCUZIhfUTEGmNAtra50UUoXaR1341Em4Opn/6ltXLMW3jysg32H4wNF1ZstI7Uku/myzFfB1T16GIKNkN/dVJ9jofA6nZz96CKhSFE8+8Wj91jw5a/sVbqogymdKcNduXwOx+CjU6cXakNAjEfmW780FPlXFLBdJGdkUnWl4kAdrqUnxszQETcz6YMKy9l35kqE2n4aeEc4ncl4qPgWqDO1GcHur2fh2yBHL3n+/Z7wrg72ke39ejfimk3P7GhTKuEa2N4RYtyGmLDu1LjjDSna4Jj/xux4RfhYP+8//frno/0R7OkgzdQRCm9QnyiAL950hHg0qGe62bM19g9Cd4FVDteQnC2qIrGTaOvDCJom/ezs/lICIbJ4CnLAhGJZ3+4w8tBEGl5BjUmNeBrZ/ESIHUZlOuiSOa0kgUtbCV9R6rg3ekm/KGbh0Nj0rRejXXCfP14n6Zy9/awnD0J3fXhcseCGq4fVXpQjDg29IYym7d6tgDXPSqFMrKAa1MHdAXwYbA/OP/y7UrPSCRx4+iInLUGhhLX4A7CIGjF0H20gbpkls6UO5vtOa1PEAuIZI12rUWZD7Dp8kJSSeIqpFA7sen3YziFiHk/476Y/AUjqhPhf3mSmiHE6/TZy+H77r1Daj6xzaDz1JtrxKqB/6z02XBLsKk4d/4yTX0pG0GvM0bEWiYZTtqRNV31JcYnVoVdwCloJTCKt/930AJE1RsMEEV5XWS+J9YjU2dF/xGwwqhNjebb77mUkfoWGFdJRkfeLg/g4Q2b6oWZqjrUM1ANBFEoDiSk+C7Hyx8XV7bGsYoFvHRQqIEIVL9FSolHAuvkte3QIQSyHargNRlFt1OTHQ0Djm+YYwaLpqb1DMJSFD5TFbSqn7q7QxvuqXR43yag16PjZ1IJJxam7RvB2lm/mDlVnNakzbYQSV4cL5TSxiTswoMZehCf907wbxXGLuPg1ZKKMdg0kUwmQWLIFHD9ELrJnyMp6R8lodq5uiEkVB91d+AQs+rZiQNVcIJfKB0opQeVFu3hV5RkDcfvopW72yvD5BJNZ1O/gG1dLeLuhvsiPAY72d5Dc4TwmpK68B/UCjAyE+fj3zaWqtGYiT3jMmMWEvv0G20x6OMa5az+5iqWsvljRC0+YtroCXJl2bTrLTjypbZM4spciO3vbVYcFnvkofxX3wf8vbS+2Dt+F6TuVrynPZig/HZJG/x6Ema7uzmF1pVeOy5bTrbvFphaAqjPowJJCgLZ9KdJDbWtN4/bVK6P03KfEpFs3fsZ/w4tQr0EUDi9qApYD8ga/3X3LPaqF93E3S56SBsbL9mh06qDiiJEQWRMLSFh7Z0Jfb2hf6zBK4S0ksE1Vp6qpQDCUyCBOE9H+rllxqgskWGb2CtljSt5NvXW6rfBCY3IBhZaR8Dx/BOUNtAhD5TcxZ46PgZcb3Dyl5SnWLS1D2O9KLLSp3ZH/HpHt3rbZjjD2/FOKRWLUUX3Bh5NFN6eUWeW9xL43xPhb5TO0yHoahvDKNvp8wiQpvYLn1E8/iJhYns48C+QFS+nVOVyEUSMEFoUqlyRoYHL9jkojT8avg7ND/M92Q3GXldOtU1cRuzidfbs5TedHJoHRnKDu1gFBtRdDYF0QBZQNgf/xXDcSKFoLyLyhHjW9XqOyx7e99+bO/OYwCJuRmnh366AptC6bHk4I60A5153wspbNQZsFdCcksLAgg/G0EL0hr58E+nWOY/NLzznBJzJ5EthkRsZbY0tm9GBvcxv1dLjXTmnXHd0euW1PN1zEcajezORpbkmmNAggfE3EqSFsKsRenAauQYE/jcdcnz3jEChd7VPkv0QbVdKn/vgrmSrQvsYolAHoh0XvtEXmzLgxiwH48flR2N9ZHhykwoZ1BEgFcyoV/IbkOeWaNLjfZu0qd7SR6iL8/yh/cvM0S6XC+N7POjg/67N0Cb556AcHCLZoVnyRABOFA7doMb2arwMdIlXkqBEoHJtdHoI3e/14tC+QkPxpTcSJmCglfrHRCsM05EpUZtmn+XC5zniieAuh/R8OMKf19MG38rnGiKOaI2nP7Exx+jjQ+Mg0By0cBlW80vYrMPXZYSMaSr+Uet97Oanw8ucvkgRlUsbGkp5u8lBd3Vjfeu++neXqa0J7YsHndE55DOanZ6cSMEJXOMXoKyR+/KaM2VhHe3kUaUURDqHWGIK7ISIXyutUAcRK+GXdhVQCgOBsf1ZEvLUORVz9j27CJpvwAoY3509co52cbs3+QvMAgy/ZGlpkPoCtlMekFw8lAEeaGI+o4YA21dMVJeTIqtbtYpJ8mFDbX1J4Zat6wI5nMK1SKNb3qZ1y7XfcBTcNkhW9Y0M+pgwLV78Q+rl0/Nsxe2+y2ikKuU2t5c0jIkPKU+d8/l6TZSBXJZnyB5MPztF/+aPJHrU7G83kLrxTFftcu/c8zVp9goqx9akoV0s1B1pyLYJoxxUWQ1orQRoJjv1STSLN5egHM6jFZ2JLjYPohTInI6Bf5dbWRHpZ1pOBAOQIzUDgBHMKaVaDFkAGZpW7HMCVG92avTLsuVLChoHKD0uhgTRK54sEAF3OKm0jgA2suh0AB+cpbUCLXb8WYMuoTKn1jeppUWbyye7r/4PVEnU4CleOfbuLjgQouJYiEK6l7xHAcwzyuQAfROWpIV63ySqrqVEbAKmPHIpDDGCumb7PP3wenGVYcT+TJgM2DCzTt9h81fdKyuBWwBdVch64tK+py9gYb5aQutGQqN4rCKp7yoCwPqCDPUEg/hw6H3wrY6vbg+dI5Ytj5S7ImTWzMj7TyaIsyM1fln+qA6jjDO0chqBbYnmOrApZkuZP5vEdnpoidTKiQ/ddffrNg6y3kHE9FCGJLmu5cJJi2LuGcFpWqG8LwLKr/Zfh7TYqwvzwy7alHpjTshu8v5TFgHvkBNFjI+rIekfP2wRGSaxqFxEf3SuV2tCeT81xtNIa5hkrcxciLagulRdNu6ZOnOJsm3SjmWQztGoeDRa4gVhidnHks0XfPD7uovqXz/uKDzX3c9p/VKPc1DgP3yYMBc6PhaHxxM89JBWyI2bn1D1+91VLLjN3zWii4OaA2C7OpFvbHXXTePdhb/MPXlB3a6eLN9xksxZ6GfU/FwZf1tFJhOGmPnMsFc2exIrSRwA2gyXlcGLAv7bI9DUKXRUEij1DC/zDkQBDACTttEI9K+cAzYRzvEP+edpOuG++U4wVsuO9ezwiEUNPFSqdwRhRbLqsFTZkekrYxS3banEC7555q7EnFu01ALTPUv8FEA2y8FAiMMS/PNxFt8muDDEKyW4HQR81rV4Mh734R/LWx3SAGHjIRJt7+WIAgCoA/DN5uXQHDIhcZveSvRh/gex0GL7DzNcmwbJzmzG9iS7ve89AJWzllDEOiVuQGjZi9+sACFB3ujZMIqYRT9vRC0L1q7Ef+9+e2GUoorTdN4Ms4k9mgmfAoyVCQkJ5rweLOE4aTwV1hK0dzgJF4efKwmcwA7JjZ9CL5hmmrZDzJ6pR5mbVAQClfN5NzVdZ1exCshcCd0EAp5kvajcixkvH4Wza/Q7wMQ08GM/oyR7kdOLyqG/yOVrVsr2a1Rs8T1cV/L+TcV9XWPfBGOdYtlPFfIZASA4nPKZmzIWPgv/Qm/9K+sMtoocY104OtGDbhqXCS7fj2yfqBprpraNqLmUKH8bGW2rpHlM4ivvcGNeM+MiznJ13u/yasA5nnnVF7vcCYnl7RxplZJNcvvWsEGlGgvr59bMzi4rLcKOGCXMbM0uOjiLYjilYzc0+dLgPbDtT7fyvUNEDYQ/5TWVVuK0VBZ4HPKlkFtfn8mR3N0VurqTJVifPRM7QPGyik3Kdni+AbVl5XtLsk8TT+zrvjzVEL4Fgy8lWYU9ABDg4zYrfG/oRqljKaHS5JQBoivjW1KvmtOv6+zA7DsD0ViVXw5cF5XZoQaB6QTfLcAieWVMgoR4aCy1k+cdw6gKYW7+GLxbwdJBOyJX8rXdePToVj7Xh5HNog98+FY1zkjVpBGNRIMTTuz6Mt7HN/yEyWaCeLQzlOT60CrsHsk4fJ1fK0bvmjPm4wQDDhAdyU1K/Xjpm2ZBAOwka/Hq5VS40SnqTLzlHs594EwJto++bRS38dqBJBTuRZe+3tpN+kcxhSPGpKVAV6vi8TLCY9rCdO84FHWuOIwVgoFpmYoaqZaAT1p20zAO3rzbHFy98ZkzDhTK5KATRIY5Xr0XCrNSN+goK5RaLrq4FXTCgh+elRs4rIhfcOXdG/QuBJo9cIeW1NVimmKwKxTGfCc8hQ7RzMfajBTbTcC3NH+fWlRFHH3KvK2f0DcsgZMUiaHMFSNygiTFOnveUOfFxoDI4wHp8lXIS1Gfbn9k+nJRzJIVOqukn2/u63n4aH4poCN6Yfbv+Lf5iZx+VyJnuUhKnlAY/eV5UsoL4RR13ffs1wqAf+LLsiNPtq/Uq0V4V3e3ucoTVXAsEvLdjodE04lXSQrFKQR8B7O+OGjuABaO5HebCE4gA1kU0xdlIxzgw3A0NvuPF/87FAg9frm305t8VpBroOaMOFuQe+pUu2YRGBdlBhQEWpxlyK4nLdOrX6zWzSflQbRzNM4C1cC+u9rVFHLDiqtILDoK9QmJnzQhldfbq2lcFJ+HefmLE2xNjeyUmMkPTWpzameCTUsDDP6GNccQ9+zQcKXUVSZTVFewrsJQwzK5+pH+CgwBbcix/GnAmTXxtQamsk5beVT7JNGfd7TvGu7fvQUFirLbXD3Jby0jLbkBMf/pyjPiweHcT8nooG3eiqMi8OuVmUh7hkrndCNjRwMXkyxMs/KBqKfgaPtNW1K4y4UfXALOQzZTDxi/FkJC/kOGjio1gBq1IIqkMOZCF3eLUdOTJjJ4QurA0SrNQPHjEPpjou8hDvdwkonv3/7UozufOoR2cOiNd9C8b75jXVXfQto/Zq5hNQwNX92RedwzSGrHDJb5gLeVQCN61Mj039QqXtBXSQzwvfVwouZ2yJUyvOcyq1/OSJlA8iVyaKPX8fkcODR3SxZOn35wrdaBR5aP2qYOBy3rqkqTxp02x5FIDRg/JOHlEUkdYFh7bTvwjKRdur8BTH0m2M6ZtN1So+oSOL08gPcFo64PrIaBw+4hxhvgHJxRW7Fpsmb6cDiXdJkRDufeS+HHuVSncPw7nbUACqWreceSA5nr4SUlcC0StuuT+EXhwflcybNwtesUoGFZs/sZuC1eYRD+VeFWuDah0riK6W6VAtMMxVmPv5WsTyLoP9NZpyIAeEj1YgwwV/UFLwYRtBA4mPC2vu+UNWL8TTJj7G+E6GywzUYrtEUts5sct5p58UJdBziyezAYA4i4sFcrErxF+GIBUkhV1d5IvbxzFnmXPe5PqPCKWYtVrUhwpWXLneYaBKdSBPUfdTJPMZVDuoXwVV/hlwji11aG281u7iZ0gOFTgPIjmXrSYs5OKcXS+TJDzj+KuDP2nidzKMf6hpxNK6dsVOyDuXbi+m7uJAgqueiGh9VxfxVAZPiwfh7RSPgwWK/iagw1YlagKD8qKSkxydh/uMbWlfNmBX1RzE/VYxjQfnLw3zlSBlyFWb7Wo2EJKP/Ms6qrbtUDFjGrSTrJTz6FzzBnyGv9HFJWBWewaeU0KjHMtJlxpxgZB4opq8HN716LmAuMXuK5W1WflibVTISK7bhFgm22WQID3WZuB5mtqCGPYiQ41WULjqmA0VpF8MKMUADDdwzdr2W2D3Orhdl1RKvhsjDDk3kFEDH6WeYcP8TXOWqMy69/kZ/Q5w0F2yNh+pILJRDU6BAg0tLaTYVZCQRknY4Jske+gJcIFZSBnA6TgXVajTijC55qWivKJ4UpraBKFsMHbgaeFlYI2GapB/iU+laOF7SejQmv0Wsmo70TPuZA60ykTjr+i3HDFjh+xCaqNclKPfrTaY1B6VDfFu2qr17z/mRTdpRLPkYqs7mvmNcQUe5E+Q9Tj5D26ehoAKH7wN6UNlCvNQxs22/m253CJGaIZ0v0V4WWfT22wXKssXDuH52SPY8YeHQUoZZEGUEdJ0lDUlo1/FADpRrP5l2OL+wq4kLdg6nllJ9zVQHJ3R/pk0jVXafuBq2cOtIsGdz/PxvmPh1MxUnJPVUDY6q/ukCmeuFTDXfw8HYoeDTs+AEihCtswjyM221HmA6EaHhIcJ8TXqOM99bs5TF764xaAHO8kRhjpKsAHMkoDBwWgJc+JMNQ4ZX8MWNa2d9iZz9oOD4z0YjQeR/wXq2JZh56NgUcoKOXVfHQeYJrDE8tEuzMNC6cnTLexUpwFRaShhxAiwdb7KcHSk0Z0u+nMWmgE5LygzkOI929kBtg7LgXj7dgWSbpyzd57yXBYBLXLaVKSrtrtoLFtJfeLpXy/pMfTwFTkw3l394JTxFMXvpw1kySAtX8stjvDvjZcnxhnU8+AsblkNp4+fC5DPq8zm+SsBTumtVvMTX2RX7i6COo6AXISnifMtMFq7+bAWS6Dhc7/7lcFP6+4K2CPTIt8nPXGTrTiJW0HiFNcp2Ptg6NL4zxCypfed/1i42RXRtvddCKGnv770MPiXAJXJQmdFG7Z6AdyhNyYRlonAWF6Z8KgRbFnNVV3gZoa60w74OueUDd2Owkj3bwxWcIjhbBIIbujF/guU4XfZlrAbBYIDN3TrRTSHCvLpKMpKye2l72HzlzyS0IOEx/cY5dfzZusfHbjbqIyy0pH719Ux2K6MZcU6NjuTFX8qMWVEDjaqKqG7KR4pLvlgJN4Siw+1CHIwiAHOwjdHdu4v17t883rId0Glcv2j1T+yB7G/8b9PsI7HnTM2BfEBCmaJN0Nm419JKRhSIV8g7K+DofjaWFVeqdb6GoOkwWOWJj6Fe7aHQp+/gpRP2w9HTE3xbGrpA8JflVB/Bia9xJ9wTC/MI0R7CdZg3ED8MdE0Shhz1291q1IhPVz41Fbjr5HjfMA8Hf2xsy6kOer/b5s50tOSo72wYCrFgv+7qdcISMfql/wtzy67mcRZSTHwA/cJjT6iarH0taCW8mkCrwAmZfPDqLI3UkzzaPi45104Yr7TKXuxxcuFDYxO6d4NjCFjM4h4GcgztB3ZcUY+vY8rl75SLTRpgzYjSuiRIMTyA+w2Q8aYs/Ofv7WvFEE89o7e6SO/QoO6YyqtQ9Yr9HSc8BvCo9pTB1RqCfpgIE6pqIn/or+5ILqZhIs6k/aqJ3e8xXspplQh8E75HqWRjJFoveATYXvyjtUQDmoDRZLQzyO2zQRVLx0phl3cm+wgdvwTZ9vAmGxEEqIO3C1A6vS8sFrOzMj7JlxmAWz2Vm0TviN9IePhiNF3cFtBaAkLsUftuu2KRdiZnB1dJV+5Oo2GxoJ3uVWoieMtXjkHHZbjAad1ss580FTQvCknK22e4EfUqMxJmndn7Eqzwfmn4ADSPT5z6PzT0e8XqZ8k/GI2C2z89F1mI8iq52KRp5GdPcIs3VnO3SqGN/tK1rTAS9YVDpzonrtCKKVDrO0JwyQLyLwbTdudYyQNpHUiYoBHk9oR+/etqOW08S6WAUXcgiypYFEMxuRQ5g3LSzsItUfdH4KBkgi6pCWuhETHxupPIDeMD8HCFnWsPcWCUBd34LUBnbVQvDCzz1ZmNPMHT2gAstfrO9A4U9Dq+909zTNUGpsL+XdSfXl6QhBH9SB0/8j1AWsVrlzNlQuaQFF36u0VXZWmA45BVzjelisxsCzTt80ki3WGETqAcuH76lbuRXWt+t3S03OCblfoBlsdbfHc5ybE83X/gK6oNI3LfWW01rY4jgg2M1LpfEsXSyC28tAm2p+NBHuJZ+w0D0QHSIzKsLEW3fBVK2wKV3kjni5NhG/Q4jus1ndj5V5TIfi0YJjwLKtlQkyGp00HnZavQnRFokh40LARkbvAGt6dzT51nRSvkL7tKbS8Rg3HFRupPL+pVpcYskbIa8CSy6G3J8KFFkvIjbmd/V7OnYgJEWpSnuTVTB/844BiSpExHjZQEvFUMAw1tcu1ChLNAMyF903aRQfoW4uFjeVtgfjSy/bUg8JJ2EB52vA3z8+6eguhM42LMP9uLEBLwWV0M03V2WJ2tjnQo8hFFC3IBYzhOKPMsYsA4BlXoJtYt7aYR2ktYmbchvVMYNAzVzpmPisjlL+HkEUuJfLzT7akKyLUqNcj2tVP6Keu9YBTY/QEke/UP03YHLSKOTkPts1S3E0ZRzFVNNM6NzoP++z5kPW/F8OyQahG2JTK+38t0SVMpqstzsFKtcPrjQgMmYO5L8ZCtVPSu8MEPz6ayGI3n35vsyLVXtYh9b0uBSzimszgmGMyIU9hzpIEWOi4UnIs70N+gXe/MKGGvDsvsULIelvUPuzUYzbwoFQpnUtG9a7sxTHjqNNBlQXaOhfZ/j0uY5yxwp2de+uYUmFyZo1fJ147wsamJNioU+GA1ZxJcy1RqUzmciwZpX9p7SdrmN6FINLUl9eWiESNTw0Zam10Uwy7dn0GpLTA3Bim5MgNWsMuPDNFGhR13yq0/epKazLTwEc40zZbUTpg2tvKvyNlJzgdp0qY6PZR1URDwiCHs7J+PvoR2K3SlQOjRsditSdmyMcZJvfpQLZjIuTgEu7xWPSP06bXuc/FNYFegbxyWvn0Vcs2T0xr2eJQGenez0vQpOQ2rSmZ6ntoM4APRXcarutNRO7Nl+xHgjzih3VrxQKlXYrGS32kMWd+umSjZTpGw4stxFhhhaSxjxaymBDoBPp2WT0wBWTgASAQ461ewZgggWkTEV2EMfUMQFqrfFskdRMGrwvOzolRrDG//gByKP8jWiCXh7KTTOB9GTbpyVnbSz7cvjmof4A+z6+e/8yz7xI5HUSFDIKx/Rg21TgzD0KLAC6Zaed0es56Ay8erBPNvoZ8+3V1m9HjmfkYZ1FbTqUrOCpfte6QHb36ld45KSQ6JNdS5pAy0uvTkeJzToH7me5mP88KQ15JX1D2V2mh3KZvMtBsQSoQmTSyY6os1NKhSIUwLvEh5T3Tex3p9e+wXTp62750hCgrvp1/0ahDYAKQW2fZYCMF21s2YvbSkLmPM2zRab8uAQycc15lc7IiPgBJJPB5xe9g2al9abKZn0uDmpvzPC2Ap0yIU1t2kD/A8YcIVTgza12yEZTN0OoSylEBVNFgVdaH6w3jevGCsjZvfi1EL5nLp1JwbZM5EjKy6UlJRcDNbFAXaor050RxlZP4NsrNbhWUz2pT7duf5kr8uGB4oI71mMG/noXh6WmwmznL996vc6It7PmKNkedP7rQXjZhPreqps5+77cX241fLGjKL0lq0d60S9OO6sVb1srDtlc5f3esXU5gRbtaFVne0FepxOPAURlfqnXdcVJACp0AM6fr+dZrxhQaFLdjCseGxClGnwaO/z9N8v2ZNS9ehlxOPXEx2ntSiSkDM1EYEE1YCFbsqL/Xq1/kuEF/GJEYDTbq+2ghgQbJq2PVxphrBlKVpLpOALOHaUXTg9u9NrHHwC3idGEqddzrPZZGjubp+7znfa44qH3i+HsBcqyS3Fonmc2aI9m8oOXh8FDtds8CRV0sd9kCLUhoSx+dJ7I0glSuqjoqODwCkJNHxQfvAo9net7xuOns56ox0djZDFR070moIUPTxy/KGrcEhLQ2bW1OtHr4iUfcR9AmdnddfeDCak5FLX2QIjL5EDuAjqIVjsXdWyjWdATOqTQAbeD4XjVK2qiZLZzGZeXtLfBeP87BWgqyyMPLkSMTyxL4EPj+7BWeo8Tq+nYrfJabMf+mFPZtI6Gshxc4ocxS4b8kOnxQSrVt+Uk8ub5FnFqq8I2VaVbd6GWuPJd0ig4UF3CHfZpb63JtqCKZhFNrxidqsDavhQZXQOLEkvGRc21/+jwwsqYL/mdoW0DegQmwsCN7gkSdRcd0n02a1E7PXHMxxnGm5bNoDjs4zdQ0gbGVD4bdcBaGJzFA2OMFh9889Q27IcJopn8N4nswqOh9jtRHgmQi873RQ7pFF1+f/oGWsRPW1/Q/LgZY01ZFS8v7c4tsL45LUTF5C2JSa+y6ZDMClhMyLd7dXOn9cPhVFENIQaPYUB9hhnmioA8BBrJc3nEawER8X68vqVGRt1XFcDDtvabwqv9MIs0507mcGl62C77y6PSZSh4SszK3UMMdZVaK79RsHTXL//Cixw1JNERadGFY9e2kiphCLrDKdpwiOl28bhmG9rBq/xFklfFbhOWppYdlT2jhjrZl2Sj1Of3n1msyHbYlE8HIfdOBN1zBQqhHUua272dovw68kBj/GaY5VgMEb9yurluoFMFI+R2sXdeXQBKNop28O68nji7keUKkRDxZkA49TCgODiYlDLjw+ukDMyfPqun48rAXBFH3c+9PZF5v3CwvfCr5Xy3Lts5LMyMETQQnpvlHLMfpmXzLz1/37hXncVz6/wysGSUsUDdc3X2O0Rv+7p+UwltRNi+Rq208AtNvAl43mUp3XBu73zA/eAjjkgYFbUAt7aGObU7nxW4HcgjW5YHQiL0stGPQc4zvCsrYbPXL2AGeF+sWLYAPo4xEx8WnB2HA4nxENthIcT4eUym6np7fWW9YeqdCv4JW5n6gR86DcHKBOF0T4X7q4le+XVsksJWJJ+8pFjZavi24Ss1HtHPD+ICoiZFQpzHSDYaalYU9cRNuib5AvozZtbK8TAfiRiHs+Sl5x7qRttVvXJaftgvLvHzxn5wXMuXSj4+w6m5iVLiz6h9HYiKninHhBpBADTQ2+OZ7+K0juB+1jB5/VRiW0wY7dJKKGNLzmHMEy8NseuYyxD4TNF7ZhObGPtmXqKzB2ks6FDofV5gYBXZj4c0ONomZ7UngyD7gA2qqG4P8+eZA6LRyCh+CYR7nT1+SdEkDEnrV6KKmSjSNID4kGNxC2Y8kmKvwpqCxB9V3dNpmALNo32Rz0D+jqOof5Ts+svRhWp8tIaq1YgfmKbn4rKAUYgDxdqhnlfWyudPuMNXtJQcicBuDnevC0VONdthKBTqYgoVuCHBDX76+ObeB6UXd7G+bn913gtli7dV4JeuM2/kRGdohFhmOtJjfJi0NaYG59oi2M30h/m1bZcFdsz0QYg8sVJFS9vp2jncn7lKr/AQkzQ3i3fG/ZtUHaYL5jJHiBEkh2UeJs8r0nY78QyG2PxzEM2eZAWyeilVTf5NRFrRsmUmqgv1vCr4iaCE6vEYGUXICeCH2KFISG4qUy309AkgFkz1NXvNlWiAQFnEwhvEi6JCNJd/dq3oUNct1iiF6LMVZbRig7GnE1zAX8/s1xujXSf2CTvntcfD2pVlEPP9ezlyQDpG2cCnFzLYSWzSGM34w5TaoyQYMeM7kXh/sSsoGNWvMRgqxE8b3YM6YV4+9pXuYdZpHPzHyvn0TrTA3fmFWPu45V06jipt5ueRShY9Admpk5KKyLdXNGC4CqQ4feiVy1jso0xg/CdDMoMv1iTiD+7AikPV1gQ47RQnRlpLyEnedO8hg+I0qvqsr1pLJxGZGCXvCqv6i+yYYieLnRKR49ikxXhara9Yb3atxknhFnnD4IhVNAAqvINM+P/uOaelz3DMX6biX8YP65VtsEGdUu4mbepZ+E56ZY44oEoO5gT9OATL3oqLmIfMlolNwWHy+bMkF6eTBzFJnc84vakJyi5QS8UZDu3fz5HVQRRIW2U+mMVjOYHjCi7EJ921f/4Kx6ZKX5Kj2T45AxgaGGGGSzx/yx4rDRRSNuvwIAw/KmFTirzuWBpCV8VllZ0jOZct9TFjn3/HLWq2O8Y8mDI4SCROgm6vQmzSadDmODxXwhXcJvtAwb7H6lNTrV80uKV9SjKeAKXnStXrzG/JPMkx6Ly8KpJtM2fccjjN6dR4wD/S8KLraq3xX5mS5nrBPLcujFdqGxHCF0y1BzPPrHGEBobUvlN9cO9ZvYdTTPXRaEOTNAN2GBMu399OPBoaWbh5t1baM+HGnb9U2bHv22XnZZMWg0JadFiNnePQ1SVSsKC5F4ENpAu16w0kpwTyaHwH0CGUru2h6wWg+QIQfFH8vt3FXR9RQaDY5eSMf8Gff/Nv5krycxHRN4lT83wjdShzXLOc+FmKSKEJFHTArbS3xLMZiO2sonVhVzmsRrd2ScOLkTb+2Ur5kavMcs/7Oc0sXjaxRpwe52APLzNm8IfhJcZo9+QjSzX75MHyGVhx1iJEJCbClM48mNkgrbVcuauw0LxA9B+MFuMJ4qHZjBfzkrn/JCcxQp/KaUu3VABJFNuPh2E5XILZxm6/WtBJT3dv7uUqzhbr/dTxkeziNMPGjO6pe8dhuSki6ArbJWTj+gzvUCVgmq3IEcbNzJb574I7eZ7CfrFxGE1Vof2RmlH0GLaNBoQfgPlzcos8YiIiH6XiIjtLWJNHXcLhXkH1ZuVMdl9RmiynJKNKzIRpV+9bdbT08YwK0dMzEyR3XKEhWMDNX8+iSFO0699igf7Z56o+vcX6e+zBSV1/Ooo+gJwOdwHa2D3cY0fyBtE0ZjKjjmDzeCd/VPNmS6bBpLgUI/ES7LtZjdrcDuRFkIFhoVPMvHbPffV4+hdaXc2SOqx+pZKVv/7OayQR5OPQANQBc9GsMTuDMYqR5JorG7Ekyg+7vHP0ZZy8Dw5qPORHQ3e9a5c6AVSVFXG53Sn2iyj0H8Ccxzd7barbI397l3GvgQwyHvMP2JM/OoDmIgs9Ojpa0ei7IJnp4yK3faR9lFt07IA07hN+/kQ7BEAqzEXCCVUNozWo3sXygCgvuXFazgXSCulgJYs4oG1SsEyupPMavGCznBa0DOxkvqf53wUMQXbkKe4P+kE4UX05QbeEmq7uMr3ehyfz17mKYxjDmgi84QKLz9YO+0tAaMGL/tUX0zK6xZ2CIEOEm40plB0HqAYXjdj85qf+ga+/tk++9JldDmZAzw2EqDjmhSOD9CHMFSq1nZ0lpA9nDVoD4eidDZ9REEy3qf9vex8xh2tKw4YowulBKMFCs3LgtpsdpPS1OwDMSrrmIhTPei55U70esFUNj+WBv5n0F40G4/jTQc9nU9gNLsw/JGbLKdt2YSnApOV8pYYoo/thf1uXaqxFoag5tqxeFQQVQmA3oozBAWoueTJ/A4qQ2QnksD9dyRKMkjk/rLAkkUE/D5ovDmtNVwpl+S6A7CC0mDFBL3tDlAtNUk47t+rYI0sNOIYtlxENDPBE0oVVuRsuvqCcEx9gGB13V02fRDnSPshjaFIzn3xkiaZ843nyhN3SDeIZpwULyJkVvUFMQnJQ02wNqwezLTmQDwsl2z06LtzQAxoVG3iH4ffFXx9eF6W+Wytp7aZy8cB2xd7deKA7b/OKGShSjr1FB2+ZgpaLiuP2o8x/eQCn90TSohDZBD8vbaoDY6AyYgU+Nkg55ZVoEI6Ea4QM7t76Gss/TnNCwCFnbtY3j5Rlk18bzOD/rZHhfNbomNTNRT31D7P2Z0INFzzLmSiPg86rDg4AwOlVd3vwI6DzxwhsrZbFSAkdevii7bgw7xJfYKKu1WiTH5ptNINp/cX/ANzPNXcDxUxOgDsQh+wAtNtnryr96VHMX1iK8UJywhMYigoVRRDHBcVmul5w7Mz24J27Y80iiCi8ya4Yl/CL9E9E5Qka7sO56dIFmjFsht8lc7Pnhl2eqtON7gqE8NK6BZkxJd6c5YtE8zbSly3ISJoYbYjwNTokr9F2lslBtCoW+C3789ayfucAa47DtrI8vevuWL5ZOeO3nOZeOnP7jT+5BovBI7igKGyFMBCeSDYPryA+/ETdjm2JSoVvvEef56FP3cQ8jfDubUNqEeXjcjxndp8FXg5y03lNuwUlbJpCSTiH3GVl/f36GUbOgASqY++598ar33b5oCblnSDzCK3djdwlXmsf3Ed/tb6rkgVTgQrOLR6hXDVbWKmImNfrKFeIxSZrnQAWvIaKWueTycP7mJoeG+5iaUah/j7xVmfX5Qm+ePc9dOVCcjFupFy4lqXKCESyJU8r9l0vYB2e54mqmiFFFnXEKL1CWP0gORiohbrQSpSmIqOAx09zxv/fNB1XhIzvjNYvf/t2NQoc4x13ZFYI/2kIIIQk3bmS9qPnHP2Qk8wTdSZJ1Hcl9cdwhEykBnBvJJtukSbl7/fwMNVgQi7nOftLBX8irj9a68nn7Yd2GI1it0/GEX2l4UQPo8p5TY+kzIKS6m8I/7bOgM3VUUbJXF7HYu9WjeFV5N3vX2+KxetH+9aFg8j/yjCzAncNrVnVAHewJQUzkVTn3Z4071fn5bw3w5ViaQ+wvBuIn+lbYzexTbuhJImremO6QqjXfQfYudbzSo5sobJdafat+6dQrau6zhrVh9EnLZO0rcphfPUbZMULE7z3Rri5qTAiZRwrTFMb2UfRkNK/pJw8rfpDg8ivIXvzURc3EHEm57LfbIDQiL+v04Hr2UYFier8KYqTuVCW/XtPZnUHnPJ2XwxY9tcYu59OlHqtF4mI7h6sDMsoSvzoZTKz6wQkzWJnhSkdOpq2sOCdbR3QUyyCDw/4oL6uSHC/VwtZQiDWwKnLO9cCtYvjgkfkYrvX/Zu73R0kfnQo/4jZwGni2Tu7SxpmiYwayqnHwdVP2f96WPogwjM4aVPPb9DDzKa7TOKIJWq9C/6R+77Q7rQnvl3107mog7NNc4EHI4guHr2VnO+SunSXPzP7fDes+7ZGitCX1w2O7//uwwAnmpInPgSubeyxpEY/95mCNlZgvVfQtohzhrh5m+16T/NKq0LrDBIC+09gL1/AHkSDRflvlDre5rw7RVLpQO8RCt3VOcTV1bJBlpcb9wqrdvElWrfQqLwn32DL14mzZETVIuCiwgPTvAP1ieHUS9JAyjGwItzpoNDkWj/RKOQ+nVNWAAvRSYPmxT0P/WNJjjxj2aLfhGaIaMFHH1unNkY7U7fJoxGZaj5knLVUDmhQDYlzmdf2+c4Rw9UrAoc6MAiEt2c3MQk+eOjA0pe4DJaG/yvEY7pzltMDFmjNOxiKLz4nN91WC5TxHzp3qIEoC9b3aP1ZdhuuHp4Zv9cwnlxL+pX0x2vfRt087UwwVKDlVB+URteKXukwn+raVR2pFTMkLPVpZE5O+9M2waA4l7bjWHrGaOnB3PBzLpDhgCGsZhZruxrrcoxS8i3LuRkppVTNihovvP+Tsw7guupAwUBft3EecwZ3LDg3oLBwHp5Rlm9zbPX61wjOq9sANxPdxRSgpVythJlJMRtzzHR8/qb4mfehCz8QYqEj9qKyUCEGv7GkUT0QA1mOYEIT+x/MjVkYeYjH5XSBGcUiy0+QEK+w8EM0wG+3B0AmPxvaIlLSR+RK4FMRzgeQ+WDidD42s7CA1os8Sb7UhZzkfhaeNr4hHk/tO10NMiGjMQl6EINeZDt39hPgktSD+MenZRHM0ww539Vc6EmeSNmOacdyjtkSzGzp9Gwq7Vw6sVZVj8a+bCbNtBvBOZPkUg19GWN33zX36gTCzKbyiFKN7nSBc9D1rjxjQPA6rkHfDvlgYJx+yePf0B7pzBC2QBJYny/LFoTFIVb9UkRHan0Brxd20L5vC6CNC0P+0KpzhOtAQfk0umKKR9AChFmc49+9CG0SNPhE97R7n83156SWyQ5AReLmaJt6omCUkSoxYPFGNzeMu2FUZbXYqbdMl54DdTl7fvcjGxBbRbwlonHjUD2PO17mHcPe/0/qGHW8/CWHCUeW7auy74ojboLA719yrynpRhKW2Kzum35sh7QD+5tOtWcvJaQDDv+/rp66WlWgEuN4eJTyge3PUtPx13t5ef222CfL6tO6AXebquzBtKRDP9iLUDLmF3tstOD4U/2S5EB6wUY+3vdbL+WHzJajaduM0JFONySrcmBSq6MfMk7BfMVNDUJEpky9ptscIFYfdN++gHHjMDJEwWuyjM6v94HQszi98YdRUB6cubv6qV3a9yAijK99uUqNLTQg1OwosRIdgWPu5XwgwlTzisnjZFFGA/5HgrGTWJ4mYbOV01LYxYJEuPLpLRzZpu2AdpAaYC/rIylydYphRhMOGbvHCgMwNjuP2cFnUVQYvLCUOaci2M1Ap0QTkWOL86ga2nGMPBhdgJovnK010YDNauQOrsX3yCWZot1717myUK6paVT5m9hczdyfcRwiMso/YyVcRLdgXaG1fZs8nzBt7RFIW3D5+koAvCFDjFs3MImwYe3AHrAkxqKXtRMDlheiguPzLJQkaYSoQ6j//VW8S/q1o8LcagBsxl4Mh9dk4kaA7YM/mjFyeyJe/GxwZWDMMNKT00GNfglaagWXmTAJAnsDWhDAX9F31jtUDAwa2d14FuTj4MgNEObsKM4ZdqGBSrd9wlN/e9c9x7iNrXipMvBNTZog4IK1bcjNCejMhJx14Lbz+nCfGujs57mG/ZdojrQ8LRa/GEsfWLbVXH1Gyy3oa+K3OrvNoiFTByE7aOdIyNbBbbLc2ptzQGL8uIjf87EWzlfCoF4lxMPaQnkeBgkJqeM9MIhyIrcqkoernG3Pc7/aCWBTWrUmzOixFNqn3clib/VC6gl0vW/l4jdqwTyWaJRk9AB3f80hJPRLnvWFeqASzdodzytPocD/0LIVuuKt1sJViloQhYjLpCe1TGQq646QKh+mGWE1hfwNeId7J20YNWm70KsaSH6ZeEm5fnVZ99/A8MMidpZGslx3bIkQOu9m94GyGEYJwW6+UPL88/14OVQvfwSrbe/+HlWWLevlpbPglEsuCQueNZY6IA4e/GiicU7SNHdvyJuoQ4eYwkmkJLKA7Mz6BJZ2Lq8BJXlzWdahFDvNhhrNLYJk9wmb9QiHJI1Z7mTsllsfckTbKVMvh4CaT/ktlCgPk3aR7aobSm7geoFUCIKgeL0HtIoDvPL/FCEWPfI5xp07OyOupmYZsOrOgslzpM6YoDb9dk1WbSbLOIISJUgI8AnQz8TUZ0dv3yjXS7GBQd6jJM09PK78kUiY6D0wbG/DQUEEQ37dOgtOHSESPDNI1uzyJjHU8M+Pc9gaKGgb+MmkBYXtFR8SzPRPUYDwuu7k7ByaFVeIJdkvh3yH0H6GDa1/fqGM6CyVEI+hWK1s/1SEImPRBUl99s3DKyCCaMQemSx/Q2az5S8fZJQCyrwUIGR98ms+EJwxoXswRhkXpPpGfYA0h89FC7bYynyqg4J0ULraYGdhX0PVWlwoSQJHTLmyAr7EcYsUUxemX2e7sgQzC9rdRp+n+qHr/jLD9Z9JTlnqfmhVIBd94pagdb8V6P2XCqqLOYUPfjguTPRMIAj2UOBBHXjyrTTdwZjeuxZCVX8Ct2ZZ5x1oxhLA1yPoi4UlAvZel44KOuQ6+mEr6DvPa8S5OQv0FkIhsBZssX/H7hkuYDsgO7qcT5LnbXYHo0fKSWYHOZhOk9ervtr6Q8oVloziEmOIN2yTfamLJ2f468QiFZT3Hg2SrFZ1tLi3DTFeSNY8M4HukQPIlKsrM9GS2SslsQG27+iwJJ/lTpiOVoKkCtqzYLggRI+BSnZTu8/iJpQXAS3AjLyWSNegDkSKrkXWF3K1igTw/vZaKKAFB/N3hGSvO9ZT2A0fwGtJvyF69cZW01MEd/i4RgUBgTatU362elbVBU/1kAOv3a1Yx4vttTlxKprBS3NM8lmUvS/de+OcGb6A+PNmiSMd/XzHr1WvXMQJ8P7ZpNGrTOkj0uGlB6wTfC3u4TpjD0oAFaaxev0dDBF+QZyf63WmxNQgczDf3oa8B2wjDBPFKMJh+nj4QDAl1KuLpYLpGX3JfBTFFBvmbSzHRW14TwrJgTk2JUpQdYl7PpIa3rbBdJTSlenlP3GImCjiVy9wR+VC/cW6kRQVN+1qhF13pADeOLv60qp4J7rYbA+c7z2ZFtEa5tH+cbAXUDfvJxmp2tLA+Oij8XKs9En+S0FCTX5cYsakA9B8Shh1EgKfUQQOd4SYWOF/H3lA7VUGD9hV4SLZ26N3Jruqk+ZrWzEHVasTpdz4Jrf/cQbhSoM92col+GbEvAecKXQN1OYraw8IMO9RJjVxFAgh/tu+jTK31wDkBsBg+2L73UmHRwqboGCwbPkgPO80YjueGUHNxRKEORY3LeN/lOl1rV0hMS44EYYB6qFdLNBDpWF7nMSFDj8uBv23GBLhXNdwZJ8Pjl+H02s7qncG7O+8zFtZJEoFjmi8NrA0jkIn2bD0VMiaHlwLaf7RaqgKPtWKWn7P3iKkmnpw2pHCu3wmdMSbjEQO+RGXuSlO1yWNmTaQuw5niC63k8/VAO7NAnESgbbvscTfad1uzIraQaGzftno3d/pQwYGv65DFfSxbPrWklb52i0ReISLM0rWqfWcRzyQUpvoPKynd6hFpT6+VBahpIlSHuDhKOW4by3Kg1LdX7KXu6jfQVN6fivQ4g19vHvFe0R0hbJVh62YppiLFO73aqU/bUimwdvBiapj+M4L1LWZmMl+uCgX7NYVHypboizF0KA6TuC6/qpeWxpFuK7VD52oHZeCGe7bSgoJp4/2NfdUUcJPJMzc53By//x1gJ1+c0PXbq4Q01CAuzGcFBIFDO+hBwNMQbNN8VoDe0E96umBC5I9jWIjINvQJsngzV/Pq1UIiS5KRE4tglOrbXmHdpbb3yXL1D0pVEkf7rAz15QlL4jUtgtyhAWUI/kA+HC/EOLJxJeqKNMkahRfR7vFv3OJJ85HUPL/O7kOZq7BCH1uOGm1uB0iVE9hYs9xu2KqvzlMu3isroZ3jwy8mQ6gHrvoFDbHRPzUmTDqEFDfFO/Lw1cj+iT2mxmZnAKbvmol9zMMZ+dkBx8TdWKvtw+eQcG1PuA4Thb0egDvproy32AgMGjdvg86AFmMT2dni2B4xbCtn1bFZhsXerGi8/Z/OILqyq25pnl5I5GfcAwaqJly9ABHY4KyITnLt9MXOzP/Rer6RUwjw6Nx1oiIOWqXGrKAXodwIPEr+d9YNC2MDYzOE+kY4lM+8S62IY5zovMle0FI0JMoP9LANPngoL62pbvPfXR0bVx4FC9+BhoPRN3Y1hAS3TpXFWF4ygjGJ/3ZTUMWG3Dk9AAIuGRWrByZ5KATrbAbdJLm9ak5nFuBh7SlsuUzpHEBQmy2CLpw2/bSmaYyh6zmK8EtTcjSN4shu0VKyNxiPy7AwvnSZSfFt43nLHh3WvJTIKyMCAVKdhtPfPS9apoROq2BgOwV6n/FI9u7oAfm78DUnbuh/N2EZTEpC6wg12oY+WrdzEAbwOUtHD1LS5UN4JlSEzg7bXTpmaHFXd1B76fL9q/eDtI0nZSt2N9gn7fvZ22q+lEdVx5AB/eG9AUIrpAQ7bnqcNyigVlXWTv4mkLRUkbS+8/iStlyOAJxXvLjkbNB8zbqopztJ4jM8j+8MIPZiZbkUCyXMTsoWeiAoAbMJIWk+HZA+ubIjlTsUYNHiKb2k7tH09pzSwgbL19Nk3P5oyX8rmqw+M7yoRVn6i3dTrH/JuDiL4ozMb4GXZdHEE9vid8B0qxJbgfp0XHleaxMk3VIhQR2DbwZAWC/lmuCf4uPNimKGN7F5nFEwHHDiomTi9T5EeAQBTHFPj5ZDeq/gqh0+vP7+FZgIW5tCQClf0ufrPjiNg+/Q7H2jekROuabcL+M15rSl0LS/2kr0yhgkGxLXdp2Y5Wi9uwfXeX0qnU6g4+Sn6toqmnTLN3/sOrjzt2Xjtra11gnxK36rXKhN8+L7eHbnhdDYleaVqgdTRIG7Na+0Vm2qSPbOrXmEwh+nF/TKzYFLf4o3uRbghrDxRm5FlrgBXFa3Uzza6sDjShEpDMRlfeZ5V6qh+lEPBQA0HTI4dOfpdNKWDF/+U+HUlfgzdCzjnblqxKDLfGbN5t2sPD8j6XRAPiEXzxweg9hCbtiliUv2/ONX428A+Z1In/6d854D40nE0NvYI+xmR3QjmUSLaUQT3B5rSjqz+3BTxOZ+O7T1McNkWNtPfYeNgJLldrZgz2tAwezCY8mkWTlj6NwhZdv7qMFG+QQBXscd0iUGkll9SXWZy2BTYjImjElkUa6YVPVg15cgei9fc9b3ywzHyxl9M4xHPgQP+nI9lfuOEwn6R1N22stAZ+JmnCQ3RUnYyu0ewsoYBkshTjdndxqHa39fxi63L8yMzUC716lnTjrs9RUYUccDOx2HqJfkxdLX26mRD5S3Q2GnkPLJRcsxp1L3OtGFMCFH2J50WC9cxc7YLz/Z1DAJJPwF7D2zcjNqoXgg6kN/8CkZGqzXe/iqsQP26nPQM7n+ZV9eawkIYWGpeJ+ZQ0pdNefCPu2vhBuV5kDdKI/coFTZt+rVLC2xRXq69k1S+TkBXc9p84NrT6+/JcMrRUBBqZBjQF+3zmNoGkDcb2lLytgXVdA01kr+nzeiqb1b+BUwfiIUKge2kw05rA7iKiFwCDASpTf5423yA+GQCRgx/KxkL1FlLVGcCKmnQLBf4VmcxX/NdNAp2DoWIA50uXCjuLiRFvkwvO7zE9oLdaK+W/z96eCkl4dTl+UCN9/MEv8oq+6xXUlOh0Zj+BNCc8tm7o6Sp1Cjc9XcXkjf6qiZuAmfQZCecUGG7mC4ip7f8RBCi9Gcvct1Vi42dBi/YvfRMibhhLm/j7HBGGozmiiFSfoqNZxbXom09gH9hA9Urr+vniA8RzSu/PWR3B4uKNFJhMBW6sJQWmadUEe3orHp5uvUV9NiYVBYq1g4sALRr4DpDOTD5T3s4LCUtKdTqyTwaVrF15H2HZA/+7iG9efTawdA/k355puSidthFZHNxd7RtDKSwYvVfxky7QfkNLo80onwR+HRv+9RWEtC/VbTmuAJaYAyNSjKVDJSLoLArfyyGbWHjKt01Xe3uapTSA9kw6JI0htTbkMXqyWnD4BSQxLAaERP6eGfsuabkTi3+dXz+7pBJULkcNVhHVOYpn5dp56GQhj4ZlloUY++gEiFnsmiN2aL260d+yZxsPGQ7LpfuGoaBQcikCbeQOSSkVaRjC2w7J6k6WRxFq8D/EmmMVeOgMeeiVyioLxN6TWgmNSFEyCmDeXq/6jiYseY6MbGsilYyl/u67Ndy40hIcEsXjR3cvAHZp8VJbKKDwVaO9/tu46KcuVGItFeP0AFZUYn+A2izyn/K1uW+0f7LdnkvHWl96G40LCDFXjnpiqGx2MN5PQIUiZ2OD8CbklT0K8XdYv3EzvmBGsQ9H/hLio1ZTofYLV5RZuRFZDawr1MrzZu1yiob+PW89Q+Tkpk+uvdu4eqOFIPD0+V5SZ2BV8mrnbjl08IS3t/KOWTOowQJVR3xEBcfPeFDRlFNweJKZfcB87cUfunmHgKGxevEZL1la/d+//9ibxotBNXPpupJ7WJuAre/KedcsgrPK/DIwwVi3wofoE9dnD1J36YZJyWaVGZsmZdcSWLJ0XghWFVundvpHf7n6ORLwCkobP3hqzDQTAgdO/nayF1IomGfaplTzAjFMoTRibnP4cEqDaO4vb3zOcFY2alBEy5jdd4rc2/E5jcm0Ccvrh/TG/3i9PlvP+AEk9SdLRP/EC21rwTlQLMgRIpey8BmmAUTpXpRCfuOO8GkhPcPGHZdVUhKfD6bZ8MJRNy3inSXXymQxBtCzJ0WBcNngGZgZwBD+iB6tlFFJlpBuEl9O6c3Zo6hfIHj3+qSew4ll9E5R+80ZPpWUtqQZ7MrGauOY0l6kU0ukVxXUsWi7LW8t7enlOEDCdAeUMCsdzHyRuwZcGX+Ku5hMccmCKChKLy3ibXq4AboRxqglN2S0zFHcOEy5klPkkcA5sBKbZnH/by9aYfyH67yHJFFi+CumgunE2WOOWMBtzsfWs+QrAEI8DJRLwNufLiIV8KT++Ql99LYJwbJ2dnHJsH1jrYlsB6xzA2VJXv0BcmnRoBkwV//fVOvRiiYfkNR9QYlIhKxeKthKhcA7Hck6CPRi3KzaMt21+MppHY/WXASmoOD/c0Li/keGUPZDZGgAgwy4FsOTb6j2Bec2u1ppDtfKCa3BAe5DV145QfQWBaKZZj7I6OQhW7UeEWopf7GhN3T+VLbzNrsbTFIvoDhv1KM3d+t5bskaeEOFFDDCy9kW/UStebExF/Kchm5EoVnXkYGJy7O/8PZnnE2SW9/cSZuUcdKGxZ/YJInhapVTodzvESAVArAmhBOhb91VcuMMrgmOWfgHKqpbLtSIKRPBphSyZh1Yi6CJBlgzooDFUFYOzeQ/NfkZneEJ2F591jtxnMPEpRXJtYF/I8X0d92QsO+CDRMLvw/C6S18ZWQW4PZKlAWRGZmA65zMMcVp7SUzudCaPbPfx0v8SAR21yPOMC4PD/NSle6HQYea2ecfpjwYcF0KPsK4zMv7Gz4KIKsC08X+nm32Ab9Erny3i942Bpd4mHLSqfKWGrF/GMBZsVhsuW8wCxWKTa/KanOSiYUUQ2LuuhgQQ+3bD320VkufTFG7UlEnGquLlZtFx/B8xNOGb/QhjyWJpj2RqMlYTYB7PyOkHVyEKbDFflSv75WjaBaw6h9OrPlE5yU4lSl8EJpZ+8viAX9HWR2cwDyK4mdh+bPRN6DrvYB9GQPKDDuAaov+iJIc6X2kni8GdHPXXbSrjBwxZGZZSsAW3igjoS4aTgjAMionPH37oB/Inrtj3DW09VJdV0DxuML2dCjJQ6FdiFJAbhv74cVFWFI+ohStt4nBL7vu3/tHYEED5BZQRlsy6TcSU/oJ6Zv2wsc7zuusLpRoXPZfIYi+1cBiqkbPNHFIwdolj+sj/nfl8JJBxEU2E0hc4CDmshbM5pVYmX54RVpv/oH3oMjYYWRemTuML6Ix2DUSullAw2xIMlBczf21QIy0YWgHwmPrrXTQy3RaJGI2tAiIhmQIPhqNAcB+/P/HRnWJ0lStK+ll4/q4oqagkzPXl6r4UHFwvJiMsFk0Nzek5w8H/nS7wEqdjglLLkiwRSfnUdhn8Dt1mqA9YSScMFFaVOHxtYxg4579a1t2TyJ5e5jp/D6AOORY+YwKAN5GQMH2DkF17P1AXgeh+BGEOYKoJdGZSj+9yQqa6bzPI3M0/AnTOF+nqexjH0c/LyeElFATCh4dt793kGcd5ov+BR/7k7RFtEipA+BpKskMlrSXIgcnqpTLHpP/ml1JUoNumhusiiiTsbmy9LDmfLWXTCqetqTxP7QlB2JaFTQGfl6c4Wt3GefXUIZZW4Fd1OY5ZXnafhwhFUxP1KBbifn1N9psRpoXbnRIIp37wNDiVNLI/iw77KVn+mLJLk0YrBXATuBeRB3J7yyN4zXSf2Z+z+Td00LH+5IP8BbXB+cSg2vlbic4tvEJxGzY2ULkjBQ+yNH9uxwlOSFmlo1MaHoYtdERMktlkBriY4rkBbCQfdnX0pTA4gEkRrh+gWsS0PcLZvSv8XIDC4oip2IS1uBlFFINt5VYR523t45xGmypoeq3gQMzQWS+X0vYbPj9rYE75NZw15WJg3iNfhCo6g/3jLvEvmBjusY0kNqqfFdCZqM78RBPtQ01xbh2IkHf73clmwpWqxBv2qtlPM2QU9INwUuq5G4C2dJSArBFdXmUa0YAsU8eiv4EFcU8am3H7Zkn1/OVVt2dlvHDpiXPr3YNjpOJy43u4V3a3GngYeD0+ugkqpB38c1WEGwBuWWyWSxbWC46+O7dhM/pjoS0zbpLE+ce+EPBCXSGMD4r9aM4THeQTLyI9EzLd7UrJgjdhzhA5tPwAkzg7sObqIeSl1YUx9PmQxV5Qs79cHm7NBSVTel9Ynvn0/nYm9PMqA7OmahpTDJ6dh27EXJh20DLaRA8j/cp+TC7deVYkzERfdr81Ny3YFceqFSssyNyGr5zneEmCN4KR0ujB2WhGTTiZzhJ02AsGEFkT6XAIncRmPNhI7LoarTl5YYufNvGnSXTDEhZBKxOlQh2mZprNVxISP7BHpJFm7ODDluejO+9bPSvJfgU5sYshfD4qQZd7SkBc8wEsCjQVExfVKSOm7riwhHL1goi3TXRexDI3ZfdRyNFu/xQX5tvXsDw+q3Lkb3KFtWsJLFp72XWYNVaqVBOD6pxgWBOOR+a7UMeR5Wxhk+Hg7Q5gKCnKXKYt8mSlvULpzPs0jcHAat5V0ezmCw1ADTfrWXsfaTGpa+gcLhwhT2NnExMQFNa0cFmW/KBeL7N7rOQL0M+yngv0rtsgiq0MRY1QT7MkoHwkxv/EMd9YA2cOQDwrban2KwCe4VzxWP0+A4hs0ArrsyiacbiuizpdWFgo3mBtqU0gLZDee5A5FhDwYddg5AzzVto8VvccDa3ftPNVFidZDbG6mfeS+OE+81wun0NzIaX+cPq8qcDo3k9ONLmaA2j86O/qzL2JIbLNhPbcibAiz+hhdPrpiwIrkUQQwq7znuGo1qAMKAzPFBXob2kD3HLuwiM6X6mHU9dsgqNeNScXTpXNwLxUW460piGPIOv0eKzYBopJm6+rtR7BKH/bJECHtlxGPr7gc6rfLSmuBRHolJlmiITcC9dUyemVOSUsaicXzzmvRggZZgusuqEWJgdYXJEwT6WGvIzbxemeSHiUf4WHQe1lAivDxhmZ2qXeqpOyM1hqjR4sta849+DwiQ4w86bJgXpOShBHk+aKG+0x7Ehy210lb4h3qAfbeujzIdFsfUpb+Yb/BO7KvSJ73DAcCNH+MTeF2CUQiusUMPZ43UiXga2KTZXfldGaJrJIHBwKCnQdyTJPTj8CR4DQVKrxEI2ozi13GxS8/o2fPZ0c8/2oF6yzaIMMp4K7SzbnKJusnxopT+pWbOWwGuYPxeYfo8IZRpfO+G9JjyeFiiZLa3YD+NKWGO9L6dJHFVgCBGDoNT02DFR8E7E4/boR2iIbTzA1qCKltCIN3ID/RUSTXhXyOeSWHUMkt+BJsunVfwhzDRi+lQFwRYO104pgwtEhld2MRXAS1u7egxhfxmTFTONMp9kd9bkvSggN3ws5KMi16p24Bb3YzfiZABLJCUh6STg98qJLWVjHcESq1wiozYU1tZrns1GeyOx52cNBWzRRu9x9YGunPbiw7kNWqs4kUYsuoo/8RN/0/G5ljqkgKvHlJcuZddzFoA4UMP2+TZkRcwzC3X9Fp/Km+pxsyXuFMleWVXt/uvhsgVHV3jum5zLYFELITk9n01XejrHl7ZSQs2hPQPiraVNivHmiQyVvseaXSmzxG4AK50fsOl6s/ZQ5OXlZNJxGR5zg22Mw8R3mQvD6KFk9ireslyXR6nkd5vEzyVEqMSS2oIJHeIS8w5zKLC956FhpN0KrYH8zoRr7tzmNRsBiCLneiBAYW3VquRPG/KI2dgrS7hNkCEm3AQ7X/m5CCwM5V8K1nJPcNvQGQnSPLsyPVYbzR4lcxFLNEI70la57hWh5B9DiGTPnotAJOfblOuBJgrBepHnKFsA28+NH5diQyTDxllnywkHjEK4OK+NmqWBsHLVvfK8+T1VTAdZpKkWzWJ+L2e4hVgQJl91Al9NDZvAKiRKqBVhmolUGTZwMSB0l0Sc/grueKkto6XUnH2Wj52a7vHtGv+4BE4w6GvCettbGMMvgPeTrREv5+w1NWahmDUIUomxBiBgL4tELkfp20oGNhyiVHo4Rob9MqRbV9pNs2yfkowuaGHrNuB1C4mbVfw+vlhg47VZPS8bxWx/tPtKu249dWGAoSPDpa42ZZXlvJcdd90039+ntgkNFB/mpSIOtMcMmEYWUyvvza6xRz/lkviuTAb3QhwHgs4C74Ja4KbWQZjbW+BrXZ2s9noAn1k5jVLYqRK/3P0duzsP8iGp7qPE6FwB8p74AJgyJ16/LofAbiUhFYMbCK4PAEutzdZbT7Dpsz+Gd8R55MTIL7tSzfeZdivg9ZzotpP3+0dZlIpqbXYhv82+rR4k4WsZHWwA9lmKxuL8MyDIyPXIv7hct5u0dVp0FRXZWQYWMFg3WAR/zsdOwpWVDx2BK4dS6rEFbxLk+m7lsoYeDaXtBEOGAbnrN6FjFCDVef8mn7Degt3JqFOdesQf3p3o4B/nRb7W5zLWKJZmy0EY6Y1lpvJ6brKi3KCXIapR057MLZBkURow7ca142nd3ZXyvRTYU+vJgtAoddZqQgP26z590AdO5QCpIR3ooKkn3JnJdVvQzmWo5Rh8Xq74FIJzIYEQmMIfPOv9KJfElllOsV5v4U931q/CBcS21zqitQQYgeIbdPE9k2buoEQHYDmu1dT2Em5M55PuP69BSW8o6lQ/NKFciGi05p8Zns2EqpYHvxUb/FqMTgcLnLWQhxbN3IS5odzUurx1yZ3Iajp/SPugjSGdlHxpk6RaI4R9cegBzhgVnM/6GoUxNFEuDG16TlCQzP0u7UEzNJ3gfJWssBQRK0TKHJjUsEI+G+FMIrOxnUgdNYPGWSxahz9W8XKXKOvcNeDIn8kHtkAl4G9OewFwU6gSijuiFxDAyYvhezMhUU/AHva+xHrhTwA6iA4i26ZKrZqIlZyYElq2oghH/1EEGuS/TprpMo6+ch4F0gqFO0rCnqTyAKyV0yyYJ43InZ5bVI5QqBBQoASplYsRKlXlcUf1DoCNXXZxjUADmwQgNehexBTr2NwBZ84qsT5ga6/8Hrexq9zkwBCyUSaanNui/M9OQWVEyoePyP4ZuvEEbFJj3M0N5aHYlPepm3TDS6PvdK4gaDhTb/fCmm7ioCTBO64bRt+V0eC4oGonGWiLVA67aZ5JWPyDdxdbT30mhFUN/psFoFxLgez5paZc5YZ8L7cucr+qU1zy/oGTMnxnKdpbE94IkariyN4HxujyuTi8Xc3sxUeBLsMSHnkLTDMd8pKXvtSU/p8zfIIK/f8EL3/5ViGS7XsJPKSJhjVndml68OONqVjWYaE8eEMCWsOgHoJNtmQ0D4P8/Ew7ViWPQjUfY2eh2kBPOl57/zLWqgjtnPVTtlZ/XI8LYepurmDJOC+wTneS2kYQ1Bhgp0hL9kjOBnwwDQxWz4CeumyzOpESj9biuQk4UVADEQc4/WtqeWrMNPmzgUWn0rRtNDeOVYm8FuvxyIGNqfYpyAN9t7vvR+ZbFhw5XAKxnlvXAFrYMivEB1rMtl0D3dEfBaMfojXnNrpOLaiYT3eP7EFUyRZO0OYSE5YD2FkM7Fd5T7l03gEZkOnW0PVrp3AodsWOZU0E4RJx58EEZ902Kpv7AhUbP/WNooaFyZbqCCduw3mMqeWapL54aaqJkrnCuygClXRlpRNUiLWhRaATR0iID5oBoa0s3xhL0YP0eW8XVuEfCLICoUOQiWV8AI0+F3P2UeS0Z/64kEZSbRz4qh0+2fwyEj9U2LGaUvxmVGj9tIPsxdbAVDpjLvcJAgrgyx+m96HI0uvOBbGcZwKNTQ2+CdV991XMR65CmqTCWrQPP/euyCm1JQ+IkjTtBYL+AZaFvVD8lPUYhoP1OinQrgPet+bQEPgscgdT7KYk+iXhISOVk9+p1eiRw9Q0f/9+BS6A1pWeIn4NgD/wucuyxHzgLIZFoz5+KE5X8gc4OvQLSKF/QBW0xwgEKX+Xhp5d8UAzojVkDzg+lGoAQVsoyclkF4gP/wkBiXWH7oD0m9kBHFfJDOqHKslqVcrP2Z6/BuhCHyBfaO299/is/T5e7nY5v+2U/7aCD/KFdgAtRUXVw4ZcXbEPDO3iawltKB96UAikZ6tKoRlSHPsSmpJiAexsgzsKb26qOx6DTDFbmsGH+aaEVpN4ijStvSccOBD1qcoPdeGI7QTBfM/W0IsHcLAMlLNM3NKA0mKdxey1SpZ8K0b+ArOP7eStnjkjK+EnuuyM89O+JNcK7SChl/gmMvs9eYxQkjGRt/lKjA3tTdAGiRzW/jp5XtVqotMq13sxquiWjlYWgDcKaIpBz0q5ijdcJ5B9r1Z1kmHsgpgtCajVzkFpMr41jxIvzI5HkfciFA2oHNWZbMeOeTbQrzHFQDTJCtdVSfPVkwYdra/wr4umerdWZmCF/QcFVpGQasvf7NuR2oTD5JdQ1cupvv6qvh/9DbaDdHe2tKq0jVGWP4rGie+mY0AE5zrCprpi+iHp6XhQmnJSssy9C93G3fY6GoGgsRASDCrfA0GgGG6pqUIwzfmbN1vD+EOJVnht81pw8/JmSovzvnOThVHCrrrp42OuMexbOBO6qFxMp9Dh2B33igQzzECl297jyGDvDLZKt+yYkku+ZxIh3E+rPP3rTILy2DxhgLOnDxSH4K0qUVPoI8DgAREiz26OcewQ4gQO2Is4jp0wQuakb5/DQh9CiJIMV5Ksdm13ngHH7YJSSUYKsPJBlBnP2PltAaB9rTYmtbMPwOCIJc2WFOkA3hmr5TlkvQIn3e0I34Jvn/PAuXH8dsiknxw7wmlu61hppVjDgrilhiM5F+PvNl5dZZh8uTp0DoRXJ0aNV1ZxfZN/x0/FsHc7fiaBgNgFzaVOXCkG3PBA6Z2r1UVDNXjMHLPVYdh1nJA58enogoqVIewvq/o7L9+GZ5tvPdCTSo/cJ7G7GA2ir88OtG2aidpXrrrjKVvdZRW9DKfk4CCMMiq1zok2tcS+vrY9i3R6S3yzWzSy5zQjYfjEsiZHtXuEeVhC6I8aeBMxYkbINwzkVSb1wd1156iu051VGyVAxeRR3x4lPtRstVcbQzywJdrIdIAN9nPUkvBgUIFB9+bBQAt6SAj65bEGEXIKJTodyG+Y5KDjP3ONCRYOXJnf0GcVkN3AEpT8uzDZ29RYXpsih4fxqwcUPb1PIGcCvlMFigoRAkg1tthNtQrNU0H1U9+MFDAFqiEvOm2G/dgjqUrrzapTH3UKxB3a17qgMzDLjt7N+Rky+eL+cto5YkNJHXoMtCOz9PcIVQ+gZWgw8Hr4IGwMZf8t3ME2Y1at83Czrdfcjxz23YIYj41KdAVeoM1fGnaQ7TwAQbHcsfG19pIBiOetpesnkJkBEztfQgQXiPZPPdKsGVynd6J2eSl4PwP2a62tfmkDfIxviUIax9XAFfgnKHC6lz69TVp/MJ2pGfERRximHOxGsoaCJYlNy+8QNlW29f6y0VSjdZfR4Hfd1DsvOLPTkpPOynGhI72ErpXNB4JtKe/iqMeyTlDqiLP5LU/WIdMLDRKqLB1P641CRnFi2+cDcKApiQ8gXWsDFFMlU18tMX5JBhask7iTBYiCJZk/T4k/SYaaVnx5tjtpjxvxFZ6b+4adms9koHUPIJz7VCyvVCToL9+xRLrY4wa3oENX6CT2jZ8PiAfCBsr7J4SgXEwpVufgg8eKzHray3VyklnqH5t1HUGbTInPdfxyDwLrbzOObhuGD8OaBHfgNL9eqb+C0Ro2qb/MlKQauJnlRtKi4PsJuEzPtdsHLsMe8mJIvxsUSzYpMMA2h0ZS08ryj+4Ha4kmNSCl695e/DMZyUBB4/V7IK2ZVF9N8dNpR7WLZgpMNCNRDQ1DX2dMmgmZZdVh+fT1wPPGJ2pyg91hJAVqoVyteeRoyLHlSe8ZCoWb7klOudw7dy1HMfnsVt5MpPnlrolw2r1AFfIGq4shOHimMpRdhdJQIN0pLMD2QXO1rQB9nPfwqZ13gumLmGfft5vETkhbZA0hOW9zdRsC/zpY6czIZcozSTkdago5kHz8fva5bJUln7Z3nmuVcPLzqon/w+JpViJG9If/qkBTovTl77/hXYQ9ypXlvn5DCoqoR6A8x01H9A9nkVL4xxZJz2gMHU8C/Gcfc7qoUWt/vYpUXXUph73N+sm+PiY4HcuVDwezhrmOJYRx8Ha8OZuLeETSSrlHlMkBteMCZPIpN7JPjQBN4HETyS4PAFmvjvKzwtT2bZiJFZzJBMxHHOhsH90JOV2bHQSMlPHvS7iYFwOwvLUM2yWYvsybiYJ+LEbUKfxytK7uI6Rx7cHJAj8NMNvUhnDh/c/Sj7RUgT0IXGduBWiJeyDjp+WO4Q/liRo7nJjfrjsZvkj8XZPJKnNgOXaZNCUWCUPbmYXSvPzAxfkphJ4Akpc5neH8iqjuYusnGmjlSOvzNwiNZIHdNQkKLvpNzD68FuKSESsGA9Fl0kUQuzc3R0vMHtSvHdq+LFuaxpFTQV82VQIuZNVLTtX+ufAI3FbybAwOe+kM0c4EXaszxxGMWOejDOI0tO9ekyTpd3hlTxSiUcnpQfKqiwtyryf/8PjKakSrst2XA3i0knhf2uFGsRN5RBYrfixswRYBoNNJIG1Zazqkg5Krcj5anVBHdsueBO5obbEEaqWvj3FQhVczuCvOHwdiVHbwdT9nvWIwEnXVIZPMTJHz0t3BlYCPHYRogLKbXXwvh8oiPMzojsJSAjeuP8tmhQ6ITw9dhCyjmPFjqXe8NClwzQ7zd1F5Lp//5U+Uf3Q0eBeV0++wtXkUS9YTHqwokukQ+xfsa/SuF24eOdpPqEqHgV0hNOYdzTLsOs6vwJabgU9p/aAU1DKHcdv4vjcLMTKdq44JVX1k1X7xNUccawVcc4O116cntN4HvK/U38Jgfb/ZMaZ5fLtMNDyz3NR9FVaNrGSvDjm0zT7HZv7stg7whowiCeh2bSSyCiKmSna2FH/6rknCedSjRrxeq4tqU+BTcan2HavMd6M89GjXR1yhhsid5mIN7kUw+0nHkkU5gSX6ZBp2C1EjBKadCxEgPLnkG9/AhH7zEim80YW7qtMlST7XC408gflYORit7Al2BPcF0KxJe1ToU8S83IcSJ6pyCfM6ZsWJjYuRuwysXkhOXpzcfZg7/b81yNmli3hH/QWQPUWPhSUIW7Bo4baKrmJgPnksDmAtvoVxw4vlcnsjaMD2zX5LeHdMjwpKHM5eUOhmHTGk30UReIqXzLG6obuaH5/NVWbaUKdioMBLqBau0BZrFV8+NaNBbH0MIY0P1jj66VLXeAfiAS57Qt3D/oXRxdC5TUb8LdFLc0APfvbITCVSZ0s3ME5vlIPs2KcS6xa482bRDH9JyYUxwTDocvkbXMwIyXFlU1h6a9pCYRH3gtKg3APoObPPzY4z+2BesrShXaKNQmj9fHNdopjSJtttOUhpX9VJSCxYS/AMKrT54ylet2lsaeCZ/d1wlSSMM0In0/4vaEXXkcj2iFtMMsumGpO0NAf9WfoB1QMMnohe1JGACSlpkSgHqw6w37uwuqjxKKTaLBGmPh9FGANkXVmK6b1PO8+z1NSdO8yIaXmYmwuklu8ZhKsriQltAVBaCD04bnNKCOUQ4ILhRpVcL0/io2+XoAlsWhvH9wB8qPZA51ZCwZ9u5lXpxI9+3eeMiCvKUFLEUoqfWLeaMwxX+O9A9W0aaTLCcJpomh5kyaLa0EyUf62iEq3aKFWbIuKYxs4Udzds7VwcG/siAtkP8Ix9jjnRQPicMrkoC6jxuGkTy9hR1CDG0xrct+y4FFW4Lz3aTv9lC01yKPxSwXmxJFV9huoXpEmWFDsMWW14kS1n81G2pIA85Ulgp4yp6iqpm5TYVkplOfQMPq3aJRAK7zBdw92UVQz/8EUf55Ud4eKGRR+tsfwTdKIfYF34YsqAzENm0i6sLwxZv+xyWOQbqzOAJ2kv9pY1rpdkV3bdizhaJyHQ37gdrYaQBnxFETZ5plR0AXI7eC2TGNE0MuZedejeDnqOnO+zVNSeiV7hFJ+fYcO14+hLDSvE8e7+Kh0auFplgVXTOIMrp+1i4s+qMbBpGAiXmw+Kn9EVNQIay/1UKj7lhdkfsPLp1rPyJVFFtzK/zLZyahwnPU/qR0SOA27xj+6VWILfnU0X2P0kZTIbxe4v/FzAu6enhGDu6wPinm8jNc9/+NsckkTd7cBeXCIzOZC8bYZ5LMF2kuHbaadyzvFIyYWMNddXNf2FslWQ7nQXodI+BOFdEHuZbt0rU/yVQbnC6IkCB+UNDsr51kLhoT1dr8apNh7ix6cXBmahp1aLvA7DvEkXCNl3cXNGP+q2ictum2cuoOFMmVBnSV6ZlzeZ7AQziqwo6GIvVKGvNIEbX0oF1I++g3tiCQaXAHnAzrcU79Humdc+9tkzPTUcAOyidU3LqJi4mcCsG9sdU3LeeU2hXGYdS7uwc945pcLCk2Dmpqe43XbMifitDXWfFbO+AGZACgMsfTuvYO2dqv1V70DSRWaqGR41QBsKorgl8sLKokA1sTSUdbIS4Jk76P9OxN7aFhn6IErMO9tVPxivBdZi58KAJT9b1+29wQQbD4GTC60mcx8aO1JMYYBXMb0NHkOQ6mdl8v+/EpNDxYxkAs6/GNXgAvlnxLd92mNQvFXoTu+Z+Xopm2FPqCSZhjbz52qUZv8YpkyUwHa/KeAriRSwUItcKq6EyjT/ikq2JBtXG+bvcDaLgIPh86BU+GcEEJ3xFcNK5GSL1Qv2PlkYJWG06PShHGJKgx97ekwHehIEEITjTZ2XBNG1xmVme6EKSSkrZJtccWnkE8k6b72gpdlUU9CtaflxhzTRe3faJ67RtJXEN37wFE/qFllEi0N5nuk7qqEPyR3Fc3iW8U1a8WVQItw1GzuTW/ghcbnnTZEWoFwEBK9h+Cxt4FQMcLzFnsLL2fC/z6kZaQYbqUy6GjOwzln4KuaE7Q34H3UE94qbtSgTxeDQd1e8BBbQ1+lRYLoyZZ6FXQxEPreC5GeapSWbaTGa+UQO2tqu9aFNVL6xpSro4Qbx0lJmm0yh39GW5S/+sWY7/0MpBKR5XhR0Zds2s7dxN9ZQ+6Y0WNXnkpKFozadMUw2dxUyECyWpFQ2r3mzxF6yAavmXUabKUtnlZ1OXs8Yi51zuLXroVQUGQVbh1PNY2pXXVbMxY4MOHRTfG3uHipK8aiWkdPA6G7Xq3QbJBicIpa3NlZOv9x8x0mmX7l0iI9dl1dgn/fLne4Ytz+EyGFkNk0jAaFmLTOva7qozNB7UstpsQ9KdNhesrOGCYnlwt+M11UBkRSdjnCInXOl5AcOeComlk8fBnlgG0Qzdm9IbaQt8nLlM4tEXI+r1fIlgqDgJwv0D2GPko6iw85HZ7RYrWjnb3vDSV4VuQ0R2dgItFWgz+4w/vUT8gwqfvDQ/jNjJD2PwnTYmFBbdUPGrXcfH078q2SmU0dDhDL24DJr4fUZ8Mz55NeWah2SzKTTPIo3nhA6YNq+B1YUVGIYThEzZVycKItw5F6YwwagbEVHcYF/rUDV7wHPVxsar6XKwKqmCBLCrE5ONSpLQI4kC3hEoOBD1tzT614goRPJ0VMHTdfal4Qqwy5ARD4rkflwUmjI3ucJtmXogIVXHZjn2uXh83OiULrmlq6VGSn1J3D/VyciY8zjk5LjtIG/WNl+7r47KlPU5pE5aKHQH9HLG3qfklYIbLRyMhMDVpklZAO2+DR4tvD/TwmUiXFozB6iYjJW6Ds2faXp3psX7TpXviC40bkFQveshqEX7AU7DKwI4mYgPcCnIipWipL/BzeL49oJYegCyQ26tIG972cmqZlW03St4ZsJiX2Qcnlo4BFWP3SH0XRNXAEei5HR/NLkgzUXXAE9yenfNXvuMvKkhBMV9fGDTcqeUzF5uXH1C0ZWW8gH0jF9znu6vGkqKR4baZOJ3IavCQbXOoZzQ+yxQK0swNFeGBIt2uKbTnHEz4IiNEyDG1eR6bG0pLDXyElzbBpbbFB1R7Jkm4Yv7jHcu9/a20+CQI4v4c4J0OpWJhzrRshcz22z0h7KkN1dKvXZ+YXa/jMXN5BUty8SC9Y9dGVZwMyIMy65OmgsE1lw+VrKNa8mT6/qX4QUqhc7ztRVH3/L5RRd3Im08a3a2yZhEgDBzmsOksru1+suNCYIojDfs3xA+Nc/z0PSFtI+2j9mDeIjLBgDof4taJcFf/sVBUYUydSr+Zff3NCSE+F+F6iEYO6bOWSZFM8fv2B6UxMpztOhaKeog5QDrrasPPEzabAbnKMuDYUGyJ+Gnv6G8Liil4FC+DjAO7pYXVtEF1Ezt9z+uV+b35x2FEjYvHBU5BcaoqgAB/1OhTRAhB1swp5KcusEbPcdF4cN/Pi+qDQfBqfcfaxXDbKZO6uNkjZDPLkbSuZo4XqE+7vmn91Fc9x/Ri2YekVeSFtnSOX+dTFXjvw7VHbWf/1fBaLYL3qFtYnQbZUMaTpr/wWA/ZkucMfEn3MsVyCxtQseU7rHtPeLRz4lg00KFCHvVVoP5fGDqB5g22kE2SSB0unsJKPITGIwri2qLEzXjw94aAAey6AwXN4Lv5lZcFZUVoAU6q3oMilLZn736Px4ftoV7D9T71Ex/7wPfR29BNrn7OCv66IBOsZSLvDjHJAiZNHK0UuG8qXy76fOh/3Zz8owsm7uQznNUmvigitgO4/yt2RBNnkwr7rt5PEs0MyjCuphlrJiQgmRKEhRoChDOl2oL8Am4uF111HvWBqHTaQJDxgObI3JhHbwRWUb8yyTSvBukI40JtnI88o8k/YGF20XO0XF3VzuKYGTp5BWivC8NWvp/vITh2tFN0ILJJBb00ZDdvib8Zcv38jJ+adStO7+GYIx9A+a4Cn4OWV9V2SeJ2m10fvBA/jhzLDvdfPrTXxH/+iGHXeGPKWbuyIX2wsU+YLLEZs+O1z2hT47W180Yttq37ZKO2HZcQ2K4fJmuctwSFJZ9CE/NBirP2zcPRQIzonT60adyePcOoeHU3jHsjGDtNo0u/i7yC99cKmdd5Oyhhpo6UsFH6Wn0MynRHnBPTOC2quUJYvf3/PTJoFr7hoi8lSRHyl9QoqsST1u8iPCobIvVMz184xo1lNC0wWwUT24V1kpu/vHalCbsuQ9z9ZvtzfgyM4ABdGqqcGBjy+acnIwQI8XER8QkiQj8PcqPFI0vR62cQmb+MX3fOepd2aidxAeT23SY+065qhtktPkloe+6n5m7SAfNv88tldatxF/FH5Y9YkpF8StCYs9E6+YQ+JMwJbT3/jX2Mq5Q2NK32+dwEvcBIj6n0umPlvE/DgPmsvY2t3mkxKv4pxWQo1NPtL3yF5ixqQXqv9gzCw0xGbCEuJSkA7RG5aa/UZ08J2D6zoxjt9E7IZHJ9t7A7e3gf7ydGlJ9Eoz6wqSdxRE+/P02Yt3k1JneL56x8Etl1duLDBjTNPPNGn5uo+JLQUMlYOsW1sf/tpzeEDgFN9atvWAAOC/AmRMRqyllR9yHK2dQ/ooFRr9lAYarScGQH4AWTJLwtPFC+U4nV3cntPnKsibIAicpAyjYchy+1m1AUbKzspCb9XIG086CPnDkwWy+2iUGPifO+JOpjoNBJVel2e1nupqxx4zrQyOtdTExW/KI74IyvIb182p22r/1RwQQvx3tp2GOVWyq86BDhUbn4x/1AP7LNEx6qbxGskm3DzH0vATNU+mvH/ibegV4t8iR/0YaNRxdYRWDUd+XJlTKrGdxs+/+f6rztoT2ZNLuL5dTHTAv6RRMs2MQ2pdFeILrfwtz1m/NznEl6Rr/OoGC/6IYtETu4LboRYZfma8l2gF9Nvd0+dhWL5DgGLqKT0V9Lilko/WaroHXom+F+8+vt7lD8sH1bteOwLbPF/rX0rgrBZwtLCqu+nVltwpFVELnZZo1TLRpRIrLIwnyrR+BxX7ouDxT5VIOSxUpR5tSAZ2XqfSSJUAwyoxkb1INvFREZmz3LG2VntSqDCp7GNAqaFde/UrLXSfi1XcYr+hJX1owCVm9TQkjoQZcwjpqLRdHvtACFtfyKJMR15Ksn5hnLEqBVVUoqy8CvwNGcqQ0YA0O4EBFl6tO0DE+v360tPteVOD8wZ6PA+RLUOjTYR2OXivWpTfb4MM3djWugGApphTqR+RlcZIM7BoJMWTkwwWmPPuTFOdrZ+NnXPeIN/1O/u+Eyh+m22GVRx/rFYGZn5l9VQcv/e7IHBziGfW5AZ5eAvxTmGDKrNPA1ysED9/WE3V8FJ4pabv/GJNAFWczChofJLqITwu+koIA597UrW9ilVJRX0MK0iec02JS4EH2C6hxc9i2UOG6GLZ82qacsSwoawiy5dAOF4N///vEeSsNci+F0kcx8mbXVea52ISsV+JHxIX7lnJ1/jmbGwHYJ8TbfC7ymKcBzgBDM0PkeSrNtWsNRLx4ez1f42MECUANxsCuGpJ4mmVjydTRQ6qEag/LrN54oxOaHtiaHGieYuKV2bOJhHQ29j9mLXQBvcj+7nwT21yXLZXciy8/z5uuMf4unmGKGuK+STc6ZxQs8KG3gTDKBbw/FB0OUDwpY66PIcR0NQO02yM4c4RqVHp35X1Sw94pH/f9It7tBeOfG71hSjHiT+wZKdRHSG5DyU3MOowj1HzwGvS6uMSiOuL00c63qsMYYZwBBo0mfHBEl/7eMdK+XsNNrcCsyMjrimm7QaNPY5lTo01fq/kCDCEFOh+OeB7ypTS9mzw9Ggl48yLh0LrkMQ0ivzcTYb9XYlLeL+iX6OZ/3cQAVFX0mvpjNAZWsUkKDpddaboytl35vtAVIaCXq1OzQQXnZbzWp+ZCdowN1cjJFFliwr8dnECXtwablkNX7Xs2Z+mc7lZwO9BBmwUCfnO2kpx9NMaMArLBZ+diMwelTnqzwjMz//H7i+764mZeNGGeHLtAhMaYRSkbqx7jIBq4orwiZW6xTz28+lbAslsmyrCtJQqX8BSz2V6rl7gZ8+3Rjpu+y1rgeD/9vVDe3bIAMlArhz28HX+fqVIEGKwUuPQdLAc5PviM2KOvHKZokZp6UJqbLHTjqXLovsGPbcMyuInrSq6g/6lOxdwUTIereWzvlE1lUe54btpMZ7K7hxbiUOMEWf4ycYbOKwnJw+RbC25641akk018kiqGP4NGnQYmNtt6FesUzMYjrDfKf+vvSCdUrGPc/W+WMkgx7g5Goyfr2zEuqvFpCI9hEdXN97L6XHlvZUy4XUzl/hRv9ZiY/jf/ydM+1ds5KHU5Xw75X63fmFfl7vbwgrWP07IASu37U0h11J7lJajWG2iw+8C5NAFV2cXkTYlHBCsgJriKpn0QtaW7wUB8AlW6pg4AjS39C/uUMCJygJP0xq5THTPofZtX0R6a+iQMMwtfKJmO8pG03clsPIXpodjze7ssK9Wp2XY3QH4Ic4jtepmIIPyK6aK5z1+MHmIAFr5+Vm8T2BeASF0yzdkdgyuu23BkiOOYsAI2t2GjrIDP1mqbaoSjAmrf65v0hHmq0jCMXvkijaRKBu0ftPBUT9SAK7VSPRxcn5loRKYSmvTd6LvyWX5TR9XLSLH17X/G5/nSdZDEU8++1oGtInQl0MdGX9qizhRTlFbTcdnvOXfM/aPoYG4Zj/h5eEpJ4zQm9wayl/b/EwRHaI3gPCqm8onoKlmZHCoKewWKfUh54Dv/OkcKHpTNp/bng0SVjXJJmVFE1Lv+Tt2YwB/ECeaOtMvDs5yuBwK7YUxg4pzKOXyN1IRo5iXuWfln5IVDb1NZyMFdCpAnw77DaGdEVtJeaeVaokxxd61c2Ih8hVXGFIBPuKOm0Vy83ZqlXarEVlhVebK6zY3Id1FOysiK0JEJQ2yCexbt2FldaUBNNvcYoKtE0Z2i8FutsO1gFcFpihd2UGeWKy32TLy0V9+/ck/I4iSdWcnXlxjTeyqAF1+nos6001XHtKKoNSkmNwR7cEEKMzmTYm+Ab8L5uHGn7s+oOI0u+phU+ObVcqqJHDgKcl+T+nmSCkr4KyhIpaXujU3fuDJKHPT/K0S2glJRgHB0pLgl/20PseYgykRIh5UXuWcNHWIZbiBlw4zDfQJ53YA9q3I//xPMFI3+UzhUmV5Q5clY2Xc1jTrOMn3FkUqbHsRktaLRCPafd+7Jz9hkiraSz3TR9mEsYsfgdfDbAjfUDn59JQfr2IRKQc5v4UMet/dwTiNiU/PDMF6pu9wdpoAbd8OK8IE3C9ZlxZg8MJIQOjJJFvmyAfd+9cp6VREpO3BcItbEMnCdcyUPWAy4TPoyJu/0V0KxS7PAucYXZ8Y8HAi/MyI8VSSCd4iUPg6RrmNCD9zsV+WbpYssLj2bNKjfrqED0w2S8iyQNMcnufBxam/Ic7B7mw3pR6EFvymys6CiWhQU76m7qLn+LexHgWK6MoHIkLioU4uCEMGhHrFpupxUaRB2sPjRtjQAm8PbbRfk+CVsCli6k8vkV9TfOgbkuCs7fso3ugkeDFEIJLcXsxsHI79lRoL2rIq985De7ZmdTBZH8NGTxoBY6LNcET3ngjOAIVlOUdmD+3XRsT8s3J8LQu3jZdm7i248FrlY1AHCQ4f/04ylc5yK6o52+hq1AxWqEMHWn3U54s5a9M/QL94aLu58ut59ZQULTwaR4/wAfCTdNlwCvJQOOLbBO+pIqPNiSWdH4dT8FUTYfx/VBawieH9XbstZ+IUCUx9VpR6djwfXLnc8yjaab8Ea4LsMw97xzQg0U3oot8N0qNsCvQrunofghYgD7BgP5dqLkdxUbUu4QP0ZpO2g1lQOu488lzvPvac1TznhgJGnd+muzEZyHxqEpizAGR73qIHw37SrXipt3DPNStDjqP1ZyphhsTEl0TNdXbXkWBaog+DaEQsJ0ZyV5paToAjrAWweCtqMHZ5LlfrHsDs1HRI5Fkhqy1TSiL/KSkCfm3i6e1xD0iUYK3LkdghYsIJ9sOWeOfT3S5REl04HZE+3tkoU2J3rAr5D6ZUUHjzcEcgcTBOjgSpaXm4awbcZyTK017dWfEymCq+qwy1M7i8m5wIwJVEfSTXXFiDbLTAKixYrly4zT+ClXPywETH9grw2ODRLwb3R1QwM9kO1RPzl3QZi5Ouw5t3tJ3eVBxLm3TeK2hdeLt4/f8WPSOnmLeB7z9NrpPWVjT2k/rmzFKAIRo4pbAIwnWZU6l8MrCuuyOdAVtNN3UW3rLt6ny9BoyPp5qd8fcVQxafPOrdWiFOllRL22KthRxKpxmwyoXm6PTMHwf+H3uHCX+K7RD1xRGxLTE+5MxdNdQR0bFj8T4m1UBdGYNdk/35XPUjGP2ktXqUdtl6Gmcfp8g6jny41FETYJELJ0KWgT7zSGdTfTHHE8eEZZBXolvGQEW4Qav2Kj/qms/2Bo7ulgE8W/++RwAHclQWDv2LnZrDodP+QHaJVFT6YU2aZSu/FEC1boqODSe6YTQ194yKQc9EtcTmqLdO8hyg8VIUt1a1wt/hC3XIwUa74LPk6l+nXVBLQpY5CUw48AAxnZt3q6ybL/HXbGxE0HcnwuyUuSP714kw0sV4XRfXihngdqMEYpS2GN+KNPMkK7LQfng70O8uXFf0AGZ2BE/km7uSsp1tovEp7PdJ1PVPvoz+zYwePgLhZJ9sF80NWe+30qi4mu5dmXF1GK2q3MZUSRmQW9r2CnVFHJJICD3eOie32FI1c7HOJDrI16x1AChcBeZ7fgiSyJ8OXcuX6PW3VphgViZ2eI/zwzmtLcovplx9aehl3HlG6oULdTApEw3SGC/RmSK9bEVQhjB+gxgH+mznAbggdGkVDp6xeIOp4LtdVJTElCwiZCT2cP0QnB3dKe/ow01DlnPHWZh386a2G/L25uI0yw68g1znSz6qoXJB6wF7adwKvkFHwqKQhi3LSWCAPLAVfsr/P3jqU5+cN8BGI3WMf2fzuwWIqvxFh3Uyk1LYY1HwkBfWNSSJxfCHDWLG/6bhNu/5EAfebJT+oIvmdy7BAwcdheC6u+3BSzETgP+z0vcqPjhJHdufS9EPOWNdSenTJBXAuTwjbmfg03UKPgPh6bqk+eCsof7IQ8VGvbPqgTjvkal3RAe1tfN4c45k65PsfNpx9/4eGcSRIswk+E1W668W8fdM2x7Ej6YDYTChDeEFvC0PDDI8C6aVthhBr23rF5tjfNjQdwL/v5+xz/JAwH9XHnuzo9o4smr7jtW0zJQRyCWWQU/06HPzu9HJumG0be6OSdq3Qi2RmdKxqPH1cGED0tf3I01gOzLKTFnyWlob4JDwVDhP+ClwYX2T5Jn3Ngs8JqtfMVVqxhl1Lxcy7ha1vlIuRrtfiGdZcTa9h0Jm/3cJ8xnWZZsJJF2NJ6sVDVg/sL7Bl55aRe4PesbC4LtDaEgVw5VrmeAI//K7SaShcbfHWy2SzPyfpLXUYkHnj5jOen9tNB79vmEk5stpgRKJeBZ4y/LI1ZfY4IFWzXY2j3qtDBkfAyTKLQNucrbPDvw66gjN4AqgBaDUxoW9nyg3msWE7aTcoqCQo3Q7ixEQKooT4UWL/r/aAdvZ+EUGtihPfsaIJBTrc16qCATQIwmHnPOhECeKxg8cv4ziVRyJqe99uOBQ5bnfDnRdJSTlt99hIC+/FU2znMxb42G5z3GBpQNlO5Yfxi98fJZVCeit0RYbSi4Q29fwCrEeOEVhX1HdgGUqDG3sE/XiTWpKnY1Kl/Jo3eQ4XYGaDWUmu58ix5MUj/8cVejcMc6u9kUu+GLeRwWGSqLHlWBIU1y9j+4Yhvr33Z/X2QYJthSgF5iZVyX2fehGzSISAS+e0cDCXxLzF3Bih9JPps5wyITsOTTUh3tmzCbZ4+NV9VZ0C8VtlSv9cP6nSND9nNHVI7D17Qh9C8Wa2napXpBXQyWnUubo/77vGOh7Oo8rTkrGCfxRYJeLNqAH5HPjMKYOsT/4jht0Tt1pG6kHO5Tiu1rcvGR/kDUMEB43gbaWGiGCF1FaCL3LSxtXlwz0T7TtI1bl1mnwdiE7QAV3INPtV+/XvIyrM7Sq8hY1YAztFnQUsB1t+RxMENXnViB/pr0szHGvdMVqrzOBtBDWs/jrnM8YliNppl3rAs2wq7LVTg7oJZxuS8B0usdXmfWWehzR+Ki018Uegl6fhlAfJIIlomVTCQFWl0stzR1fo4P79TdSL4/nMcTMxWS0qTFMwBZZqfGgBuf9CDAwAB8odOXaeCiEmaA/dR56HSWOLqcCoejUjngxqhPcYKfYkiuM6KvMxWI+p/k2VmWTdx1PG94pvMy69mx8fEVRhc9fZzW+OQw/Uv0NKOEIOVKc2HUDfz4YFWv5oeB1IaOZ3IanX6+AAE8ermzVJbdd53mjFiFwJzI3TtBrIy83ZX/mrLo+Wun19tpQTH/z97URfsXnk+LBS2mCk4pwYII2DuBUKRKiecc/4YVlHj7DHSTX8+bWesaERygYUim6Q7vsJAuMrzvdubnZrRtu9O9j6PaleFHrQ0TaTYc9DM1DVesLZdAjkyL0XfjlczOM88oeOsZp3Gh6oLwVN4u0/IBsACjmrFlr4GH97u037eKjGxag7WYNsCaTV5/YZL1u5v92ywM0xlqBQPRrwnP6vKfGQe2CNnh+AOKZJlNsy5IXmsOgqnd1+q/bylU5UJzHgAMwwueKn7WIoCaNSpF5WRCIqyl8hn1C5E6HwOuVWoARAKeKrm2w4TZKdDSwJDryqgARgS+M8mNm688K8u+JNllnzMcLxdZYJ6Jzj051SKLnTTuV7bkDBikP6Ul8f+WYhegu7mP1aWS5+811+yeD6sIp2DMzbEx4bs1jsYvXLMrDnh8+KxTAFLwk7Ps+KW3tTBdwLwfsRULC4hQOx8AlXYhj3bD+qSBS8Oe4D/lG+5V2YNilI45pm8doUhjyvzjUZWq+IWIXTy9vdK+jVJOaWrOujeLUpwIXRie0PwvzZB2ObpA62F3LHskV0PPf7jlKPSGJaWBLJmNCCKndZObWeaA1qcSJek9kxWt0d4D5HE0QQsfZuC/MUTxtCyyWa1iOhVrisbkVZ4h/RbbHezAisaaG9xlL2MzK07GJ1oEj9AlgatJXiBwpaORkxLiX4kUwCRL2adTW0eL4eFWTtxrkAqmFn0yt7Nw3vqF5Rn906YV8WehGCi5dWMSTghqXW17DERllNOeyaOZT1qtiLojAPsjXkioql96nMi7c/qu2eqHHbCZxMBcS7pyBc+T92xla9l4r9CYb1zUcuV69Ra6vCkLFpsRg2Nzngy+gGPPCh7pRpJdwweDEfnHfpVOsT8zN83pEGZ98kUNtiKzSFIAoTBCfBcerWlO21OMgbpxbxrPivHUxswgKHXjxZzSe0EfB8YPagtcKRt+RGC/tEvdtvsKsy0+jHCypCL48sVTd0x0d96mO1iqBkQQwRv3uqQdUs8rn0u6VltKl259fD0MZWA9CjIo3Wy+Cw2DkJHZebKj4heVIIyqzewJZDEXmWoYpDkN79pIRY1O88WuJdtFWMos6oz8p7ZZF22FerGTDRiEsUmym6iFnyIbghgJeM01/psyBCGCWK/mvQSX8vhbTZQrkCdumm7tXvtx59cpvAbo5whPZMQc9U7AFCQn2SzekteposGbu5C+zdxLGU0P3ZY7BSa6p+d7A8Ub3f5FWvHf98K8xRjb9FyGhnp5qeBu1S/1DbnsnSgPmfXliWato2AyAJksN8FcwsvW8dw7MiGIO9RCdmEkGfU0bZcq/s6cZGz89cZ9ii+ev5QYr7kRBApv4HaaOX659FLZFqyiTTVcNujSz4QdsOrlpz8wQjjeZTwIABicwuftbQhEGq7llodKf503ZcYIO57qYpikMivV4Ncbe4xQ1afRs0NcKEydRHuPAKscPGjt7xLixO0WR5kejOmok0be3mx9MpXEoShdkhmL5h9IOD0FgDBEW8vLZMettWUuNICIAXYBK8K7oGqEf2x1RuSPumP/lzMuotaPSFCXLX5q76p3m+8WUv823XmHjUjcMMMreZzfhBWMpWPJ7TAqJ8RKGcK4gBilS6GmXVArTwFDEr7tMKn/Vr05eyPrvYTSVQ6l/mIaYvuGW4XS/k8Nf08i9HR3wMnrYdzxkds3gzKplT3XOgnIssB5PWDv03h6HYTFbBPjWWIE/3TOz0SQZZMqOmot5ALbOwssuOsVlRuMo+utTuO3bPK4fKqX9gEEttlVW8XZRBpvNuLB4RQVfUHrSEmMnEO2G/EKIOAsHiXaA+hS9sWqXLTKGDAHqchFspVEGvf7mAOdc5WAXPvlChwgfLfnIg7IM3T5QG/NFyABH5SL6Ki2rg9aYifqOH8WWL05sRJmB47KrrltYaTj9vdshZh/+IjrXufX5vKzMROxd7VhZpgseMoXZV7MvtnZtsbL33pI6FcsI0Aq2LR+23gmZNgE02kmNGEiDd8K4aBNsy1Udyv2QKiXtK05cPV9T9ALlFx0tuUs92vpJ0avBJT8qsE3etJyse+cyen10DLKIVsvBznLzllHTZ9vLZB3umhA1Btq9P4AzB4nrmMeM0ElqqJXUpIENRrbl8lqW69ay6FuOAr2Zwt42+cTVPFk9RH7TseRfnW5T45MDF79UNJTrohXflT4G/AEFdwx7hgP6pnzbexkaAmf7Ch74105LdAQt6QMY4JPt+veAM6XstPRdwGsY0ZAnKI2hiPtruxBMJeud5QlqobGgkjwDA+a8YmFRLh79s29qVpx7/I6sBYQmWg+7JbSelfRGe+MphuOKWl1QXT6BhI33HNpoaBegwoMFOT89bdg/pbaSRdA8zfYWv9uMVv8g0wx3znPYOiCQEsfyNF68WZMYmk2bQ/e4ZqlsGQ1XBwUD11BTTV2nyELnhPZp72ylgb2WH3eZ5zvNFg5oaqMBgO2IUjv73tACmBumEhrwIVa+GAzQ0iqVqPNHpldLkT76h8KprW70blQWxyF//saYLTa+E/FMYQsmINbUADaiLFWUSLx8o8t58Lz3uCIIY/pkoPFhOgX8MH2upCVeTc8whCRUr+FdjuKRAE2X1X27r3TTDfrhNJTDTRBpZaqOdxEBQDvKqoTbF9cKfprg8DZgdSUHgEQIT2g4GpgRt6FYQ0MZou5hneUk2dLvsrfv7/MJ8O1AKhpUAePA1PrwluwOJEXkts3bpbBuN/lzU5Jg7LMZfwZUuZnaEplPvgFv/QwiSvcoxFKqSdLJDVced1oR+b5XQEnqB+bfTuexP9W4PMuDRdz7mT+sT0On791Wzt2ZF74qRQgubLwNZrk+yPVMNtuj9FIc6CYl1QVw1qCJ3WUTQRVzsabjnDjlBXxI6vjstk2V+BCGun0LDEiJdKquI/CUj1UYxzhfPhdvF/R5ZBDQp6ULg4ToEpz1//uAqT+MjUV6tYwghhnSyZS6HVmoViPrKYsL5WEeOcOAF3+UdMWT5nXSuUKRmOLR2GQ45+C1HqvCLGdgc75rWwDPy0nblJICVVaGepKCBe3LPcTwRwAPUKEVK9oPShYlUCj9dyFzMth3ZrSDG4GFoUpzHEGn3op6EQKPS2ugEbOLNjRBiygTZSzlTcD+C6Y6KGwS1BBhTTxgvdPlDXbNbfB1Ia0iODgF5UiMZ8VfWVrrx8fBk3nx0nc4zqjUI/fLfChSZ8VW2LGTWdGxnMcVQ45q9YcojajiuHvQEoecqxTEBNw8Pfvh5DtAV7a1Z+VtMBFhX9nGwfgbhi9LzikwGXfacJzFMK8jy25cLsEWAjViRWP6KlMjeOfd5LccopDJXjtfnGePFahcLhyKMs5Nj8AMKj86/rcw9rUmtEsbtpQenSGl0+8O6YQHfQCjqGIcbSZq9412naoyHFYs+qUlygJqAtKfe/VKIwEoyoLp+IHNabUSbEa7X1g+MyliBWqnhKMTRsFWBrzIBxIdMWnx3goN0MNmW0HvuQoZKZ09lmoDM6927sbt6HERyW5dPnmN3CgmK9nt4AuLDA5TaBY9mzdwwHEL1mWGPnLapR8K9InE5WKoQuPXUkuiyTfPQqaxWmxsXWVEIl/r7ecwtpCIUcW2fB2PAAFZDGL5HGZplP1R3NfuIT0/eb8yE54FdjaNdQmegab+N6gfDCmeG5jmpV9rXEG9UHCaTVJL+M1SHWDEAvllwzFPJor+3PvJUHRmlG4BPeaMEMJM2SX1pHhMyowmCfId8MXyoLBuxgBQGS1ON/U4o3zjoOQgf9pg4BNKvtU8PtOmSny6Ewud4oQqwrxDd+t+ORNzjCS/1t6HGyy9PcXLqqvwt/1wTB1WES6UdOHLrFuqOWJDXP0cMcFwKX8pebyLWzBY7bmhWdpsMuNOjxw/bnXeDGZ5FVQGvZPXjMayMwKSzsyevh86jmkV0E56YnbMZ5qjRHlUFM8XxbsHkGc1nzQLZTE0nz6wIs/g91A1ITf7YmjKKPHYHkqoL6g2ZU+peSNjStffBWm4Y5SeMN5TvjfmRaw20apsaCypVe4gJJr3Q1FZEj+wVxpVfw6syI20ZMc6/dZTUfPjYgZNq0pw25FD5Bd3u9DjPrY4wjGMbtOjQbdQG4IC6SB3GSv3PFVmcuRDhro8yTPjl8GDWesxZK/ZrIZuxDOq+y6gJBOjmtZoZfJmVn6ChKjycB8gdd+PnUk28KWQz1ZMwj60Hg7BsJo6B84O25YdNpkRAxDTlCbb+o5AqvkSp8yAKIDnrhY4wWr8tfpDXG+fGG7hwYlZPY9lilkvIAxEbPrlVK/VxDKzEn8FYsBcO06/Eai3UGL2Ku5jssanK9BgSbgReJGEGcyP7DD17sl9ZchTjQyx1/AZE7+/nhhzbcaLYKD6xCror86GFT0zUiXue0eR2X1mvDTMN6e9/HgZi0A31qAXzpxBr1+orMc0rlwXdvy+bqx0ieMh4Rxq5hDMh5mEwRU5+ggz2YNDGusCoYpj9pwBRhgax+xcmZLYrsldGbh9vTvebPbR/bEm3fxgSfTkT1E9FjVzV9/wOSsaZSKUnvK5hYTVMqOO44FBBgGu1uvSrv+PUh9rQsDxHx7qdB0ejUhMSmIGEnnj2LHKpGlq5ogS/Xqvy9gXuoS4I4MUaVZA7izLlWpff8H5RQ7oiCrMl4qH9cjBRNbCM0y8iqw8RGvTd8sIBhxqnq9lKuPm57DXO8zkC/JpFCr3zukTKDtSlMljAPymATEtAsb7LBdr1N1wNeR81jHV/0I1j27Vbk4t4wnD1GX8g6Qcgj0dmPHxpc+dxF2pGEeqiOzS9RgfmEK5FID0DJjtSopZHs62Eo5tl1g6KvULW7YCDXWNTgkT65tgh2NKb49jDUpgMgeCxrSl5R1Y4d8HYwk/J9Zhtiu54dJqLdRJU9dlb+9PNo/fmhb50pqES9jXJKQ2WfodbgaGOhMb0MNt+xwUYJWI3XQXQMdrzlv5/HScuW4kYZPlXd6skFrMANOpayfnbapXZGO1a4wauchgC+0A/eifwEDQjvIqIaHp6vu8CshEs/lbL9EkY15cZBLUL9vAEC0diJq4hNVcOBKQQ9+AvhiF6N48wlq75btJLxALEoLTJrjOwMT+AhfFi79nI5mw5qb0mXJf6/jY696a5TuuMxptCiv96mM5Ftw2MQ7OfhdZzuiWGBb7lYTI0U86iOoebcnIhWzql4NkGzjQZyKwMQkBuh6aom2UrigpmTPRq/8ey9JNpK58z/Zby30+Rv+C8bgnYwUBMmNh5Ui2o91Ee1gbRMLu4XXV/84IfjFRIPA3KwPuJjvGGzHtuJS1cg7U3GWrSvJFT2DC13orP/5qezXOL0+7noB3kMky43KTo1PjN7HJRIsfN2wNhC5cmymt3WY/YgwiorL21K9kq9rOhAGITmxKTMCVBoNp6lDzZTeFuit3OuCFZUxFbJkTERI7IUxwmu0NxsUnFiau1sazQFv6aMErDoG2MpdWdbO0mKA3irAgF6Hu97fNG8U0PyjhtimPnwZhFRcuAa+zG+V3+pmg/dvRg/p/xaJPY9ZXvKE87hTEpNNJd1YU0ABwmKWRS9B4QvKW3/Lv5alja9rGy1bf9NL6TDSw5A9j4htcFcQjcbsJfhxBHvRFL9R/9UhRnZoxmVj4Q3zNWclJslRKTvpV3RGzScBGtnB9IeqEVwKKwvVhnzR6y8AfNal6iLz89yJuIxbTmwIp4SAjt4DwtzdzL/pspj0ppWtDENXMrTxL3nCgIAIKikAWLMVKOhRSbwRjIkUdkuE5u/6OcFamgrQA2iHlpECoVopO0LHXXmxX1TV/HhLbqOyUlq7ZSEtYcv1YBGI713F+Fsxys6Cso/bDnmGiBhfl6p5eaoSmUImDiE80sRD5/FB56+QTrsgHn+dUkqa2QZBoe0mA2aanyXUk1lNf5R/ql3kCIBHG1ICWdzqUsBjr5XlfKao9eFkIq4HHBK3MmY/NgM+LDKLc7bGdjTTX6prjrnaGdmFqsHazrtU3EFQXyvZtD/Ic433+a36YGcD2HaybOuEofy90mejSZ1E5VNFnP9bJS6nst+GEqMRlCtHv5B96ei7EOSMOYwPX+YSQh1mkc3YjpivE4IzLGjD8M6iifQym2omsKVie47cectcwYbwVWFLOGhCdmxZRz+EqtXoVuafD71A0YvTFsya4M16IxihmRmlFlJzP3/qdFbfwEURt+Bb/PFdgx6aJz5qLs7l8mZYVdjTctoWqQf2m3AXUeJeArcp1SbLgXPwGdhbK+crXsjGDbscx6YrDkhW01iR6p19gVG2d6KXbTy4KEp+w2P2pcwDnDJVc4VtiP3paCxr5p3MxdCahMq4VVWATs8BTygxrDZDD1ap2EJNC51DT0/xPM2mFv7vgE1hqC0jBrO5VoB3g/Ig9SPDsmOt91CW3bqNG/N6LDZoOCyXeI9p1YexLLGZ3rrYYU4p5ShT9niAAg2nHpP0rh7EZXRgYErvTATlW+t6I37AOrKy7W3/0Ug79pToIJHjrMAWy+Toy327IEXa0E8WYCwmoh3SOoNscuo7EP2a5Lq+JjT0CEAVhuL8rhL0PzP7oWfDiSzUV+cc48BPcrMbt7aWFdiowX4iRaUl55sGPZNW9dVyO+IgFi2dbc5V9hMRc+UWcGJdeBDwZ37dsGKrv2kIYwIjKvjRHuGnNjnrUBIn6Mic+ykjdKQ+zLi71cR2md1+MWW+x1ho9DHYZoyj16DBXmAZL9NUPLR+yBGDvW64KcXNqnjGJBNhq5AtVGlCjD50F2p0DkUrhombWMx0KfGhcPk7Q//b90fDGeW5iB13BWGyPw02nrH0o66NNrsYkLun7CWCGKQXgoug0Q6OlIS3wtzUPp+PEmc0e3RNAyOEU4HPiASKU9bDKg2FGa5+mbZivsX4VDQs3Y1+kb/WDXP5fMfsfx4oRZWBQoHFAqty3v3cY2FNrK5ZQljzNme/5jMr4M69bRwGqaBl2nkitY5URGK3ZR8WkG7+ygMP1yVWKB8r34reuVjoThDJpjC1Gkf5qfjGM6/B0K0mCzNqfIJB4G1jx6bqTNArxX+HMyF6BVLJtPP49BPZVkw6VNGG42TYbGPfZ2VvKDhVbx4s4tLY7Cm24bW/I8D1NKMA436uuepM2XA33vcEO78QZC09OT0+B3MKsJE6nqfW8HidNwcydTz2mfsIkEOMNTMr5UeoNSUkrnJ7LoaquBd17IXUX4kbPEctJrsFfzVjPuwdmEI/I03YZo9j7MDYC47S6hBlsjZ1lCW8dBVgsN1ZLEasnSspHmHvopy7VClmOraF4Ve45taDwnbOFScIFg/xI+ui7uIjV+GjL/PtluHQomwWhptetY9xxWx/3ShPALAvWArU3cEJDhTehkzSUVKkQGg3NHqXqYzx/u5SeDTVPs6kmsSnS6fdbptu99A1l2ntU6Kge5xtvmnxsZcoSSlkFk64YG4Z+SByWP8GkrYCVtg+47/hqCa5FyfyPbR6P3YohZpRW5xypsb7m9+qZw4cyPwrOsv99DwhfSUuLTPREClsGQPtudbNIEy38ZRQdxLy0Xr0lxt+jman4MGsH0Md/DnI76TR0pnlzfZIzYRCXG8b5Ovh57cBamssK8WD92rMKf0UameMFoB5acBrrTqRSzN7JNnwTsBm823L6hT7JNr+y+O5aGp690zrdyXQDr6wUt0ENjVbYLmCqLse3bA5X4uUTeFYFp/2vEX6mphSXa5BMfvLAEKLNkO6BVMbgax3A5e3zHwdZC5IU1t8ah0jEOwGKyLRUn6rXsTHkkjJUj2TGQzpU3gYEFibtPLsXz8MT0xYCroQddgfiyL+kYLxgiR57HiEnCldy/Af8feKA9uvgwH9+aZ9VELwCo6c1xFGlyTa18KPNLJ39/p6SmM1uVuGpR5CuC9DGmn3kER1/ZjcsMEKfI9QRMH+CMxh8baUTnusd93Gp2ea6GoTtYD2HuFqGF0SaJQQs8BBib3RK4sVfE6vm9oN/huOhp+SbbXaTqDwjYB4rHHInxsL1KpqphDlhaPAaANk1xCeuRivJZCYIwq3HkKAYY+J2+bkQXseoOhs+2L3irmQw3KcRXgFNU8rD5+m45qNVH9dyW/5ZKIjdCgMDMKAJ5uPggdxUPVBZG1JPoFW4q0xe/6r2kvjTWGjf6xiPZZPcygsNdBf9svEKgPouo3N3Tr4U7lKJd37WiFV+JmUhb+LNye8UPHxfSVqBm7+Njyu86c6bZiCCqdQXwX3MFRKXKCahk69LpNCK7nXz9LsI41mIZSeuehad7utMK3oJJe/tprhoqzCHv8x7hyB3TirYG4EJorUyQLXdrNUi+9RwsUzDxFD1LW/wbjXmRiIPIPD8b6yF8UrZvxoijPEDivclZr/SGwSp977CTPQMDL23zcaF8xzqkvOiyH5cSbKQJGG3v/NY2npTZVdy8Wqm2TtwPN1X8aydPgqekX8eE4XNVOyLzHWIIDG55O+r5tHPpkZPJsU/RxLsaIrFaKkzZmnfSP5NvR5HZZpwQWNE0mZgNY2NJJj0vt6yMGVCxf88nPOu4Nq/c/wimdKTWpM660qZ6z1Hc8Juid956kvwUra3I7euuD3C+ijnjWlnUWuEeYiYokSfGoNNJm85gqYP0W9cFzJOdIaT5DJMadHoUkHvd9X7EN43smzJVHx35HuJ6nwOQtRs9NYCUrUecL6rxED7VVbGmRVt1CKI2LuWNzZ9yTDaF8iqZPPqyUPshBh6sSvxvmi6f2avdu4CHIi119fa3fjcjWiJxujEQoyYCUFIwOpvwy8NxaTcA62+c9eoSKmDRAQcSr7xiGnHVsx2Q5OdGtCRjzrQkUpJ/9i27KD7CiCQVo+PkPdiImd29yQkaAirEM5E09b64FmXirZKAf94r4uHkezqkzPhoMu7SlA0w+BHh5PPQnH9dbbaDMts3mZjn772y85f7soBdJJLbL3/oXx8XkXKV/FWyeFnODyjXvAFKeREFICegBGtb0lbA8E+ED3VxB25hN1vOzUYsLukeg0rh2nmCs+/NI4IgtHo5uop6PlGnBgP5CJ2a8orsvV8sNPxF4POWLZ5qrVmN4gQboRjANXgRDIa9bbM9Vl1+ojJO6tfXms9IM5Vzl8HmYS38RhgBsnpryQnAcXgYL077h7dsxYrxAWT0YJ+R3IszAx3IkxMci5q6P1cbUAADdMmTmgcybTI9FRQqT0SbEA2FOcTJDg4BQ1v1WNs4Nq+96qSHVOnrMvn2fopvaWe/0BntP/Uhe1pTf+lznjxAGMg7HxH8C15TYoe1O2hcTQY6QPYLK1XpGKi9iHVGAuU+lygFxYCk/kgLJBE4wyRuSXGHAJBvuyse21dPVfZBMvEl1HeJ+U+eT+VCq7+QQtjwHHtBVVgdbh0IfBXtWRSureVYJYRaSAa8n9SUGBPBgcDvrZQ3GXglPNcdXUVU76Bv+fh/S2XLnt3jhnV7thwAVzxbhqcLyvLZHQaIVo9/civQXqKB2iqfV4WaKtiVGR42lN3jYk8yONnoQOJt7nmwjNpZ2IU2/V8fzeHeYGGYoGGLghwK9j/rd288dMRt0RWxZmCLeCi6Z0cz0zbIIvrEjR5JEZdnFE4s6ItC7fO2DS8u9mVF62PAMjEKweslw8q7IQwe+1Ug4ffbnLa3LJfJqpwKybMzSqNIlCWdNN1RsWb7rXiOsZn+1kFtznTC6vN6hvP+HcVi+RDms1ad9LfCKvDKHSO/3Owtk7xFO7Vw6gbOn8fY8O8R+dCESlp78i1XdCZEGdFVAaqQGfZ6WmxuNhtHLovfc5Yo6b8cG8CObXBi8R1Br1AcTePrz4+oNwjMD1nLniEzyqGPp8efGVyTDh/x7CV90FLeGK39SvIzSO/AKpHGvwK7G84ehA1tNEwB3fLqZIFh8dI2F2KK6TF75V526Q7/O1lmEGNXcasYkUIeXVNrdk66tt/HMOpr7zjvUJyve87AjNJhxu1BnRaODuQHpK91MStchNNtkY94h7p/cJ9HrQBml16PkN7CJ97q1BmuUZhgMWDBpYvEnUGuJogwGR94jF5Z0s7TxMIhYHPGDEh7NKKyfwo3uFk9RnVMQQw5d3oKLd6ad0ZaQC3TFkglhIlIKwNLbus64ldygLkIiuRCs/+/mh/zg7AB0sa61O93aNhFtDQZQF/vqwQV6Ro+gcIt+7g/BKnCvMyTv+vojEqr/NEo6Noi9QuF5LSzAOChqgvoR0sptXuz7twlpHfruAIwintpz0w0ikrY6Rc6UrmLni4Z0T2M522dQ+uThm3uDuVOv1kVchYYd8HFf2M07UWosYxKM8BdosbDdqPDbw/PpoGF7mbJlMnHbA7yqGHxuCnBkmztcVT/1x/rFK/cWfi3jxcQOKvWM4QDI/QUd/04ylK2ryfuyq/15j/ZqD/IvipPQ1Rg0Hds+J9woso59mFVKV4CETHaYOD+QyT4r4kXFocZ7edtJFpOOU5JxoDsPbX43UQxe90ijCq55yMxlchKjfn4oYN6WTkjaYBeFka0ynp67VnWYbZZu32p7skRj8eK5EA3b67gDxVWtw/XqxrXCr1QlE3nU6v0Z4LHSl9LGR8uhbMyJwrr20vsqN1ZmsFWHQl04pvzo/tVrSXg2bkJQHUHL+LEMbbGVoEQr5Qi4i8VLn3bf4vkKYi7NKyzObgmB9U9+dgovOZAT7+pLg7Ckv95qSuG2GEyU8auAx8QCE/vq2CzkfSW+TYThUtYvkXdJgvpSjNxO/5KY1+3eQyGsJZX2c14QT5Bq+eeN/7/QmiMdCs3+Ju7STjeLOwxY7YNBiTNl46dy6oSb+LZFU2XF1g9a1dst4PQpbCd+L0TmY2znpKDA7uKpEsQXqn7jdG9zNZpeeQvg1WUXfPeJqhdkGX7zZmd++2y8o4O0ZLURtbhXb+7bKEmHoGse6VRicPMD9wpVJ3UAU82eLpENbfNrgdhzuYAHNKHuKNqoQyR/qk3S5gWCuXkZlI2sVSTZBbuIyTOBtIJO5P3Do803BQw7C0vHw4XQxNhZBOzR6wbTZhgz9wAbsYfrUC5oSYPNVIw5noLOzf4fa1Mh6Qkuc7coGaJp1ee9XtedNFCyY1HSfMhr5mlB+AFPSFKHhV6ImYjrHk9Z8IoCJXTEkbNk7xbZKWUTBt1P1leBHHOZ0jfkyPGCzxw1jGs1IMN+lEz1shvvuRIp5acelLhae+q4VngjGgUl9KU5jt+meaMg0vyiFnJ5ri4rd4qTOW/y5jdW3NLVZ1Gx7gjgG97UthJjDS3rU3jDMK76sfT6dLGw5pB4Sn04fApvvfrPdb0Xp24+k4KvvD51y9/BYYbjCHffFDeVr0JZlq53dKhnBsFoCPdgF9ExSADqe1JvzPf7Oex2H12R7LxKYiRtPXjkEE2Z3P+z5FaCheHfcCKqMoqBN210KIJ3eAOl7s+qyDvFWLOk063eX+Azlx0nlSE9tGzuHHL4enKUalUHosSuR9I/N4IFeOVH/UdLUCI2EGrEX4Ml9x/nrrrdJqdWZIeTa7El6Fzv+gDYnHy9GLf9ApARtfNTFT1avuvN+So41fwNu+djIyuSa542E+/rA0uwAz9yDbzPtc02WFUZ2PjbGto9HWvbXEn3ghpEfholzyOtR1s3tV1Qhnv8wBo5oUDPlx52vrYhNjKJXB2XYD84czU1dfjki6e7mN4lGzzrVo98P5ZPYMAbWtc55Xz7ZICPx5KoEvU0T+GkLX/6ce7foQQC+IghvyyUV7tF3+MjCdArrddCavIwSodXAlYsYQXfBD6ZCVxT2SC/ul8ftCD0pFM5AbnMABlPICQWgRi4atZaJITioJtzu9+gmNgnw2XqoER1amn6gBR/97kW6SYcda/MHXv9XRsdZPjznJOc+ooX+9vdobSjkMMvcgulbpuFIHPmtoBG7VcHu0aKvMoBz/dt8ljweLUb9xjGMVcvnBQDktPEe9inK6QfA/x+4XO9vwOfEMaWMoNtu+/c/QBDHMKhyc9+MKpDceeoHuwNG9CPkUY3dfb+rmhqGlhYV+hQgSSJFgDp0xBICDBECq35EvbNdEcgPC+jibP+IGvVoj24labb7hwp/9OE99P13GESdS2t7F1F39eD/6bUaGj9NO48rXY9G3TUNcrXLIf2DPlrGGn2OCjtzsJJoqfoKrK1cQXLY82LutVy6izYn1kCqnkSNO7UO3D0D4L6mZu3wztWLOdQTkdSp4aX9Ajf+uGDNbEVREyqtWS+WWICqgwT1FrGCZDYE6q4Ee7TAS6rcLRCgx+CIouUpc25x1CZvTPPgZ3lSdhO3rynNVrvdlFGeBai5DnlW2k4vR4x1JeP2aFQMfiX+GpDDlzFlZaNIP2Q4PBJeNOIVQCFViRt1PxtgJpBbqRjsqpB0Ma1Jt0rFk+AzswGCwneF6k+swxyeefMZXoDovxdotrsEHSF87FDWqfqTDGZJggOaozsWEq3T4+klJpfnSzr6NvKnKLt4IkFWrq5pPOAtsWl7VknIdclP9VVQphE9ONuxkYqAVFhMQqoR3HNiT1d+A0i8CXnzR1bIKTTUJDQdXdU8l4FlPcJBDFkAyNHdN96u1AY43LFbqNnB4KVK+MqJmcxBRPMJ0SgDxaW/TolR/GlgYrlf6HAVcckse5nfsSKWH1gLmWHllT/N9VOAKiJKMlQgH5iprkaBr06lVfGHhOtlPCe7rKig8X8woQ6QCmTCmUoBgf4CFM+sWt/+CNCCKFvEC/Sj2VWiC7i2qZ2g2583J7SvIH0c+GLwkWi+ArZzOJZ1q2Q6BK/XZ2rZWX5A+UmvGuWMQo4WxbYPJ9Suc4yT8N5XqbgBewMQs8quPUHb9KPLMrjCscR2LDnDy5cEemYAonhIKzoQrgPAjLEnd75uZsoWyOFvTKOOi+q1YzCK00VtBdFuH1Rrh1Jccb7YyyDlBji0nmmFgT9CnD1hgfII5IOybVOVVKkDoCvGtQu2oL5E2k1/6r/wGsv1BQdbBSKIg6t/aQj+2lmqiHFqcg1v7Op7Vii4hEdPJc0BTB+lZmbtQoS6+VlXE8g2aKp1dBEjScsrApVRT+gLHo52LlpE6X3OqzuqPlGHxRFPiiYEdzetDeJ/jGz+1ppcq7R521Uemr1QOLAoEta8p6eQukDeHRYk/nkD7q5o++TrNIsXhkwQqiNbKDpu0OV/GftWkpbS1ljGzdOswuUGvn5I7BMW6SzetIsYBRRvV/824APMK2PTXIdr6USdGTe1mK+TOGlx8XiOvKEf7uuSPQSqefDpQqfuU3FKEUgmh0GBiWl4lpjvsWKa64C0hZ/ID1s3g04gwuvr4nnZmKgRRM+XWCFjkbnfH2tl2A01FaaOxVTuENRGRJrdHZobRXJeOHLRC70kWB+D4DElmO8MJsQ8iE5luuS2j2lLVA7o2HWaggAeTpPwUHx7uSMJcmFoRmg1mdtGT/xebkRrHZLFOK/X8E8xilkwlYE39ZCeUlLBM6ytdenTjVtSa+UE7gKxll0uzNQVsNxHIuvPkxB+syHiMy3lRSR7qrPMrgmILUgr98i5dufeEWiS53T45MeZ8N3RaPjobb5dxjgR2vAmpgdtYyrxj5VOcradCwu6aQrzJkwm5hbdYqqa3c9TdnSvjg7Zo6En6AYbWrOiB0vJYc4HMiPqqsrwmnMbZ2s6sc9DAiAPVLfdm2GEbuyvl+4Q7yWrx1AKetkBwvd01peQdO1KqSvWOo83uSIs3hRDBokTXAGds3gyoE2jEhwrnM6p2yMUq+gs3GS5SoR1ZmX7InU3Nnnv+zOGoBeVDHneCuzR86PWxgHVvfWa9mRAsY+0RfZsPK7sy6ScMcO4hmw3c2XoDipLXFiBsppXxmR1FGujFPRb44mS21W1UGNmWin01hoznu2oh6w8pFtZTW+aVnXpCTqs8xMNVlRdMyEz21U2Nj/lMjQPPdVlZpfMyP+Zz+WhqtdxcqniGsdAXq+XHFXPHR9sQBthvjdQGLljbhWnUAm8fpNtHClcX/MTctsSeA8Oaz+827djLxVbupul1MZMxurq4qlpVFM6JeY1n6QWDTMnCF1yRpmy1NKfF8dRVqUPZcJOXpZfl4jDaQDq/SVyu1zyXefy9PCfH2SiqluQvRViukqKNZFdTaTelsNS++oJcWKmNLGHcFIuWzcR/6mUfV79JLav9TpVJ60vWjlzwTZWlJ0X1NNnS8yDkXRPgPp6JUGZZfuUHE5JvOvRsNp0daDJxYlk2ohFT+qJX9saKbklHvDzvqC4xStnkSDFgvTmoExwGynNTIEn9fKSwdFyV9ACub1B4yDKkd2bwUcv6mcim30JbNHvtzOVaEEfcX8pColtwYKCRscSyvLUqnnNWz5bDJsHqvD8G2OKGIiC9/4iRlDwpNm+CazC+6aWvRWGI/eeVRztepp/CT6cU5nonn5DMzm2F5dz25W0JgURzeBuUOc/hZ7FzWiZhzKTuC4SUYfsC6HxdZ+MxWfKoS77g9YOxPEX6LLo8xPFgL++hMmi/onen0huC6J8yHeFui3OvAAn+qCR66MqDV9pO1rnvvpf0ZpH0OnnsjcjdGztcovUdeJYO3Q23q+Z+qtYw0VUgVifTTjCvHCkKTmSDHz9KAYkIVfNNhIgilqzOQtm9F/B30+9YC66xulJjrOqvIyqAyqCT+Jt6uTigSq+tUievrPoHUnyhWotMGwUbYiawjBPhkwJI7uz4O4wMl0wNL4PukeLNquT6sukz/1RLJ5HbizA1h+9lZuTDUqsbhjr2FJ62+A6EzY7dSB2zh+H6/DhLnSYc5pyqL7KZ5y1Bms/oaMpbaMLKMW83xgFJ0Y75b/M8Op1SPuCbb6b+HEkVeMXUzMe1nBb6IZrQI/f/eauPwfagWgPUEQSq2gYMhMz874rxZOJdXJVxMYeZTVl+t4iefYE8QNwPkoE3TDa5vsM0FKOyCqnwnaBpZRtt4ERHSzOwexcWdE4jNTyBHZio8b3LSk6WI4jQJw9T2MGS9ItqWoCTqGEDjcg8M6MALwV0vKetAC2pE5PuTLIm7cHz8oqbM8CHaaFSlm8BQX2XXgDXWE/iNYWxydAsYl8rrxOyczTLO1/BZSd37rlyMBmlR9hsl+bi3qffOn3VD57eAahc9Sjsibl3eQyh5yGAOQB/6PD1bO9NigX9/R+Dbjozi1RPhIJDA6a2rIovyLQm+q9DqGnsaDS0P8UVrG6DNYx8W/M+n0tuH17oUuHw8uSb0lbH3o2KI9U2DjNQN087+emryFtWEf36zUcEnKYlvFLwDR80oJEwyjsmWmPoqpbnb2jQga7tQtuMkxVXOW3lqdSpW/sMlyoxxLAh/f6i/NyaD6KWti+EpUQ9t5hFDdm/fomi4mVzWs/bTPu0dy7w0gpRLTPANfs3OZmCcgFHnCanHJYdIbzrLK4QiVhYXhpF68L/jdu+3cyieoBTzy6mNPxPaKYV481G92TmitGIyM4iMikI3hDOYjEAgBbPJ5EjuNBlMYGvsC6HsphKz/YbuulOCJbhZfwjcSOSpMIqCsMgLEbiDawkaDivU/enlA4h8f56rsWbUeOyw1l46YWLYHiubkXoTPsn8k/OSjP0kEST6lRvSzzKV4lWO4IcQqSFZzbLvhHYb2RHEDgVKPd+voWn+b4ryScbgzwkjfrb5P/lDEhOixvhnHQyJueagv0IAsY3QRExP/3YPo+gRrCofK8hd/6kt0x4pQWX4QZCe+q+awl/m42wZHeL8iBh/dBkDjfoqZamBO8cER8m4EBCnuYPsVlZau0v2QxvQLngOfRxsXNYIHf7VwQudI9kfgh4EMxd9xu1nURsIxbB3sUdRWpZKvJ0a93dJ9GUxj368icqvi0SYXPofAz1Rv4nvL5A4VmAPHfmOjtz+YiVrNTsFIZIZNI0hRItq6qRM2VwyFzFox/2/O+Jki41qyJ8WitM3hBc/QWnMRpw9cZC5Fz5otiGkZEXwCIjuIZDBq2y8VTT2H/NDo5yk1D+bqAR48NzRokqYsbiV9V1I5E2DDqPJBFtu1G+HhBBYFEX0U7v28jO7IBlT3LStmFm3sZAOHu8PaeqVYxPQF+bsekk4tZTIPGn3BBqgifKaQO/eXtmj5FcUCMBP+3U/PguLuL+5I3kYiULftzzPX6nihEN/teOJ4ojPhYdRLzK8OYtJ8fkPb1pyv18UkZktHp2aHTDd62/zINCy5TOi+ohSykxdBFLmoRFa3E/H7s+G1//xjVeadWw8ylChBxM60R6EuNuE32Q7r0MB5Qe0ttkCDFRYuXPWA+oX/n74K46T3EvkYDAf1+fsNDkuLORW7cL7ykYD5Tpu0RzqvppKz7CsOivxZhndIx6o50dTJoHnkgigLer/8u8LnMxPhzUArguMKnmX1x3j0DPgXySzi8su2LQ4A2VsiWIaOXVUFkEyeOS/JFVl0zc6IRzxO+XnZMpNwKS9LR4W0y74HiP4wk9MNuQlsY3rhcG8V320ycBpOk+THZwJ8HX9unTngXuwu3eZnbMCbxgU3n0256S0dTm7PP6IbG4SsXUg9ELl4NcPKJt9BiJpUjof3jF/XN+XuVJFTHsc+9lEUVsU0cpmGGxR8fCRm/fwpV4fRwXhXBfiCMh4VSGKFzto/3nye57NxJyILQktdRgez9C70j/8JBZZdRPd0KcKfNJVaxl2qu/z9OKFYrdkKzvAeofsN0CHfimirBHe1VrU2B+RYxUt28wVZP2p7X0mnkOpuTUuFugX3GH0VML9hYE0+n19Mc1mJ7GXDuKXdXAlws7McUb/Ve6gWI+uHR+k8QpZ//knxBlkX0YwCCY2oZMMmzZbozF4Z//7IODmFaX28qmcraRyrodBhuUZV2MIuACkdwLs+eNX2gm2DwHK0Br9VsyiP9AFz9Iz1bjNbZ9/yCMihZ3EDcH/SSETtdIiMY+sRGkd/0j0xotnm7grxDbfMbTEr/GVCC5PQlU1w3uKneXnMwKIKjTZdgoF8gtJoskpv7SLsm12ML7VwND/tlpsdu3L5tJBv/ebJ3LKOt14vdr635A5DEvZUeCGYp7wnzvTGHnj+YJuPR5NLhCg4AgfiTcLx8YvqfpahZbI1rb/Ec6SGPxUCy7wQpn4MKkGdxIOpDVwmr87jOzMGSvARPU7cTob6cxyDvYhdh0G3G0WSs10ErNCIxpTZgZ28xwcqirUTwbX1a5E0nVoV4lRCEzY0qSncUZw1D1gjnET1olWsfK7noZboXF8wO4uAZUSpvvIE7ELL7sg1gyKmoNERy0ij6voEo/xWmCKF2ObhWrD5pv6dQ/gA3+/PDlZIx62jqNL0J1/Ajuu9Nu8wFLN5tCiDuADt7FmsRtJfhD7osxMTNB9CiqQcmIT2ETr3SMxTFB4vTZZPzohSj25koJdxMvH6Fa59cXf/lCanZunhbhH6d8kN0eSAumD9qSJRHHpE9s9BibVe8LKBcPt66Do1r34wbxvHY+v9PXYNaNRLvAmYXB9+4PKA2VG/AiktR3k2MOecG0IDLcld2Z3Y+imkzcCS/xqtu2v5UGwmSrF5Wx6U/Xs751nMX887dp4VUTyHeYX/8T5JedhpqhVWPFjycAEbngM4+jafg2o8CCLvndC2ubRgu3LCRu8TncwKBNZd0BcQsaosNDgSIViuGfMZ0NOwV+CBlT+UEj8fi/E9pi8tlPGP9ryoioQOfSfurOSzOnbYqoA/2/7VqWBrm9wH7/qMkC1tbak1yFKNLF9WtIQNi7Z+nD1sVYdmgB6txjmUSfDt/X9vjSe0fklK9UpDlW46iPFCHM0/jeDa31efIzFy122D684+eGF8dm4/NzvF4wVcBui6u4aBNN1Ds+SRAVyQQDrIiCPXP52bswavHkWc9zhCWY8NdAPLGRSzys0fJ3QN9/ZYhTXPKASsLAWEhKjnxLfVamB3Dt9AfbkLQa5GgmR7qRRcq6Nc4655855DIuvPTK0oiw1+x8RvVZFeMV3Te7qdqDZuHfEY3jVY07Na4sD0GZ6BcZ2Q4LL8dXpzn6Abt0EDRT57iPUsqE9+J8tmUH2g4u/NgF3zhARJ/FuWwPfFv7KZBe7a0yuTMd4Ub9rVDZ/xjUDV30yE1dvrrygeHbr/D7s7NrHPBQmNYxaiLgEru2RBl1K0m0ishK9fYYLxQ7HWxr4f/f9nb3ZscdgidHwEO8TNCin3r91YY8j0hFZU20TFqWEZm5Bdph5Ybx5FiM2GotSkiJC12uyn7/z7bI6GGQ/cy4qE6tbB9G7FTCh18jb6fOV9rFr7aLrWMlku37qCjSJbmAeE7E7HsIm1A4HcO2KCVnyTmme/d56zLv9tfjKzWY3oq1gSJbjA2ihoPGBT8dfNXtvHPaQtDJV2bpeBtgl77VQWJsnrVa8TwNLt/ShHRJVvnYkQPkGuBbngkzfNGSW5krk3QxkOcWra9uNeM6jmf3AOGUddP8sgnPQwz8dCyPpS0yjX8DfsdY3oas9wIsag/FYYpGPyY3npHlLTf8dlDdC3tzMd/riioqIPD7CJNXzMZ+ujmGdClbrX4PJIzQCTw10dKEq84Oxa9i5HxLXkc2llokp6TMPupIUfuBCpiXXs/u16sZXjhgda77ZuOHnm3qVP+Vp+kFnDXEyIuNXOBlHStL9Pp9zkQDxPlXz9M9vJBSogWKqZhkVg+StN6/ft/P2yj8gLNZA+ooubBoi7bksUlq5sHEQ9VhuMgr97LpVOOz5d5+Bl2TUIcBwJqP3J8XGgcIjUe6NWKViSmlrvgLWyFjVbLsE3BzmhMhOHimeVMCcULz+tO9fJWesgJdEj2g+/hvHMUs0bire95UoLvNySuNQsUhfCiwZxeJarfaaFT3PrqqiDWMRNu4asKsvLN5lbSHzOWqag/1ShlFNBg20Zzt3Vnc/L69oJAFA121GTCH8DG4zBDxk4WqA8iEkSupO7bgTn/9heo2y/G/O7OhBPBTNmKXUiKbG1F9Hw1R76qrJFNVm8T/zdpDiLYJolJfJrfKAopHY05UbO0q4Zy23RWK6ezs7W6Q4WxAlrOq9bAzsr3pT3q8McqMH48dz2y+z1kSQ4gHc9IYHQwvugkizu466MqVAyN6kVLiuU+i1rEKNhZMnf/R1ld3YvOvQq1xsmbJk78KOQY4ESwmj7m3aPMwbkeFUpoNCD9uRpAeaEIjPA7GK9Wm+LuC3ppFSoBK4XMtpomMd0WW4NVzGqaJQOaAchXxy3f/FJHlb4w16maXFeeNnr/nwr+nduwWAFYwTcWaAg9L7HxZeVo1xp1B2gML2RMi66l3jL13YSMeznqgDSuF5datpdwrCiC5+gYWl9P/R6trUeW6etag6elUNUHENeDWUInCIYa/pPF3sOiDi2i6u+XRNZSBD9NAtJSOheSdvvyzWNaXtRkFLPhMgqKN5G9GqVwSX2ANnQAhoHRIr3maLZunEA6QjwFtyYyGzhBRVT8oP1oPJXa9leEJ2884YSTj0w69eeuVsXNECZgv59XNv/egZYNXcpcsREbLCqvfX7RSOJncoF8kdLnq6TBV2NogupfgFVp2GCBXErbZrCIGPPCF0R1iPrOYfnvVMByCS5b6qzW3nrMh7cuXgaKaqTQunxrXFN99NsPkcf9XwBEHoBbxRgqLVr2W965rv4kncsHuqAFj8omD2aBbg19JJ+c7ymRf2lIDF92PGSpmgpI13hrvQJ+hh8xVdexX/TzyKdXc0EMsp2YX6oz3xOGp3c5AdXgujEPs9SOH9VAJUldiDlFrelTMaKRyO+tgOLz505Smb+f+3RCIIjhjPgobl6cGQGTkP8nmy74h2nntz+L/EKqRCaq22jauRkWOR21SNHerH5sW1vd5XjSAHBCrfGYoiH3kY4+AfzsqbiXZxmmZBXnW7XXSYcq56BqgKVu4AJVvNhFSBj7zOaBW8xktSwP2ojTawMtcw9KNi/wb77x9oCnLryzq1eHBzyQkH133srBBJ98skwDvxYVyj4bmhGCunHNibocTaLww0eTv+/p/QJvvb+aIRlH4f+mz5i0S8U/IqlhkaADs/97/GLI1PWFijxBlXMeSxX9JNfBVio7Ny7pjN0vNeDSt+eimEPNg2RO+XdgvlckTCwZIAhE//x4aCvoEIEcNOOVh/o8fzQ+EZbdMVPDiYnW3XcnbmgZ5/1wwGa17Anf95fQLStr6veGNyNn3VcTdaVU5wmGqjQ3H83zLEdlJmkX8BoUz4CwmQQbP45GHas+KkFWSA8zN1HZadHv8UWlIqkzBjG/4oR5g6sVVQwgJycjLjkXXt4KesoPknr0ueIPFQ85t25wo7pdAjXsTTvzg9IK16laPxjbXsYbgwpcbPv+3gIP2eKmk2Qx9L6FjDdGQCm5h4wQVnmbRSVxGI7OmIa+6pMk8sRZamGUtqR7LJ9MAsELxM2O2MqziDMcZ8Y72iyFQg8CremzynITXAR32cc/VinQ8v+3N2YiReAXPYoJLWxHdYUxbtO1VhJrl9NfndqrE6tkzx+V5jSjsnqVDsTfN4qMTPaaTPbhqYseQ7aSVq4lLP87Zg4bJYJBIiUbRiZyThgmUFWIa9aMx2bE8ha1NQSHdSTe+096AtR1329c2VtMIDsFnyaodFhwivjrH74d/MudAFKpPxg0ntEZd0DgpGzPGr0HntW1LthgxGPXTcUf0VocLXYXxg3Fpy/GeBvNUOZ17uSkcVX7KnH6/c96vadoJzbAB5x0q/RiP88aiYAGWieDTsyyi6AKec0BZtWPG2KcEJp4T9wF099aZLQOlWEMgDsRst48dVqaFckF/13De+q41y4sxA4Umh1dPJf7zE3Dp/nYxDxHG2iLmT54bmZy8qTVCDgy6jvgK3b0U7kIctbDT61i4oikaShmVNBTaS4qe1lmpHtE5DfIRAe+e66Fma5RPtcBMIJubtcCsA7BwszdBTatiAHFt2ZaP1uXryt6HqFsAZeftD45XawYgdA1WOQrnvPQODPRPUJdrR9I24xWMKjh5Pgo88dFfezIOi/2PnUjoHqDi0c5BZgFwizChfldtXk52OZjsmqwHeqyL3yOiajGD+zPShdRZ4VWQAg7dN7iHHi8aE17VAVjakn3YJs0qogjwxoW16O9iwk7K+e8KCpCYgS/wenYc2ZponPi4blT6Lpd5f3wGNCu/YxQo1NAGOf/kxJK0MtwoQVcKa7TXAX74Fgosq2UZ7MO3pUbI6RXISRI7J07cwzJZ1fimUAsnY+PMpMt3sBn+ZzNgQhSYZUoVy9BOU2IS2S/+3Z7f1kXmMkRL6vBHQhijbZqXXirfzSNg4IeTSK97PLh3S/XEGrzUgduSQyvdhFqT3fdO7DkksCrehRDw5yj509tnnlrsol7YVNb5xFgqQ0Eg34nsomzH10m1C/14YzHM7dsZ1lRf3vxHrwlZ/W7e4gvGp3e0346cDB7QIbw+nBHe69ROFd0y89JQvPvgMtV6Efe9Lp2Lf6k4b6IOTQ46+s0RnJ/g8ZfD+KGobBi9c1wcLquz7lbc7/eeq18B6lX2ffJwvB2BEwhah1anN7f0Z4FhKWksQpbPa8qswjy9OVD3gPJ34Jy/uJX3DOpyZTgyjQQ2Se94xnsw04wJKE6NszI1Y/Fz2qrhSVckRNg5h1N3UsaCDWBaI4EWh1W/3czMOt2tZ2zEDQrwT20pRFYPlnL3FxpKBKDToC5ifrGgUhCXWw9hGRdKEqKGSZX60E2/YBbv5QrEagObdMrLJ0+LzUdqTDwEeNi5KvJ9sLs1x/enmLPGPWEXO3T7by3g2T+0ltThL+2rj686vDsqTwadP1bELfkN+4Wq5NExFQmfW/wsx+dfbuqFhL1Tj77cENtOkHqQllHn2y4IVyOEIj8x+/8M/IVSGn289CFZ/hMgRWWfOQ7nlVC5Tk+/VptO3OcIVCsf73EWVStVCFoGAJeN7QdEQvTkh1lmDkgwho32kmwuu92wQ4Wwoa4kzBQ6DFx+IiT1n29BujYh+cQxmgnUaOkjkkcbFMjBD/R9ASfX60m6v9elxQ0CDHX85JFoNpDOQr60YzJ/2J6+PHvy3g/NDS68p4SgkTxNfJOrp5FPTig2JiunUsNwfqjIt4zw/6Z9mzWJEG/QmntoFL+b+ahjdS51e9mll5VDlqsrEOLRY2yWqXtzxfCPCeLg8VcfGW0bhRT7mXGnshTlSmjnd00FnsQ3SKQ3yBhgTq8891r7481+mjgHCWN7Kc6DmgML3tjGZ3xEvQbhiMVmcgAM9p89t2RMtAsl6Rhmkqnrm/AQdcnc+0LkvTTsIitsbMFAEc+303Eds7AyEZziS1SNCPwgnZuZyw+IcpZaszX8TGVC36oeO3wkzC7PxIgeMjHFJHpmRkkyFSnsyybYtCMgBq5bX9KrGblsnRB217sGLHmVN4Ro01hQ540lWsKf+rHQ4VDDQQ20UlAetrd/S+AZZ1/Uxrqkjxk/EoPrC6AQwLh/sgjZwsozQKCQQKWVNc6c+MWDqjED5BomZ4a9FvjNMHmTSS3FvOGxaj8F7WuTs9pXY35ufNGh+RcLhx+Q7sGSVpQKIw5xs0uRKo6CHAvPj6JFg9di7QZVYm/cplFmhPkfxR1dliZu296sS5nUqX6gmvotfOO6XHw1XbKU7617u6zzWlg2IT/i1AGbIAvUtihfpq29sNfDtHlRv9C9F9RaQ4RqlMayQH6N9bBU7xI85JsI6eiGsnoGSTvLxu4JqFl8/8BpSdMVI7tI3cb6wJReMpD+AcYZpLMgNeTnLkCpFQa3WM73cMP3YpxdXv3DnxzSJD/108Q7Y1WNmdupL2wwC1ypnlEGaocS+hBIjt9ViDlrKx1+pWGjotHMdLvWS0Y+SW2KBugQ9VLwkfov80y6sWRlSYOaTQFTjU78UhiNBATdZxKIJBzb4DiIf7bz3qeEyZvEZUgKHvC9rJzR0KTGalDxdnnRuOC10e0ZrotFy1RgD0WWgK0NIsH6c5e5Ba8cot1PTfoNlnxrc0ZXgWTZ3mBkRdvHyBaY1NAmAdE4xCp3ZxRPcxowr0gHyQHg9MdWNru1j3UgtmPfGn8KOOpEsqWAAGfZ1lx87H5zMZA4vdklnEMpLzm3NimZsSWmRdjwYUb3S6mOvDuhnviJjGHqxIHBzqJ3m65B/4KHRg9N/hSbguqAWwaX9Jri6Nihy0iZQLrz4khNjohulsYgNeVNnB7Ix96eYE4RTq4srH/6MDA2tejQKtZD6p3CgjXEcmOPmLMwDUlUC+KCjp+ZnGdpJALzrCFql/tKUpxAwAM/FhWUy4/8pl4MqQeZWR53HLNT1CZCbjHKdNwuXwOQxwbJ13SvjZsJ2GErQ694cm3dlRQcc4/bDVG4k5+V6vssGhlQ46h0tVzLlifKRkDxHiKAPqghncnmSPHblJeiQNkSSopPLMri9joWGr3WjE3HAwvFE0rQ8hjE49VoWcp7SLSEG/r9H0FwODzmM8xC/XXqh0ItOzP4QK2wjASR2S9Le7yuGApbB1Q3N1kyx3c2/IxH600UisyotctjZHtSxpE5K5CAWMNcq2AxpSJmgCan1VayaPq0Psh9SVZhrMBc+LjdFc3JAeBGZBfWKoER2jhrB62SA5/WV43H3MzjmLcPmMZXAXb1MNZUTt1guH9Rx+ldYFrQvgcWRv4cF5zifmmREMVsHXu8lXR9r4mxdwJEhheCIIKgTEANoPFfTN2stP2Kucs7Ahd3x30ndqcA65Kt2+AaFc8cX97P0MAS/TMJrqnVKFLJR2uQf+RNy2qrEH9ksUSzy1PSdW/P8YCqzdVGOpip+XDlcYp5Yri8bt8svO570F/C6KCKojXltq0zIODONVc9T2snPOwQdetcVI62Q+PgrqPCeAYUPptLx7HGeBuEl4qtS8QHND+0vHGSmqxgiQa47bNYMapayOkswha6Ubm7gKBd6aImbO1oZ8Bf1lPc8E+AqjK5ya5Nw5cJg8x/s3aBCCmlo2Has83O6T35+/jpnRejtqTNoFn7Zz0voutS1rUkFJTB6i8C2pgBYGIbw/j8VCZq2tfHaneWY87cPRSuQlV901qcx2S1CzLTc7o6KgpyXW1riDBoRfGGU0Ik07vhqYOpIp+7Np4at7l20wWF3o5ep91IF+I4O5qXMjBeQryg/Ua0S/I7VVyLsANKxVRQLy6CXKdKON10IyIwQZ7oEgFEH8aV3wxI0A3ZEHfLSaQxyaiVlMPYokA2bktwYfzaw8CK2/OOem97EkJNafYOoO+GePFoxYN4WQAB6Py4uTNZb7hm/H7nu41BBJAkauZIxaWhkzgcAGT/Qy0Mt82c0BXd+2tWxAdYn3+Q8d4RjAFeGODmJKtjLs870Ve3ZkUTKwpbBzgzJW2js17eoIh7eJDzKn1ztzZ3pbnhBdx2nNe6XsXKxGEPwZxK+2d+S0WU3UPSvVrsYPdZio1uVUpUhwlVPnmq5DFIPwrBreyyvt7ebgut0m0ge4KAA0PsgB6VQxzEOqOeYoMNehNci6un5bzD9tMaFzbV019t2u7tSETSOF7AtTZC/RyuxBMYe8X/s9hwERTz6Mv8Nt0T2Vb71ockNqmHspvHZ+4ysW0rnCWTDO/lz8l+NzUGEv9tUdvnX1g+ieeFR6X8MU8oUxsFHVp2PgHSEiiM9LDhHBO1poQAEJtHnYDzj29219q5MKwGb2OddrHa+4/WT2rlx7SHJVj1St1CJ/cKBs8VT/7QclkvA3DLTaPQsdjQ+o1eIEGFdJKbwn28PLRPXbnWlgI0x1HolzMYdaSvCQYLOgEml/CiLRAyHfYSYmtkkpsXg76dVgYWQMjFESQVYrpbjED5u6CaBYMxjSTkCPt2GN4w20RWPaVEf4p8twMl0m9kPd7r+/o/nnT2v9v7iPz5+kYjI1QZiHOPtEL+9gegWXXhW17wTjOqW6ekymgbPC5kVPYRsFeHG9+A3XifEeRkCt7UqbmGU8ETw0rl26OfUSLAvo/RVFwAU6JdCsNX+qZtIFze5Iq/EqP7dk3iZofcUoRkg3gyowVl/5g7foz7ZGzEYU+024WtGj/SqID1WFiYPIWoOWPnKnha36zz/M7nPfpnv/KRu8vs0zidCBFphJ5ymBRixBhvxxfv8OdsN+YDMUp2+NL40xsCkfNZEhzNC9uZ1L0lY8ZQl4Zrss74L14GeWHGvQL2WLpXWuQZyWrQ+jML8f3FgJN6MrjjmEPS46DzJnJjpDv3BtSUU+1+uMAWQVH0DqsfnLaj2+ovi6LVgmZKdVODoqJl4c3+GQbTz+/DL7vu4yxOzOBrl5i6X7e1Kzu8ZQ4UQ+3aMfGr3nN4tquV5b5lmaAB1kgk8nEXfB5sGTg/nJfzQlCBwvHXXkaF7nwQhGpmu9RmXcM8KCt8rTZ4FBqESS6jXjVP/gjQPPj8kUydvelaOYkbXLTWqpzgMrE9rP7znFPWMOAogOHHjsI+eE36vFuL4zWcNp590rr3P3XY/ORyxqGzGK5gRMgiU5PwBZcnrshTnz/CjzVFYdpebtvVuNlBB9AoM7ELI9CbbX9oxVQBIsQYS1XTHenwLCn96TEwCytTXMHHyS/RCIES6xpE3JqoE9ZbljXeO5y2mVNwTxeY++143FGZTsZeTrZQHdBnFq4eNQvXmNrIXLZ4uei796fTW0op0B2st620nh82+IJ7hhlSXfi3+tmlIK00OzIB3KAcbNBWu304PUp3qGa4aszCOuBdI7D46zXC8tDhbOoNzGGwIsUeIO1i3fz839Q4rdN4hHprAVUZk0hrYDwHKi8+vSsiCg3IYazSMEy92GZRxtKm1QeBpBHTKeqD1AomjTBH/wyzpukOijgfZly4XrNbqqkR+ZUWYDU3ULJpvisHGHOhyCWkIeu65K1Z9Az9yY543IpCDAyG8i+8jUL50ESUXI3dsG+SWDN/81dWUDlTupgwRSWJbkub+0NbfLFXnWCHaJN6dVFvPOOEeuIH9CZZgsEtpz0UxUwUHsoFStLXe6CZ1wQg8l359ujQFYmPvvnFLGXKWaza8Y8MTgR8anWssdZkccfB0jrduDu3GrxVM5FD4GZDu+6hwS41vJqc3rfZJG08mVxBRe37jzTosLPJ+Ubp3oTtu7R7NUkpDcbJBSdnnOBQ8ibw1ZIr1Lm7ZjhysG4fL+dkG0j9nwzusAslaKJCXR1jwEN9iYIDL7fWsTq2wocrS3NTH+tA+0Btwdtuj6LtIAoR12oV/0ENzSq1WgYE0z3bKZeO74PZ4lZ3j0plFX1w/JrJaZp4MsMGE26gsfgVnvTDZIeYzPTEAMqC6tqG3tNr+ugrbWy5KG3Yqsltb5mtjzMIFEqGpcpDNcwiPYWhXNJdj00U1fQrh6ErayE3AYNnRBCM/Nhhju+wG7GwXl26cLa4eK6kwKAdI4g1TQs3dDi8FxKOZEonkikYD3XoXSK6jpi1w3ey19eX15796YyiMh2fE/YMUYl1CpvHeAmVbc4ZmBiWE+DZ7DvaTd/wQZiyeh/EeFFjgwd6NNhGDWH2NRCE653HNM5Y7HPHrSVhSNIhzNEkXcMCV3OoIeR7z1+5FH/VNEF3vzZlag+gIyRtrLKdAO4ZXFKX3+0NwMHNCNw9wEdWJLKPzMm+nsbaB8dyxLktqC6TbTf9d79s8JZR9Ck32ZhJQq9VtgxR3X52udoWGovMFvDpZYHzV4uEhWs2qyTCBrWhKogl+SpLvU8hxRtvqfovv/wniqyRkbhEV6IO1r10LlnNx3JEvllj67tFy4aBM/PssklZCbE10DW/pj3RTKOipblLzqB9PtL5BICurXMDnSd/sJClCt+XpzMFaadBe9h4/nVjdM6Vgfr6mlVoCCLeeWLYVo+dX4S+wquqI9nHhE8fSMoGM+Ha1T95VnhIflQMLwSNfPUs2G0H99IwijlwsM/zwPNtr57BJDVEFg1j9XciAPonpmAPQvP2Oh2OcZTDtuXktiCZaGtKYsUfzuFYcKLfVA8ITh+EPbOFIXm9aj06EAGtj18Xw3ve1/a1WHqAJrgsa5IF6VO9znUVK+kMllBifHGftVK9wrKblIcjkAGMFRMx//nHjNkwp6aDBvCvRvsRUwX///Z2Kh3hpFAyNrit/M0x+A+APJJMeRYATalwiqNDH5npeKmyXKlJtsiQIlTtjuYrrCXhg2LYxb9l84ZDh+lkVt/qRZakVb6F/05y9JGXpagf2ttMXDFSH7tO7Oft0+HUof8fuD7cltDQruPTlBENpgbpHr9nyJHKY+6446qm3u2G6Av+6qcHsb3eZVKSOwwDH96kWm0Dm0afIkRYFv2A1HkjoiHTw+mWalm4hfZZn+0cuOXoJO8cVZRHvbsMrBy084YFfROoLSJ0NnGRhPFMeqnU8L6px228fSpUDVYRHi4RoSV7rosy2CVmuq3jJ4umk3t5nG0nMaIUfCYQvHB/KPQP0W3TmhK7TYm/4UxAZUA00Xf6w4cq7cCNEQetOTKlF9xAUsiktE9ncfn815SOBA907ycH4wbZzDKs9f0xBFO6XzPW8cQMA3IogwSbMHLW6iTbePUnxmdT0+96y8s5VXsXDxHGHBNJkU0tLKFIGr77zUYw+mXSCKR9q3OAvqiZruipgaMsYAadMixVs8S4vdxBsflBRGaXIMyA4EmyAXCN6f7fWqOwi0lz4/REfAV7X/QvtwQX9BTLvLGMmGXKRLxz4cK7GnldA1R7+bm4OrMA2x87asj08h8J8pCAoU1ntY8oD9zoF1jdwfykmVm9QScOnVHvqykyLf+2ldCdCUFXlrnBALRW/UNBpYkkyuzcxR5/MzRIz+wznOQlzzIILf2C3v5GpjqPXQUiQ+GHgkV0UL77xIDjvs8IWZXtaE2mYeNluU2Ku0DYwT7lmzIysnLdsy1zNvlvZv/1smn5JvUltxPjCen82cNfUtiHZ020fp7PXEfr929Z9516lD6dsiHjMHsMnwyguA33/wTWX3VibPnLzsE+1X0p8VGkUtiNrzui4zbSsXt9VMHlOhDr/sF3N5h3SeW86vwJ7REjqETDo97OwseluvDEXSzk4UDlOjwyAzGBRQOouXA7KlrGT5veiDGYDDxYVKqqvQ8pICFEKufDq+XM+RHvfe4YiCsnaVAF1ahTifkjj1L6zBAhlPpUTjQFrpcFBYw1gaDyJ8CkLEnq1IHwTxK/dsQQaqznmDQRrKZVsoZLgNOUHyu1RvSUJBhTkI8Q+X1EQZiMrC7F8obtwP+J7VWaOODQIVTrXq6XRDsNkIrZsU07s6f8cS72dfhWJvTL0Ijej/LNBbf6Oaw/e7s+j1s6n3IAgfivyB5r2GBrYpGauCUFXRTZcvsSUmd8xYKe+t0dszPTaUZ0ACxliNArQHTNIC0v8XaWpxa+E0s1nT+naJx2F8+u+rv6PSRlCR6k+RAq4CmFTWpSliiosF3P10HtSVRRxD3rCEJnO+SCalwZVzYaOzEgBs416YmgDbD4ya94k5eEvSOZDWY40YWpboBct85JJ2/8+3gbOu9IM7RWHtF2hE/mLyWu/zbkaTh6MY0U5Em53FKnQwmN0BWKMsfoczHgPl+TVlb1vXm/8ZG/ip3rCokD9tY6fSyIKxaaVcMNo899H0ejDlPlrJug3dbULt6bEA3KsHCldcC84/oxRwcCxHFmLInRIajvh+IwqTfoFkv3V40EOUkP3lb0BAuN5RPO0kK+Xi6KAoFDyhIq48bk/wo/wAuVLjtksZQuQ9tu3nqhknteIrHlhUvagqJPXcqRZZw1LavWlBmudf0vxsiJvxf2WJsZwfeZ6cLI2uO6j4+QTHPMXijh4Xhb5Iysr//3FIimse/wCPUGW40g6635EeIkvTBD37jP4NRhh3dxXm6R5jQumhZXmxS2uSSUJbXuAZhgq5fPCKl6Ql9Xd7r0RFspxaYVTys1yXuy170bNwfKr1wHpNkabiPBbr44MLAhh1difm7DcEnqa6GNHLEmHXLaFMUFaSzCpEoYyNZIYhS/1AeeTM1QK7XAaYZ6+ROnG5m52yMZk/yAl7gAU1HPtyHHk57RYpooBeTn00j+17p7SRc2Dr91sTAttvk/YluwqNXOnhFXpUoItZ/azmPxuBxiV9MB+rjfxOf/1LW7cxUbIh377W4ryMOqKLzjUCEp0/ah5GF7py4gFcqb0Xo38VATjlSHxOXmtJNhADNyvTOCcVVdwlERcKyZXbxf6JMn+pFjnwipPGKtNA0ZPcIVM0fvxjU74W9MIICb2/jANz+PxW56CYkF3WCxdofEccoELKYRHwmx+yYn2hElqLjGzHDutgwERfhJdO75TImoe8NOjXBq7AqKCqrAO7bGTpzU8MRTITcIf0p6wVzhi3kYPCUG+Py1l3ylrRzPJGSRadRexISx3XBDcikOlGBIVNb0ezu8/Bw2nKjoBwQTnZBp1FBqkImAvBIbXVoo/Nemo/XIJVgNKuPlm0p8eEIA4TqOwrb9x7Sivafb7qpgbXM62ytNbabzESwb4sO5/L0Y3YdoZlqVEaXo7l4KiVgqAVCENfzHeejBouROS3VHO0yEIbA9XnT7o2Qd2b9WwruUu1c7fTtFB1kYWQ7fS00nPwf5FPbUTUNTn1iXuXJb2Dyp0T2NtH8Oq8TeC2/w7T7uKF8XvE1Ux751itHRIHIU+rr6oNYXtBu6JGH1OJllIzc7OuV4lsasweYCM3dpabfAwCD6KKGMan8yFZ2WTkGzwoJh/gXPJx8FODunr05VMuagoiJM2q62aQu8Jk4lcwLa3i2wbFoAy1tiSBAo4gnkvrngyDVGv5F33T+qet/nZXXBwanjWeet4NC0U13pXgbSM8qIk5a7hBzeODrtBe7cVvezG0gv2PZvFYRmCLNzvT7/SCCYTQmubw+YESaz1T3IPveKc8t1UVS+ASNU1aGrnBwl+eeGAgcc1JR032vDUKjkGV+0oyUg4IJ9y+hnCLn6axOqZQxHjer50h8ID2zB6YVkSB3aEFQ7UnT9eBwDP3igBTppR5vKnnQQRTHWbRQnW5vJ7IWtnroH1M7M7oCQ+Hr7EqwP1lPe3PAxe7EhLwT6DlerybY9Js6Ta8EslPtdVxtrCaG4mfGi5gzO3BTE5l87QoYuSzb2ChtkxfLlZnP64wkHXbhm+6LHKM0T6F8YhBwyIiRchlKLw4PjQvUNh7GGsFLYV1MQ8RaVEGORUelU4NHKYLUCDTujdq4tgKDjoApTobmNs3a04gL4eIJEpcd/QicO8S5KbDbBUdDSohNMxiOgcyZGGYo5vsPAjC75vcIEyGcBEbS/PlzmTa9w3GFmtZ+sareAU+lGpB92UkP+MUYBcquxIuTQQorhM2kly5zQamrirbMqjGNGMGj8e97uantxnbPGlwaaroGGC9yPezBSA+T9/LHVqCtn6N/FklIjcIZDq4qSSMm5tW9hN95lAKgWl1BocfSFKlpJQyWAdwFjAaOwg0X/FtwkuoHm0ANqE90jsxN6wCfZQdrOn20L/Muq3jld0+1HKz820JAhIfILQkdR/GBG3QB58SwBoqhWVGkhO6oyE1ZYuvYu8DBbFVRhelU/EV8uw+edDW9BbWFFdnwAN0DyXytdtHE1/TNI8nx/u00dOoEKBtX97EfKbJs9obLt/ho7K++SluFG/jg6SZFctY/i5ECo/JB3YoqKSEDcEXRIAXd/+4WHpWXbmOs64iFcEXGPG6WvomWeQjflAubdExRtO/4BOnZ06TkpnNwVGDjrAvp34e4T5vZPuJjvj9gbMc1Wuz2QazyVxfWKHz8ohBEgI+z0vP+vXF3qOtsU5tDl7IgYW6uRMiTsniQCmcD7cw4itd0+LF4TBFtYxGOidnxJwNtb4gU6EOXGJe5OHqwXAXkj+c/SivYh4+epkmT5wVYQoB+hUl3i2fOyZGLQnGb4UFlryECrMYlFF7V1taqSLEILHmPyW9Jzppupp7i3q5ti2NJ1QIPtUZdV8eU8wICHp+crmeFZx2eY3q5d2iVhyfvBrU0v2f2NVeqeehWHr9B4qBy8xO8SnMLCMQXNWyzV3wPHJGUpcc/svHGyKayMvmo9MhORw3tYJ35PPE2bX7Ccy5DOywy/gQXNm/tHxmtyqbMhxgk0yRkMhVoKoYXObpR/P9u9pnk+4Dh+lgi19c6/obBAidJkAbLQ0NWP1/wu9OgT+o7qIchWDqPRmgBePCMui8CfgmrldzQijHgQ8YQLJ4uuv6HPaUC2DOoLQ+KzcE+LFr8FoYrjc6VHie3pa9i7rckn4miWm6EXkJAdHdNcujtFdK591/MrnBf1AXcEdxONFDVHdXhYdUZTda9zyr/Cxirp6MGdMUTSrYq+vP/AvDTRv36xPybsaEEJirPOiTc0E31GLI2jJiPBQ06pyo31NKcbPOT/7jNG2IdfuJNtmMlZQbiP/guI+6G/UOHYfhb9K0uWP5n0HzqbSVmx2XNociwjSYqsouuhYDPsZi8zDLcNSoXtAOTWU4rpeNkiR0TK8hAE3eyIjBwQpykpXEHjM8ns8TP9cW6Y+xqo/pCZSU4J8hAkhBge/cRBD8t/774+OFRbbX787fz22BKCxBVvPd+Wak2Idn38vfghh3MUYymsrcbyjJRqCFpkSwVklBoKTgs3zBcPrAPnANtGwlVzs7U9zevkhCjuy1I5+S25ldB8ITzQ3cUR8MOQbcYgObtfphJu3uTabt0y5m3Sn26PxtJRUuqGzG4efXxMKfZBxnJGfPQ7uu3Jh4K2eHVtXlmcDQrEfzXwV+Zw57W6wQ4oe+gyGW2ie4QrI4SnKP0DZMTSXsV0SNP4tSYLQV63BZqLy9yMG4e/L2oeCZhzI5jEZDIv6k05p0Pd9wBJ4/f2pywcNFVYLVy9h6YQy4cFvk4gUUzIhA76OhTYsjT95fDYdMyZrzt6+kdRzX1DzOTKedeCZv49zjzM83PEasIUWqQWeKnNUpO/OdGKkag51mqLiExHb/3mCWHAsTJzZ1zdoTDVHvJgEikRFHNBkrPkeM0nVxiuxKIeGBpQG+1AnQOoeMGDdBHNwjgDdcSLbBTrNwook8yfnSLqAnsfZnExBOO2SQmyW4wQ0JpfQNhu690HlcahHl6O428wLoGRaoRNFlmEGI8FJxSduo3xLZPDO0rwPAK9YWCyO3RavRSn8QRRsnicEiAYU0zvKTdBf/q0zgBntoUb9qIVDv06/4iM2K+JnuyJcJoWyheuup6cAr17ljWgwzCDj8uUJ19YsGYsHK1u4laVyJKPlHGsgah5xgIdqNaS2SNUlMN0XT00oAb9FNvimB3cRvq7FAYpDzDiRtuL3WZHqEAxtwVNP+339xKXAlJMN+St1UMnpDfWcRxzgQLJ9ZYpZkshq8Ca+33hnqQJknFRr59eF19XjlDjiF45WJRLlXj1vaYrY7+bu6auX/bt77b29G0hA2ODSLb3WVk4kiiTFUF3FeTpe2n+Qe+bSfFHG9PgP8fTYnqjBrcqslHpibgw/Dpux9nt6sVe9G25dvQF8CIcth5zLtQkYIffsS8qhyBnhj/D7jusQc4Nie5ROB6zSGLS5m+E1iEvs5YW9sQhDon2kdDOy0b4maHnvu8IuClVLny/t+SutGSfAqODgmhT9lwlu8gKhdyhYGGWkGhbEz6xLsnH4+sxhgAVFYQPv/IJ8cna2TyLFkKYAGYXT+9IdMm6hMTE2ZF9NWxRR+SvXxVWYi3nRmhZP6Ux6JznA6mJK2zCLIPb4aKb743qhKPMgfhm+b/6aXrPQ8vhpoEkx6wYX1To/PMS0CiEWQIMZN7VftZ4H3DbEI1vTphXJ+uLliDmOvuRnI7qSox8dZ5HG4SyNW2oJuzOZPhPJxKix3giCWYsXc1IWlUNJmzrNMfKWG8spBkcKR5GK8yHj/4IBrvbYokT+GvW2kjhs9AK+d9b2RFfu7ZfYl5Ymb/bBiGnLIMbs7m01BC95KKSHIhI22qR03iHL00/uWSIlUPYR/OZW06/MMBuJhNjP2oM7SCi6OlBJkK8Fdt73wfn8HGQuV6IBJgX96H/iJj5d34cDJbLO7hByGk7rfMXjhr+suJ3eYPCc+fCrXIWwW/ch+M32e8TFgx/0hpPYskbedc5WUgo8Pi35KNhu5gYagt5QX9ZAWIbykMrAasch6CJIt3h2p+6t1Nk4cHV6rgWVrL74YEEaYudn2qoKwGxcypPVvsnVdqlttwAm36YFvHAfa3IL21KHdLJWicfjQy9PY/oJ48b/O/UnnjzsuLqo4zYpwCw2wMTpqaaNKP4T+ojdPUy0pwAw8wWOOUmNY5WMp/YUCYu/YPiWD89BXUzCL/maEhUMUEb9LQy4eDhXfXSsR5mEMVGgGqpONyhu/Hfv8LXmEQWiuz86LRJGgjGgoBnw7X+kl6N5IX2hHM6fpdPtm77kFJZIhmoB1beaVjR0037s4D/zVuZ8kbIVur4F+UMa6xYbJvQF+dGA2pCttkp8HjCmbHot2TrrC5vmzphDVBiVS7zLMC2uIveTcybpzAUcsVn+d99CLaSlemEFFNqCIP+P4IcfFs4gGILXZ/oqnGyBGwD6ODT70zzVqLfMdQQ7pdLPiMhC/JYC2IwROcGh97sgBQ1e11UmhbkDImZFVUegAglslBe2aMdMzpiECkItXn2r5LmXCmDJr5QV0FcV+ToQwsXoI/8UpqtZcfKN0Zkxxp75Be70/Z43WNtftNqyFdPQXjuE6zKA+LNFhXsb9XoZlFKJT9nEGNPM05gwVS0+ajjYElHSMLLPImpswbzUIV50E6BwBmCeQOAbYYvVzjW0MK54NllJuhCBd1OJAoBV7lNZWmlhf55mtMFVTITARS2JF95osGtYfR0/I9nDYZk9/n2mmuRmZePINErwGQJ5tIRj2XUWQOBe2qD2lrbfjPpy8qCNjwZDqMJZGu1iyi1q82/P0YTVXgsrwMr2jHVQy+cyQq1qBtWsfXSnOY42Oy9XH7db1qoenegNOrykk3lyNvIojzqia3i33fWuA3VVJEGLXtQWZWmki//h5ylKz7JvySZ3gjqoqnA0gwgJcZ8puN6/c986jFZw2+8iMNkvr2DBVMuhH+44FHdFdxM56btZqtL9OLU4qqRWr8zw06aVHhaBin+qTpyFkq2alT6ilMVsW37TcUA0YIvG5ltSZj1KNoAlEMPFxjn93oCOtoQpAK3nRVmpGz4zTSUiMcqEeP7uQlxBXcmUdoYWkipHaaXRaaSCCOAs5vHqJt+A/7bArggXiADvr2da6DMgaVKiRNRohLiZuLSiLRUGn6olOMfDtm0T3Kw2RmR3uDjdpzFEXdYvEkOVJR39y9eyeF+lKQ/yAJpC2WlrlCin/Ea/WOfMHnpmFQC9EPI1mKQsVCMv5TDzD1kOIhI0A0ZNBKg6mDKaJ3h9UBHM9x3KF4Wwdws5dHbE756fzZ2yiaGFKLE2afIi/OujnM4skSYgNRLwpbAxAnRWZK0kHCWRqsDdYX+6n/T3SVr1aedC/prAIMTCrU4wsxaJeVmjsz/JDRl8P5padUB9KMC4JzWCfxfYyTDMd9nUKKfKn+JB/CZDd0AqHaNhjDOoJ2ckpY6pxaqEi2KJ40GaHWfyJKrkaQRSiZqHMWJc76wNN/qOWlbANerFM6ftTO14DAldBzvjRmUGTblVXO1rscGk3eTzhQTVmLNJzx4Tu1a95SMtPdaguh3rM5SGlxZZp7hhlMLvb5PyERJV1aV27r5ARBXWrJmfJrY7x5xpRmJZDpQrDefNxGQJNKrX8EmZlwGQk5OnwBl6tPaEv94G0VGW6L46vyYJX3wQd9bNX7A2QmFbDMG+hfZ0bCN5EYlQ/EsQF3MtUnjgVv8EqxoZ5nRNV3YWhoKz4v1HaeiQ3wj8sZRYKrz07r5UwJgKguXcPCu53kQqJFJl8gEqJlGB7WQYUIoWNIgVptVB32DsTWbWjq7MKrukhRsxlXO9O0MBzLBiibI3ITKOKS2soFEOF95TCG9TrsS209k0dHnR0KYARvXxfrfdLAzPFKQ8SdAewzb9ftvAKARkOstrAGAL3eJIlebJhKRGXnkUpQEbNVDFRGRxTWVqJ1UoZdVOV8VS7klxX+IQmXzdm3MXCI8LwezeV4VVip0eXJzQR1JHvcYkcgjc3q67ajDI7uPNZxMVL/dXMOP1uuSzGJKMEB+ErUqE7PpAFNMkTVlXV607UEb8QJ2BNmLzod7ibXda4w7sWgpLXN/ovghtrvkC/BNkvY6Hz0Rv40RrtIvadIcHGoMOAho/zwddwSeWy5MVJSCejkrq450ssZbn/wUGrQ7etVAnBCorabVjmgbU32WXNVs0kJIR/gmqcirocG18wUJN1klVAoLc4SvK6DUiDUb1GWX2V1inzEtyQa2oDB/fhqngJz9/U3Jvdu533wk0PUYXf8IaHNTBixliSDRYmAckds4Tl18MRxgEcmlahWjVBAEM/sYu6CFkMzBQdC7G5UYRop+9udse40kuAntiJHlh67BWxpdFbTaXvvTY8nzmsRDsfUJfdBdLh32bodcQP5T5byt7EZ+TWrcBC5J4V1tOCPM0uXXbDYyT5gmfcQps212vtIYQe44oP58b7/96uulKHoZ548DDPnbX+h17o4Ew2ZRlh9ZI6EMFLp/j6pQObRjooquK4gLnHdUV2sFAk2YACOKGGccsoL2y8S6ITVyPn7gLT7eXDdKCVkEJY9j/1605RpR/EdHFwbp+Q2godi2KiJsBI77eIRBV4FvwyUPexXfIXzMkeLZB+cVefXDwjb449GglyXxeDh8gtN8VmgDMig2Zi6dK4cWd4CvhFjTPDy15pHyh3GzyANwhOt6OAKpdDb3eO5m2cnLoceDHTNIcpBnJG+5A0XcW+aAJThRJDKNbJ28SvBsZTK/DvnT1PpIKfuXBYSrrwgH05PP2WyFQGZ7smtUebidZiEXuP6qosweskIF4hSlsETgxbk9CxYp8zp/ZFgCK64mKJt6P/ff/iizZCo05T+7gq93ibu0rWUuHZlDZ0whcBYEL0hhXEwmNaCrCoTRJ43I5sYrFcHljIhgbEdvu6GUu9rbWNr+gPtYQ73ALdga7HC2mQFhaYLMmHdIQ2ob+wWCjZjC61VGer5EgpH1HGb2HaPOcBofC4EXpsBSba4f1JW3ObDfjCQisSPAAK6Avn+oddWV2hqCzKH6qdL9KRemSYJY8/J304uzJ3MTz9lkPeaYC1CS6g8Hp1/qrwS/iQPq3iV5URErbM9rHFfSH9FGmZhuZV4rvzrjmGx+0Jnwz+yTiGY/NK03Kc/dk+V3Bx9rQ++dZQi0HXfyEbJtp8aVBnG87x2TN1JlYLikWjJgkRLwGlJygpmr/I0h/LXM+QccKoTWMBwhUCB+LUgZovucyVrGP5DW39tdd7uV2WlPBpnX4nBluN+rHVho1DzYxJlnzzjPn/RgvOC5mi/0d3NjBsjfBi+O0tZ7WLueFLX+a9ZFFrXrZ9XYuBX7uwKSD4VQV1i8+cTsOpfDF6iCU/nwNIMec7027OlQP/h4A0YiNrBvgUuxbh7+VAqrd5dPOMNClXqNiG4lOxZMm9bgwYVegTKqz/8wAlAaCUwkdHDwk8OvwDHlo7HyChypPTyfOC3AAfaavkrwwNvhgXL8oPYokD8uzXToLho5tfvaO1gKUxzJC3gKQfjoHeGomDvInmvo+K8K0fPq9S7YYNMxUj74jJ5ogOW3YLmAlucXIf3a70bVNJpl05sF1EKwftDSZwKUqAPJXNy11FY7/m1iL/xHpxiFtdj2mLVqrhSzd8x0MFXyTVLLnSIm0KN2wbq5chqhZ9JHh2DJK/zeLLBu7XmBmsw2kjLvrzXxkZ8DSlTASPRS1PZkWrFCoFjrdZZFKjzIJ4mqlCFZVGFAJWJNsegLGiz2rQgsrv3hBns2uTgBs7XsLCNFWPiiYGNPQNadX8ZFee6AQ35H06n1ht8teKqMfHc2PXnkwqhfXs8EyQauTI6l40u8BkM7w1p0LIeSiHyAuNt3rfaWs1y/QDtN4q6MkpItPPX4J5aR2zr3SBxpZY1+EKte7vqBJo9QYEYOqLODWcgNT7UYiJVvMj8aVT5Bv4JsJwl+TPbo6F9tJrlEuwVtynV2wVU/u8S0TAh2eYF8jU0EnMUoYorYYzOOuFuf3qzvHjZnfqKxC4wYT2rMOFeTcJZaXx0o2y73sn3bAj2Scx4iIZfS63A1Rq0v4KAY9UjHA1Q9a4pVFgXU7q3S+Bl2JGJBloMeHO/RgxzBSjgEOoWVK6zTy639kG24Hu2ThABV1l2Cgl4zANW38075XRlDkiJDXNzKzEs2TlZXqUEQxR4QAxQaOrWmJUXkp91at0Z0Bo9bb8WDPvFPV+jOTdVpSCNPwuKBUyfmIboYU4vlN1FCMlgx5H5Ga1aEGhQ9KtXXGAbC7zaEEme/pPQWauCasm6BugkQ+0sSFsDHcNUeVDHpwSGUQnDJ7nYlHIpJ9lR4iO1Rlzj8obQ8B4WKvS5yBb2+VLIrYp7snDCnBbUtATjOrcEK9370CnU1vsfBL+aa2TzqLwkBNArj8IYd8J4GDcueSSxjt3k/y3D/Z8klFupWdczsYk3ghAR7WzRFpDA/7WDlMOOm2UMDCNM0TeRdK0jhgnLGJTifEkQm68yqMnHy5DNoS5OJfuLqmlU26HAdevWcl8bL5RGsGcAk6qVoE8rp3yG1YRxnaP0n4LfJqPDlSgQU5oeTkBsu1AlZtO2po0v5KxbmKOacabpgyJzjO0LmnhCVUMBcMjHMwV9K6ZApxEvZfKDsr1dB6pVnucb9/SX1C0S93mfcfgG292fiAOHD0ofRinya7pOZJITu9E8RvbbsY5inK08TMVERucQzCLWtmL4bn6svoWMfjf40lzY0wWXDjGXnrHhAVbihefBDgPt1WTRsyPhXKvIRE2b1UmhvRLWdjxmgBIdfi54d0ngQ6x9bwD2BaNVkhWqiD01c11yPd1LejmQ5cpQc5ubDBGkRmcm5Zvle8PoO9erKnJXHBABtZZz9SgMrwMffaCjy1W8eJJJld1xQf7h3sKN6MG67snzxyIw0w45EgVgjJFMtYWijOH2SnKU3/GNiFIwGx1X2tIpQ1kUJs5ttpp6QuEBtacJOxEI75eQ2F0fQN4qiOXQy5Nq+tVXxRhzXeVuLn34MjQKPjKDyEtxh+ifvr7wbONxHL6LRCgvz5Q+99Gz4Ob78Uc3nBtK6+ud7jozT86aF5zJIh9Cb0W7xPn4V8ojxw5pPQO44QkM8nmzbbGaEoqn3fW++AsrwgO5bx+Mvej+olb0DlTC8Go9X3qNMm/XtuZ7UD/ZRkP7l1lc2zJWwx74ow8BLnP0TrEAVaZ9CzR5lWX2HXhlf2IEHtskBWqe3ijCJH9ncOGhhzvbZ3jBI284XHaiqqfUB35OMydTnepbYwj7r5Q+xNNkg/DYRf8W2uDhWQ+1i7nCi1L1XooYsScd8h+HQiio8Y5bzjOmVI21PcwVR6oRd5o1cJtk3VXpj55XWr5vITXX3YuoS4KVakfbZoV35Q2vULR55JIJpWTWeS/EJvI2i5spvLXif0k88QsggqLmd0lUZGmKZw9EuCCLm7vjb/9Sqq5/zt+wVj/T6Siix/BNxZ9URv2t3G8IfOmz+xvDsI1XL/9Bbff6eaSP5j650ONncYPXCijBVjFbrGoX+5REZDbrr9ZAQmF794zd4NMRfvuQoyXfJzy9mXzRNIFSZmlPPRVj4tsV5FL6mxlg1K2wo0wmOk5Rgm/AYfdF6crBIWvm/ZrSb9fIeHZ037PLpdsRuHu0buG0MwtFbQDoLzHcPiIgLDS4nH30cnQ+R3dplQj4WIoArKo54aqDe7rkSCW/NVLUCAf7J8i/qP416wy7cL409MRnPZ3IUmUM8XNPAPXe5zc8Nv36lRrZJpdXcNLndWWO1xBdDcpWN2vPiXvVgilix6920E2tgmsDdVg4B9LRYaTOIGt3qFnV2XVC4WXQzIm8u0nO7BPSthyJO4XaXkccbGPsHaIFtSCiqPdPyP/Lpc8I46TPkNIPfXy2d4dsqpurB3abqX9MbJqlJGwGE1sJtexfKbl4bqtcGDuyd/Y1SOxzJ3Lp//16zvlCraHbcpjSo4NMFhWTD62pKf7kcF1C9dSZk2O/gkc7RHQa1U2hMkhEaXX6JwyNtR1rtX71NR6Q7KLUDLdH6js1lyo3qtptqQLizcS1RDkr1bYvC2EO22uj3XpxMwz4G1GYUz7t+7KWlcNjc6fZ6RFW5rgiolL9WATLHKdcp7EiuEcLBXcfHHlMRBZwKprGIIw6U6V95mCZROH8GAbYGO5LDDRE+L0k3pbNpt4kOcJGN8U/HAratgrYTdpSmKdmlwjcg1vJnn58+xGD8nGRub/4/c6xzChix5AxNhYvWkH+C/bkNuYNrxjgXKSD527e0ts0Km2CKH0WQDAbD8KNMVGOmnMBj4RZBS0Q7yIk7jce3wkLU2XKEXjU4im3dxFHmG5AUSWtaV+O/tY0Dz3BDdsaUNqk8/l7dRqCnV0wAGa91pUFqevfrFQLikqfI96GRti3ODqyc3M+7ajcbVFkvaWTaSW+fUkaLTzvUSgdBX+ztxt36P5vcliKCeh0Mk9ZvXJ1Jr7d6skchk/MA348uHRclps6J+mVUGJrwr63nXS3Gtg4VZoyFRGJ5rmojEXmtl/AofRoJpJMoLjFTIf3S1TJpXA7jI8Tiq/z74anyF8rQ2jsCe7ugYMCIe82hI5iSjI0yeH6tvRPua2MSo1tCS9kOrcCKW9L1hJeb1M+jWRh6mgNoKrfaOeb7OnxiSZQn1CXPz6hjzEEf/b1UXU9XfyXicQpmdNJqnWA2ptIVCpCg8cw/EdFyhES3h7KLnHlzn1fjmC9Jc+xGedL6RtoMs3hnv0xePoOdHskqCv/6ONmE4lBLkpJEN291I4RCjdrdAD0Wc+agHJr1z9c+XSwKMJNV6ylBxR0x4oSXc4xmRU8GNRBqzLwUmDSaSb/dFq7lvKciDGhkcr19MfqQrloHOa/b9thGa1sN2V3ujW5m4yRzI6xvEFAaOrlITV/aY2E01MPuKIBmfXReEjwk/WsWNBIZyBk2fjA+oPaXEVi76bfc5iz/WLc1nZAdRjYjKJ2qwwTm+0pqEBsn5El2H47frU7BQ0YF6sjBco8PGxe7uoVnujsediFn/aGWxiAaVynmvr6iYToE0MYZVV4OCM7W65/8IanQJGt0Ga8wuE+xDntd8suyVvdAda0eu5UwDaHvsp7RU9KHz49P+lZ9HK83vIbhvg/YPFxQfTRuW9VYqndnB2pW+FEFZ/jtyR+AL6xxX/6YZQnETLtq0YpjNqC7iX21Z5Xfxa47nmmeIIcVxMGXg82DLsrodE8rPLVFfcvhzJS8kaZLouoq9Ib0f934Zda+2bXZQtesL+/sh0Np6Ldzw0N6bnWabgwY6hn9dhAvhHw1T2ZUjCXPLBHvKKuWTTylR16/OSeUJ+Cc0VnrnAMCFzF1tmDtB/rnaptXDivAOr+8m4w6EuHe08LQyXXlbx2gNlt3Ujzr8jNMEMSBh1PW3ji2HTCGyk3u+IRzaB7+2Xq8W1NNE+UZcS2I+p6X1m/c6MNrSZ/ulM+jLJm74sfb+U914/9cMbTQI9qvm7vvl1UPpA+/rMbvyld00cCLV6yDMRdeQMhKhdXw9yuiL9vwNSH3z1/rWcmQpD8BARyZsAiWNsbf8F0NPw7npidPhVAbDIEs1MEr6GmdJwh3r32k/rEEqWAYFJ9V3gWhRSmkyqup81jCxcFxIN9lQCrvBtV5s8V95BKoOGCdeOsFWi+qsI82vOi9lSw9Zax4SfpVIMKwVuhU31xBILpBxAEOA47Swe3vMfK4I2M20MVcHiqoB4U1NBtIgBUUiZV7zpjEQRCBPqKv4+qCJYmh20KuXISSiPeN7O5U0hplm90BjDBHo7jh0QBNuOxHlyMQrcPwkyq5kTzg1ZtboWbh/F3PhjxfzlLGy0bkIQOj88cX+axEkQq0l+lh+VIYS9c3UPlaKLtroWLUMaxftYFwL/Q0Yj1v+7JgY9n9zopFmzkWtgUKwG+SKxCCJHUKRP0NNQQ3hO/cqnDY0VJXrDnIfqUyW0YDAQJhSawdlNql9mhqYPT/a80QlZqhfG4Jh/U2x/C78lCqm+ss/VOHNJDpkeWIzCDBZuzKuwwnVr6WYogdLkzwHJX8J4YJaCD0Z+gaDhMbJMWEaehqyGWRVoQGdwdl98cSVc3SLCuEwedEeyO7maczu68cBAn2QaczVhAD5JuhAWg3CTCGROGynP/4oxe7XiSKMv0X+UYFEKZ3gzOIgmZSESJDAPkomPDBHIYALVGxmTWGmUZ8Va7H2XpjnoLfGOpuI4Y+u1CcBI73xuWH3sl1WnqlOyDALH0ZKgS3c7PKYZ5en1+C4cEPrPbKGl6+xq9tzw98YHaOuM8cMFY8ZOp/Og/FU5MpajixgB7mfwcF8e6hI6d0R2GmGUy+gP6M3ok8wodQv/ar6pj19966MNY+/kz2ki3zDf78PU8h+rSsAgGoCKFsqyVkK+u7RO4EYy9NURQGwS2Mk7gfr4mZPoPHYGXuNlwnvWBGCVceiUYSleDaPVZFe3E7DA634xwVJ2oPMFunjqXdIUcNSxxPNxpSgDZpfNVvC7yG9zjBP1DyOnxho1dAFbqB/0j5AB9Oq1rsAvmaooTM81+euFFnvPao0tGRg9IIvHe9z0gBhftw3jJGRDPNtMshrwbOTZ6ZkXn2ICwvI56/UJtsU5T711c+k+OzoZ56EHG5QVtGXqkNJKzyNmhC7nNXwg//M+2IOYtC9ovBwVKtq+hRXssSjWM72v1I8hLoPrmEgWZNu94ZJM/bUBV/MLSgg98sDrQ0XDeahq00puYnDCplnwDuMKYveZXEQq69QOwQf7LsM8gDwYcmxKztDjQQHSObnvU06sh0XE9xKFrPf9HVS6bmuh7ANNF/w3kGTISHCaLxuDInD/3GRbn3cDNgULUPB0New+Ib5OjUEJaWSUHc/+xfAVQ251gOSjNv3VfEDppqMt2rS09AjybVXE/OSgDXZkTF4sUAsWMGHhi/Qy7jNMch/NoekkCUysQQdc3vD7VmWpHMbfhs3vXoaqlzduilvGe+7RKOXOBaxqmTmwezzP/0iyZPP/Dio9brzutg0As6ufJSzF2juRxihkN/S7N9f9RbeYKDz6QMC5Phl1adCwTmWP0sjt1hG+t2sJZMN10l2V4QujdFqZUDdd5qgMTECe06BXDpx2cuqYArdBgQrszZmzXyFUh6eb/+IcbzKmgVo8XO6pZlp+ulzcOsXQU4giUMQHRAFsxkaOCr3DlAYyvtxZUfa/YE3c0IGPRhqgOc1K+VNpN41vKSfEEfoc2ENhEkj4vGQUXtCe8EakCIWdx5oPjsAB1N/xxlaluhjOHmbpGD8SOApaOjwstJ0LjNIGcGO33RWd9DrsuNbMMqVks7TdybSFKWowgwledUnzrvX1Bv0xh2q6E+E95Z/q95VWrxWVy8OGzv/RhUGF10mpNg3z2AxBkm9QJ8ktSVMTubLsHT09aARWx4GSD6kFR8jtjX4+vQA+jc7RpyTcn0u19SIDZ5E+6NwZht26ooTCYSO+NcYmmbgK+EMGkpcvyrD2Mj/+n9nqVCNFJhgFyn5GbLseVQMJBVrPDye8rSBdwjRxFb5l4ILr2yvrTrYqDw01nfHo+B/b/FacJWUkr6Lqos8X1tbh3OFnEm4XaM66OAsVAXc1QjDvOtFzsYcVbfJ+Uvw0+HVLoL+ytCqMVnmhj9ZlYU21e4NdCedZRtJ1anlMMuLcI0FJdflc7bASx+1nXD9gn7hEjXJSrUFqtYFZ0WwjsxkVMmLD5R7fTCSTlMTzDocFeS5UHE+iHAOwP6KYX64QOTzyc/l46F2hJLomaPTOlXAzeYaIrt5a23ER1hJ1ewXKbDQR8XPnIxhaEZvhwer2sU0ZZN+4W/u+Wo5OablR5d9iEHVo8ShOEdpKWTDF8ytAR78qpUYZL1x/Vzz6Xjto0x/0tIDLo4lAyCHzXjDbsrLd2wSMk8FtW9RxWnl60CKoJ6rN9nZkYKPt3Ue2bNu1WkDo2hEEfd2H+hIjmpU23xz1LNWL8lLClHiZ4V0UljFwt5CHTRA9ojg+qcoM89x6d6eBzz7m54lj2JXhu/Iykk3cXyp7/T3n6LnVucshKd0UXdXS6rjjfO44DZTy29e8gOlOvnFqsBggNgQBYeaqt9pkNxrLHfbC6iuVNpcBM6Qq2YATpoVV7ZDcn6RMZhaPAKSYs/YhsXekBpeXVostjN4RBlQBkINVoZydXOHRsZfcHrmnxlaC36jQSiV/R6eTPysw1Mrxhit7WdZ2MBzyPwtSrX/vidPzzdZZVO/IYNrYu4UdgBETvpXIMjuR/nQmYJw79KAb/q779Tug2xexUVhzEwKgF4BmWL3Kj/3c1j+RMBi6EOY25TAG4EBxlqlKkP43bid5RHfJ07PKR6nX9lZcN835/XotlBf+hsRQqoq2Nq//G4f0gD7CG7moEs+NInan3Apy/4Eo4FhAPSUdgDRQ8MWDmnA7hIyHq4HJ18jBid/FvHOQ5oG0LSwk8X5+Lw+H42xZblPKPj0fciEzcYsfxN2y0+86wU06w6pu+qu1v9vWsrKNTu4B/zBDZZ4dOOtrAjAL/eNHTg6Z9nyajThqY8z6AHDmzhNjuFoVtjUJV+VT6Ax2T9G5sM75nvbA1XpXcpAoEC68aYJyx1UyvHAzX6a1keaMDGc7HkJGSi1+DV86AfnEOlpa4ZRMw7GOUe9m13pvEXvnuI3O4mPfqZLVlnHnlGU7nS6h+Amux7p/cVdgDiOpdCMIQ1R+JkIYjI3G0SOFQRl0iz8p4jRvm19B5C8bRKPjh78EqX7KJCgeHCUDgZihVmjQgAHhRwVjqcVI1ItGx8q52S/LximWnMMGeGRnMCwMN45uHBsr0WRZSezaE/PM6FMR4ykrd3ORKVmp1baXdWjipC/Jms69TuKQ2vSdZ/ES+BtV9N2qXNRRG4/PWl83IyOZl5naj27U7VVHH7fsR1i5CjLIKK5gfN4V3ZzCzKGrEpanGONyuFVfiVkxg3KsAPfH7VDoHZpmndxDC/P9OJ9Dz7MprgNi8Z+9flPqDgVuEC8yNb8zA4jHaTGMx3QG7WnsRePUVVsn5COYiruCXdXg4NtK9u6VPvJdW8H/arwdN3jU+RTfsR5pGSJ5/RQ2rLXvaKzzqJScNUUZ/dCSzsmInFMNe4X/jxCca7o/fln10h8nJG6c0dkZWj78xhg097TIendKOwn5VrECYu6R0jdq2jG34sxmoQFUj7zAKT6nwfA5uVR7PUAhlhtcFt1R/0X6qvHx0bMjUybmRzbJMnYTDXwk1bavSTNU4PHkrLHuz87O+gRmUoSCfyJCkpHl/V/YPS4Pv+Rmbkzxn71zN4p9ba+/nTiK0vGMnnTpsqV3qV90hxROukopNQ9vklWFOsPbkOQY6fntQqn5S0M3GayVSkvK+ITr1RqPSYnG9etkZbtD7X/U5y3EKlVo1O/MrPotg6KAuKTJjxiQYKJirLVIxdWWTFdItO3hmtL2B+xBNHxqmuVSu5U1+J/r0TbAnklDo+T83QWny1v/LL2BE62Fg580QfdSV2RE4GbFroE6Se6jjUbLDBKg/ivpaqFwWrtAGjcS2ol1lWdr0TPIuydgUixiGE6IGZPO5V5psYzgeId7SAfHm6E5KibLxD9uJHV2NuCjgILojbQ+PhkF1UzRzAQXy2qd6FwDOsLN2zkgAqFcFD6F7Tr7R8S+krlp4HpChn+Al3UkijE7iOe62jRk87wfUQQozPP12gM9FVJjmtEMQ0yKrOunCeLXBMcePyrS7Xpf9OvFdnTP8A1v+LWJVbfrYIljPa7bDb2lh4bxyDqA2bGzzKZ+/+naQY6Vqu2aD+t5soU2/S5HQCAD/f2JHOaTEiYPyF4+duWzuZx90S3vQpCRW6M6zcvJNxmh7KLIREmm6ERyRgdJGKnO+DQSUX0KYtV6fPuVZH2IcwJKvW/C3V5Df6BYY+p6feTN2+MGuuCdyQckAtql0H/3Lf5PtHHRrTVlQN5RH+VWQLE26emPgJ6UYQ7b3jFBaie26Og5Pb2zw6hVg5xZX1U0OgDH4b07CR92GWFcKg4Drnmn8AkspRNwkKWzps3vKtEHzNU0vBSj106kjK39yKNzhxXEv79JDd9wvPFdNh+7nxwDKu/wYwHvC2rTAKty3WNipk7AvWarZY8r4Eflue7FvX66hwZHl+Wi9bozE38y6hlyw6OR5WFYtkyw2tC1x9BaknRWREhpXsR7tveAuq8q3M//wZ1UtKv1ulQgPdB/gfVr+/5eT8+pxOahS18TMZfVK1ZokHf8j+I7UkeD4seWZUSnxPsDpaccbwsLDUTWoZ2hvnN9ZC1/suDP6ZfDAhO0fdgRJxAZVw+fFgZmNitebYCm56jXzvITuy63RKTGocaaasw4BWXQdnrF60biVbypsWzXfRPN0o4ikWQDgKUEwBl9+gO8THXyd8r9Qn9i5+fYd8/YTlkqalmAu4edy8Txv3O7WROckGgz3PRuJjyjQyAu27kgINl7IAS8oemeUaMSgKSch0O6YNCj8RmCDLAdnNzMoENCukAD9bjBfdte+vAwqBcmAjjoNtNPmrmMIBa7Ct7CbBT1A16tHAsPe3gvLE+eRho0fpbNyEdf3FBzecB3ZJLiUqvfFwxTgl9lcovgYB/u+dDRq+am1fHRwwCC8atAM3mZQGyIRIioiQzGv+NvsDosR0Bs6//taWDUoIyxHqPFD2rAtAcM+diVNROCjwKkT1dv4wUQWYtShGCxwUCmCg79AazeBQY+jQWG9cKz3DqdbFKIbLfs/O5gkKv8+8/Ojg4G2tq374lo7JiPe7C5V4mxF/ZqhdxUE+1fzktJTLxkeeV3YBwDFZ2asQsiiL17ujo5WTsJS1oPg0fnnl8TVA0XytTw2Ye5TfKvlS0oujBDkuwQLCPOiSz28LSjlXaqbUe4aXHU8rUvw2/jFarUM6TN9HMIOSxC36beVUREficZ94dALQSnio5/SXFKpa23ZIGtDIG1+GCxrTaDri5SrjjkJJEJGUigSb5ofOEfVglu29zt8cBURcOIT0GKokItwfkIdTEr9PSZWKB+3+kL86OAmTLdfvqrZ4c0KXGmKXFWTrQOHmO4YPdMBfJ//z8H+OwvYUyVdLtXSxuPA02pAXE/h62Uin1zZ/bvek+NJ6OMCUsdAUI6kW/dyXyZ/g6rZPKb/3yD8ZeKzZtsEta2Xj+2489/UQ+JoHvhW3nNbd7YjiooROh4njEajPmNgU0L482pSbKnXS2lrS94Qsz0TOTcrk318KR9hjwAYxGl7s9Ikf7MMDNEVuu5rxI1D5IdzJ+mpxjJXDBUw8i0vPhpt9wnexH8d5c1E4SelGGZ+4homYdCIt9sr1yjHaxzm9ksy5+4PbyqyNGBWe9AHYwIPdplGOAcBrwN+fJkUZq+rCBfyHEj8A0psjEjZmEN79+5NuR5QxFlryc7OL0f4Vi77UOrTqplQX9k0/BGjUWknpl6I2AIvY4VGJcYI0E1qelEgxcJzRyJR4oBXbB3w3+MwE28jZB4bgJTikT41nrNc/8qhViyqBzS7oGId1ZoLEPz/eLNvWStLOgNwV9ffBUauIRuB9B6rWIbZYbXYMn6u2SuaczYEZPDImd9IgXvSgksD5auoziFBye103Dp/9aYeUMmVZSRaX7Ad51z2vc8rZCdz4RUv82hQ9NF5qJVG2ypLB0Ou1/Oz52u9tPslK1Cg1VX6ll2DnWR2TKmTWN4+ExasncM5gv1Yd2sFhz26oMVAe6qEKegKpUna61hTdslc7Bj56M5GbsIxWSf6by86OnaCTuzf//YLyQlVR/NbWGh1O1JCBwrvb71P6Sb5dQvTFhpTmM+C31oH9LSZwgtKYz722Op+pzNJq8jS9AgLCQDCrLUbP2soYVIHKXIzGlvqdK8Fx5EcL0er/KJxhZUDR5t44eDAACoP+rPclnDYNxnnrYgoXc6jM+BT+JcIbKUgRSNMEL+EcU5OWDWV2bVDag97+etlM5yYRidZY3HjRSz1oylHSvD9s1SX5ZyFIV6cjQl+Q7b2MqjDSuITXIDtuBqNSysqTUutsUoKvVdaekJCRDiC8FNxw66IzSohQdReCko68N9TdJ2CxgCmuUzGtKKe1gVQZv4EXCZtdKHvwnr1rAhNm8Y9A0O3jlM0QSCeM07GGPlM54i/Tq7JRzjWggp8ePaq8yOzCEc4gpnyTsgLzTsZut5WPkNWelkQaUeB6tGoRkzKsQF/YGBJXlGC+TVaVYB+9YT4TMHdup/qrZVSIBGcDeNk6FmmOxXyJCyc9Bzca8c92dwm92Csjexqt9XIUFRJN7RglTLF9QdEd1HedNnka8Kmq8V9E5208JyVxKwhuyZ1cukmvSMIF8hY/nHzw9PUQwpP4Gx3Ze59UwMepRxGHxqu1Iyvn1qxipBdf8PYB/6ZittZiSomwf5aVV3hrUrJuoTmAvVISbSf022LTk3FpoXzMR7/gd7CIfARZ/I1nJsbv2Ry1ppGV46dOpIvm3dMHt3e1CHNd0GKjO/ulv1J9txEYH80ytoQjjnN4Pr0OU3nyHHPDJAeu4tV4NLJZXFUYAGQrzLtJU8TmPg4SwxOFyVF4O1ZkXS4BE3CngOLHaLhKL7XK6CLssRry4FEyNR4CEBrLb/AgQZCsLSyHk8QJ0ceT+Bzt2XszahVA6z/YiPReoSd09F9qFeNBa9kTP2yNXQiDtRy5CQ6+2ALukpH5Q6hN58hZ1sg8a2kk2ULHlh+s0m+oIUCmtEzHpSc+6ITTKfRWrjIrsmSt3g4yuYwfjU+DcSwPt+Z8KTUa/+/QpouKbaePSG0rDdW/+c1TBieH+egzWH654ZDqknvQYR4BF4oYIK/6+G3neIw31OTArIijQzfp4zPdZzs5IYKtr4+G28f76L26U+ZVrFiTQAFv2vsoqV2nu3sFbobqNKmIcEPECkXD4PO0ueVZSh/xX8CZtAsVomREAmoFOE9NfS6QTgGSUvsIiiOzv3uIn8fLR8KCU1LXuQt0PA4nqwBHONWLDHyliVY0p0+K+SvkokRDwTdSKLvg3kgnEKK1OnvmfDMh7uoLQ6Y2lyL/2nYlBpUaF0vEEmnQkPt2tATs2gOxmkc6pzBPG3BYZCh/cvwNtGiROduX7uGRT4ofswivTAwtu07ddDu2LxaFrj+NKRyHbzQTc1dx9yYVjx1IJ/KHot7ZZcNexiVWjLkVcAEqqANvRPzgpDiAuHDEjQkN7TIxdc32y1Ty6OLUhzKKuLdjgvmSPeoNMCJbv/h30fH0BmNoQtS6RLrMhHaISJRwqSwPmxjIm3hHBfp8HgqmCVeCBhM5EMDm3SI+CZJNJl1UNn4EbkiFMEGcwObJzEMNigvRtUtilETMG86RpBS0yl+GwLnuyM7hJFGLLz/7v8w6I3hGkGRQm3PpMPhUqv82nFsSVNLR7aoef6MsRU6bc4fbVn4izAC20RQZrXCR7IUE7HwAi0sLXADRm9M0fmRqYTkCovB6zLeK7IXPQ05DuHfIjWfEpGzmDr6dpBNm/nH13Ax1uDXpCqZ/Ql/0i57lh7OX/Qi2V7YNPtIAWbHvxirQFiZSqjym4MDVmVX85THfj6OmxxPgDzLwuKRDgCvwc0U9CRp2+w7ZSWIeeuLFI1V7ptjNdmJxoJCX6GCptVM2cwdUA3P+3K6hGX0jdFz6uGaMOqnrgFJJ6FUcT6eX4Ak+4yqkM9Y92xV5oUF4E/uvIWrPW0T6+bLB7uRxDZknnlfX8m8TJoYNSEcevrr3EJz43QVw4ePI33TbGJXAt//DlxGUg2eV4RnSFOYl2VKGhYTHGprbKDUXLLppyYiZitHgwgIJicXM6XM9vQly06ZSk4CYtg6mgRTQhEW9+i3dz9AIwUQfqPTaEdF2/xLQH8XIYXfX+xsoRgyoodJdCyLaxalVH2UVOR49ZWr5EP/kqiXoDEiS+69ua5KQ5DOhSMDWfbDEnZxMCUNXuTiZQ0giaftDMMJs5m8+c285UNKnzGvfdwTWXkO0IMygOMkklp3pVtpMmS/fPf2/pp3FtlQge0ZqVKeIU4/bItrL/cUSZW7dfCqBLaKEThTRJJT2bAWKGXZMRkzph7GBwb0t+wULE5PwcmnTSiLrYTneVJj85S6zzyazFn0GW3HF36T5rNNwBLhuDlWNxhS4lseFuDm8d2tQhm6YTq9cBrayTkjk64Sr6lRu06sm6yY7G/eKSFl0NdW7KhjEDTlca2IardoL9b2y/CosiZcwo0/qNF/bxOSvu5hEykcfANZ2uevGdURohq4BBzGVtxNeQHa/OP6j7de+cwmZ+mI9QXYiseB2TTI0wvgSiTQE9FlIyY+HKSqd8n0e2UGr4VDRePDUfPJOMTxYg05WbBpdvCKj+j6svkKa78+axhXBvT6QBWpKprYFftKwQ07aieo6DlhgukiKlXP0EjY+MufPgpb6wrOrX8Q6xJBp37eIyeuu3nmgzqgXNk+9xpVdFgwxe13J185+ybRqS3qjJBIysS1zSLGPdBnUo7e/+SShcTS4a1xR+A5UGrPJ85Q12SmSSrHyqPkI1yp/8Fex74H5ZOcBYgeuJGn8mU7KK0VKZ8R0h0dpK7k1R6Kmb0Z3ilwNCf5YB1jmEjuKdxpJFY/qx7IQELqYUeH679OGh+FbX9NGOSU1q514F5qwss//jyinJSsVCTp4UrV21JKea+aBN4WD5AmotWnVmu7JYRxZMrNOgl7jRqElTQ4GIfKoq5s3dvjAMnbiT/4XyO5r6EmcjO83kX/V3CX4ad7iapE8dj82+eybJENXEi+uExskhOhqxhfVxsdpbIuZ1PQBdp1B8HAo03/f1G97EhVlwZdgzLm8WBAil65BVDXmLXWrgoZfDBRyweor1pyK/u8WrzQB2R2ODUcTffCfF47YMELcHTQJ3ZeVnIJu2ifl5V6R12gELxTWWRPzrd/299C36XOT1oV/ZsPUScF+H+E+ZrSy3fYCRLPK7A/HoEw7TksvqE9KC1gHUQ0RT+dO+vqQ5+/OLcaFyYv6BOcqFtn5nAFjhckZ29b4Rf4YJ94TN5oSCsFj8aaKLqJuzqYLrhJ1iQgbLt1SY++OuWcRWQR0YD/FLxtX8mkSWBh8eFnIs5rBObOV82AEKPl1tPGF8oy+fuhCJti7c6iZLCkDDVotWg34plUub0G4ecW19kgIW2bq7vnktuTItgzGs2RyEYhocxnmY3izJ6MVw/sjf905vIMqYgt2M52wp9nyxfVyKJzRIqYlcvH+ulpqd3W2DyQ0igF8GBQZ3m7tK6seT+s20quXi/unxANUe8iiPonku9A0f2T8YCW4NoNLJGIwof34w47yRkJoj1mBTlDC7kiCFgdHSzglvOuRSGJHEc8Ne5ft69nw46FO4yoIzTmonHKu9xxfsbXhKNoX9441oJeCALDqzVkUHD5UVSEM6VfGgWxUThF9fg04viveono2XqUUtUPtZLouKCTiTQ21mgSOfpOLmoR5XguUU7br5wcBp4LKXV+3O0uN2FblA1eHr/aJBav711CT+1EnAiCvBla6oYweRclmfPybCjXt3Uu5x+kIVmO6QR1OQM6KX5VtLcim3C1y2CQo+ixQCEHGL4ZdXKG4/dVe3K3HnM6lTOq5i2Y2HBjZvCeXc6moYsTvAzJpxmPvTXHoi8D3WIZycGyHbqndPMJj4oCP7bt8r7Wm3Ra6T4dg9xlqUeiDz9oL9Ck6k57T0cIUwLM6tdVUxR6K11MAevdiFFW86Wx9Gp6tIn6IV/41n9BN3YpwCmj0Dl9dB485tKaf+LqO2XCLxfFGjE9e5Wtm+235vbxIg5eZkymuZglSeHchi/zYNqJD7cm6J3p5NZo26W3GvmgpGqxDYTyuDPwyInpyJEQL+K2xIhmqBHJ3nFpPwUiQc+mm730jYyxDKfEcfuuq0DTiwoEEvc/Wue+tPr3qe03QtvCMlR+a3wgCMiQFTBy76cXFKgO0/lvgXXO4WP6g9Lu3YJpDui7EGyE+FW5bCHIChRzvo/YSlnoQq9jLJkimAg1ubMoc3MCYZcKxIKjX9siZez73tr0VKh9LijDcN1rXivDnYMh3CiU0mBWUU209ngtluvPJVWcvi226UqpMTTKYM75goIPtoGc0WvpiP0mLxiRRyj20+Jc7ooTleqzURH0rspwm/9o9eBYkhYU7CDaKuYfTMgHM1rVMiWgJTL8+0QT9eeQVOhQMyjeNu0NZQJHSExhvnzTYDVj5mCEpqURte3AoRAkU2ys+lxrdgQ+unHYxQGpIMVFKNiFhOxwoDtnXOHLJ03VpRTJwZAnA+2ESq6lGZbBP4JOE55f1YhSMZWxx/sx7Yl8KhDWFwER+hxuCX8r72WMcSJE+8NjJnPfjNXDCrfTXu8/ocPKw+MVkYtSrgwTJCQA8NZr+pujhrK+dkElSSoKHtnL/lEFjDu5uNDLxTsjCBX6Plej5nmtUyNI0WuhBWcKrmYHh9HTjUSFsX+d6k+cYufvdXbex2ukcbJ3A8LGI1/wqmY4uxCKXi4X6kPicNpU9lK4WvrpEZKgwXWMV6QGSl9PzbXlk2KIdr6krjqs5HnO0BsZpBw/n8+eSN4CLXwLQ/CES6U8QTCL2g9JvfDSqOER1ceE90uUO+1XDqC1mlDoc9FSgy+p4p75zofnF40cRzzeH1+H/vVGwCqG9EHngGPGEAAbqLAdFGfJ8PAAzLlCOXt23qobkaPlqMrOQL50YeLAfCDXtYJRQS+JVeEBUu8XTDMgRICEt1e+AMa46ncj3yt3KDgBK7eDzvpOraefFQ4ktfwPM8EBfkOH+G0LqQy6ueolhkseNmro428QcnvlkOpsQMTxuZJ1kHq2MK6RpmaB0q33hPeKrj675cWnCpYhfsqUVMj6P7tl4za+rX3KM6d8k8Dm7RGjiRicwanxYAGTsiZYcmZDjSjpTfDUWfZCNdhWF1nPy/tOeTx2qrdjmDj/v7ICkryrw1Nvf++Qfc46uGdcvQTrxzzLoyRyhdEVbClxF7+t7uaZdBL1a49Xe7TlWZXFeCpEE9RffPaN9DUR5qlCfNvAtYS8+M9oyWXswJVv8G8O5XPT8PlISNGubjBju0KJBqOXoEzZeVpTTDjvF22Y87SkikRIuCmmO3LuK+9E6D2V7yevLlopiERnYMcZQiyh3/v6EkGlUkeF9SE92+w1p+NSdA/N4mTEhR+IWNlEx25K/zDt6STlQBcPxn8eS6TTTAtOEDmG0+UVJschR3THotIjqULSDQrY0SyzT09ehoknicXYAyPidjQCZ4qILtJbPzkcj3TR0Ema/v+zHqIjbvbILWFkjxQuE1vgfUpbiBaQY3XJbI2P8pHhIdhXcFj6tDI12AwOPXtGMGeJq+UTDxQuDgA4dWReDm9HtySvOmTbBsFU0IqeRnMNT7grdVi3Rgu0g4Y+izMT5Jk06wq9hX2AKcpgPGQKjkK3dsnQ0nshdjL/SXHEknabWesc+IZJQuvzGxcNxCzjKrbwielUjalQnw6IKEFcQkuyTl3D25CaMkv4x1dejO995Krdg6uXzdJn0xqt2kR++w6DKY+Q462DBpMJ+XdVOCqhQoiTro4w1mzO6h8fpH6UH1Aj12MsWkh/rSK6ruR1ScTkDrdYAg9RsmhIyPj+8qj2pHKVVUXc1ENzabT91QCkaTnJnGKRChvm7vKGTxhFR8uaNgfrZADuNK4sbxic6LD5RN082AYZxq/bYwhznU03XIB4sPve1ocIpbKwujvBVgxn4EvVes+lNrzqxlcAeh7nLXpWpj6eeCn+FosgRlIwApRFRBCag28i0GKE5lZtDtPUqc8/dLj/5EIBqNyfVjtp4uc9n/hnAwiW4DDqXFtH1Dzm7yfkF/DKoyLaqrfYB4tKCky0ryh90yvidBXLiTG9Ckpl8n9MWKH5SFWPGeq124jhPQMvpyg3Eds/xgZkKjh6GsXiK4h0iKCWlUT/Ktf4KnQqZAQXGNcaAyg/RB7TRGsUUt2922IcRgSp2t9AcsfTuRXxWov1GAyxEqPFA66yiUl4Yq4Us85EFtdRQDtF/cCK/EoTH56Ba4OB1MhTMoXV7HUNDpa690kKkeuvbujuXjVZNxo9+vE8vVlLMoEvShZF2WLRX2Six7ufoRkz2Hp8MEZtF2hPntQl7Jy7Q3Wro7Y/r0rMoUItbNIPX2HvLyOh5AbmHX6Kb7Ac+cR0/RscIHSo2fBZnUPNPNGBPxixDGSAyEyYnylUkbv/OYENEgON8GT1FIDy/SWqBzJZt1h+sBn340+BipCJ0W1nVwtmeh6jc3xHgPl52ACw7uzsyD6XWo8WHdY6FkKd/2N+m5i0zU9amdGsJWeZ6kjcoUlX85GHjBvr/3Hnf2zxCLmpv86aHhVf7iNsSN/RW/sgQA2pNn3E9+5Nt3B3wfW4CRm0EbSZwapDRm4FRZdioj5VNygxKSvXlmhfVld7vwefxPRQnutGSKz8e2a0zMMhgwncyyLvYnonEi8BmTYHVDuNFnrZN+WWa/HaH/6t3h8WHpiQbb2Vtdznag0MiinMYWB9jHYCY8HQ+8ZeN2mIy/XJB4YbTR8MJa8+Bjlm+tN/NIJzEmyEYMV5bwff1UraOwCJ17DP3fscKPfgonf+JcwAwU2CdHEqP3iUnf8/IG8n2FPGqXo55NShdcTLKDYHJNS6ChT+ZLbTGSxCPzEBXrB/ScvnoH+Lryb0DtDnA86fZoUIJeo3HRaORLwcL3E2lo3LWQhYeGXcNrrOSoNWrHjKFbpBXUBVSVrxgV1laMPz1R4zz2KaMuQdIddmvLwfzQrU2sYMynL/y/9+33nnzjX0SA/awDgEifidRlaRU4440qr2a33GclvQPZJdobAyJn5kcqeGsdTaif6L6KZkGBBbxYaY6vbiRzEEfnVM8PYZjM1WlyS01VfLQgO25ZXVlCBBRltX3E3SEvhr/dtPeJRnGfeh+H9vUDnxPImx2DbZp8ECfaVo9E5HL0CYa7+burqekNBJUonC/Sfn+tNe2q2LVn9EWqBhdrcGREL2gTFzhdcc2KvpNt7av5tuDDgPAkM0kt5P85+Iqqs5lBpzIJb+NS7fn+kPO3e92XH83BSod9Lkw0O29+wJexDW3KjPpXis6/+5c2ZorVEnCBjaMwAEXsRzl9f+iSMi+LZRoayK7x8RXWyCgw8kYw8D8wxmfnX1xHk+DkDFL3+3X5H+nzVpj5eCJUsP7pMx/eKZRSWrzlFNMeQ4uGF9XYX2MwXxvQCaOEfdNZOWk176F8J+Uc9osmvg0zwMQXpDLTGKzOqV7U8Qdcn5yav35YCgtu/3I+GcY2f58qc5qtR+D/qlj5tbyzrMAxDwJ9EX6NSqwB2iIpr48s5Axgv9tU8ilY5WyYR14CY86m5TboCYD2zWy2CwK2486Ijhfa7EdaMALON1lw+YL19HxuPn3dxIXg+6tXOHlA92af7t00bQjMuW6aZfnpi/ka80Bf39OSttI+Voo42gFFfPL8dVn16fD/rzkuk/waiI+Abr4m7UzE3oAPPVYQiLHuB8PgfwaC/Xjmq9dfW9OZZ4DIcPvM6xifaCj0tzp0nboow9RueNkATyyyV+o3eznxrCrYpLp5A2IEf3hnc9TrejUKIS9+AdbMXS5m415IreaP1zDECVs9FjdgpdBeQMdVnBI7sbRD2ydoTeOplKiVRBLoYyub0IATj53ucyJHQzRpJKjy0rzmZrnOQXhmF4MbdsGDxioDz9P95ZADgk9JisURE15QnUgEYNsQACTK4dOgOiCeGFxbMa5hL/kSJ8a+HsokhAIfckcWa9K5f2TPW+RnoTuR/u4FMIvLyROOOW86BhQ8NwAOW2Gia4yhLA4jJVci0gQhDhqKR2mnlu00v1Xc/1ZcEST4I465uoklV+Pzb5D5cfnEUfPROqT56M9Wc5pn+tCYm+RAwwMjJWAzhQl+lxRqzoIxMd3bb4KJIZ7kWtzbSxnmjdMxdOjFEe+RwxoT9CPl68WRBhJnlQwvLXRGqj6qPE0usoDO7Iz4jGyHEBNb5/iHOedSh4V9+eg4FW3XZytalN4JL6hlV+xy8OdlcIgo/uqis1rVFcT9b91Z80sAweHHpX47F2zruP9YDKLNL2py8ohMJajpu8VjCTHyWhVcnALEUPJWkYQZ93dxhzMY91n0cYHNv7Ckpx45bUjd1JWXsyYbIl9J7+U++oY2aJv8OZRvg44h/8MwkNWlHU/nzCxACyAqTZsLHtaYTeiIhDBYzH5eiy2A6fUXHn0Zulpz+bHQSKAhn4i9sDNnvtQZYEyDxH9CgB7MY8CHYvXBfCsrctE+PpWxKyNPdR8SFz/P4l3RAys8lvIoLQqcvMc9ZMzyB11IkuaRcDCQG0/jxUpvmAyhJ0p9DOAU5GlAdC/lB1ldD8CGNFYeztuSitfN1M+7PbC2Qi1WdQUw79g3WgUpnrs5pJ41jYPLXFLJIl6AFdhUwIiISJKaynJWhUoVWMAPOu3wi8U4umWnCTYYK9zJy31BDDlN6FX9tiAd52SgY6wq+jeT1aZ2aAWcXJINBM92y8LsSgrAUUpZ/IWOBbxaL8vhwP+cFCikU0fG8kdNWly83VMTC7Ncl1cNrfACixYtFITIQb0TaOHIWDYjyeqQ75PMR17Fi6HM0rjQuhg37G3vRkcGyUA2YSqA8Dhibket8T/mZ2KyjcIXJIQ0A3kwpSZ6lvbLzZcUFnYJViYWyjCWbGu8NQ/WI2QlRuyGB+R4YuEw+BVGmx5WR1NAIdZD2QyBC5QVsJuEjp48x5fd6rKqf3qg04dUJRzwTgCFsNjC4elK87qQIHYuZIMe2JQkG997hz8e9YX2ZCqdW1UlHhBnK8FQVVQO69JosWlCF8nOlodmp4eAsGd8Prd5n4CbmXJmH3R25K/DQHn0A7Xtvxl+XXGnJTrJyDUT3IiF00hbgyEXTiOVW/ttp0nwtrJCv1ECUnX/FbzF0ZueqG05fTSbuBdPq5DfpkONdTCjv/sPRlHcq+dsSXiLx+C8bLbJeu4xte64q3W6eKIkzeQxt0nV7b6K/NYvY5qGbgc2zY/9rXz9J+b34X1a3iIY4d6hcf1GZTIk4hG/kKfX2h0uepqspFsKfjPtj2jnjkDdMTt7/t9mkZIrpqtqO/AHMFwixI5vgPbiP29BDFxvqcRb8aCmYsnVy4mpBkceoOJSRHOJ/u0v0kWJkqIzEdiBau232bzpypNoB9ZChExxi2rytMcIgboo22UZkJPUDLHrEgOS76uWgjOo5p6iF2g/ccvzzDOa6SGYMFTMTquFU9BJ9gg4hu2xIXbk1863QGeAu7u5FTy3ndIOJOvJEJs+QMiqUgHLXVUNW3IJufEX6HiSRsh7AAFQddbH3WCE2mte71KIHXtZYnFCmFx74UQw1SwG4fjsOpW6ra9e9+oYkyj5f2PZFgD6EfwjkDFtamQQJWoTqRO9GMdaWO6Mt3DFC3Q8Eh1Pcg+VPnCPWlsPLhQHmO3AC0vp0I/oEY20PmpCC/RSitLOTzdPEgjr8OKfNLNDeTH7+FCy08hu7uozMk91uOvq6Bt5Dk+9CWE+QyTE5RMQgW03hB6rASHUabHuq4JNbykLgthpf4O7eymMKLXnbQCBkWlEQCDVn4tyxHWi/PL6q6uIPt9xcLaf7BtFPPiDiSn8kqcNmxRddzWBXhOl7DvzN9x5pplP9NL4/fx2Wm245MYOwpZyoTnKKYFaYnyadnkgq5MZQ7Bo7EtcMlKHSaP/C2rzTuTs6E6ggIo21X3CWxmqKLGjOxgeRzFxltYJABLkJ5kM4vi8Pjp6IZ1ortGz4bXncjKXwqfpmAMGADs2qZJRkl4sgEfo4pAt20Dm+ZV/l2UbPRz8uBRs5+l/84V0oMoEh8QYqeIy46sZiGdSpnhzYBfYCXi67meT78fSwI9lobVDhxmgPoQm+4bi0B42ycqFrZy8fkgrxbYKHVppC0JPRP4uKQ553boibZuDUd6+7HtAgIwDJkH3mnmYJRJavNzX5pB4USPhlZmcDxnAsmiH0IFtO07e9ofLde7s2TSk0ifeCxpMSSWerMGFIdDMx4CRkbUj8BJnDrKAaxKzKqhUgjUfFF6uw36X9J5h97E82f5sIbWlOJpq14tngBILApjFTwrKpmRPsJHaoo8stw/TLlgCjgJ6kvT4dA8TrD2qY51cN3FPM16AL6JToIdrCJILDP5YEmK1S9M0miS0sWbjbdXiZ7ZBf6B2x1R/PhLJ0vublqaymzytJa8AD+eb9iamYOCHLKDnfXkCqcPccGWpF2mTCu38Q2OfWDNq9pFftz9bkJx2IzncrHGOrJ/fw7s8lL+M2/FV6T8cTvSUQA5oRam9bu0YH6dXGqdi9FHL9ToLXZqEQ4/ZrzjSJRNss+OihsOOfwWxufDAEAWgW+HE2IXmyk/bBHAXMPN09hi4d+xfCdu59TVmZCVN/e3FI7fND4Jnp8XnZe3PnhYK2ZTg9wmoYmGkbrUEd7MaTHAb4Gi9QaVq3D6hH2K0Uj8fxZIFusxEsUdh9PkjFBLw2yNTkRLFJVj0sTFYOY4cj6I3ZR85lFJxZWvMeL3Nw1UQ4yYBUhBh1Lv1TqHL0zwvli0OjxcsJacEKwdklUXiKSoI8zKWrMtNuCYFsHTw4szJ/C4mev2wV0KxK4BnD8AUPeJoRaJXj0DBcPgOEuVrnz/i4Lg7Pn8geOBW/tfrIj24ls8M2tUcNEAcooVrXMYpB3Q+C10UdMgbe934zmrvefqW2/xWu5HfOiLTTHhc+ugir0cy/nv9q5lD7GFyzNKDq3FwNcDfHPsafH3HMYvHE/NAPg+yGDR2i22qdWhkC1clrZkpM6c4sofVwgoq9+0xMHl2FVJn+qpjXUB2FUXcwYEaXNvoSEhAszgovukdUYt1TVgLZGc48u3hx2BbmmlKG/WDZD/uVufDsD4lCwsJEHVa8uhEoeFLg27wP93DLkJcraTiUCDzFAfZwYv8BE6dAb41IplhwQ9u6QRIDsSce/Bb3Z87TOtl0Hg/LgQp8sTY9DjhCD87GFIadiIso7XMUZikr1KAgNA3lIR7iwFRZrl8qTEPi9JrBhZnyycjdrU1I8S/vUh3f6gl3+OE9hMuV0Qb4ZjQUHt9qCj2HV9Vdw7KH1VE+gIp9zhv5bZnPHGTcViAwmQL8ZMCb4SvPbxCXm0S6W4uv9oRMZWEAJ/Ys9p6b7jvcn9pYKnvI28zJTXQJSuRc+NvL8aqjEjGUch8rhGHj+9tbf47wKWuoJr/HeXHEdiUdUPFNOQOkMCNE4Hcf6TbHKR25+7heV8RJSgevlLAXTrjHvx+/OTbp42LlpkMjh27jQcUJlXZLCxcGarHUi8DxUwAtEYia1NH7ATxTDNIUrvoct2wHO+f43oaKD2r0Dxl3/bPe4XXfYWA7PhrVYEXpFA1aPHtmk1yiw+nQbz06ObE9rU7KJx9TiiBmFRH0kokrl/UmRtZKt5m3DvGURnD3fpo1NJHxM8Ug5TgOvrG0C8VVZU9v0RY1Wxx2y0aPt85D1DCf/ofbwqxvvijhru+5Bt6c4tmWhv23QCxz90GmJ/7sbdtdQL/Df61mbNjstxeBZVFrgVno465uzN0E7VHa8p3ju9iKVkw+yv4haZn/hb769Bx/X3On95oq9nZGMKsxj1jouoU2i1WJABncFCeYk7dNiLYCNwHr8IcuE2IxU3fTj3NE06+qsPVk+yf6TyyqdP6X7NwVcGhPBYQaj78MvjZlCV0CzEN+DFeIYyJ1y1sTaxC7aITvmbDgxclfxUFrwYvvdBpF+LZfl7iSkHJlBl+j2VbdQ7ewMkpZwrkQ0SRJB9GAC3pPN0D8Ac9p2aoz41kExjbGxloYVYjpxc5MVqWhouRPUnw/7e+3Z+bBjDQ0TAR0mBChUqLP8Gmlez+7WiBGA5SlUO5YzSed/ookppJhIioiUMJObBFFa2R0WPCrPca/Op7h3WKCtzmSaXVWMfq+XUUQJSrec5PQTcKL5N73UU2x+j2oSwMotN/t+IC7Z3ZDZbD8AQw9Jy+8XAaZRdrdkQA5XJotoJXR9lOBxjBjxGpZ2JkxqwLHaAaWBXYkUZGy4Pu6+KpP9ezUgMarKRnpiW1IxPPZUyLMoLZHFxB4XYIPqjog1EWdYv2M/7KYSRwc8QQOGgkxJTgVRVVulmaXk5EGPY62MhCG9BtCE7x6JzjvjohUMBtIL9MPae6qNzh90dBFcFLrzmCsDYl8lxAD6XAk6Jz4FGFAl1jibs24evjuG4BUIvrK/Mf6cNOYBvxAnOAZwWDTjUl2zNVnKjdNuMMOChq5aOy4C2L6o3pJZ4odGFMRTIdEK1X++EWhxryH/9xkaGHMV34rAotey9vgRFm81yIi9bhGkXYG5wperX/xUw6j1JuqtYqlSrXr2CHPVgpncGb8apkz6tUewY+NxEVCKoxlHodXvsK+uWEH+jukeckaPpCxCWyaaL4QqI62rhEi7RITEUU7NtK9hQtxECwWMLtE2INKrrdmLpakKnfOALusQy+WF8eVVSOZngQ+zWPjQ9zCeI3dzqNSDzThmVKe/VuTmAF1xDLt/u3vPKE9i1mYjRSBQwW8VtgDwZcY15dblhJrUgFloEupl0A+8sYlgn67nuAPw9NSPeDyYk/8KV2cDLHzB/nkq9lbMxZQo4rQ6jliotUHli/ACB4sffIYpfhm5c9S8fMF6ZEoFiSFKjjetYEFsShkXer7oS3sOegS63zNCyZuI0XTBB2CQojJ0fLB23i/VCUM3R2UNiA1Ej+0YeiSq7BtUk+lkrNM4mv/Dt5//+XVqZsUteHkEew0dfFH0MpZw/HaS1yUhrgb5SEIfHs3TcSFhtc6u+jQCLtzCMi9TfKFT2UP/3Sld8r2mWcltRZTRTLPNeU2G145jhPoNiUK41fUwXpaR4AlSjOgjO7SDzaUGjeNinpkYPVjbEgY7oiPWOliY1Owhu5MKFBS/AoVCdq792CJLpi8rgsWv46+Vj9d9Ng0jVkuPTbu7d4JDsv/QHylS1+7VH/q/32/4GQH7DkaWDXSgbNGUBniLGADtK721qjeFlm7+aXQHplAiFeCpowSAn+Ka/PddZiBjFqKqgGbIDl/m4i5VbqdbaTNITzEzPk/fHr6cXDLzg+2Dhm/znzLsfcyJ0fxdPiz6p2vvNKFdcvMSy4sy2V5zCI6G77Ljj9KeoqufZg6PDJnJ4lYu/lw4dGCa26CxhJrLMi4F+8gOmlHXLbB+eGGd9fQ1x76YFz/eUzAALWW3uv7Hk5FFnke3cxphZuqESiVO6L9WPm8qA1ujgNAMmcz115sAfezJ0mN876Tux6YdXOH4TgE8SiMuOPHuU2lE+Bo23JLC9rkHFN9TJYnyRWwF7SRfZCJfT7T65BgxSJBbP0zGwt3lFmXlL1BAtkOmz9j5c7CJBQg3UCFWMhbHVURuBXM3Gd1K86A6H4+ZnmUDk3R/rlyyo/YK4ut+TYpNAo5umzFLIO5B4DveNmPhlm0czVFjUmoyVCDZ15HlSxK0TH0ggZHGPCT2LWXl0vV60F0kB9DVbI6HVsLfQ7oX5XD4xfHv82/LuCPsobzEPQXVOGhyQ1II0sExx96ResVz4AVUe93tBGkv3J8RzeJxJCkSTIzbtr/k7/QWPbEUaobP91wkO7h4Jh71uuLmbcsd0iL5MChpa4EQoiuLKPKtbYvV9tlcGkU5ztPlvGtVTOXjQKfw8+udA3yXUwhtNKqdn3pgl0wXXSe9v8OL55mL8VFaAfUyuv7GBaeVeMmUus0/Oaz4Vs4jjswI+/E8zn6DSGudM7yBleLvC/Q3lmM43sG3ZPyiRFZuXzKqOZ5QADMR3EDFxGxuSOUn3UZf9MYSsKHJwGI7u4btrvH8eQk19unjUxIODtJ2403oiRwv8hTBUuMjRgj8HjhcCBngDUcdxW87QKziaRomBZvJlKeQVnenfM5vxHQdPYqYjr2rumDn3DpbuyDrt+gknINVb4jO4jL/LB8ZlVoBbn5lTog6L38Ae4akyOJCXWlkzT7+PsOO5YhJDgnxTgVVehX1scpyXGbPwxhrjPJPmHvBNcXTjDdRjfAPl9hlftPDXgAI6BlopB2camd+2k0X0jFIKFz8LfHjvWFDA6Ls932Fvf4W5BnbSQYZcU8mqUfwFC77Rixu16AD6hmW0QI82QZkfaZk2UMyELA0Su9rrbqHrjAbDc/MxfRXCEG6Ww7ZDxQGhX0DUlBbWwk/IDIJnArFldqHkH1dFTgWWC9vGq6gh8dB9hXfH0mmxqo8BRcsn3a9kHMYG2yH9uv/+mkpYdslXHX3Y1QSF/J3sCNm7trf1dfV2UMrTnE20XQz7OpUs2VXQwx52Y8D8BVO0EDf3eUo6mwTu9uwkfcRSnYcq1l7AHPTfdObDpKIMplyG1oOp7WrUU27hhaoR11prYFyxtP2G5k1SDZLLPlR9BO1qlyeetPi/oR7aj9kpOc0Jr9tuiHTlzvFy8yix/JMCDFvvgZRz5DT6sPeSBUeq+YtzCEbMKOzYqPDcl9o4cuPqcxCjMyQ+xrEHCTVAOIteTaV4ZLOLIjnb3dSQdTnSgGGI1jwhDKijNfqur2n3rJripOQxNiGxH0yEpoO1+BsojXuyijL72OjXD7p4XJ5EVl/HJ2QGI4TEBH9aC0V+MF6Y0RIKLZLlUisAT1aqO+3XCgyqpUuROV/0CtzbRUyHjtmc1DlEg0KTWYbCHlHUjFeJb1BDaPLonwradTSA8sjqfpeCb2H1ju7EmM02xVBIeTUrDISXVzdHQAIaUBB8W7yhrffsYTJxSCVDX6YS6vDTPBfeYsraf1NWbTRjDK6gNRR2lmwoX8sIAdktd6o8pBABnzQx5jb2kpSGropW/xg9N6Q9ziMHKVMub/mpeSEyKxma+FWfEh1ruzfDGLJ4C7j29Ixu0Y7m+ex+Q8V3iOPodG2QmtMBkZpz5d4HE/9ycNXLHEL+2B0bcW/KfTcx1i0iin5A68+3619WEkS0lx5uwGri0s5AEwokKApjpH4rLzJs6yQMAQLwLOugtCPjJ7CipSuLme8XpVPGUbRvXk8UKJZgGPPsULWX8I/a4TmNR5uMndH1EQzugtPR+r5Cx/FRPzVs0Tv1PHG5AThouGn5oYeAGTNAowaHGRDhXO1iNlzi9e4Vq5R0fNEXDN7kfZqFUUf8fEjNIplIhA8WozpP8WouaVyONL8WbUAnU3p9Nm/1E0owHDp6a0htzIttKGw5tWIrTeLDoWQKQQ8cyWChxuCq4k1c2CfnNGtfdg9YZON1quyxkQcv1z6AJHKgob+wKsJR9l8dJh/7Iyuqug+nfoMdARKyuqswvv7pi7NQMfXSiEd21Ai0Qg3XoefbBhlw6D7yItU8XPFUlmel9W3VTUe89q1e7PMbFHQ0Zop/qNz4yG3yCNnDe2dSo0j/ttY/JJnzZbkMirGQ/X40qiyCu3F1CgcCSZZL4zDx+BmfANAwylsGgZJOnlomW1zzxXH+b+lVxPKaGgzlzBnx5VmPo5IlromvS7xlEyzR+1vU7uxS8FhXwgRplVWbGkgBIt6DppBi0KMqaHIHmSw+NKY0ECQqvuZBbIw642OmxGrll2p2GhQJynL43qBv0fRG61Ls050bDblszvV/WjwTb6FlYbEirKq70lpX2ghodocDMYfhF5BuD5QqPVaoXG8ESpaCBm3vkuDUq+IKlCkaoGon++GakPD+BwJ7EgLiy8sMiJFJSKcq/9GyMrNKX5VsaoNM/4zEPsvJABPMznGOmM05U/+kvq/XaAuNORwGNPV9YvmJatI4/VJwMiKDt/BCttFGLxZc2XgFXBUzuvxXpMr+krQyk2jL6p8/vz20v8asFdtX7FNbDlcCsDDE/5OotE550h4Vw8JmxX2SS65RQQeLufGpxKanS1nVJpH/xr2yqcxjq1MeN6aqmKA0CD4c+c5XvBBFf2Sa+ERcAZQz6mA5Wxul6qfT7+6iFj/pa5jZ79sO5ksr7GF7VPMIY3au6Mi/8Mv5q79yvfMzeRaMrRpj5Ag7R1rC1M1Uc1teCwtHEuGmDjg5BLFKPjavjWPkkEIKJYB/XYsEeFdl3V9jCmboCbNC9THwjNmP3eIzFEuV0cu7yQJ010Adiruis3uZkeyE+E71/qsTHDS/fmjAeeY3RXSmHaxyYnCI/3+0da9JO7p5tTFgzpubhLXDrdV+PHcU/ydsGrgz7dx/VMoN6hD+vUNHR00gIFOkair4JG5qZPT+mT6AmbHvulnyVyJ7g/fdT9HcP8UywrAru7wGvWVAtOsxN0CzWH2ovhlPWbP1kLGOvOBT8QZzLkakr3KFCqfEjP/8nb/hvhTaNC9ZioI8P//+kmdKhqFarGoWGnK3IS/aM+2YcQHXMc2j6Y4z4CBecxAj0kYLqQ2OYvCEn3xprSwIKqNw40A8ScQCTMC4TcRx0yqUlYYUP8fq6qMXYvXW2YoNFz8orUmVDaSR2iaoQohpIr77OQ+RdibU498IpTJgQl5PQ4gHyl+tp0VhuqXd4fRats8WaHdLvQcT6/g9PjuhvLdLMx4HIp72G/jq1OlySPGvUOhBt5X+tPZfdmam/5N+U+4KaWUOAgqv+jXjqPHfoSd3jP4oGppTFBxFfsClijQBOjPKXyASpO1AJiUj5LbuDGn34ffWVP+1DEi/RbL2GFhskam11OAjRbhzqQym4RXYxPxN/WjRB0Y9MIVVGWOk0zdG/JSxCJbikcvMLdzBkOaiBeL0B2tvDFJrOWVjDGoCMcuunAsGLq4fy/7uzIl5f0v8oWujN8NOdkR4HNgiZYu31GS4YDKuSH+8xSDwueDWX4jir2lNqCAnnUjEqzH9j8eHxs74QToqZBMJ8nUXNTrZsJDvpYqso361Tdqi3bmU3hsMOsYfjO515khfjR1wj2CG7PU0ZlPz/3lO0RiBOLeFOV4qkk9tZQNgUgjt3OJPffG6E9v8Np1iqMsOJD6EYMFnM+drVVeyiS080uAbERnccmD27AthPZl1VqmLmGm8DdAZl0CwAVg7Fcf7WVlEY5k2Q28JqKBfgbfq+baf1SbIEPHmfbRbbagKT02cEzPtYZU7xYzsmzUU0x+y6OCVToqrfA6G1yxBpYYTsgyU/j/aHnUKbTO/yBv1dn+15zDPdbAW28YnNv+GFyZoItsgrL8p9VdD/acPHdajGb8sus5wEIdOl8NCktFcERcG+3QpjZVF7A53jy/yRE59PK9vS35ofpdPpVtr4ykfSqzO4EJFm2dhVUYLc/bS5Vvj9AYip8WNaKLIvNaF1cxZGV/ICCp60rm1SZVQhT8M1/GCepglF+EStROAEGyJAsE8WyWOU6+D6yOKcdxBrCeFN1W05KosJypwUdsz0T4i/4d39BZpQmiLPXX9QUkf7ubZ+PDv5jTaUe+rLO3gYfd1udP9UrzM8sx+RFdtCtoKjYkDUB+UzkU4W5MLYJFufVPYrKpct/fVMVDpTtxEThFL1rulmmebCd60EcHi5yyDoFNt6JlEYjY6UpTAnCxOvnIhUyOdSjDutdaEldFcMm10DZIDkRz1dXU5rezHW4nLNeFnNsOhLVowMFdEZrpdk83Qf2/uZGjHCByJJBuSprgWbL0UtjuvNuP9f+b5FumGmwsm5p0RDBacU+wOrzv2fOY55gLEjXQZSxZPj92umsBXUmdB9GzZG/csaX+gIM3aidXywt1H3cV+2YCe4CNazB9zRXac6n4UF/+BGgtQmIhK6daSDavrMVs5/5kmoXK+YaU/BRcFXWYLwzdmr/w+lkiLARMqpkjojIOXUmYkTmJZfkKPTwoilCZdX6NngGXYZ4bafGypHFhlObi/RXcRXbWWLlIa0rZKR6GLAUbKQuFEWWz3ovie+V/0WAN9d5SCpecFAL8Jc3vUiu+35saYZG+5qtFWHbg2iSCvLxlLQ7Pdg3NAu8w6/iS++GAsl9OB0CzAcjqdsTLuCC8K9K6MU9BYDP2e84HaucruJAwsTk7HtBcgfXpV7ohmrWCVuOlXfA1GmeKENyRzBXnlZSqyg66crPwC+c6qRnFvv+AapTl8f+8HqqW3Ccc1T03hEqlZoOnatrtYS78PDdgewZSuGRnPsRU4pcLbndYluueL7yYl6XnGObP4mOgliBnAVKqWvBiJDvu9HvbO8FzzqxtpGPRXuMQKdMSLw/WKf77v7F2xKVS8j1PH0ImtvuN71J9dmrWdhiePPcT3wXIwpMTq4mbpkqCvIrGviEvp8LamDfXHv9E5maSQ+70vY1P8d33SGFiuc8ePq/PZfqkiN94mr5wmnMFtbw+1XF4wa/UZl/P57B6mSJ+Es61SBwKHzBhecqyhT/QTQSUjOInpppY//ZQuScydvnD308LdpJP/Ka7DsRBncB81OjcADvho1xjESvHMii4hjOs2D3HeIicyJ5XvqMpmX38ZF7Lk7EPh8UP+nNppzsUFC4gPUbhAPpo+dum2gWDiJnNCCvkl8llTHyV16W27nM2n4vDGaizQp88X2PXS+7FlSbcq6FRE3mEp46Cs7obvXcWSeUCVhONxzDfaVpzaRoI4bTdkRQ36VWQxgWxKVpATRTtrc1CnSEBQuQu9j74Kp/aIo1spdEKLz91ci1nmN3ncIYS5c/lICqzBlhXWo/upn6/DN1qSdRay880EOBK1htgraLTM3RGSpjbeAqki+p7om9e5wIN2rKlslPQLPQSo98dXUyEbyyRpFO/3NomOrUtNB7qbufNypbFAF5DOJzoULobNM9pC236TCHxwJvs2W6gD4noytSJY7cujP4wM1FZcYehjMR36ugFLM6WBG4ryyHNVjQ9guq7cWv6dsBFZcFqpxcdG1gTejK8b+ZXaLQ49x5pg9WhjrOqNpm/zcB5EfGrbDS1WmhARyflt2G+fC/vNFcipcyFarFP6KUo3kg9+ad/uyTZrfNvEd/6Ni8Hia6EVIwXGFqvOwro4Zf7pq7r3dyGH1mgzjdGwOyC3O1hTY958Vw2HfIZq3E6G2VuIzcScP3pJU2H+NLH8l6/dI3Idvqnw3l2m9O5MRNJXtzsPbWEijZxW1SQ93ADw7OMRma9h6Y4/3FCzEVeEoQvG1ddQPbDbN5rZa5H0DmbuVOvYUmKn0m69zuTDKXUmAyLiE3n72FgKxMk5iPUNrma40DiG01fuSOJXFOSBW/PEQlYraQ/yLTt78qj0gRqUB1IUoeHwVM1vVdnuXq74feiLmzXj70ovQVhpX4ycu+aUA0upSX5t0H3QnPjaarWDVZIB3nHilKBCf8JpXzACBV3t4J0ObaKoXK/xmx/jcPdsxkx0paP9y0myKI6DGMwYeWa8wDc6ockoH0+NchX4R3P0uTovvgC73z0o1PAR4XG2nvTiUmpnI/cl4sc9CaBPaTQTynmocYRJe7kXmm8+ch0NpF9GcSLyNz2r1QbLoQdkRK+GBUksEJ4KYL2hSw2i18hSEBcxFGCDv7KnpXfl61YGWB5M4WHHKiPaCpkBOoXUTPW+8Y6O0DuoXdreKMDYCDYRBD0jhOPfx4rXyPD0/IqW70BZiiiGAwTKn9udosRxPJxBCk+7dnk7S1X57Me7ohDu5dR8bogttE2Dxl/2LjPJ9LfYHcLz2OHUDysfZpQzGB2HRdkMGuxmhwfydJMBfB3GqmffMuliFEJiaDuOKlvTvFebnOLb4+jCiXMYgaoaNEeYwkMN2qoa/AW9ThzIx6+VZFyMVOQZd1fMrOEJF+b4dYRH7iKn6o4sh/W5hnsQuYcXy5n6dhrvc1HshPdCg/z3Q0QKpOwRoCQM5zowzfyZPrM3JFL/RLv83rP83ATTUgvkvyeuK161cFH3nWUyaWt47mXehGLkrglGciblHVuRhVSAdNNfd5YYZ4KgmeKBoBuNUIjJRIF6UkQPXjr9oa9mZUpymCgzK6+FFqfqTt5ShBsEYQ9APMV6JRkH99jRw0guG2LU3Ps3U4Mim27OPHZPVJB/wHVXkPQGKPCBdpcnbzpo1lzVfeKrs+GzACC11u4vGmw312Yll7jR5ZSqcWTRYBC7+KEIe/hujao7FB0bSgQ2Eed5hVfnZoDRhnZ3neRNsu6ScAqXTyT6maES9lvENl9oKoH7LcPncSbjymgAVQMiWFR5IoAkUUUWkIUJme89nV7Wp3R6xGmFSmF/7rgA9xry7QifNCy74ATUsru0xfJOYMa6eGjNUN9ZnFR6d4vt4wn0AGvl2W9874om8hlWjiRSU+wUxPsn+Ir1AsJSwxuDu2GPi/OVhqPNIEo0pQIgPYNWX3RJb1G3pG8PT9pix6sVEVpWJLK6++P6ToLyPkSgem5PmrwZLuIoebjAUl0u18vYyZF1z+6McNACqTFzWCdNc7tCZ076ppfbaeeotRRlSKxNujCevgZQAEKzBVB297xmfFdIDi3YHQT6RG7/7VVHexcyYVLbKujjRZyoNcbaAFiQRYVcmxpxPp968BgLZTszNjsqmpC3DUXYvTANCTGMHws45xrKXZdTinm7G7h9v3dy5JXOANba4Dn0ZfuYaRoywCLTxSbS2ixiXYCDw75G3HFpP24QlwcgjY2q79sat+hhC2aavt6y8rBoNdBa3ZDqnEHRmGn+XOGEVs3TASZ8UlFAjTI9gO7wudEQXoeylpPYWWGSoN6O41ncsSOatiJdk40sgfUc1w2gARsxr1V5AQ+4Fv5Qbw4ja4/tXjV7gNrhm+1djRZJ5nZ7cs+VF23G3vxKOragSwedH5budOgrzGTm7zoopXP7C6SjNTlqhJUlDurhFtq0eTBNkVSptln8bZ8kk0tfHK4O5BwJSR9p0QWQi2Fcjt4kc5bkIt0djTiomGKOsc7aYrNZuGl1nnw74EAcFpM23JWMr+cProJ30fP3m6FGuzgP6s/yhLGb+/VC5jS4IWwc324kxs3lD49trTd5BH7GEBgN0WV7FbnzgaS303Wc1BHLS06MsCL02te4mVzt4n5kkENAtZI5h4MqVyOandxP3ZiLrm2COkreNTfMkaVreLChcdnQtyvV8jBsv7dYBXcakdTmeWTVO5vAacuT1/sjtVVGxBbqkMfsqkNBmHUx0/aGqYd05C8ql4XLqpTEeGvkWhHJYiPFeIxNFq/5lwDhMmGzqBt5K4jqYeTQmu9ng1a3PIusi8fxvrYhBoPBS0iwPicPmJ1CwiMkGxef4m/exClKm2XHF21E7A/Gz6AFPWuKPL9MfJ2bvtMZgu9dj8YyH5MDuTe4Y53YCAU3iJH2gJ5V9cKzEI0fY6mqOaxE57a0bAmp2wtpdcHJp+6eAyOBust15KhUEJ5q4ngj0/pkhk6CymQ6gs3fV195i8wDknqgtGkgCqEfHPNMAM3o9934kvxfIvfi6RobX3PkyEeTeYN9yxAGJVON9++Hlsez2cB4rQJ7pgEYhD6m50uZDTq4HfQpDgdE8u/hQUsEVLA4xvTzYGEaIdIadi4NW6DghAYN7r4hKrlqxVVvp8bkYkNrfhfESU+lVEX/L4nFkPXpMEIWHV4U5lQkUgr7b5hgWXaK2r2gW9d0QwW394XNhwB4+dN/tfMjpiXZ9yxHGmnq+X9THYEaE1Z4DEhkZE0cm7Dpx7sv12Ezy5hBFpOur+WjwwLVfTsjhvD8bZnUAlUPo6344S+YhlpauJSZD2AugcuE6+70cD+PWVUQFQIMctzmetfAYvNTjH8lkjPpzdVSWJjnQ5acxl/46bW4y9z+uRjI//l4H/H8HY9AX64wMDJ8LGiq2u3PuibzWpRQLr3dOGTBxsPaPuEN5HAenAou6ijGxfWRg50ijW98x2hD4R2UZaEzSPE46RMvyncywSzWtJ8PVNCtqs81netR323plJEvFm5aocapTLYEkkTZMiTioC6YTt1aFEFZYyMpnMxf5gD6t/Gv4/RJv4+55+pV6bsGN4M5CNVnbiK1t/EpDRdQeMhdzo0T9D9KNC3g0iKrUSqiYntneo83jEui0djN1xveJAEj7yQRWeE1rQL2NZ0Fnq27G3o6osWezJ+FfARIvEh4bpixgClE/gmhOw9tXIPWmODxpMSQLpO7ahOpNyTcFpeXSMYPk5Lzq4uJ/sUfvjZiDKBdwW3glYo+X/OaK3xbWDJtIQd1iLEPkRAonfprvyl5rBHjuFAlnp6BhKq9YCXdnVK7VLe1k1mG0HsgXGYwfxh2YuziPKjCoE7lqM3y3IAnQ8M6DWP30HKFay5RGUBmJq/CPI0N7dy1d4mcs7pt3ZC2CO2TEjBZB1wCv9wo7SFlpnmbZ9HC5qNscUo1u/XedArf/m+D/cbQZEX6gJiNHudJ9owFnzSvfQnJpDSzoyIvnF/4uez9ULa2nsy55mg4DdqACip5lB9sijnBfX7WBcwMnjYH4REdjU8ubBzRF/r86b8wlrVI5gdfDW7NxoeJhsxO6QkVbug9m3nINP5ZsamBlg2JuBY2zIqWODfWknebVQAk7nnE/4lw6z0OFT2/rS252N67PAcOvrr2Yolzs/TLMUubB0uNTwYF57ItMcypd0bqVtGVP4BeumYoA03vUGOKXbwhBhoC66yYH1iS+CskYesRDuuk6Pe0lfG6jqYR/Y4Ql+g0OQYML7qpB0Xk6YfMsjpbYsDRT4uTn4CFxlne7kbynaQP6U6y6GWsXHI0tvB8Io/CHxQ0nstgyUKYtXRAX96AZbukzXWEEaYecTEUl1A6qxo3OAI5/ZJuLpZ+otPfDEwMuHP/Ickqy+KvRB75xCy13/8IQFXXkZgxNL+W/n71gGqUVf9dH+U94A98Apy+ZObpWHgdyxJLerdVC/8sQGveGHkzDnjb2/YKnoqj3kUEoRxPuHKF6s8EbyqI0+1KohN/w1SWOkXLqPD8ptFgYw1Lg+XXHhqp0AlPAS8UyXhfCbyurfrvp2x00ZOOxhBzR6zWR3YQS7JWlXTYQ1/urs7t2MxvI3E1YUdplZOgNSahqBS22+iUUDS94rJ7R+1UOXeyjcZY0p5Pdlx7VIMSPPsq+AYMzuQAT0NJvwqaXyj7Ww0rAE96Hbdv0RPszZ4uMQRt3g7hYYDv2Cy58dyqWlHxAup88z8fZXYL1gOy6lZTu2241bgMkagYGuN15rnRr2ggyACGVOlltZe0v2LxGEgU/Dci/alfHizLbzvViwDt5QQA+Z9WEnpX/ZBq4Zz25enxvg1uUGk7keiOU9S8xfkwKUw9Zc6IiK3m63rVpv2UG0nTkWZe316Hhi+n77arBGtDU4mfZK9acec+gQzlILwj+PGdlJibboPu3YRt4E2k56lqEEm9CVZztRkbF8TFnI5aYRVTAIWfR+buE1AZ8We9ObKr7ySdx40uPkoaeXAq/4Ed5Ixl54fuDSbIFYnsZ2K++pUT/2vIXxaxEPxqa3tMDccaWftlGniYKckrOgR+dek4XffKAqxfZaJHJlQGBR37U44IVRfEyNdGBJxvlntPIeangwLFyJuG5sIlFJ4OBTfRtTCqWDbKuRPyhCrVFZmJkn8PE5a2E8Bx+8tRtXwJ+WnCWFq90PuLKFgaHrFtzZWJVNVU2W6JQkqtSXFcgIzyPAihi/5epOBZptaN2JThM3Bvts6+iiog040r3c2ejxHoJGi4bF1wvfgSNQCfxUxiAVepyXSJFV91iwTq4ZpJGA1/tjijKzMfkU1o7E/RS9pIZnxomuclSPwpFdHAFCZOSNCBTnq/hVBCOZLoHNSr/sAlg3woyIb57GvxkLydLW2VxRBqkXnlbiiFTMe5aIhajpARSoiee4xx8Yn8jOCIYqNXkMfnPWGBRDgowdAo4sx1+UPzvIPtPoEvmYbEmqXOgDNirMKUuhxmio9Bm0+g7byw4I/IgOM984msFLkmt1u+VYB3c3kOIHZs/VXWgUZnewtDek9kbyUiH4uDsd4NhJ9UzuBF98T9CrrcVnVgbpU5v1MjiAw2cOYnT00yUrN8xTX0bZWk6aPG8SVzaqA5KH2VHRyhBc6T0AhvqYLvMTSMSZRA3s0u5kGDmFbhX8ak/vQNeg4kyMcy6dV/Q59kJ3RX6psYldEAb3/3pzW+Q8/aZaaV8zlfqrXL2uAiAsKxYserGmOKB01aDyAKQMRMR1aA5FhD3GQM6qcSyjih6AwpDObfn8Hk4nNrpXUlCoRajtdlblcvQOzjhkQ1lP6cK2j397Fug6firh0GkXOEyoT1Q3AZCIQN1H2I3ieVWhqfc21wR91jcsbIGx3MERDgqMePvluYMPwaNKh8mNorAuRbwdMZ19sHm/dOx5VD0JRZNL4+RP2sKYjnuj9vDy2+m6cLSq99mUOPGGJxr3ckVQhnCRosc5QIP8shkNyJmdMdTyEx2aWFcgSDRk25bU920COHDs96plAuOko0nnSJbC8zqqhNlmlOhqvEWme9vjXKBQ58BCZOEnLvaV79g5JYalAHytelf6Pk7H3jZlkwKr2ZKSO40bbcKbEKgdBUpQyL1xaj6ByXlxX9qNfka9PPFwAajXbHSaMzikgL9h1fDi0UW4M/d7JzQyM6pvFRJLXiuiGZcHztdboYZArSceO7thRwWq45KL9rmibgl6eIgXqyoEwQvrC45gWVHEXgdgkQTFb+1AyHnpiOLw9flA4rNRFofFlHn64yWwWt4zjJ4OvDXc8bKTbtdw/7bdyfCiYVWDoG7337aOG2L5zY74h+kirpVkd07cn2kEBAK9tPKL14qElCOzL6UVU4L9hxteYUrpTMSuvYT/BeHT5MnTzWCpk8FZ+edX9TQ2MNI7ZtzMgbJiaiLTT3B/rAcfDf9vFUXLXdjfD2A1rZPFdTDzojPbgJCMBo1DMgjBGxeaLYnkp2Fg2A4kCTRiLyLe/MLPjP4vBQVVB8rMPcN4rAagJw8HogpwdXWKO4TAlzGK/QzJKBX1qcvQS1Bf36QItwqiYw7o/TIlecBpfGleP+ddce6fqqIGvVCNDJXdpO8UTCzQ3JJpGnBGXwRHpTC+Clu+ZIAV/XKf/+sdrGKCEMmnpWQQbjzEvUM02ck43I2pZztQ6OKlSyv9fL+rixfmZHDITJMcNtvkhZ93iI2S1BmAXBSh2lKNGcTBQVsK5BktGpLuH2RvMjC1eiyjY+lElzwj6Ssv/J9C1vALAS6p+jlr5S8wwdAh98WwGli7aPA37mICm+aVbF1LbuP6n8CeoXpLB/pZPKMouxREyyI1uUMPlCtCNWoJU5vKvSaFyGutgir9RkBPE6KvtRThS3oLgVLyel30K9ZYCLf1BphOwk+wgTpc+SM2zBUoNKXCnrD7lseGwx3sVtTZn0cqbh49MGZ2ZaU7vj1qWwaTmMljburxdOAIriOAqy08F0uXpb0SQctkDvpuvQ6QguOtCRaP6VGNJqZvEKDXnyEUpPXK8fkS1R+vKMBUNzKw7yDrg+d10Lcz/REFCSkCJlgm6d/b5Ff3BC0a7aNzntYB07t0lK7wxFaQBAXEnORVMlVFiCUexzMAxayL5JikrbfoPDJJhf2R8OkB1y7SqZk0T1faveURyoIFKOyV5AYHNpKc76QMDq30OiNYxKRhLd7gjNA5WHDaghaEnr07kVCK8hS7xpL4W2lkI3M5l4ftvPhjwfDPz+q99+C9MLxUS8Rys89d4fvIVELl3yI95eSvnW75uFaHZf/HRCyLytuMxzB/2RQ/zcnVdeJECVY5QNuEjNweeBMO6Z/BCJjWIfuScFw1zJrJHg1g53ZjwA81bzXxLRhSnA/gT4KB8Z0j2muMzotBg7c05zNdRwUeI7dD5Qn25BjbefLNO7KRlvkR/gXIr7/tKKf0wV2Jh00d9kR4h2PvLUzYF46IJBh9udqyd8gNhL/dqzUIOiTlEwb2jjzvU2Ec5QlyuLubdqx+f2BPA0Wygd5w73uHVXFSxqMgAtos9s0W8ZxyDyztr51riDy+yW2xWX3p0i/n7EP4WrEUL8ZkjIcNVSVKpWYZxWXMqKC3zILrnGPDKTNMCEkgEjVczrtdY5xsqsXt3RJ0oblvAZ9fXxnBqbMC8MiH1x5hZwOJuB3qN0l8feejg5+ABQnQqXqzDOPz1sTQU7Sq7oh0AEoi343s315LDZTtk/FitjLLvp/NwXF4dWYb5bPDsRJtm5vmWBGBMfLw/2dodTR6jqtaaGyWWsS+HhRYDFJqAs/eJw9EnwltKyZ1ifp3VF7s1IiOnLAkBtmxFWYawJFKKYYG2tG+uaR9rplDHx/JHW4pWaMtU7IRZ+vNuowNMp2/UKEDn/J3+vEGBdCgv0I4RHGZIFLNg2u2I5rxkB34JsfkpYyGXqKmmOvufEsRPQmtRg6qLWVCNtLCZ+YmeBto0Ize97zBGHW6iiVP5LqC7LNJokCANp5tfqoNr4hoqJnv0TSekubrkhj9K8E9KDswxXhXHeqfjCxG9L7lzVSgBp2YnjoxOM9iT+3n35G6lgoE6Wyy9XOkFZthwAC2TvoCwb04dSyTYcX5iZ34ZnqlibZ58k6UoGp8bj8e0cnyky9ZhiZarrak+Wdv+MB36267AsG6vISi8TKKFmMHaxMjho6KJwzFXWKR+yhEJlmITaftOcaJ8nItCruEPrezZQgyi40/XoSvveRrljYUlVMnborANKz5xOG8qhhZzgl2DK5FBxGggLOZfbiBFKxRp7MD6paknEshtelY/wF+XrIIsDuZLRylneumyDjrgsFD79RIyxvXk+BtLuIkqbHgOzUNQA7EeHnaSAFf7nKPDXpfezoyu1CxsGajzFW0QsYgGjoiRwdcfRvVlYcH36EynAoBxgjpwIdjNUTVVGXM9g2ruh77+2vwdJCtEUTqtkBv01XDofGXuxWwNvowe9J1Qu8TUNQrUbff/H/hAinml4ri7mF7taEWIsrWGSc6bmn+CKAQkZKfZrPlhRwi8MqyhN3daDidyWbcnJXgSRWfQtYVQvIJHocRpMKexF5PSYvXwiQ6/XIkx5s1cmL3ga5pSLGoYhp4Y4C4obk4EWuUg0Rwcyve2HDXP0R4nJJaLwfxhe+uxGH5U0d2X+U6nn435LnaD+BOgzHgHT5GV2IK+0QxbNf7DQwqLmgXS7Mvp2vWTCoxgKqqCbGBFKkjHYbIE1AVsqdcAaZ9khGA2sE5crYbI8Aq8WZoupJEb1kfR4XyASRI7QYGZftsPgHiJ9sIeocgv/xt6SyfsnY19jbzyEkVmuyldMcGbiDUPqtt6cbiEGqjGOUi2VzqwmHVnhO6ujEZBTa0d/30zYhvI8faiJVmP7x7sDKejesUxL0dOPbDI+CZzK6g+Z2n+TR8kheJR1JIg/jgYLQ58NhHbVniP2XYcY/4CHZXQvYKtO9MXOiB4Te87MNAifkWET4SFEwAd5Ng8BFvNz6VAxROymlfQ7OUm7SpsUfNbgz+a5onvSpI044IEckpdCz1kzATzACtXX2lFpGGBKP6IrZR6X3NKHLU2+T+cui0VqiEZnbs6liO5l22jWLv0889rIdAoxpn35IdfcRO9L06nMEfMbE2yK7RureAxXFP6006D+iozgT9ytBEtJNSyWtQZjyKOuVNYYV0bAot7c7hLkgBw/fKh1QqAt5dm0oaGONK67Ydj2Mo9SkCLPIFlsi7e8yxFYZCzqBfTEzYVIontbzkoxNftCnRj9GysyD/KAgERwGY/xQywDwNiDgDvs/lEOuXQLXiRTvHOUavQx6rCd7nYiRPrg5t16ZZ6kJGmx/gbnuuSMv47ppFnVZFGAU9x4Lcfj8TiaRG6P8QT7ALUyBWHGtFr8ImBGXwzC8uuoVuO/oQmhIFpJe2dXuD5V0QhtJOXtmO5R9SHhEerkCIAyYDEV939eDOCr1+hQZH69I/McSkBEg9zDOQ1yCyRL8niHRYA8VgDaF5SPUa9EqjH9bQLSkal14fgX659nkbICFyIPlp+nertAEuCeFACHdGNj13ViBr/zZhodLSGcgf76DBl8YtmEvDmgWqOpdxoByXvmb/qpzciSpz4XRHR0UOsZwsv4h0AWDbC4vSMJgMmkRbrIuolMtGCuA0ih6RGk22Q/puFXq6PWX7gRcIc0QvxzizO2qiTVMY+fgLQ9aGTe3UF69KfrMfM2VxSD6HpRXuM/kwZf2Xvt+yqnEVdpu/QPDPEPawAz6E1+jTVAn1xY6HQk2gfWx1qHz+L8QupX7YCrSmETnhKAqvbGfhq5jlFASrTPjICUJyecMQlJdCIoc2iFCNycMl29GXBBBFegdfGWMx5T5dJCSHHMliuAq1u9Cd4TTbM3/k+MWF+2taF6xTXudUq5MXY8/XXWqsq7Osm8hd8UsOih4k7yWRbBvsHFgJugL8kA4yFYghk4N1q58VCdpr6sSc+Q0lqVOiJsQNaEGbgbamk1zoQFdGmn+RtTlX1sGRDToHvobwAEqO11xgXBDhxxl1DoAmMh74PsoO+1AXK1klCgCs5okqcDjdMKrNCxWH+NOogNdbbqU30PB6k5ufaT7o2WBsBQwmPmB9HxEPyeDq7E9oTEWmfXuaUZPFpd/95GwNWbkIPkB7yEBhmLI8t4bo7CXyzefUUt6OR+g8Yi8f0EMYG/FBePdEemSvHNf+aLsBC7JwCCWKFgqdAlkL4T3NbA78CaAF7iGBZ1XBH8Um5W1M5sIiUEo6bGPS7E/xrDd8S++S4MnKB4DM+cpF4+i1z5nIy1Z1IytfQVOyx2tdW5M4zuvRn+UFa1QiSdUS69rqelIThSWvLUCT15bHcJj7oVfQZYWCJjQ7wrs4L6cea1btRprHEtkZGyiUsg9nfv17B1TlLwDlp5+AttvCjO2Vv/kzc9/9VwL/IjeZMVdFxwD+zcQ5+sBq2OrVrWa1rlkCnDY3s+YrIJsIKj4OplIguE4f1yRA9YjSJAL3ivVVnahFWGDqEnZQZDUM1Od59S/ZQppPAIAPMrBHNMtNMdAyLRKJ0wKeFH+P2HVdQoMuX7RCSWBtWw4K7Iv0cN7gF3TcfyIIeA3TA0OcrUi7uSuatrvDfArKcqCvBCly01WxM+Q+7o1aBjok0JjKwzWWM9DbdITQw5xWZloq/q1e8Z56+58rGxVGSDe5a2LPkppheis8xV0tTPsbZz9r9Izdocn2O3y6VlE00kO8SOCy+uo4kXURTx+mmO5hZ0cuh3r1RMUGgjTHUVbaMUIy8Z96KReG9kNR01G8XJm9KgnhJppscj2a1ya+NoYlrP0hRsshxW3+nLJMOQ+UDA+5FBlO5upuLdwfqcT42lqUtqZhEy/7oyM42wj+QLORifv2fiNclsabgh/udrS5fAZEpCyy+t8tRF93/ChN5lCcaBQyBQLHX4GXiAb1dMxz+qQsSOA/dKfvTw3mCB4yXpI1uTVilVDxJmYgQjWNh8aEp3cUCPBuy9lfKbLa/romf76GNBYEZL/2kE2Zinyt+5XAqyxsVhluS3jHO82X61ydadusRkEDv/Zpffy6rkvrVan83LU+0KjIng9d2sK/jrpbFFxIRnaP4afN7gubEGUnXsrFUzB8xzdZzfWyqP21yK7agnstEgOP9DGzzqagJfzAQmYtVlLkQkccQog6uT3untD0eIzvZb3Dnz8bXryoDng4b1VZzUr5zGAh7Kke2OBJCTr9ygLBr9CjUBMHbmnS8djCu3o4h7cQ1MoF65SXeObCxKgESRneMV/Y4pGdyE07NTzI8oZ2FQ9qFwXxAtphg+zoVCy8mSiE6eKXttUMSzZ+g/qvil98cqb9iuyJOXQ9NyVgcIggqDEoMjH6r0/XJLZNGvFlBpYpDKv+Y6LBvk5mZ/W9bpK1vIzbHTlOAc0s4SplppOUsym0uSwfBhykq8R7+9NBOG8EUaiP7O1owf0UFPvOvJe6RxdvQwS72jWbMgWOGTmdpDOPeeZ0oTQ8X+sHzv0y0FWHYrLizfFNLLK/qeD8+S9GcgRyNcv2r4pVhEWzpxLaMhyV9WJDMlEnsEX7Orm/5A1wv/09oy9lF7Bw/tZDWGYmVbu6JfcM/dkdSvlP2P72PtjFcmJvPBIiJtglVaIdc5jUlc/fW5JAMFtPlZlTCBWFrkl0Fk4yeyO1gsqAgP9ARtWWMLvbO7uVTfh5e9uH7ncI+NrdxU39Vfzxi072QeHmHzwWeLxZ+Qqdh0Z8dtZ1aWRLGJvlpO+oF564Jx5hDvGy+Y5rA7jadDRntiU0FlQQV872/QF8LpfHPRCG+ujG7WFvrNp89tHTQ4w5q7Tbue2/Dg1CLLDAyvipJHtoWEkRaUSm21f9ZTyyCT/qGm5uD/qzGGN19B5KJ284USfRVNk1zHLWUma4ycylbGBu6xbmm54L+scBzVYHIi+ZvV0oY423lLsURI8IPCxcpenT8Z5iUUlqNYHWR6QJHsVxCVZFZ9ftlfNAA8RWRMOdVufk0Ygky78VqcokP2f+ewDX2ku1I4K+ye5n+v1HPJjCZJPUcKcLMCvymUogqCVHvJPuHeKd5bKk4sx9RFObQy7Ifoiupqs57qKXr58ZcSRSm3KFSRF1HsZrGYzkzRHcmU+BAQTAWTK264RInddB4i2gEFyo01zr8XvlluIddrvky1VJYmRZHknPDLKLbzS85dwjJbFSpx495b+FccB9vOYydB/3V28xmKqEODwpcybpxxXDlZX8PIQ6Y/OyY4ELnt2E5sUE5Q4E9PxYtY2CecaEZfeWPWouzDsJRvjdZXUam+ICORJr6vOugnTyWGZ+1SuvWpY6UVxN8FkmLE1KpwWVwmHpiXE3PnkMmfg80jm56UkF4uq1sBxEIztFd8JqW+3VvB4iCmABako5xJuOhJmXZ1hmqOksH61YXZywAUndk+cq8KDdj9lbwK0NjImAGmMBSsR48PitfLCIAedCdRVw1oPIdzzO34334hoDi8Qsk7lpRlSn1CX1yA0B1o4M87ho036s5jebloyZOL8+lJdmTfNaOgOZ2vSlQoPtmNZ0lkdsJ10LFyTl/m/roc5KGm0wqIo8u92qNottunyrF6+nduTjVPSr4o75ZnmQh4ahf4oL+te1dcDKXOSQ1FAav2/urNlFhvRqPl7BkNtPKB0mejKaZFQITrwFhhVM/KOSDw0ZoDWLgxuSFxuQTtzw0Z3D0ygWSxHrHS83z6MzpbDyFc2USGX75bwakxfFO0IFxbFkzqb+WGrApZT/lph3VXmlvY4y5pfAKrLBlRToOdC4kBZ2szKKcsd+Upj/O4ON5vNMoOspfZeakjmP6mJwzwHWCTFlLT9ZOrplNhlMnJAULDc0uu9cnTbgb9o5GbxvzfTdVPUCC+sgO6ZNWN5KYbr+2AxiLOFFJ59fzF5YupJfanfNXAEDhZCTCk5r91UB+S4Z1yRokkk6KyAwwag+h5u4rza87a3vUX/x2ZjOe0+aOSxOW9m3ziLx28m864ij8jtRlfyGRPew9BPrCuTjK/Dn91HrOURF6niw2dncFy6CC4GxcxO/JrYBRx+Pq8NNJYdvyI6xR8RC6q/grEXKn2HQ3QRFUJXyrs46CdmJz9oZPQ+tiYRJGxp00agpMDG8QMif5+oM4Rx1VoHtW+esilHd4hCvGIrpKlw2S7cBCMFofPYYvFmdwD2MixnVljdgaN9pGh8QWOfU4FZb9zPhwpGA/q3yeVrcsVXDVNuLojhy/acgEeIdCB6U4639ah2De9ldnEPVzf+ZF1ISVkdP+WrAickNKoiRm1Br1H7+K1OrLxzli1ukApHKtWA/x7tXYaU+S3FR8+GNXgytrNUzmU4L40fw8gxUCBc4miFk8qhdAippePRI6p+R89+f3pSQTcH37c0J8ES4DCxkoUwuiYiPeKuQ2bO0mi5fS6T+g07aiSss24NksS+HjJ3+84R3Q2bqH5YyG6YP645FBzWOdFJI8FC6EK5SgTxVeVMshbDfuSA2oti7Op1fk/XEESO1V/p76kpSgNl6CnlFv7LP9FQ7DfR/h4K/17FDSTxRZlCf5TaSbmY85T6t+f0ZVyZ6ThwmK7YH8I+GXhfOVL7SBw/vHmW48hC8NN/u8+YAxF1JccamI+wFusJCBaG1XCfcaLnk/riJYtmctSKQd2cViGTM2NeqK5yoojeDrBgZjtAZXVjlixCOKGY00l8hsH/q4LaRVT3f4Xp23plIzU8OOEitBJXHg46t3hCqeKsJao26HNnWaWTYc5YtK6fy745/pzEw1Zx2rDlu++eKenF1n7QMnwRIgfT+CuyGWqpf/+XuNcZJQCdnb6DzZ78pmm94LdqJoRNozbBdUdCvI/AvWTEm60hgAv+XbEDxxYlvCMxjdMrqHCA4TBc2coyk/3SRd4WMzykBqfEmNJQB9ewZH7JiV+ywRYvyTg8L6m9AsyjO3VI3MR/koPbXXwT3Xrf6QTe7IFAqlM702IqEIpTAwYrk6F8cLyuDF4uStQGXuvVEO7ViBxag8oU/5hfGYgG11yT6fXYi31YAEgbgAkg5S6fwtVVqgfAkoFVz/dNqlgLDaZq/dkWviaVGCIzfmX1/AaBmO4ENLZWV4qDAJtvuPv974yITfS704DZMmq4N8ESvyVo4VzWFJes1ZtGxGDh7i9/t3iAxv+VINl4UlnL86hXbR6auwpGI2ZVwJDrt1d+EMQomehEvQxZkbbvwap5akoX1boxC9HULMAIGvoVsZEXLDNNmpnz0nCRZAO2vuzAdLkfw8gJDSwu02F969vnYIz3vreRslOe/wSOBaTJJw+kj/0V6s2DwLtiwmmZ/hq3w3SMlhjRJLYo6/h3TOUwOQwu1q3RKP6Pw6OMM09yFRSw9DrjRMRqMH2ZaK7VYDctcfdf0TY74RjjsBZQyIvBMP1ZEBLpHbEO9Iv7SwI2q+8bW2uj7FfYmmDqbSBJS1+R/5RMTwJzgQvTiblxhEgZ0dfwYjbkxKgnM7x1rms8CdP5CIHXoDqY2Y67E+NbItJMSkeQ0QVdyNmspfxxVUHyjh2nzScYKZY6AdRNaC52V7JHnBF6GEMuefqg0Pg8d4009pIlt1UZa9yJ4/wnZjXbkQgR7Gh+sEd3LPIIXiV78buTtYvDDf2i0fPqUPMxDR/azYMBxjDodVnUTdL18A+M1KJx8LX88cZiHA+tsGJNGUv+kokg8R8ZRL6pIY1f11QbDD0TKIh+yWvb3RujAUsikF94TCWN+JGVE39v9++vCKe5m76hY/xsECYE/DAiuGgOXAoKunfwYIIsoBfh3x4v44yPkFm+Rf24uPNQAdx3zIR8YWNFEa2riJTaN40Swjizhzm5ge267TZrTtHWJJDsmf98tmXfKdomO4lSgXURF8OwKGh4sPrUv47zu66ZlkFH3tGV5ziQ1anwpqpVqJ3dy1elu6ddu6HDBWLYDe7mW9zR8LkUpGNob4vK1CMlSZY9tHopKZ0/w9DSfsKMHS9P1limOSC2jNpBo2RWnTexj9wxzJ9R0X0cVY7PyXqKx7MF2MNuPx43M4e8knQdoP/ECo0+oQi6po/LyAPgU6EeIXIWXBmAgdQrZ1qrnv3ey2l2eygG8eU2fC/1AhUbmljypAeUYo8oDXKyzN/qJG1hniuSye6c4b7fq0W3IM0xvPLP0COZGqKfxidkQTVHoq6l26sO08RLssjGlFCPXX+kfcOB0Ra8V1fwaTB7U8P47bKOLEh+UH0r57dVdhgDEtS0LrU9iSe5M0YOoiiyuwLW3IzTKlo0IBNfN6L/y9tdOGPAvfLQ00g70XMNMQsRUGi6TdLrit+pnAcD5pWEXiKnSrsMU7LnnJHsgEWwYxiR+6xKpw4NxqgrC3NXGNkqZxxtaiRGHj2kP1EgiE3LqdvRqM7/IDaVpGyRNFDnSCfJC9/4o8JbqwXZ2TvDgcn6XaYA6uTWfyzY9unNZp6+gKYYMI6jhvZ2BUVPQEU3tQ2WzVGoQEvf20Bpu4jSEtXTvNWbkLfUtmeuEPVNWP678bDoN6BCYHLaq8zJghdJE3Ec7bMTiLy565ghpxIHhx8ywRgAn/CXuFXJbw04AJnMNzuA4pqadkUTbXJKRsHuK4jqSbRXcneQgqJiLS/nEq9qAW2V/wS1X3CG3Se/L2n+2+SAeAAaREAHMVuEwx+g+HYJjs+yslR2Kz9eL86hMxTnaWnpA+nxsl9Izl1WxzR0Fy7CDQ7gBLc1GRBoEVdkdRCQ81uI2y4osmwWknDbd86nsM5bOawxAu+Fkx+J6BY/5taClwi1B12mCKgUv72yy49Gxa1G2u6XegcoHNIxKjrDJhGYzXxqMdq6A+hGULIOtKShN7AtTqZmDJIbFnEuVtJltaCBmUxyNHwM75lM26aVyMei+dL9OSx3/3mGmuDBYiXrTyaSff5zNicW1S2Ga1D+GJ3aZ6T80sZ+XX/CNFj8D2ClrIm1/hA1Xz1T8lyixcjMvUB1xlTlsjp5puVy1uf2Qk6xH000y2f3mHKMPjNru8NBRBoCmxYIp/45xsMypHVEiLSYMKPRc8Ay46Mrxlx3e33qreHaHa2RDqg7PebExP9FprCu97sjNRv5NjmG8wAIRuSFjqFm+XliLZT+kPW4oRB+YM9VY2oqD8kWe8TEzuC0rZKWWf/zeUS/K+YmG/awTZVps+O5FF4LviLkdtrAuVlMKbrP//Y5xj/pVQSz8mbwHCGVFgQbffK+yQNhp4FCiPWrBbTe01bZgH/cyFrAiYsT6B/xCYrBhM5/YOoDWB4TUKnGlDdPL8sGPaauwkMayRwNg0FNwwSpynTzVZ3hLppfCy8xu+tjwNVqwp0p6R2q8v66VXsldR1On21UIu9v+gtSCSEtwtodvB0OIJkiCul0VTfL8aWsxIuHVSWk+PghG5uIXSZqStgL3PFQlZPfWhh8mCLLKR/t6QQ8eyCxY2RszdMn/4Q3uAxUckj5kd7jt8plyqngjRlMOgSTTs+1zA4rwEQyqNVci+aRQT0E+jo+YIvAEFhZhsZo/ep1tkeIbs2wY+nYxDqSu0h/FC4S3H/SufhbgNfD5LrFrmFfDYX7ISIMznOFqESR3GqaC8Y5aTbqu9oclcaQTLmGRQGshpQIrlZBpiUxBAgia5uXWpM7y1/RnE5fRmUTv50LojAFcaJJMhhFRU44tICbbyIeTdcnesgk9uXlBGalhtuPY68lRHqFwt8+wS11OcaLX8unr3eGZLmxLWDsMJsy4Z4deR8QJ3jjhr0fa8xKREBXhFJ/w0fqp1K32cf9L1MdOzjY0VLQfjkT+TBfkEhVuAi69lF11Ej8eM02p8RJgDWnzP48iw+4Pj1/G+hbS5huCmNoLDf53extYgmCY1NwgdAnV9/smJAZY3diWgezdtA7jDYZ3YYrlO1a8MMLdMzrZi8adC/3f+54qqVl3uO1YayGRfVmfk4cIboyBYH2v12bw43W2QnJ8qFtpd10G3/o7ImjxTyKjjnkfE/sjAHFesb/MzBsS+oDw9sIK4XcqQ6Fg7zPXvlfshPbhwkkMqGDDZRP/aweI5o+O6gs/l7Jek1iZqzEAPgHWQ1z5ZBsVKx3ju7YhpJLwm8FSxavN+Htmend8NAFBYtrZiVz2dTujPdJ1HXh3Yz8E7M2RF9QLsWzQHv+D3moNw8YGGDDLdtd4ZbPV8weX6s2M/UZUIgiztWq1f0U856VnT9uzHxVKYDb1U0hDvdQ0hVgvv6+T+eHGGUrXY/+Jf/MMQAlnMG40LVUMww3/rjYtSPd3aL/S0FhtgpSwbmBMJDfW+L2OnD1BsZFV1CAY0XslOuoo9FYmlTDtywKSHrGczFGebjdLUrtvGx26jjxP8RyJDMW4IDSVLPZaMJfxBcG6MaRaA66PjnFtj63A6R08r0Hq0RN16rHkJI99z8JNDZOelTwQ29g7GDkrUcVAXXlaay7DAK2XfK9x/BlczxTyIveyDsMGt0Xw5mNWcMCYWCde68XiN3vf40pNGJb8DUgAWD0qg2yPBaTqcDqOQpFZjUhJcTKiHDbyHzt4L6UV/TpE29xIUMmg0IDD8lgYCWF3bncWlyGZ4Oa5mwbf4ibNkisMswqj4BWbwm5XJUuK5QNij6HD8QVLpYKbxd3XCRf40DP0qBa1BdgIr8hVZdozN4lGu0FyitRSZJhSszNH6KGM6WNsNQKpKQ+BAFzaJOGFRs0z3Q0VxQSdIinHJ1VxZ811m9GXw/YBaGBYMhfsoh/lCvQ7BRvsp7cCRC/KBKu0wZOveguSr+12iC3XLXuqKdi5NyFd0Czsr2YC2756LtJD6ObGw85wDw4875h3SPi6agKf/BtGKmIXsSRCPbVbf/c9nCpBepQSr32ttX4km3+isbJo1RPHJ5xEjtfRZ8A9BhejAtYZd6uZEW4EzMyyAkDEiYceh6ImNPmbmPuAIOGyWX8iDlcR09yICrM7dS//oLVU2FUhfesXYZsmGuNN7c8vQxVaCaZaOr6MICK+zSzqFJAlMFJdsdtrh0kkEsd7Nm46P3K/9C/8YK12tUSK+Y+bBDIHrF7eKeLO/t639OcBdMGJCk74N86QOxKniZSKVjIsSqGNtlGhG63Q/0QgNtABYPVOo+fJy655623pnDPE4ywWMEmtsa6QDVjssiEgE7814RYvjpnjBeOyX5Qm/v0jU6mmHexEFoLS8fhYXBFgr8TTRlOFnGiks4ShUjnGDN9Fp+TT0VgXD7sWJF/1jkk0Jz5HX0uogzU3CyqslWHbYaXgGP4HUesIeyOH8v+wwYJdzs5NMxxu84EryWcFiUzAawk7mBCaZ3Dwj4OjF2GVWZVz2zOUz0Fh2t5zWw86/bfLFhhDJDu0nm7nH2Yx50tp4H6+h1b4jBXFnnde3nx7I/w/YO3RZpMOpulSH5AKbcSD8+rEGA2yjl5I62Has2d/2DhonydtOqItfP4nephSjkqWYE1JkY3ceMI1H7Xc0hEdvusX6xgqTSwdV51JddC1FGTg4y3JoJOg8r+UnWbnhgN/pdt9qI09J7235ayhenkFyCSopbsflyq5O7q6LTlWBqj4IW6w2UrjzUCCUBh1+HIYCbERwIMoHAYlref/Lkh7S2cnpViMOav+fAXhapVHCFGsHKbtUqFCcLrp89l2OZOstFY2Bw6Cs2khq/krmWOBpqcyi/DWj1SGk9442JFBiIAgROwcNkDlI+CAAF3NIzC85GfI8e35JE7IKrRs5w/bo+8OE9MZLVomqmSHBSXh35GmrSQJ84bYlWTYyvN/d2+hYvbv7MB09v2WOjuurYNEZTaMCi3Mda2VBv5Tk0ouXcj2WSr7STCScVzaqVoHbCanCrWQ59oA6nGZ+EGxitK4f50S9KlIZTlGWNmAzO4QL7kMxnkvfTYtMlaeD9/sNjWKCJonnFKAh/eqr9tU7zoSM5WWaealdy56YGRDofwZoEX7mot6+sSl339LqUPHoN3GuPA6eCKMC7M5tTEzWgeLK5WyvByVGOPc12toUbF/oiNjSZI7zFHhWVudYBFMbfdJ5nlde3SpQyeYQdb/t2n4Pb+l1Ufop6OVjTuzdO7WW53/ZW29ZL6nr8LosYWfqTlX/z9pXdP9NxMP1VCyH1XLA29lZq63EhJSiCsYx2YlyzgLBDqL5Klt1CWqXiz64vRmZyrVaIdo7tqD5NyqJqqtKnmNd1S5ONT5vMfDI02jXw12hyyoapX77I1Rmyg7hnLR5I0JAqcl31xItTMYuzs/Zh3KreHwzpmMqm+gnQSXPLV9jb8OIovZQx0ts2l9+UFSUEClgF9bEkZugEeex7rKNmmSlWo3L1DVvbab0hrOm6gXGtiRsoQJ08fvekH4bk62IYMCCUETdI8ZOAqS/orpoCTE5NmsyaQJUQG2tSBeOuhORV4Zv7Er3st5KveQDPBx3sysRllllLAX28MIqiy7/MV1KMNTXebomQKQrwkSjengNOW+yc1vxR5WVk4Nec2q6GuQPFD7bgjvVjcPzU60v47y46wERf62qt9iKif8v4rPzK4CzH7NGWsbKdRt50oodnFT+/oeFLe3IPwzGcPBbPWaEZzD1mlcX+dxG6EUqUwgTk9o6F0tO7Xu3qZbbwlUx0tj8Kp1ncoiZMUvqkzfUAUNRMFkn4zonclBht7lEJ9Hq6X6evpNcb8mJDb4EZJhkvI0vz9/7NljH3gX7gzgwY0eEvYaGJ3URKVWBeAy9qhn8EVhMefaGEscGNyFCV+EfRe9+jnvIRmlQit+0jPQc87/J3BniwCsxHeYwRemwgZAnd8u9wzFzx57LByXAU95BdIJzp4fj6J6G2p0OCeU9BuUN0uYIyuqhx5iJ1ouQ2EFm4naZhfyD2MfLPaDvb/Dm3OZpg7pg02oNVQu2iQRrMta3pikfMRaqKaKS/LKYv3JEh/w0boDu86J+Kq38Lc69QiSGtf08VAIw+QsDlAkAnRHL4EJFGZMcgtIyrE1oGZy692FjY+QO4gHROvqbh5PisiWyYGzN/9rWABtgiRqW/fOkzDN+SGpXocMs+FsBpa+Bt6R/X+V/+gg2rxUJkBDxNMgjHqNYmaKCbFsvhPEJZ22kEUSekkjqIhoPiz3bdE0Bxov1Tel27LlkuiWkBLAfkehvd8FD/fwfSsCenaXeUtqkfLiPjEQ9T7CL8O9gra64XFxCJ38sUgppTeAYJEnhtBprNT54ucWMsTA1Ju+lE3MXeA9rnXjcmjFPB564ulauPwJGhLMa1k2aTwp5wjiH7NhHTkUL0I0DS+tazl9Ou9uvYUNeuP7peKRhM6MTgVqyPhnklT4M07aIY1BfYHk71x6EhZZuJUETqWt1hoA3bae17he+R3NAY7h1v7sUe7t/RYA4gGDmYwKO2tBz3yd6/bU7rRlYZ76U5SpSYclfGSok9Bg8w+ZsgwO0kUfD4/sPZW9wp9eR6f9fAGbSlFwLKhY2ZFDS4BwCPWBZljhYMuzhwP/EtTfY2gK0b6qbCDpg+jBBBTT+uTabve9EZkSbvZnSEYyR3tUwiKL3eoDYePmKLCcIE4Jc0gjwlHfYJnz9KNrwPMEbuevgDDQtS87JyrJNsWFnh1g/EfKAacue9wPe2kTPaJfcw+IsNgxba/Id3xTE2oT2H392U7H62rc8meBuo/iBI7YFNcDLNU3zfaF8LNOESQaD2aClb+VX19+AixZKtW3z6bfhtl8FmmRL28QA3iIrBIVrL298MgxmgIQyqkcK9jFhJwYZvnZdgqk6g4CIeDAh31GrjoFMZECuDtoihWFTX4mRBbQZXi2UQDsdFOLAThuq3Yfvcqx/DoqEl1LwK1uZfF8VoDfbY0T4uRz9k5t+asg28fe8tJD66Ba1VFbrPpBk+ra5Dqi1BcFWFqIy6gl3gRtkRWDBoT2Q5oglhe7/wu130HtWZypep7cH6aq3xJlfcrU/9Jrl/Tw/CXICnP9nJ2PxlNGIuOOMqqUh85Yrkc/579tUZH/iCMtMWu4xkryBD795Cq+aL/B9XAAcj7x1dMM56jfEHrjkZzTkZLlLN7FnsXyPS/LIvplBDG2PL8RuBx9DN67DRUSjmNLC04uSb1wtaXnEsftbWTvApA8vrFFiXyMgFz7ZRkWJk0bCBAhbs9yIqXjJfry0eOlQLLtzFnOAM6tY688tG7RCj/Cji6U/HfTtTQC+xpFXED1y2ll40PJGz32hSwZ7ZcIerrHu9bwndSMNlguB9N9Uh+zXtcMO+Ld6N5c1VGjvSrkpWnXbhrY81agUgFJvdqlx3zsmOdotVTAk3I8emQBMYBuwZ0vGk5d7YXUeDbA8rnWcPaOU5TLMg7nv8V71RPc7Paiy6QrKC/nJHAoFmcq2cwGeuNi4SMHsrmv+4AOtlEnsuPDXZGf0u+0+f7y5MshBOD+F+R5PQNknEDNGTWtTwz1IeFSc8obpuJZxoP85rDook7nISZr/BKQFVggnnMVCo8e7ZtdWLDkGZ9ClpmgUEEpAVhpIFncxBLHBe2fnATU0r83j6BdIDsiZSVFFV/+1+mdXsWU52sE5B8FjzbjuR4JHS7i0XcahedswufA9HiD7JOSOx7J+ICM0QDmzFl94U+cO+4b11Hh8H9pJMERrWsGzx51TOqBoh7kV+8OPyGcGD7GzGHg/eYD/bwfN1ygd47xKeHrNe8pjQUZvwAqUduxTBpnxKIPTTW1+UXnLH9boPaxUVivjtZUINXPyplLYrcCHO3UcJWLBxgWFBd9l87akzQDD8byH7B/jY4KInKDFVN4Jwkfeb8H8GTNokgza5RP30+hCY3M0Vx598kkHL4eoyxSXctNq3daE/1lKl9hb3nCq1m5n1WlZw4kcbHap78MvK7Z+Kj2Kl0GHsFj8R9p+NcPbjU1jgQa1QiPyMXA/FMjrogfi8HWe3oEdbWYFIsXwjyxUWFyGasCtt0Lbh7JSqz+ddGyu94zDJ2TvfK4jL68EZUEHlx+Uh5SNtoJqxz5drWVjywOGuIwkmTy+zAImUyTvY6k/RfH5egnZtCdjb5+mvi1xZk/GIoATT933qfcXVV1OceZVjdzzfaRUcA6rhHkSn5L46xg5h29ozRw96pePkxp3ZojjuYcoIspiXuWM17JHmU3KMQfqU961yfPZPH7+oaeMabZrxfz29do45w1E7vveXXfC2o40K8CyQ2vDHVLF0afPPIdq89oyMAVAWPIC6BnCvRVtWGISgHxO3u4S7fm9+2FoJRsm74/+QXZToYhn40h7dtKTi884PH4nC5n1hKAQx/OHfCEj9d6mjT8rPLtgE8ej7mAh6Hyf+QKKiXz6jE+SzwZiySjLQYB4vDDoYSczAnYaz/UgCqAHiq9HRiJALg3v6QcVSRw/FmztvtpMsObpqo38KuuX3pZLKOrWhWt/Gxp9dBwhiUQtt27186DG196GBSNk5fgp+A1Btf/F7TE+qcfPfVeYu344KpyfulnIGGyMDaY4MjNQYFGJaCnkgj3dzDnRR9Wyw7D3IuYKnC4D/91ECt8unZJ0vMjY+gleb8kZBQXu44o8GDhD8cbU8df5yqYUGN40H3c2mif6V91S/mjBc3zwDb3gq8opKi4A/9RG4ASZ7sH+a8MmbakD85H4tCz+8zgM4/HK9P10M/jxY9hBkc48ML6xU8DvDDdbEYK86pB7kNdpngZKkHV0fZydJ2Ga6tKtGplarfDex7Yn2avjPHPYRYPHKxAgktK38IQmv1HgQ0am4WiSktjKbtyu6f+Nz5OGcJJkdLDLZkEvDwty6qgLjxtqanOujF0jRkOC5IDlBCi8FqEk+bWrbWMNxXlE3xEWUt0DURff3sr8na2Xa1vB5gjefRQlWjz5cAD44qM4UZdDSSCuJ+P5YEHzRO8yh7B0y89+KlR7yeFZ1HLMqyF860IuWpeI2DOUkpAV9YOhc3+0FW+9lv+3/ru+9VuzVdIBrL2jZDWxuhnBhmAn75EYuY/MTIvP1hrHvkdgiawqqQtb6ORor062h9V7Xm1NkHBaggKAFGrzrV5hR/fDzmyS2ujok9WoOQ+3QEIhGpxEcgwWzQZuEb4kiBbdtD5UWahGFhB6/nrozez7G9SEpFzsV2EvI1B+xXoBp4JtwQxXjtOLZDlMH9QO5euHVR8W/i/XGOfFlMfvIOd4aiImVcCiOxwV76BQ5eS8KMNu0Z/qH3jMLvW6iJsk+aoyZhctiQMP6dWGvK2gOw6aadh3ovmWXU9gsVQnpoB7aJ1U5Akn2ucd7/1z0TPAkKB8k+kvzhk+CTg4boj9+sPczc9gDEGQq3ABW1kVbYFrVKLnYCHWPYrLxcCd/vVinfG1Jd6kio9H88wX0DpQCTKTHAhV7tLKqJgNk+M9LfAi/1WOrbnVeo50ufWeJF4JY8Zg/vDj0Jq3zog51AVrV01SY7q9oi15HGstGDIlegJECZ/jcbFaEt6lJOYD+v0wNbVv4t/LcLsq++2I91CfOP5VTylEd+ON16/2IS9wTJ7qIs50Ab+7OhxYtH5LyLO+bRwftkvAe1Vvgbl+MAVNBYVGfN7Oy5FJ4ZLoXkpboIQTGn32/vkxxoHLAXhLVHVysU5azmdy+lTjPGb1Xs27ul+q36QoUThBywGE3+ecBfFAwC+dAGI8futK53HZE8LL6A5+cQeHQW0wrAD1pWDTxU2YCSLSgRrgmOto/7sxQCcyX6YLF+A7eAyONTvmqZlKzW99ldfc01Qzhq2OHbheVfxobod/Z92X0Uux3Mr8ajOZ3nQkmlInz7SbI7ah6wDhioEK6CylYnflPMGCJZfn+8QIt9igsUmyz8tucLGUtGp8I7YFYCdmv+a3Ot9DYaex7Yq/w5/4j5qFkxlO14fEK/LSJWADenU7Cy8lzWSYyY+X9LcBO08eAo0KOh+3wNKNANiNiX8dvrkyQA807g3Dhv+6O58nQKsKqNP0Qt+XMsjf79srKxbxckuvdmES5shUMEaSD4b4ri3ST5D6aNQOfoEuHxmVIcP5Mb3iF7B+HRcoECEGlovSDGOIZEt/2Vl1YvpDQwC70a98cHG8He2/5ljI8JoPjmeJrcInf8k890FcXWrwIbjM8fBDBlD+hwJDRX2vTUPmVCzmHaHa+W0lUF+Jz910B6gB0n1jrIAwL9U5tSsFPh+JyMsdhJAaKnzHIZZq+q2aF6FTjOqwL9qc+6Rkrog4B98KkXMvz5cvDrrNs6QYFrjYWw/yMPYzv+ESC6UT7mZUvIIQwFmZBZKUVkX8q3PRQRL2Um4eT8xhyc7dFnbe+3BO/pbxFoLCtdtr/dtbgWBl1swh871hkGwT19B/DX7wtBV6l7yH6cA59TKVSoibTq2XZeHZPhOOMwK7jiI6Air51DLSLzycQx+oHTwi7MCdOjP3Oka8KnFgt7JXqwEQae2FfI5NEB6xWRvF2IkFRk4FK+zub293VuLEuQ8BR8KL0s/sEpaZyEcU1bDyeoTJ6xreaQU7TZs4sLUzWTR7bmzsTgdlhMhCYO00rJzOvyGz9PMn1R3aSnTNWFHahz/Ttp8yq2mGXiHm4jNqn7F4eG7M0iLnYXckexIVCP1yWffFLhssjyUNDg4XxZOEuw7Yy1z2wSlga3T/pZ/2+Za5/J+MS7dblnSSdVx61UFLosF7o+dYJPAEQlhsrY930guI86PInOBMN3g7jv9J9r47F2lWxdW4UMRTsngOw4H69V/+FOtlTdb6v2WU/6IEWa1VEAcX11CdxjwEd0XH3wS8zydxei8MPLAGUrGsq9Ahg6nPXYeGtv/GX1AMgCOtD5j/Q6doh/7nfjYC1VVKgNg9cacdAS0E4G8kQI1FDSY6Z4hpxioxKTK8KWO32w1s5zzcwF6Zbh0eT/AjKMmYktYVkO1gZJ6PeccxFQ8EUxzZ3QTK3AdadWWOT/CqS0yqsWwrJ3HZtIopkyaxjwPfhXy9j+a/b710FcPR/23bh65JPEcVgRgNMs0u1/j+M3/33jum8SYFtPT7lYbuSuVBul6A5GC+e+kSWZblU6Pe1DuI83/wIi6G2W9hD34E9DG0kAIOqJtrkzn3k6xydI/TWqC+UKTFQ81sg/Tvs67TgFrvIz1qg888rY9+7SB+eBjzAP6pPAafJJEv+FOPkJVZo2QYRNTJUtWETkbMugXt84GvaGO1oNb7WSBudNnAbSV+K3vVpEiaIKTYrwt0xeBHECmBJMhJKnAVTo62SzNH4q3JxFxEWcvc6I813X7D5Ek8p3TZNaisNfU6dqWJn8a9aUQ20rNAUJfvAwzv1hSf21nt+z+pWF1GNacG0bc/nn5mAkqVythw5kgGENItG5xKgKHwEDcka1UZGPyH2/RBq1FIFJTSK7ZJzi/lbMCny0JtvguyArzvGXYfH9SVILXoZgoSrFlShqMWvE1H16mVeDGHJTHLOA9pVDZKaBRn8xyhApUaMt2DFhiMoCkZnI24KQcE6S7ImW8KtaOZM7ex0v6t/Xhh/b7XqC8yIu0hPbZ3UvrLpxIACfwYrARBpgHsIMvIIPm7A8DlzSaUJI69UJAfk9nDdSt+m20YhJlP0ni+1Zt0SNf9Pzhj30md+Xq3NSJP1BmN9oPRwQi2eBbH0SmIwLJ6dQA9NspZd3BcJGQ1sLDl+A8AEeUzF6Wyc49cn/Hbul4jrfZdA216TPxx8ddxUrqr3VmTABJeO6l3Y2660NDSbngK/MBjxCZAMXOAV9jAdgEATNoPQ4CqpKNeMWoTr7Gte106Y8sBqyStlWb3z5yfGMcKjx6jV6RuFRRdWdh07f2qZZHmwNGsknC4Zv2fNmjcM2pz9yaY7yCz/dOfYpIwmvIGOML9midPUcmjh9FOVdFkqKOa8A9SdwE2hHmdTkUU+lMRssL9TNfkK3fZwn7+y1Ndce3Ol3cXiwwsbiqKdx3E35HW3NjBFxKvZsFVCwzl5RdNV5JMkX0jr4Bh1AdvWEygx893foAhdONdb3tx9TXlNEQOSr9R9ypUHxN6bjkWeBozhdZY3N3MOhR3HemIGG3czlQoSMBbxm56X0bKVXzyEDb+fRVo0zM93djyvwosFfr04oak+ynGr2UD6ux1JcU2qvwDOzkKwCICvJY9d9qNr+wQV4qu75MlXhsrq90INoDH1ZtBq7uZNT4rxRyDMMw6sI9sIkCeblVpa8+YfMgGgW1N8hbYV35TXCxAobSSjk5xYsC/rK2ls24nLynGg0Ezpx7wGoCM8xwW5Bx/xGoCJ1+DZ60AIJNMdkv7tj2tHrW0CCInd1OkUkelSmoJR9hWNoE5aG3ogRsBRTHlxzn1jbKlRLm3pjQlyUiR8UZ2alP5R5vHY5TGmX4YUw6uMVDw4k6JXZAh5rECh/Awlz2Pv6aBc3F+EcIQbqY/L9g+oFMGGO1JaX0hW1H32MmFPYWEWVUiAX2QLPACmZTCpBP4YXFaMpghMPxo9zCwPDG/hXNvRBebSnt1n9n0uguT4ZV23gbae8o0mk3NWEi20wkBgQcPBuQrqsXccWofvp+TQX2VPHswWe2Jc26ibNSlS0cF7YrTZwvqmzsgISXL0gIggNTBJYog67WIlfgLw+cA8PLbMntfxEv4bGvRJ3+2kJTHnhp2CLo12vWw7/gtojYKp/cbVJKL3XCFWcE1lQeyFQCnYqa4fo3I4YjL4gi61EhnUc1DIDe8SmJwmU1zeD+r0MFym8v3DI5OuP21Lk4dXnFElzorGRdHwi2cULwXz1qX6mZxMQ93ylJwFkLI9R1YGAgCdVZYU97UZzHZN09h0fQca0bXgBf8NuxNd4936C0Q7btmG4EgnV9nL/pSuGYScRUUnfmGQ9MLvLF8Wpuk4kIkErmDwm/IRoHeiXA+iouXj5ueClg3p0Xz9h3xWzRt2B1QaSnqb0wXJcg8lIPRZPa6CkTqYKYD3S+KUzwBKBR93sSBNQKdOMzpUyjaFkzyEFTp1ZBFy0N1ePMtkrqv8pQkXSl4DnFx/NZ+ps3Kp/l6K+PwKbEI/Llb9H9WT7Fxidnp70rLl61kKMhv+jUwYZujzR1SQ8HxRfj+GAjEQ4RtK+NVwq0AEl3QrBzG87bZ5iXEYjptOcUCpynWoZJ4Nf2AScXVhnRtDFXO0Ln98yhrmB1FrTuQ8FLQftfOWRONVOnbuHWH1oLbGnzAI6UIEH/CcWH2EzXSfNUUTs4dhcTdzoAuPsfYtkpGhJHqvQHR2HTLv5ym0T6mXSzYij2f87Fst9FFjVfNV8+CRZE83FmiN7vbVSA1oebpcQhHNFgqnKP/WoW7jqostmk1HVHC6eOvYdTi7DiEV8KnptHnBZfA3m9Qqp+p2g8enU9Ncs+n6VZ5v9HjTO8kUrUWkB0GbI07fLFn7LFoc9LXnTL+dDEv+iC+hPzUHOEA3o+75EE/Hv8I0q5i3+jrZ1fhOBOLfgcRcWKi4oj19RgERQBuzsj1gqSpF2rIa3lzRnjMNPRBJyYdBQkoJOK+igSpUSkM+gOhl9zfJr62N9KK2kSXSNeQ3u0/XSXRVjIjNgznRaQUtT35Pe6bnxkNYX9esI2pZd3PK3GUHXF1G/+rdLZhjoSU17TXzMURWEPjrjuOJmIelj09XNAwFz59JYPWqd5wDgWVCcTKINi72kncMT9Gy5USjmxiiU2SQZEtdEGljAMgbBfN4EogDOXBV8UDKzXYMWLkp7aW517CnCf0yg4qf4/FKXDz/ZlpS3PGENtvVgLEM6RQzMSIHgCOo1oaemI2Gmcjv97vtI7h7nCLR1v5MxgAeTU0gSC2QmhY7iSCSg2w3EqGgWN/43t8drqjz6XglxEH5VwT5/0RB8bbAvMUtFFUSf/FHUJaAsTtIOY/7QkJMWrjK8I+q0XyXqJKbe10i7lXY9zARE01Lcj8BPMAE6WtYTd/LVWrn0He9tZU2bMuzZd3dkAS97Hnl16R0SE++XHbwfSkFjqfXKJB05fGdYYJ/VvG4hig+/i+PtihYAEhrmTD7K9e8dH8rKiQC3t6RYKd7dSuQOjtMP3FZclxPinSpRSAUgnDEuOlTAtap8rw1ZlIbd7B5bQ29ZqAp6Xcl8oU6U51WjH8z9VhF9V1lzZBK01giSnQ8tX3eCMwjsW2IAaoPYmm0FHrDsy6wspc4JCYtYETbrzLyhpg0T4e4oUIDh/HqxCoKORrgiR/WxsBT6DPJuDLregPUhP7YG0No45mCAhpLAn4YGx6zNqAPxYAIoFFTdv4Z2X1rTuKjfBMqhcVf99c9grB26x84ziDZPe23cWAalKMDPIlbIiCXQ4L3O4lcK9z9qbNZbKg2RU4xltSvSZ4fg0581VimmY51N9BR2TF9nkCtMW2xYsjgwiZpV4IWFjPwJHBHv4nq6EAKXj4vIZvH3NuzH7PD8liJe/2NgAY0LKCfgxOqhaj2f1x0i+t/Cxyn0Qp1A3RmgqJRxYs/VhmMDtEXNAcllU1GAtxS3SKDbAW7KRJkoWjkC8FG/s/uwuItmuBvM64Ml/ZgL2u0C3fZ4ayK7AZTpak+ysUUBd4rKZOTsX1ZzG/4z/pUVQWH7HDameHZ/MXm2EgXvguui98OVX4jdeKZxJByNvDYOdZAuIQaVvCW45Is/Mjpeiy0hg0rBwfRvR+FlNRFr1FnXFcel5eStTqx18qImAAR2eXzGbsNenBPN+hLS7P+g0ea7rehpvW+TCSGXLXSvtWdI0O5gesJO/AC/eNmHFR/lnUbWQWDz2bPcRp/JHm2i/x2c3XFlI11QvPu3jWJjsVV/Ap2u+kX5Fpoft5Foa+nBdBDvOfiBLrDXBAEj0l3BUVhysuTRyfck84ejxM3Ek87dOhJS4e+4qDfFC66Zs24oq55OMI4fyTdG2JDGjQ+9OZ7gYJKzHbeVz2PPvctV/wvBLUB+nqUXXSNDI4jDxYzDza1py7JL7f3B3sWr5U/uQKoe90kpmwuJC6j3FkXhnRWRrEjVjdxbuyeilwB2CuaUODzUbKgEaAVCNAbukRMVn5OYbLLAaZRtIQPmEBiKDvIrQ2bHRg5axRt1mFt+ReootoMPbsyYG3tuoC+zKpICJx2tX+qhdk4A1aN2bOXxDY4wIqrwUv4Fsg0r48uIq0AyF6TT+68eQbXBCcGCJhN9YkmC1NkQGRfZqEeeu7Yof717QPSJq9j/HPb1N0ZxoDqbPfRWNHuWUgp0Tdk2ny5UM/bb6UfrrbA3OlJz+ZBUsWetNfZp2VG9zp279VaqyhQJQ44Ei+Uy264BTmdmOV61r3UnF8Xowvf6y+WK90/lYxnZXcCqJCHCGExE/pDmwSjAd3uSX1FX/yPp5DrWfWybI8ICWlnfRzY9grJAoDjpR2UW7PwFaBVTBKwOWCKFiaE3mTyCOyzFmHm3qlnTbIcjSqdsWBqJqH1oDP/TZHsGhJEdI7ZATDfmfMWiKWfblegV/pjd+Q7vONghQjwk7D3oV4NgCC2fGqMGMZf5fW3sOZ88K3OoBH3j/ilVx/fegryZn43WUTK8FGqvjsKlbABRudOCdN3njDHyU90jYhaHg+K64YRWtxT4VwLS4ZphZREGcjG4Zm2K+YGbaf8fqmrULftE8dWjT+uNNCloefHSDbbyJGdObah4tXMk+slMERtp6mA/pwwb0BEN5g5IQGE0nqgSK3HRqKki8wuCYCkiLLc0/Hv7iFLlE/QLMoXFAYl2szlzdV+g7iLxcfh2c9vlL6zV4q4DpsPy806y6jZjhIGMgfnMeyAbcchg92Z7Wr700D+6QStSqpLCSyE2KWbLogr9qVSbxe4r1nyfNkyMHLIHBE294bnNz5zMB4sZWm9DH/lx0IhcCw7ujp07Ib0BDhXm6BDovqlR7bifZYKdyNRmrpp566o5r/A4y8/KemViLllEwybKyrSQoPRPOTPuPjumcOUzKNMqmjWpfA2zEDg7fApy8PQT9+FJdSGaNP3qSL07jDpYpZQnyQ9zRVEAQKa3abUsaffeLoNDusxmmsr1gKiZfQKp1/u+CMMZbidq3KvXuo9JJfeyZO9GvOqClQv++k0Ea16gTxWK0AGUpAg/0KN2qfsuFm3poHg6iSDdkwmIX/BkdEpS2nQlSiedWcenY5i1uboeGO1Q8G3odMtd+R6P126ulD+na34uOsc7bcw14+qlAvS0U1QasOW6+MmqRpEIWN+YQBuNBrIbPnpL0pUSmp/jpT7hn79FuD/Ahdg7UQe5cGn5qqi87fUL34LXqS78a+EIPnL6yEQLq9Y15Ewyx57MZ5U0qdnucEozuQjGi218aAZZBeJ5yuNAWOyZGPJZFgDofptnfagFs5HAzk2Bx/fR4d7oKW4jaODegFmgigah0OxN3fL+UiNLkQD+mOUXBR0ZrDHmR3DRtbcloJS6EitNu9I0R6PxCX/BR8DbwP9CQtl3xRLDNZK7ahkSCSfwPcZY3sFqHdhfCiZtr97YWxkcacq+i328bxYROT/gvXWvJwAKy+vTqwYUHahGFr6p8OkzTRTanEKuz+mFpLTtuXrEVkwivJfz1GZCc6JbDuoQSrm9mt6PVIs5KvgZYrB0cw2tLmczniwmfFBP7y8S75WNlMB7VSR6wLfB7uw3C0dNJggqL+MFXivFbze3EA+WWPLpb0UpsvgkyzptH6W/3wiDbKo/dGicH7xckw7LxR2jVzW/x2jPWV4yhNQ7fVHyqnv6GniYDnjLYGzCZTALiHbpOH1lOdY7hndBBi78ra8WvIOo8xs+df+P/uiNEh2amCX1NBg9jVfAC20XWB15nBKBu1gD85v6yd5WmyL2FLDn4PK1/BD9odwVsP3hwh4jazt5/sZj+qn2YuUDWtZo5QF7dd6pULFU8w12ZlJgKXr1rRPIuItM4rPiEU+ww83b9NsGhSkpWdUBWAq+bcmMcbuQUvjzYnj0W1szNF0S6oiVa1oxqCNvUGLMWEhYaBA==</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5F515FEF-275B-45C3-B98E-849B946FDB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28</Words>
  <Characters>1305</Characters>
  <Application>Microsoft Office Word</Application>
  <DocSecurity>0</DocSecurity>
  <Lines>10</Lines>
  <Paragraphs>3</Paragraphs>
  <ScaleCrop>false</ScaleCrop>
  <Company/>
  <LinksUpToDate>false</LinksUpToDate>
  <CharactersWithSpaces>1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lacrida, Maurizio</dc:creator>
  <cp:lastModifiedBy>Malacrida, Maurizio</cp:lastModifiedBy>
  <cp:revision>3</cp:revision>
  <dcterms:created xsi:type="dcterms:W3CDTF">2023-01-16T09:27:00Z</dcterms:created>
  <dcterms:modified xsi:type="dcterms:W3CDTF">2023-01-16T09:29:00Z</dcterms:modified>
  <dc:language>it-IT</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